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9D5E5" w14:textId="77777777" w:rsidR="0085734B" w:rsidRDefault="0085734B" w:rsidP="00A53ACE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BCEBC8" w14:textId="41E28798" w:rsidR="00A4208C" w:rsidRPr="008744A9" w:rsidRDefault="006513BB" w:rsidP="00A53ACE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bCs/>
          <w:iCs/>
          <w:sz w:val="24"/>
          <w:szCs w:val="24"/>
          <w:lang w:val="en-GB"/>
        </w:rPr>
        <w:t>Factors influenc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ing COVID</w:t>
      </w:r>
      <w:r w:rsidR="00470A98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19 vaccine hesitancy by country</w:t>
      </w: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198"/>
        <w:gridCol w:w="1602"/>
      </w:tblGrid>
      <w:tr w:rsidR="00A4208C" w:rsidRPr="00210A63" w14:paraId="50C6CBFC" w14:textId="77777777" w:rsidTr="00640C27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43F2FABA" w14:textId="203A9FC9" w:rsidR="00A4208C" w:rsidRPr="00210A63" w:rsidRDefault="006513BB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89796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44042BD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n=(811)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41C7A1" w14:textId="7042C614" w:rsidR="0000262C" w:rsidRPr="008C6FBD" w:rsidRDefault="0000262C" w:rsidP="0000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6F13418E" w14:textId="5B9445DA" w:rsidR="00A4208C" w:rsidRPr="00210A63" w:rsidRDefault="0000262C" w:rsidP="0000262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(n=29)</w:t>
            </w:r>
          </w:p>
        </w:tc>
      </w:tr>
      <w:tr w:rsidR="00A4208C" w:rsidRPr="00210A63" w14:paraId="41226DC3" w14:textId="77777777" w:rsidTr="00470A98">
        <w:tc>
          <w:tcPr>
            <w:tcW w:w="4219" w:type="dxa"/>
            <w:tcBorders>
              <w:bottom w:val="single" w:sz="4" w:space="0" w:color="auto"/>
            </w:tcBorders>
          </w:tcPr>
          <w:p w14:paraId="758C75DC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9267A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139FD09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OR (95% </w:t>
            </w:r>
            <w:r w:rsidRPr="00470A98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7511A636" w14:textId="78C8D8C2" w:rsidR="00A4208C" w:rsidRPr="00210A63" w:rsidRDefault="00470A98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A9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74AEFBDE" w14:textId="77777777" w:rsidTr="00470A98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60D9AD53" w14:textId="7AA640B0" w:rsidR="00A4208C" w:rsidRPr="00210A63" w:rsidRDefault="003734B5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DB410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0B5AE81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39866A7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A7A74FD" w14:textId="77777777" w:rsidTr="00470A98">
        <w:tc>
          <w:tcPr>
            <w:tcW w:w="4219" w:type="dxa"/>
            <w:tcBorders>
              <w:top w:val="single" w:sz="4" w:space="0" w:color="auto"/>
            </w:tcBorders>
          </w:tcPr>
          <w:p w14:paraId="78016D07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C0AFA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201ED11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59472C4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76953C9" w14:textId="77777777" w:rsidTr="00470A98">
        <w:tc>
          <w:tcPr>
            <w:tcW w:w="4219" w:type="dxa"/>
          </w:tcPr>
          <w:p w14:paraId="66E6D58A" w14:textId="7987D1F2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409B01D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23 (15.2)</w:t>
            </w:r>
          </w:p>
        </w:tc>
        <w:tc>
          <w:tcPr>
            <w:tcW w:w="2198" w:type="dxa"/>
          </w:tcPr>
          <w:p w14:paraId="15A2BF32" w14:textId="30E447B1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1 (0.2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.94)</w:t>
            </w:r>
          </w:p>
        </w:tc>
        <w:tc>
          <w:tcPr>
            <w:tcW w:w="1602" w:type="dxa"/>
          </w:tcPr>
          <w:p w14:paraId="1F8DA11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A4208C" w:rsidRPr="00210A63" w14:paraId="021465E8" w14:textId="77777777" w:rsidTr="00470A98">
        <w:tc>
          <w:tcPr>
            <w:tcW w:w="4219" w:type="dxa"/>
          </w:tcPr>
          <w:p w14:paraId="3EBFFF7D" w14:textId="3183E113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66B9447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65 (32.7)</w:t>
            </w:r>
          </w:p>
        </w:tc>
        <w:tc>
          <w:tcPr>
            <w:tcW w:w="2198" w:type="dxa"/>
          </w:tcPr>
          <w:p w14:paraId="6C844BD7" w14:textId="60CC3F60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1 (0.1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65)</w:t>
            </w:r>
          </w:p>
        </w:tc>
        <w:tc>
          <w:tcPr>
            <w:tcW w:w="1602" w:type="dxa"/>
          </w:tcPr>
          <w:p w14:paraId="2A5E634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A4208C" w:rsidRPr="00210A63" w14:paraId="5FD47227" w14:textId="77777777" w:rsidTr="00470A98">
        <w:tc>
          <w:tcPr>
            <w:tcW w:w="4219" w:type="dxa"/>
          </w:tcPr>
          <w:p w14:paraId="63961C18" w14:textId="4D0BC7AD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10C0A20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77 (34.2)</w:t>
            </w:r>
          </w:p>
        </w:tc>
        <w:tc>
          <w:tcPr>
            <w:tcW w:w="2198" w:type="dxa"/>
          </w:tcPr>
          <w:p w14:paraId="4913F6AD" w14:textId="61CB8A1E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0 (0.0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4)</w:t>
            </w:r>
          </w:p>
        </w:tc>
        <w:tc>
          <w:tcPr>
            <w:tcW w:w="1602" w:type="dxa"/>
          </w:tcPr>
          <w:p w14:paraId="1DEB1D6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A4208C" w:rsidRPr="00210A63" w14:paraId="40723857" w14:textId="77777777" w:rsidTr="00470A98">
        <w:tc>
          <w:tcPr>
            <w:tcW w:w="4219" w:type="dxa"/>
          </w:tcPr>
          <w:p w14:paraId="742C2BAA" w14:textId="0A5F31FF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5D940F5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03 (12.7)</w:t>
            </w:r>
          </w:p>
        </w:tc>
        <w:tc>
          <w:tcPr>
            <w:tcW w:w="2198" w:type="dxa"/>
          </w:tcPr>
          <w:p w14:paraId="141E77AC" w14:textId="0514524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1 (0.1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.23)</w:t>
            </w:r>
          </w:p>
        </w:tc>
        <w:tc>
          <w:tcPr>
            <w:tcW w:w="1602" w:type="dxa"/>
          </w:tcPr>
          <w:p w14:paraId="6FE1B1E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</w:tr>
      <w:tr w:rsidR="00A4208C" w:rsidRPr="00210A63" w14:paraId="5801BC4F" w14:textId="77777777" w:rsidTr="00470A98">
        <w:tc>
          <w:tcPr>
            <w:tcW w:w="4219" w:type="dxa"/>
          </w:tcPr>
          <w:p w14:paraId="78E84A94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0281FBF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3 (5.3)</w:t>
            </w:r>
          </w:p>
        </w:tc>
        <w:tc>
          <w:tcPr>
            <w:tcW w:w="2198" w:type="dxa"/>
          </w:tcPr>
          <w:p w14:paraId="4FABF14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602" w:type="dxa"/>
          </w:tcPr>
          <w:p w14:paraId="1254BDC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E469FA7" w14:textId="77777777" w:rsidTr="00470A98">
        <w:tc>
          <w:tcPr>
            <w:tcW w:w="4219" w:type="dxa"/>
          </w:tcPr>
          <w:p w14:paraId="55A1F8F1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41D8120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8" w:type="dxa"/>
          </w:tcPr>
          <w:p w14:paraId="1937DC7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2" w:type="dxa"/>
          </w:tcPr>
          <w:p w14:paraId="0F11F09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E603D3D" w14:textId="77777777" w:rsidTr="00470A98">
        <w:tc>
          <w:tcPr>
            <w:tcW w:w="4219" w:type="dxa"/>
          </w:tcPr>
          <w:p w14:paraId="36678D41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3DA2CA4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23 (52.2)</w:t>
            </w:r>
          </w:p>
        </w:tc>
        <w:tc>
          <w:tcPr>
            <w:tcW w:w="2198" w:type="dxa"/>
          </w:tcPr>
          <w:p w14:paraId="29380E6B" w14:textId="0E4BDE31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5 (0.8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00)</w:t>
            </w:r>
          </w:p>
        </w:tc>
        <w:tc>
          <w:tcPr>
            <w:tcW w:w="1602" w:type="dxa"/>
          </w:tcPr>
          <w:p w14:paraId="668DF0E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A4208C" w:rsidRPr="00210A63" w14:paraId="3979BBEC" w14:textId="77777777" w:rsidTr="00470A98">
        <w:tc>
          <w:tcPr>
            <w:tcW w:w="4219" w:type="dxa"/>
          </w:tcPr>
          <w:p w14:paraId="7D1A2D24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7042B22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88 (47.8)</w:t>
            </w:r>
          </w:p>
        </w:tc>
        <w:tc>
          <w:tcPr>
            <w:tcW w:w="2198" w:type="dxa"/>
          </w:tcPr>
          <w:p w14:paraId="49B8F6D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602" w:type="dxa"/>
          </w:tcPr>
          <w:p w14:paraId="57E2F91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2F4318A" w14:textId="77777777" w:rsidTr="00470A98">
        <w:tc>
          <w:tcPr>
            <w:tcW w:w="4219" w:type="dxa"/>
          </w:tcPr>
          <w:p w14:paraId="0E2B0FCC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2509CE6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8" w:type="dxa"/>
          </w:tcPr>
          <w:p w14:paraId="043F9E8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2" w:type="dxa"/>
          </w:tcPr>
          <w:p w14:paraId="17B196D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74A5A1ED" w14:textId="77777777" w:rsidTr="00470A98">
        <w:tc>
          <w:tcPr>
            <w:tcW w:w="4219" w:type="dxa"/>
          </w:tcPr>
          <w:p w14:paraId="3D1D2B8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231C0DA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6 (4.4)</w:t>
            </w:r>
          </w:p>
        </w:tc>
        <w:tc>
          <w:tcPr>
            <w:tcW w:w="2198" w:type="dxa"/>
          </w:tcPr>
          <w:p w14:paraId="06445BD8" w14:textId="4B1C6F95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8.28 (5.6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10.29)</w:t>
            </w:r>
          </w:p>
        </w:tc>
        <w:tc>
          <w:tcPr>
            <w:tcW w:w="1602" w:type="dxa"/>
          </w:tcPr>
          <w:p w14:paraId="07842C56" w14:textId="2653504A" w:rsidR="00A4208C" w:rsidRPr="00210A63" w:rsidRDefault="00470A98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A9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4208C" w:rsidRPr="00210A63" w14:paraId="4FD7478F" w14:textId="77777777" w:rsidTr="00470A98">
        <w:tc>
          <w:tcPr>
            <w:tcW w:w="4219" w:type="dxa"/>
          </w:tcPr>
          <w:p w14:paraId="1141F444" w14:textId="6A9D8D7A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2A448F3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76 (34.0)</w:t>
            </w:r>
          </w:p>
        </w:tc>
        <w:tc>
          <w:tcPr>
            <w:tcW w:w="2198" w:type="dxa"/>
          </w:tcPr>
          <w:p w14:paraId="2337523A" w14:textId="028F6028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80 (0.3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1.11)</w:t>
            </w:r>
          </w:p>
        </w:tc>
        <w:tc>
          <w:tcPr>
            <w:tcW w:w="1602" w:type="dxa"/>
          </w:tcPr>
          <w:p w14:paraId="1C5A50B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A4208C" w:rsidRPr="00210A63" w14:paraId="32259A5A" w14:textId="77777777" w:rsidTr="00470A98">
        <w:tc>
          <w:tcPr>
            <w:tcW w:w="4219" w:type="dxa"/>
          </w:tcPr>
          <w:p w14:paraId="10E112F1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25A060C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12 (50.8)</w:t>
            </w:r>
          </w:p>
        </w:tc>
        <w:tc>
          <w:tcPr>
            <w:tcW w:w="2198" w:type="dxa"/>
          </w:tcPr>
          <w:p w14:paraId="14AE4342" w14:textId="30CDA9E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39 (0.3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5.12)</w:t>
            </w:r>
          </w:p>
        </w:tc>
        <w:tc>
          <w:tcPr>
            <w:tcW w:w="1602" w:type="dxa"/>
          </w:tcPr>
          <w:p w14:paraId="7C5709F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A4208C" w:rsidRPr="00210A63" w14:paraId="3DB2E1C7" w14:textId="77777777" w:rsidTr="00470A98">
        <w:tc>
          <w:tcPr>
            <w:tcW w:w="4219" w:type="dxa"/>
          </w:tcPr>
          <w:p w14:paraId="679F37E6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</w:tcPr>
          <w:p w14:paraId="62305E2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7 (10.7)</w:t>
            </w:r>
          </w:p>
        </w:tc>
        <w:tc>
          <w:tcPr>
            <w:tcW w:w="2198" w:type="dxa"/>
          </w:tcPr>
          <w:p w14:paraId="7498D1B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602" w:type="dxa"/>
          </w:tcPr>
          <w:p w14:paraId="25B2214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5AB18C1" w14:textId="77777777" w:rsidTr="00470A98">
        <w:tc>
          <w:tcPr>
            <w:tcW w:w="4219" w:type="dxa"/>
          </w:tcPr>
          <w:p w14:paraId="06CC66FA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1701" w:type="dxa"/>
          </w:tcPr>
          <w:p w14:paraId="6A973F9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</w:tcPr>
          <w:p w14:paraId="476E60B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7081FBF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6E535FB" w14:textId="77777777" w:rsidTr="00470A98">
        <w:tc>
          <w:tcPr>
            <w:tcW w:w="4219" w:type="dxa"/>
          </w:tcPr>
          <w:p w14:paraId="4FE1739D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171D1D2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0 (11.1)</w:t>
            </w:r>
          </w:p>
        </w:tc>
        <w:tc>
          <w:tcPr>
            <w:tcW w:w="2198" w:type="dxa"/>
          </w:tcPr>
          <w:p w14:paraId="52F4808A" w14:textId="3C2CF96C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00 (0.6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02)</w:t>
            </w:r>
          </w:p>
        </w:tc>
        <w:tc>
          <w:tcPr>
            <w:tcW w:w="1602" w:type="dxa"/>
          </w:tcPr>
          <w:p w14:paraId="08F4156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A4208C" w:rsidRPr="00210A63" w14:paraId="6047E519" w14:textId="77777777" w:rsidTr="00470A98">
        <w:tc>
          <w:tcPr>
            <w:tcW w:w="4219" w:type="dxa"/>
            <w:tcBorders>
              <w:bottom w:val="single" w:sz="4" w:space="0" w:color="auto"/>
            </w:tcBorders>
          </w:tcPr>
          <w:p w14:paraId="7254AECE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C2FFC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21 (88.9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14DA971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20E3DAA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1FBEDCC" w14:textId="77777777" w:rsidTr="00470A98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412CE545" w14:textId="103D7D3D" w:rsidR="00A4208C" w:rsidRPr="00210A63" w:rsidRDefault="003734B5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ccine  characteristics influencing vaccination accep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64653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108B4D4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4B1FE75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99116BE" w14:textId="77777777" w:rsidTr="00470A98">
        <w:tc>
          <w:tcPr>
            <w:tcW w:w="4219" w:type="dxa"/>
            <w:tcBorders>
              <w:top w:val="single" w:sz="4" w:space="0" w:color="auto"/>
            </w:tcBorders>
          </w:tcPr>
          <w:p w14:paraId="58DE6D1F" w14:textId="453A6153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0D191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5987CD6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49E10BD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E6447F7" w14:textId="77777777" w:rsidTr="00470A98">
        <w:tc>
          <w:tcPr>
            <w:tcW w:w="4219" w:type="dxa"/>
          </w:tcPr>
          <w:p w14:paraId="2E2261B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780BC2D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05 (62.3)</w:t>
            </w:r>
          </w:p>
        </w:tc>
        <w:tc>
          <w:tcPr>
            <w:tcW w:w="2198" w:type="dxa"/>
          </w:tcPr>
          <w:p w14:paraId="763F44CA" w14:textId="01590ED8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92 (0.9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.75)</w:t>
            </w:r>
          </w:p>
        </w:tc>
        <w:tc>
          <w:tcPr>
            <w:tcW w:w="1602" w:type="dxa"/>
          </w:tcPr>
          <w:p w14:paraId="743EF5B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A4208C" w:rsidRPr="00210A63" w14:paraId="32815A24" w14:textId="77777777" w:rsidTr="00470A98">
        <w:tc>
          <w:tcPr>
            <w:tcW w:w="4219" w:type="dxa"/>
            <w:shd w:val="clear" w:color="auto" w:fill="FFFFFF" w:themeFill="background1"/>
          </w:tcPr>
          <w:p w14:paraId="58299F4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4FD04AB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06 (37.7)</w:t>
            </w:r>
          </w:p>
        </w:tc>
        <w:tc>
          <w:tcPr>
            <w:tcW w:w="2198" w:type="dxa"/>
            <w:shd w:val="clear" w:color="auto" w:fill="FFFFFF" w:themeFill="background1"/>
          </w:tcPr>
          <w:p w14:paraId="04D0671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602" w:type="dxa"/>
            <w:shd w:val="clear" w:color="auto" w:fill="FFFFFF" w:themeFill="background1"/>
          </w:tcPr>
          <w:p w14:paraId="4A0EBD4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5DB4904" w14:textId="77777777" w:rsidTr="00470A98">
        <w:tc>
          <w:tcPr>
            <w:tcW w:w="4219" w:type="dxa"/>
            <w:shd w:val="clear" w:color="auto" w:fill="FFFFFF" w:themeFill="background1"/>
          </w:tcPr>
          <w:p w14:paraId="276BD3C6" w14:textId="08E4E1DA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6EA80B5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8" w:type="dxa"/>
            <w:shd w:val="clear" w:color="auto" w:fill="FFFFFF" w:themeFill="background1"/>
          </w:tcPr>
          <w:p w14:paraId="3FC84CE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2" w:type="dxa"/>
            <w:shd w:val="clear" w:color="auto" w:fill="FFFFFF" w:themeFill="background1"/>
          </w:tcPr>
          <w:p w14:paraId="023BA95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9BDF8CF" w14:textId="77777777" w:rsidTr="00470A98">
        <w:tc>
          <w:tcPr>
            <w:tcW w:w="4219" w:type="dxa"/>
            <w:shd w:val="clear" w:color="auto" w:fill="FFFFFF" w:themeFill="background1"/>
          </w:tcPr>
          <w:p w14:paraId="088CE7F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20AB9A1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55 (43.8)</w:t>
            </w:r>
          </w:p>
        </w:tc>
        <w:tc>
          <w:tcPr>
            <w:tcW w:w="2198" w:type="dxa"/>
            <w:shd w:val="clear" w:color="auto" w:fill="FFFFFF" w:themeFill="background1"/>
          </w:tcPr>
          <w:p w14:paraId="72442AE4" w14:textId="66C31833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97 (1.4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.11)</w:t>
            </w:r>
          </w:p>
        </w:tc>
        <w:tc>
          <w:tcPr>
            <w:tcW w:w="1602" w:type="dxa"/>
            <w:shd w:val="clear" w:color="auto" w:fill="FFFFFF" w:themeFill="background1"/>
          </w:tcPr>
          <w:p w14:paraId="3C2E5D4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A4208C" w:rsidRPr="00210A63" w14:paraId="1B7AD080" w14:textId="77777777" w:rsidTr="00470A98">
        <w:tc>
          <w:tcPr>
            <w:tcW w:w="4219" w:type="dxa"/>
            <w:shd w:val="clear" w:color="auto" w:fill="FFFFFF" w:themeFill="background1"/>
          </w:tcPr>
          <w:p w14:paraId="67FF12F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3F883C1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56 (56.2)</w:t>
            </w:r>
          </w:p>
        </w:tc>
        <w:tc>
          <w:tcPr>
            <w:tcW w:w="2198" w:type="dxa"/>
            <w:shd w:val="clear" w:color="auto" w:fill="FFFFFF" w:themeFill="background1"/>
          </w:tcPr>
          <w:p w14:paraId="68752EF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602" w:type="dxa"/>
            <w:shd w:val="clear" w:color="auto" w:fill="FFFFFF" w:themeFill="background1"/>
          </w:tcPr>
          <w:p w14:paraId="7296BA6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679D1E3" w14:textId="77777777" w:rsidTr="00470A98">
        <w:tc>
          <w:tcPr>
            <w:tcW w:w="4219" w:type="dxa"/>
            <w:shd w:val="clear" w:color="auto" w:fill="FFFFFF" w:themeFill="background1"/>
          </w:tcPr>
          <w:p w14:paraId="519D7D5D" w14:textId="0D055489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21DF41D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8" w:type="dxa"/>
            <w:shd w:val="clear" w:color="auto" w:fill="FFFFFF" w:themeFill="background1"/>
          </w:tcPr>
          <w:p w14:paraId="0CED7B8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2" w:type="dxa"/>
            <w:shd w:val="clear" w:color="auto" w:fill="FFFFFF" w:themeFill="background1"/>
          </w:tcPr>
          <w:p w14:paraId="0DA9644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7B13DE6" w14:textId="77777777" w:rsidTr="00470A98">
        <w:tc>
          <w:tcPr>
            <w:tcW w:w="4219" w:type="dxa"/>
          </w:tcPr>
          <w:p w14:paraId="7A75CB3A" w14:textId="2E167C54" w:rsidR="00A4208C" w:rsidRPr="00210A63" w:rsidRDefault="00A4208C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1402612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63 (44.8)</w:t>
            </w:r>
          </w:p>
        </w:tc>
        <w:tc>
          <w:tcPr>
            <w:tcW w:w="2198" w:type="dxa"/>
          </w:tcPr>
          <w:p w14:paraId="3A55594D" w14:textId="763B13DC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0.11 (2.6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8.55)</w:t>
            </w:r>
          </w:p>
        </w:tc>
        <w:tc>
          <w:tcPr>
            <w:tcW w:w="1602" w:type="dxa"/>
          </w:tcPr>
          <w:p w14:paraId="774FB3C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4208C" w:rsidRPr="00210A63" w14:paraId="0994755D" w14:textId="77777777" w:rsidTr="00470A98">
        <w:tc>
          <w:tcPr>
            <w:tcW w:w="4219" w:type="dxa"/>
            <w:shd w:val="clear" w:color="auto" w:fill="FFFFFF" w:themeFill="background1"/>
          </w:tcPr>
          <w:p w14:paraId="75A08195" w14:textId="78F76FF7" w:rsidR="00A4208C" w:rsidRPr="00210A63" w:rsidRDefault="00A4208C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</w:t>
            </w:r>
          </w:p>
        </w:tc>
        <w:tc>
          <w:tcPr>
            <w:tcW w:w="1701" w:type="dxa"/>
            <w:shd w:val="clear" w:color="auto" w:fill="FFFFFF" w:themeFill="background1"/>
          </w:tcPr>
          <w:p w14:paraId="299839F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48 (55.2)</w:t>
            </w:r>
          </w:p>
        </w:tc>
        <w:tc>
          <w:tcPr>
            <w:tcW w:w="2198" w:type="dxa"/>
            <w:shd w:val="clear" w:color="auto" w:fill="FFFFFF" w:themeFill="background1"/>
          </w:tcPr>
          <w:p w14:paraId="4FF3ECD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602" w:type="dxa"/>
            <w:shd w:val="clear" w:color="auto" w:fill="FFFFFF" w:themeFill="background1"/>
          </w:tcPr>
          <w:p w14:paraId="5BD15AC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9C9177A" w14:textId="77777777" w:rsidTr="00470A98">
        <w:tc>
          <w:tcPr>
            <w:tcW w:w="4219" w:type="dxa"/>
          </w:tcPr>
          <w:p w14:paraId="1F6727EF" w14:textId="1E7ACB72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5373C9A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8" w:type="dxa"/>
          </w:tcPr>
          <w:p w14:paraId="1C0CC12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2" w:type="dxa"/>
          </w:tcPr>
          <w:p w14:paraId="3059A2D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D8244F7" w14:textId="77777777" w:rsidTr="00470A98">
        <w:tc>
          <w:tcPr>
            <w:tcW w:w="4219" w:type="dxa"/>
          </w:tcPr>
          <w:p w14:paraId="3296897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5423CA6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37 (78.5)</w:t>
            </w:r>
          </w:p>
        </w:tc>
        <w:tc>
          <w:tcPr>
            <w:tcW w:w="2198" w:type="dxa"/>
          </w:tcPr>
          <w:p w14:paraId="7C19CD00" w14:textId="38188484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56 (1.3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2.00)</w:t>
            </w:r>
          </w:p>
        </w:tc>
        <w:tc>
          <w:tcPr>
            <w:tcW w:w="1602" w:type="dxa"/>
          </w:tcPr>
          <w:p w14:paraId="04DA808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A4208C" w:rsidRPr="00210A63" w14:paraId="75FEF05D" w14:textId="77777777" w:rsidTr="00470A98">
        <w:tc>
          <w:tcPr>
            <w:tcW w:w="4219" w:type="dxa"/>
          </w:tcPr>
          <w:p w14:paraId="199C83D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247B576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74 (21.5)</w:t>
            </w:r>
          </w:p>
        </w:tc>
        <w:tc>
          <w:tcPr>
            <w:tcW w:w="2198" w:type="dxa"/>
          </w:tcPr>
          <w:p w14:paraId="2AD3F08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602" w:type="dxa"/>
          </w:tcPr>
          <w:p w14:paraId="1FBECE5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7F33E2A" w14:textId="77777777" w:rsidTr="00470A98">
        <w:tc>
          <w:tcPr>
            <w:tcW w:w="4219" w:type="dxa"/>
          </w:tcPr>
          <w:p w14:paraId="50581D4A" w14:textId="6CF5FC1E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5F68835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8" w:type="dxa"/>
          </w:tcPr>
          <w:p w14:paraId="47826F5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2" w:type="dxa"/>
          </w:tcPr>
          <w:p w14:paraId="71F5A62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7F83A018" w14:textId="77777777" w:rsidTr="00470A98">
        <w:tc>
          <w:tcPr>
            <w:tcW w:w="4219" w:type="dxa"/>
          </w:tcPr>
          <w:p w14:paraId="49A4CCF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5257F55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16 (26.6)</w:t>
            </w:r>
          </w:p>
        </w:tc>
        <w:tc>
          <w:tcPr>
            <w:tcW w:w="2198" w:type="dxa"/>
          </w:tcPr>
          <w:p w14:paraId="136D2EF5" w14:textId="4B511F54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.48 (2.0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3.96)</w:t>
            </w:r>
          </w:p>
        </w:tc>
        <w:tc>
          <w:tcPr>
            <w:tcW w:w="1602" w:type="dxa"/>
          </w:tcPr>
          <w:p w14:paraId="5EAF20A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4208C" w:rsidRPr="00210A63" w14:paraId="00F45EAA" w14:textId="77777777" w:rsidTr="00470A98">
        <w:tc>
          <w:tcPr>
            <w:tcW w:w="4219" w:type="dxa"/>
          </w:tcPr>
          <w:p w14:paraId="77A1B03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10F2967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79 (59.1)</w:t>
            </w:r>
          </w:p>
        </w:tc>
        <w:tc>
          <w:tcPr>
            <w:tcW w:w="2198" w:type="dxa"/>
          </w:tcPr>
          <w:p w14:paraId="4583DECD" w14:textId="640D7EE4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7 (0.1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15)</w:t>
            </w:r>
          </w:p>
        </w:tc>
        <w:tc>
          <w:tcPr>
            <w:tcW w:w="1602" w:type="dxa"/>
          </w:tcPr>
          <w:p w14:paraId="6F072A7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</w:tr>
      <w:tr w:rsidR="00A4208C" w:rsidRPr="00210A63" w14:paraId="5F8FCC20" w14:textId="77777777" w:rsidTr="00470A98">
        <w:tc>
          <w:tcPr>
            <w:tcW w:w="4219" w:type="dxa"/>
          </w:tcPr>
          <w:p w14:paraId="39E04DF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6D1CBF8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6 (14.3)</w:t>
            </w:r>
          </w:p>
        </w:tc>
        <w:tc>
          <w:tcPr>
            <w:tcW w:w="2198" w:type="dxa"/>
          </w:tcPr>
          <w:p w14:paraId="02EC4A1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602" w:type="dxa"/>
          </w:tcPr>
          <w:p w14:paraId="3DE399C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FD30EF3" w14:textId="77777777" w:rsidTr="00470A98">
        <w:tc>
          <w:tcPr>
            <w:tcW w:w="4219" w:type="dxa"/>
          </w:tcPr>
          <w:p w14:paraId="2A96CE21" w14:textId="32C894F9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766E8E0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8" w:type="dxa"/>
          </w:tcPr>
          <w:p w14:paraId="0A4C35D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2" w:type="dxa"/>
          </w:tcPr>
          <w:p w14:paraId="28B9ED5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A8640A4" w14:textId="77777777" w:rsidTr="00470A98">
        <w:tc>
          <w:tcPr>
            <w:tcW w:w="4219" w:type="dxa"/>
          </w:tcPr>
          <w:p w14:paraId="5EF1732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6FDB177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82 (84.1)</w:t>
            </w:r>
          </w:p>
        </w:tc>
        <w:tc>
          <w:tcPr>
            <w:tcW w:w="2198" w:type="dxa"/>
          </w:tcPr>
          <w:p w14:paraId="431F7BC8" w14:textId="49E718E5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9 (0.3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28)</w:t>
            </w:r>
          </w:p>
        </w:tc>
        <w:tc>
          <w:tcPr>
            <w:tcW w:w="1602" w:type="dxa"/>
          </w:tcPr>
          <w:p w14:paraId="29DC7BC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</w:tr>
      <w:tr w:rsidR="00A4208C" w:rsidRPr="00210A63" w14:paraId="5C64D1E8" w14:textId="77777777" w:rsidTr="00470A98">
        <w:tc>
          <w:tcPr>
            <w:tcW w:w="4219" w:type="dxa"/>
            <w:tcBorders>
              <w:bottom w:val="single" w:sz="4" w:space="0" w:color="auto"/>
            </w:tcBorders>
          </w:tcPr>
          <w:p w14:paraId="5B6A8CE6" w14:textId="4DC99CBD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0" w:name="_GoBack"/>
            <w:bookmarkEnd w:id="0"/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</w:t>
            </w:r>
            <w:r w:rsidR="003734B5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of my concern in va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AC2BA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29 (15.9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6514305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528F3EB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D5A7AC" w14:textId="507A85C4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square: 1.710, </w:t>
      </w:r>
      <w:r w:rsidR="00470A98" w:rsidRPr="00470A9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value: 0.989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70A98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470A9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0.467</w:t>
      </w:r>
    </w:p>
    <w:p w14:paraId="0D0B265C" w14:textId="77777777" w:rsidR="003734B5" w:rsidRPr="00210A63" w:rsidRDefault="003734B5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CB4B1E" w14:textId="77777777" w:rsidR="003734B5" w:rsidRPr="00210A63" w:rsidRDefault="003734B5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0DCAD7" w14:textId="77777777" w:rsidR="003734B5" w:rsidRPr="00210A63" w:rsidRDefault="003734B5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2B6734" w14:textId="77777777" w:rsidR="003734B5" w:rsidRDefault="003734B5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E22C84" w14:textId="77777777" w:rsidR="008B06B6" w:rsidRDefault="008B06B6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D27C13" w14:textId="77777777" w:rsidR="008B06B6" w:rsidRDefault="008B06B6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EEC09D" w14:textId="77777777" w:rsidR="008B06B6" w:rsidRDefault="008B06B6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602D76" w14:textId="77777777" w:rsidR="008B06B6" w:rsidRPr="00210A63" w:rsidRDefault="008B06B6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38609E" w14:textId="77777777" w:rsidR="003734B5" w:rsidRPr="00210A63" w:rsidRDefault="003734B5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DF8955" w14:textId="77777777" w:rsidR="003734B5" w:rsidRPr="00210A63" w:rsidRDefault="003734B5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000"/>
        <w:gridCol w:w="990"/>
      </w:tblGrid>
      <w:tr w:rsidR="00A4208C" w:rsidRPr="00210A63" w14:paraId="758EF1B4" w14:textId="77777777" w:rsidTr="00A53ACE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6029889C" w14:textId="1666A0E3" w:rsidR="00A4208C" w:rsidRPr="00210A63" w:rsidRDefault="006513BB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Banglades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6AA35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7A08EBD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n=(1094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4046F9" w14:textId="10926825" w:rsidR="0000262C" w:rsidRPr="008C6FBD" w:rsidRDefault="0000262C" w:rsidP="0000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65793263" w14:textId="2AEFABA1" w:rsidR="00A4208C" w:rsidRPr="00210A63" w:rsidRDefault="0000262C" w:rsidP="0000262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(n=86)</w:t>
            </w:r>
          </w:p>
        </w:tc>
      </w:tr>
      <w:tr w:rsidR="00A4208C" w:rsidRPr="00210A63" w14:paraId="2D4C9013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07DB7C42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3A98D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05053D2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508CA7B" w14:textId="5A5DF8E9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32A1F916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6D3FF600" w14:textId="7A249CB0" w:rsidR="00A4208C" w:rsidRPr="00210A63" w:rsidRDefault="003734B5" w:rsidP="003734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CD5AA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661CA8A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47E76D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95869F2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0ADD98E3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3EF26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73E69DF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146849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9F17CBF" w14:textId="77777777" w:rsidTr="00A53ACE">
        <w:tc>
          <w:tcPr>
            <w:tcW w:w="4219" w:type="dxa"/>
          </w:tcPr>
          <w:p w14:paraId="0FE53678" w14:textId="6E34F56F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67674CF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70 (43.0)</w:t>
            </w:r>
          </w:p>
        </w:tc>
        <w:tc>
          <w:tcPr>
            <w:tcW w:w="2000" w:type="dxa"/>
          </w:tcPr>
          <w:p w14:paraId="01019D58" w14:textId="420DD5C4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1 (0.1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7)</w:t>
            </w:r>
          </w:p>
        </w:tc>
        <w:tc>
          <w:tcPr>
            <w:tcW w:w="990" w:type="dxa"/>
          </w:tcPr>
          <w:p w14:paraId="35FDF01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A4208C" w:rsidRPr="00210A63" w14:paraId="529C1230" w14:textId="77777777" w:rsidTr="00A53ACE">
        <w:tc>
          <w:tcPr>
            <w:tcW w:w="4219" w:type="dxa"/>
          </w:tcPr>
          <w:p w14:paraId="704BAC7C" w14:textId="3971B23B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22250FF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5 (36.1)</w:t>
            </w:r>
          </w:p>
        </w:tc>
        <w:tc>
          <w:tcPr>
            <w:tcW w:w="2000" w:type="dxa"/>
          </w:tcPr>
          <w:p w14:paraId="02E2B846" w14:textId="02A2A178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4 (0.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32)</w:t>
            </w:r>
          </w:p>
        </w:tc>
        <w:tc>
          <w:tcPr>
            <w:tcW w:w="990" w:type="dxa"/>
          </w:tcPr>
          <w:p w14:paraId="4EC40FB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A4208C" w:rsidRPr="00210A63" w14:paraId="5801DB1C" w14:textId="77777777" w:rsidTr="00A53ACE">
        <w:tc>
          <w:tcPr>
            <w:tcW w:w="4219" w:type="dxa"/>
          </w:tcPr>
          <w:p w14:paraId="48728E15" w14:textId="437A8EB3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6DC1A2E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25 (11.4)</w:t>
            </w:r>
          </w:p>
        </w:tc>
        <w:tc>
          <w:tcPr>
            <w:tcW w:w="2000" w:type="dxa"/>
          </w:tcPr>
          <w:p w14:paraId="3892771E" w14:textId="41FE898A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8 (0.3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93)</w:t>
            </w:r>
          </w:p>
        </w:tc>
        <w:tc>
          <w:tcPr>
            <w:tcW w:w="990" w:type="dxa"/>
          </w:tcPr>
          <w:p w14:paraId="65F08A9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A4208C" w:rsidRPr="00210A63" w14:paraId="4DA872DC" w14:textId="77777777" w:rsidTr="00A53ACE">
        <w:tc>
          <w:tcPr>
            <w:tcW w:w="4219" w:type="dxa"/>
          </w:tcPr>
          <w:p w14:paraId="5A3F9E9B" w14:textId="6309E265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55B48D8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 (4.5)</w:t>
            </w:r>
          </w:p>
        </w:tc>
        <w:tc>
          <w:tcPr>
            <w:tcW w:w="2000" w:type="dxa"/>
          </w:tcPr>
          <w:p w14:paraId="0AA753FC" w14:textId="4B60EDC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41 (0.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99)</w:t>
            </w:r>
          </w:p>
        </w:tc>
        <w:tc>
          <w:tcPr>
            <w:tcW w:w="990" w:type="dxa"/>
          </w:tcPr>
          <w:p w14:paraId="504DA46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A4208C" w:rsidRPr="00210A63" w14:paraId="52CE2409" w14:textId="77777777" w:rsidTr="00A53ACE">
        <w:tc>
          <w:tcPr>
            <w:tcW w:w="4219" w:type="dxa"/>
          </w:tcPr>
          <w:p w14:paraId="524B364A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2A6EA2F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5 (5.0)</w:t>
            </w:r>
          </w:p>
        </w:tc>
        <w:tc>
          <w:tcPr>
            <w:tcW w:w="2000" w:type="dxa"/>
          </w:tcPr>
          <w:p w14:paraId="716E3DF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2D4BDF9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5B03F17" w14:textId="77777777" w:rsidTr="00A53ACE">
        <w:tc>
          <w:tcPr>
            <w:tcW w:w="4219" w:type="dxa"/>
          </w:tcPr>
          <w:p w14:paraId="4949483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1B64ECE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09E1423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21B6323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3233A87B" w14:textId="77777777" w:rsidTr="00A53ACE">
        <w:tc>
          <w:tcPr>
            <w:tcW w:w="4219" w:type="dxa"/>
          </w:tcPr>
          <w:p w14:paraId="35714586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5584FC4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51 (50.4)</w:t>
            </w:r>
          </w:p>
        </w:tc>
        <w:tc>
          <w:tcPr>
            <w:tcW w:w="2000" w:type="dxa"/>
          </w:tcPr>
          <w:p w14:paraId="69CFC88C" w14:textId="587C739C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8 (1.0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04)</w:t>
            </w:r>
          </w:p>
        </w:tc>
        <w:tc>
          <w:tcPr>
            <w:tcW w:w="990" w:type="dxa"/>
          </w:tcPr>
          <w:p w14:paraId="634D940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A4208C" w:rsidRPr="00210A63" w14:paraId="4A5F6DEE" w14:textId="77777777" w:rsidTr="00A53ACE">
        <w:tc>
          <w:tcPr>
            <w:tcW w:w="4219" w:type="dxa"/>
          </w:tcPr>
          <w:p w14:paraId="02D3406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7D5AF22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43 (49.6)</w:t>
            </w:r>
          </w:p>
        </w:tc>
        <w:tc>
          <w:tcPr>
            <w:tcW w:w="2000" w:type="dxa"/>
          </w:tcPr>
          <w:p w14:paraId="2508C59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5C9139B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EBCAB77" w14:textId="77777777" w:rsidTr="00A53ACE">
        <w:tc>
          <w:tcPr>
            <w:tcW w:w="4219" w:type="dxa"/>
          </w:tcPr>
          <w:p w14:paraId="4A091E80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5AE3E29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7378059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E7AF95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CC322E1" w14:textId="77777777" w:rsidTr="00A53ACE">
        <w:tc>
          <w:tcPr>
            <w:tcW w:w="4219" w:type="dxa"/>
          </w:tcPr>
          <w:p w14:paraId="170ACFCC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14D2773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7 (8.9)</w:t>
            </w:r>
          </w:p>
        </w:tc>
        <w:tc>
          <w:tcPr>
            <w:tcW w:w="2000" w:type="dxa"/>
          </w:tcPr>
          <w:p w14:paraId="6935267D" w14:textId="02CD0A60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.63 (3.9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4.68)</w:t>
            </w:r>
          </w:p>
        </w:tc>
        <w:tc>
          <w:tcPr>
            <w:tcW w:w="990" w:type="dxa"/>
          </w:tcPr>
          <w:p w14:paraId="3712869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7BC50265" w14:textId="77777777" w:rsidTr="00A53ACE">
        <w:tc>
          <w:tcPr>
            <w:tcW w:w="4219" w:type="dxa"/>
          </w:tcPr>
          <w:p w14:paraId="451DF684" w14:textId="7FC86691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29870B8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9 (7.2)</w:t>
            </w:r>
          </w:p>
        </w:tc>
        <w:tc>
          <w:tcPr>
            <w:tcW w:w="2000" w:type="dxa"/>
          </w:tcPr>
          <w:p w14:paraId="3CD32C1D" w14:textId="01FC9B3F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9 (0.2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78)</w:t>
            </w:r>
          </w:p>
        </w:tc>
        <w:tc>
          <w:tcPr>
            <w:tcW w:w="990" w:type="dxa"/>
          </w:tcPr>
          <w:p w14:paraId="0C50331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</w:tr>
      <w:tr w:rsidR="00A4208C" w:rsidRPr="00210A63" w14:paraId="6750D959" w14:textId="77777777" w:rsidTr="00A53ACE">
        <w:tc>
          <w:tcPr>
            <w:tcW w:w="4219" w:type="dxa"/>
          </w:tcPr>
          <w:p w14:paraId="4FF9E55C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40E0E04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03 (36.8)</w:t>
            </w:r>
          </w:p>
        </w:tc>
        <w:tc>
          <w:tcPr>
            <w:tcW w:w="2000" w:type="dxa"/>
          </w:tcPr>
          <w:p w14:paraId="0E07CB53" w14:textId="6C7F3CC3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6 (0.7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7)</w:t>
            </w:r>
          </w:p>
        </w:tc>
        <w:tc>
          <w:tcPr>
            <w:tcW w:w="990" w:type="dxa"/>
          </w:tcPr>
          <w:p w14:paraId="5C0FDAF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A4208C" w:rsidRPr="00210A63" w14:paraId="10E36A37" w14:textId="77777777" w:rsidTr="0097197B">
        <w:tc>
          <w:tcPr>
            <w:tcW w:w="4219" w:type="dxa"/>
          </w:tcPr>
          <w:p w14:paraId="23AF2970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</w:tcPr>
          <w:p w14:paraId="11D57C1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15 (47.1)</w:t>
            </w:r>
          </w:p>
        </w:tc>
        <w:tc>
          <w:tcPr>
            <w:tcW w:w="2000" w:type="dxa"/>
          </w:tcPr>
          <w:p w14:paraId="46054B8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542E579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C5F02B1" w14:textId="77777777" w:rsidTr="0097197B">
        <w:tc>
          <w:tcPr>
            <w:tcW w:w="4219" w:type="dxa"/>
          </w:tcPr>
          <w:p w14:paraId="47D5C50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ver delayed acceptance or refuse vaccine despite 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vailability of vaccine service</w:t>
            </w:r>
          </w:p>
        </w:tc>
        <w:tc>
          <w:tcPr>
            <w:tcW w:w="1701" w:type="dxa"/>
          </w:tcPr>
          <w:p w14:paraId="6EF5ABA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</w:tcPr>
          <w:p w14:paraId="61C6683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399550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1C7C586" w14:textId="77777777" w:rsidTr="00A53ACE">
        <w:tc>
          <w:tcPr>
            <w:tcW w:w="4219" w:type="dxa"/>
          </w:tcPr>
          <w:p w14:paraId="63F73FC0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1F55A7E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56 (32.5)</w:t>
            </w:r>
          </w:p>
        </w:tc>
        <w:tc>
          <w:tcPr>
            <w:tcW w:w="2000" w:type="dxa"/>
          </w:tcPr>
          <w:p w14:paraId="34172C20" w14:textId="1DE86CF5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7 (0.6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97)</w:t>
            </w:r>
          </w:p>
        </w:tc>
        <w:tc>
          <w:tcPr>
            <w:tcW w:w="990" w:type="dxa"/>
          </w:tcPr>
          <w:p w14:paraId="78048DF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A4208C" w:rsidRPr="00210A63" w14:paraId="6A790372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47F1A2E2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02A5F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38 (67.5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2CA519B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4D780E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B789104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3F860AF9" w14:textId="654DE28F" w:rsidR="00A4208C" w:rsidRPr="00210A63" w:rsidRDefault="00A4208C" w:rsidP="003734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ccine  characteristics</w:t>
            </w:r>
            <w:r w:rsidR="003734B5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influencing vaccination accep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5FD52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3B80820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C08DFA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7E84C85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2B5FF24A" w14:textId="7A749DEE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DEBE5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6E384DE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111189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CFF712B" w14:textId="77777777" w:rsidTr="00A53ACE">
        <w:tc>
          <w:tcPr>
            <w:tcW w:w="4219" w:type="dxa"/>
          </w:tcPr>
          <w:p w14:paraId="75CC35A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3632200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75 (52.6)</w:t>
            </w:r>
          </w:p>
        </w:tc>
        <w:tc>
          <w:tcPr>
            <w:tcW w:w="2000" w:type="dxa"/>
          </w:tcPr>
          <w:p w14:paraId="3C031671" w14:textId="11C83DB4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51 (0.8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65)</w:t>
            </w:r>
          </w:p>
        </w:tc>
        <w:tc>
          <w:tcPr>
            <w:tcW w:w="990" w:type="dxa"/>
          </w:tcPr>
          <w:p w14:paraId="5D80B07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A4208C" w:rsidRPr="00210A63" w14:paraId="32374654" w14:textId="77777777" w:rsidTr="00A53ACE">
        <w:tc>
          <w:tcPr>
            <w:tcW w:w="4219" w:type="dxa"/>
            <w:shd w:val="clear" w:color="auto" w:fill="FFFFFF" w:themeFill="background1"/>
          </w:tcPr>
          <w:p w14:paraId="5EA55C9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08DD916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19 (47.4)</w:t>
            </w:r>
          </w:p>
        </w:tc>
        <w:tc>
          <w:tcPr>
            <w:tcW w:w="2000" w:type="dxa"/>
            <w:shd w:val="clear" w:color="auto" w:fill="FFFFFF" w:themeFill="background1"/>
          </w:tcPr>
          <w:p w14:paraId="3720DF8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032B611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5AFB2B1" w14:textId="77777777" w:rsidTr="00A53ACE">
        <w:tc>
          <w:tcPr>
            <w:tcW w:w="4219" w:type="dxa"/>
            <w:shd w:val="clear" w:color="auto" w:fill="FFFFFF" w:themeFill="background1"/>
          </w:tcPr>
          <w:p w14:paraId="0D91E21B" w14:textId="2AA8541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309BEB4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689D782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C1751F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37DC72D0" w14:textId="77777777" w:rsidTr="00A53ACE">
        <w:tc>
          <w:tcPr>
            <w:tcW w:w="4219" w:type="dxa"/>
            <w:shd w:val="clear" w:color="auto" w:fill="FFFFFF" w:themeFill="background1"/>
          </w:tcPr>
          <w:p w14:paraId="6066FAD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69B2732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18 (83.9)</w:t>
            </w:r>
          </w:p>
        </w:tc>
        <w:tc>
          <w:tcPr>
            <w:tcW w:w="2000" w:type="dxa"/>
            <w:shd w:val="clear" w:color="auto" w:fill="FFFFFF" w:themeFill="background1"/>
          </w:tcPr>
          <w:p w14:paraId="7DF7B571" w14:textId="4773AE01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7 (0.6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5)</w:t>
            </w:r>
          </w:p>
        </w:tc>
        <w:tc>
          <w:tcPr>
            <w:tcW w:w="990" w:type="dxa"/>
            <w:shd w:val="clear" w:color="auto" w:fill="FFFFFF" w:themeFill="background1"/>
          </w:tcPr>
          <w:p w14:paraId="22F8A4F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A4208C" w:rsidRPr="00210A63" w14:paraId="69D8B745" w14:textId="77777777" w:rsidTr="00A53ACE">
        <w:tc>
          <w:tcPr>
            <w:tcW w:w="4219" w:type="dxa"/>
            <w:shd w:val="clear" w:color="auto" w:fill="FFFFFF" w:themeFill="background1"/>
          </w:tcPr>
          <w:p w14:paraId="1F2D776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2E4B264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76 (16.1)</w:t>
            </w:r>
          </w:p>
        </w:tc>
        <w:tc>
          <w:tcPr>
            <w:tcW w:w="2000" w:type="dxa"/>
            <w:shd w:val="clear" w:color="auto" w:fill="FFFFFF" w:themeFill="background1"/>
          </w:tcPr>
          <w:p w14:paraId="1407520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77E3664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1400794" w14:textId="77777777" w:rsidTr="00A53ACE">
        <w:tc>
          <w:tcPr>
            <w:tcW w:w="4219" w:type="dxa"/>
            <w:shd w:val="clear" w:color="auto" w:fill="FFFFFF" w:themeFill="background1"/>
          </w:tcPr>
          <w:p w14:paraId="39FBB280" w14:textId="32088431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07FBA99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5CA5346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8D868F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3A511B02" w14:textId="77777777" w:rsidTr="00A53ACE">
        <w:tc>
          <w:tcPr>
            <w:tcW w:w="4219" w:type="dxa"/>
          </w:tcPr>
          <w:p w14:paraId="006F7A8F" w14:textId="49177684" w:rsidR="00A4208C" w:rsidRPr="00210A63" w:rsidRDefault="00A4208C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4FBD5F7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15 (83.6)</w:t>
            </w:r>
          </w:p>
        </w:tc>
        <w:tc>
          <w:tcPr>
            <w:tcW w:w="2000" w:type="dxa"/>
          </w:tcPr>
          <w:p w14:paraId="2F0550AC" w14:textId="7B781DB1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2 (0.5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01)</w:t>
            </w:r>
          </w:p>
        </w:tc>
        <w:tc>
          <w:tcPr>
            <w:tcW w:w="990" w:type="dxa"/>
          </w:tcPr>
          <w:p w14:paraId="79F4AB0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</w:tr>
      <w:tr w:rsidR="00A4208C" w:rsidRPr="00210A63" w14:paraId="06FA3CC2" w14:textId="77777777" w:rsidTr="00A53ACE">
        <w:tc>
          <w:tcPr>
            <w:tcW w:w="4219" w:type="dxa"/>
            <w:shd w:val="clear" w:color="auto" w:fill="FFFFFF" w:themeFill="background1"/>
          </w:tcPr>
          <w:p w14:paraId="5485E6E1" w14:textId="73C7CEB7" w:rsidR="00A4208C" w:rsidRPr="00210A63" w:rsidRDefault="00A4208C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  <w:shd w:val="clear" w:color="auto" w:fill="FFFFFF" w:themeFill="background1"/>
          </w:tcPr>
          <w:p w14:paraId="2FF726B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79 (16.4)</w:t>
            </w:r>
          </w:p>
        </w:tc>
        <w:tc>
          <w:tcPr>
            <w:tcW w:w="2000" w:type="dxa"/>
            <w:shd w:val="clear" w:color="auto" w:fill="FFFFFF" w:themeFill="background1"/>
          </w:tcPr>
          <w:p w14:paraId="3794562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50B9E7B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C07C74D" w14:textId="77777777" w:rsidTr="00A53ACE">
        <w:tc>
          <w:tcPr>
            <w:tcW w:w="4219" w:type="dxa"/>
          </w:tcPr>
          <w:p w14:paraId="48F98E95" w14:textId="16AA89F6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28DFB52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2934AC6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4C59C3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17C876C" w14:textId="77777777" w:rsidTr="00A53ACE">
        <w:tc>
          <w:tcPr>
            <w:tcW w:w="4219" w:type="dxa"/>
          </w:tcPr>
          <w:p w14:paraId="2175811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33E6C22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16 (74.6)</w:t>
            </w:r>
          </w:p>
        </w:tc>
        <w:tc>
          <w:tcPr>
            <w:tcW w:w="2000" w:type="dxa"/>
          </w:tcPr>
          <w:p w14:paraId="36B20CE2" w14:textId="4539875E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7 (0.5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78)</w:t>
            </w:r>
          </w:p>
        </w:tc>
        <w:tc>
          <w:tcPr>
            <w:tcW w:w="990" w:type="dxa"/>
          </w:tcPr>
          <w:p w14:paraId="67A509F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A4208C" w:rsidRPr="00210A63" w14:paraId="6192F63C" w14:textId="77777777" w:rsidTr="00A53ACE">
        <w:tc>
          <w:tcPr>
            <w:tcW w:w="4219" w:type="dxa"/>
          </w:tcPr>
          <w:p w14:paraId="61641EA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58F83C5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78 (25.4)</w:t>
            </w:r>
          </w:p>
        </w:tc>
        <w:tc>
          <w:tcPr>
            <w:tcW w:w="2000" w:type="dxa"/>
          </w:tcPr>
          <w:p w14:paraId="462FA96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2D81A49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E0808FD" w14:textId="77777777" w:rsidTr="00A53ACE">
        <w:tc>
          <w:tcPr>
            <w:tcW w:w="4219" w:type="dxa"/>
          </w:tcPr>
          <w:p w14:paraId="5DFD5867" w14:textId="00F7DA51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5B3543E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2579EE2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1B0FDD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3C3DE9DB" w14:textId="77777777" w:rsidTr="00A53ACE">
        <w:tc>
          <w:tcPr>
            <w:tcW w:w="4219" w:type="dxa"/>
          </w:tcPr>
          <w:p w14:paraId="654D957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6C6CFCD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79 (16.4)</w:t>
            </w:r>
          </w:p>
        </w:tc>
        <w:tc>
          <w:tcPr>
            <w:tcW w:w="2000" w:type="dxa"/>
          </w:tcPr>
          <w:p w14:paraId="2C2C4D19" w14:textId="076B78C2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5 (0.4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2)</w:t>
            </w:r>
          </w:p>
        </w:tc>
        <w:tc>
          <w:tcPr>
            <w:tcW w:w="990" w:type="dxa"/>
          </w:tcPr>
          <w:p w14:paraId="3A968A2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  <w:tr w:rsidR="00A4208C" w:rsidRPr="00210A63" w14:paraId="1A44F83B" w14:textId="77777777" w:rsidTr="00A53ACE">
        <w:tc>
          <w:tcPr>
            <w:tcW w:w="4219" w:type="dxa"/>
          </w:tcPr>
          <w:p w14:paraId="2E41568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1BA1E02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15 (19.7)</w:t>
            </w:r>
          </w:p>
        </w:tc>
        <w:tc>
          <w:tcPr>
            <w:tcW w:w="2000" w:type="dxa"/>
          </w:tcPr>
          <w:p w14:paraId="2C1FE5FF" w14:textId="610ADA80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7 (0.4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93)</w:t>
            </w:r>
          </w:p>
        </w:tc>
        <w:tc>
          <w:tcPr>
            <w:tcW w:w="990" w:type="dxa"/>
          </w:tcPr>
          <w:p w14:paraId="5EC72E3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A4208C" w:rsidRPr="00210A63" w14:paraId="7F08A576" w14:textId="77777777" w:rsidTr="00A53ACE">
        <w:tc>
          <w:tcPr>
            <w:tcW w:w="4219" w:type="dxa"/>
          </w:tcPr>
          <w:p w14:paraId="62F3B9C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3B2A4ED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00 (64.0)</w:t>
            </w:r>
          </w:p>
        </w:tc>
        <w:tc>
          <w:tcPr>
            <w:tcW w:w="2000" w:type="dxa"/>
          </w:tcPr>
          <w:p w14:paraId="6120A37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3C2BFFF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3BD25A5" w14:textId="77777777" w:rsidTr="00A53ACE">
        <w:tc>
          <w:tcPr>
            <w:tcW w:w="4219" w:type="dxa"/>
          </w:tcPr>
          <w:p w14:paraId="09C0992E" w14:textId="11866BBB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3CC1302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5A6256E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09AE033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7928E7B9" w14:textId="77777777" w:rsidTr="00A53ACE">
        <w:tc>
          <w:tcPr>
            <w:tcW w:w="4219" w:type="dxa"/>
          </w:tcPr>
          <w:p w14:paraId="3A5A29A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2FFC7EC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60 (60.3)</w:t>
            </w:r>
          </w:p>
        </w:tc>
        <w:tc>
          <w:tcPr>
            <w:tcW w:w="2000" w:type="dxa"/>
          </w:tcPr>
          <w:p w14:paraId="049857FC" w14:textId="572C19BB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9 (0.4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4)</w:t>
            </w:r>
          </w:p>
        </w:tc>
        <w:tc>
          <w:tcPr>
            <w:tcW w:w="990" w:type="dxa"/>
          </w:tcPr>
          <w:p w14:paraId="6374212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</w:tr>
      <w:tr w:rsidR="00A4208C" w:rsidRPr="00210A63" w14:paraId="77979A3B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314EAF80" w14:textId="343FFE6D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</w:t>
            </w:r>
            <w:r w:rsidR="003734B5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of my concern in va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AF8EC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34 (39.7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1404400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218418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04CBBD" w14:textId="26620EDD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square: 10.800, 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value: 0.213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10A6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10A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0.180</w:t>
      </w:r>
    </w:p>
    <w:p w14:paraId="6908D744" w14:textId="77777777" w:rsidR="00A4208C" w:rsidRPr="00210A63" w:rsidRDefault="00A4208C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6BDDB36" w14:textId="77777777" w:rsidR="003734B5" w:rsidRPr="00210A63" w:rsidRDefault="003734B5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C8F8A80" w14:textId="77777777" w:rsidR="003734B5" w:rsidRPr="00210A63" w:rsidRDefault="003734B5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9C108D9" w14:textId="77777777" w:rsidR="003734B5" w:rsidRPr="00210A63" w:rsidRDefault="003734B5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7D3717" w14:textId="77777777" w:rsidR="003734B5" w:rsidRPr="00210A63" w:rsidRDefault="003734B5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B7210F" w14:textId="77777777" w:rsidR="003734B5" w:rsidRPr="00210A63" w:rsidRDefault="003734B5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77BFCA9" w14:textId="77777777" w:rsidR="003734B5" w:rsidRDefault="003734B5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683049A" w14:textId="77777777" w:rsidR="00645BEB" w:rsidRPr="00210A63" w:rsidRDefault="00645BEB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000"/>
        <w:gridCol w:w="990"/>
      </w:tblGrid>
      <w:tr w:rsidR="00A4208C" w:rsidRPr="00210A63" w14:paraId="342CD2B7" w14:textId="77777777" w:rsidTr="00A53ACE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7B593E5A" w14:textId="70DB7417" w:rsidR="00A4208C" w:rsidRPr="00210A63" w:rsidRDefault="00645BEB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B9EC9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5CB569D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n=(1373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454410" w14:textId="43D416BB" w:rsidR="0000262C" w:rsidRPr="008C6FBD" w:rsidRDefault="0000262C" w:rsidP="0000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3C16078F" w14:textId="3B50E471" w:rsidR="00A4208C" w:rsidRPr="00210A63" w:rsidRDefault="0000262C" w:rsidP="0000262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(n=65)</w:t>
            </w:r>
          </w:p>
        </w:tc>
      </w:tr>
      <w:tr w:rsidR="00A4208C" w:rsidRPr="00210A63" w14:paraId="5C8D2F1B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369C812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14C59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10ECD95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95AD43E" w14:textId="4C4DAAAB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35D824AF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2F54FDD2" w14:textId="6CC3FFD8" w:rsidR="00A4208C" w:rsidRPr="00210A63" w:rsidRDefault="003734B5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9A210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35F2DFA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17B64D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A214A68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4004173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FBFB1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18DD68B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10724F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7F599F13" w14:textId="77777777" w:rsidTr="00A53ACE">
        <w:tc>
          <w:tcPr>
            <w:tcW w:w="4219" w:type="dxa"/>
          </w:tcPr>
          <w:p w14:paraId="3A30403D" w14:textId="4261EC44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681D3BF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60 (55.4)</w:t>
            </w:r>
          </w:p>
        </w:tc>
        <w:tc>
          <w:tcPr>
            <w:tcW w:w="2000" w:type="dxa"/>
          </w:tcPr>
          <w:p w14:paraId="44914B31" w14:textId="5AFB2119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6 (0.0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8)</w:t>
            </w:r>
          </w:p>
        </w:tc>
        <w:tc>
          <w:tcPr>
            <w:tcW w:w="990" w:type="dxa"/>
          </w:tcPr>
          <w:p w14:paraId="14FE6AF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A4208C" w:rsidRPr="00210A63" w14:paraId="22888CCD" w14:textId="77777777" w:rsidTr="00A53ACE">
        <w:tc>
          <w:tcPr>
            <w:tcW w:w="4219" w:type="dxa"/>
          </w:tcPr>
          <w:p w14:paraId="2C38A1F3" w14:textId="60846009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13A9BF7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57 (26.0)</w:t>
            </w:r>
          </w:p>
        </w:tc>
        <w:tc>
          <w:tcPr>
            <w:tcW w:w="2000" w:type="dxa"/>
          </w:tcPr>
          <w:p w14:paraId="7223306A" w14:textId="3246B50C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5 (0.1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  <w:tc>
          <w:tcPr>
            <w:tcW w:w="990" w:type="dxa"/>
          </w:tcPr>
          <w:p w14:paraId="4B0539D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A4208C" w:rsidRPr="00210A63" w14:paraId="6ADD7589" w14:textId="77777777" w:rsidTr="00A53ACE">
        <w:tc>
          <w:tcPr>
            <w:tcW w:w="4219" w:type="dxa"/>
          </w:tcPr>
          <w:p w14:paraId="6B8E67F1" w14:textId="502ACF7F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51366FB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34 (9.8)</w:t>
            </w:r>
          </w:p>
        </w:tc>
        <w:tc>
          <w:tcPr>
            <w:tcW w:w="2000" w:type="dxa"/>
          </w:tcPr>
          <w:p w14:paraId="3069110E" w14:textId="312BEF02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7 (0.2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16)</w:t>
            </w:r>
          </w:p>
        </w:tc>
        <w:tc>
          <w:tcPr>
            <w:tcW w:w="990" w:type="dxa"/>
          </w:tcPr>
          <w:p w14:paraId="49C021C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A4208C" w:rsidRPr="00210A63" w14:paraId="77471ABB" w14:textId="77777777" w:rsidTr="00A53ACE">
        <w:tc>
          <w:tcPr>
            <w:tcW w:w="4219" w:type="dxa"/>
          </w:tcPr>
          <w:p w14:paraId="4CF2EE39" w14:textId="3B9962B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1EA9D87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7 (5.6)</w:t>
            </w:r>
          </w:p>
        </w:tc>
        <w:tc>
          <w:tcPr>
            <w:tcW w:w="2000" w:type="dxa"/>
          </w:tcPr>
          <w:p w14:paraId="74E18226" w14:textId="18318F1F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8 (0.0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1)</w:t>
            </w:r>
          </w:p>
        </w:tc>
        <w:tc>
          <w:tcPr>
            <w:tcW w:w="990" w:type="dxa"/>
          </w:tcPr>
          <w:p w14:paraId="0A4AEBD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A4208C" w:rsidRPr="00210A63" w14:paraId="0272E0EF" w14:textId="77777777" w:rsidTr="00A53ACE">
        <w:tc>
          <w:tcPr>
            <w:tcW w:w="4219" w:type="dxa"/>
          </w:tcPr>
          <w:p w14:paraId="7DD96088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1759312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5 (3.3)</w:t>
            </w:r>
          </w:p>
        </w:tc>
        <w:tc>
          <w:tcPr>
            <w:tcW w:w="2000" w:type="dxa"/>
          </w:tcPr>
          <w:p w14:paraId="53BE6BD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4B3D1C4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BA70825" w14:textId="77777777" w:rsidTr="00A53ACE">
        <w:tc>
          <w:tcPr>
            <w:tcW w:w="4219" w:type="dxa"/>
          </w:tcPr>
          <w:p w14:paraId="0C2BDE16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09F39A6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6176686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168FF49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705D6CF4" w14:textId="77777777" w:rsidTr="00A53ACE">
        <w:tc>
          <w:tcPr>
            <w:tcW w:w="4219" w:type="dxa"/>
          </w:tcPr>
          <w:p w14:paraId="41F02B43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35B88F8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3 (43.2)</w:t>
            </w:r>
          </w:p>
        </w:tc>
        <w:tc>
          <w:tcPr>
            <w:tcW w:w="2000" w:type="dxa"/>
          </w:tcPr>
          <w:p w14:paraId="0467980C" w14:textId="4BD40E61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7 (0.8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36)</w:t>
            </w:r>
          </w:p>
        </w:tc>
        <w:tc>
          <w:tcPr>
            <w:tcW w:w="990" w:type="dxa"/>
          </w:tcPr>
          <w:p w14:paraId="1540C1F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A4208C" w:rsidRPr="00210A63" w14:paraId="46A23112" w14:textId="77777777" w:rsidTr="00A53ACE">
        <w:tc>
          <w:tcPr>
            <w:tcW w:w="4219" w:type="dxa"/>
          </w:tcPr>
          <w:p w14:paraId="4B29B923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1AB04E2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80 (56.8)</w:t>
            </w:r>
          </w:p>
        </w:tc>
        <w:tc>
          <w:tcPr>
            <w:tcW w:w="2000" w:type="dxa"/>
          </w:tcPr>
          <w:p w14:paraId="78B3113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08A8967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C06D77C" w14:textId="77777777" w:rsidTr="00A53ACE">
        <w:tc>
          <w:tcPr>
            <w:tcW w:w="4219" w:type="dxa"/>
          </w:tcPr>
          <w:p w14:paraId="57415C73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01848A9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54C64C8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6739AC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2554D38" w14:textId="77777777" w:rsidTr="00A53ACE">
        <w:tc>
          <w:tcPr>
            <w:tcW w:w="4219" w:type="dxa"/>
          </w:tcPr>
          <w:p w14:paraId="1D85732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23A0A25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77 (12.9)</w:t>
            </w:r>
          </w:p>
        </w:tc>
        <w:tc>
          <w:tcPr>
            <w:tcW w:w="2000" w:type="dxa"/>
          </w:tcPr>
          <w:p w14:paraId="6480123B" w14:textId="11E81F25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8 (0.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05)</w:t>
            </w:r>
          </w:p>
        </w:tc>
        <w:tc>
          <w:tcPr>
            <w:tcW w:w="990" w:type="dxa"/>
          </w:tcPr>
          <w:p w14:paraId="2048579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A4208C" w:rsidRPr="00210A63" w14:paraId="2F984066" w14:textId="77777777" w:rsidTr="00A53ACE">
        <w:tc>
          <w:tcPr>
            <w:tcW w:w="4219" w:type="dxa"/>
          </w:tcPr>
          <w:p w14:paraId="6D801F81" w14:textId="33C935D2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6745809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43 (17.7)</w:t>
            </w:r>
          </w:p>
        </w:tc>
        <w:tc>
          <w:tcPr>
            <w:tcW w:w="2000" w:type="dxa"/>
          </w:tcPr>
          <w:p w14:paraId="7063DE79" w14:textId="4EFD2474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1 (0.3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89)</w:t>
            </w:r>
          </w:p>
        </w:tc>
        <w:tc>
          <w:tcPr>
            <w:tcW w:w="990" w:type="dxa"/>
          </w:tcPr>
          <w:p w14:paraId="425AC72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A4208C" w:rsidRPr="00210A63" w14:paraId="51A411F2" w14:textId="77777777" w:rsidTr="00A53ACE">
        <w:tc>
          <w:tcPr>
            <w:tcW w:w="4219" w:type="dxa"/>
          </w:tcPr>
          <w:p w14:paraId="7EEB593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25CAED8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93 (50.5)</w:t>
            </w:r>
          </w:p>
        </w:tc>
        <w:tc>
          <w:tcPr>
            <w:tcW w:w="2000" w:type="dxa"/>
          </w:tcPr>
          <w:p w14:paraId="7507E7DA" w14:textId="354DECFA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6 (0.4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6)</w:t>
            </w:r>
          </w:p>
        </w:tc>
        <w:tc>
          <w:tcPr>
            <w:tcW w:w="990" w:type="dxa"/>
          </w:tcPr>
          <w:p w14:paraId="4B5687C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A4208C" w:rsidRPr="00210A63" w14:paraId="0BAA3A2A" w14:textId="77777777" w:rsidTr="0097197B">
        <w:tc>
          <w:tcPr>
            <w:tcW w:w="4219" w:type="dxa"/>
          </w:tcPr>
          <w:p w14:paraId="1E514848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</w:tcPr>
          <w:p w14:paraId="2F4EC40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60 (18.9)</w:t>
            </w:r>
          </w:p>
        </w:tc>
        <w:tc>
          <w:tcPr>
            <w:tcW w:w="2000" w:type="dxa"/>
          </w:tcPr>
          <w:p w14:paraId="7BC4150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2C6722A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B23F91C" w14:textId="77777777" w:rsidTr="0097197B">
        <w:tc>
          <w:tcPr>
            <w:tcW w:w="4219" w:type="dxa"/>
          </w:tcPr>
          <w:p w14:paraId="3CFE6DF3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ver delayed acceptance or refuse vaccine despite </w:t>
            </w:r>
            <w:r w:rsidRPr="00210A63">
              <w:rPr>
                <w:rFonts w:ascii="Times New Roman" w:hAnsi="Times New Roman" w:cs="Times New Roman"/>
                <w:b/>
                <w:sz w:val="24"/>
                <w:szCs w:val="24"/>
              </w:rPr>
              <w:t>availability of vaccine service</w:t>
            </w:r>
          </w:p>
        </w:tc>
        <w:tc>
          <w:tcPr>
            <w:tcW w:w="1701" w:type="dxa"/>
          </w:tcPr>
          <w:p w14:paraId="07CCD5B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</w:tcPr>
          <w:p w14:paraId="582F065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F145C4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5FA060C" w14:textId="77777777" w:rsidTr="00A53ACE">
        <w:tc>
          <w:tcPr>
            <w:tcW w:w="4219" w:type="dxa"/>
          </w:tcPr>
          <w:p w14:paraId="5E189CA8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713ED20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02 (22.0)</w:t>
            </w:r>
          </w:p>
        </w:tc>
        <w:tc>
          <w:tcPr>
            <w:tcW w:w="2000" w:type="dxa"/>
          </w:tcPr>
          <w:p w14:paraId="120CB0E3" w14:textId="6B04F210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48 (2.0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07)</w:t>
            </w:r>
          </w:p>
        </w:tc>
        <w:tc>
          <w:tcPr>
            <w:tcW w:w="990" w:type="dxa"/>
          </w:tcPr>
          <w:p w14:paraId="0BEAB3A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4B0B56E0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23C6DD0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1AAAF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071 (78.0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5D1C9F0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E0D308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AF379AD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0D10B32F" w14:textId="29912DE7" w:rsidR="00A4208C" w:rsidRPr="00210A63" w:rsidRDefault="008F7741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ccine  characteristics influencing vaccination accep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B6C37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0275078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EAE2CA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56A1E0A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498FDA7B" w14:textId="719DDA7E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BD8B7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389BDB2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32296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DED52E3" w14:textId="77777777" w:rsidTr="00A53ACE">
        <w:tc>
          <w:tcPr>
            <w:tcW w:w="4219" w:type="dxa"/>
          </w:tcPr>
          <w:p w14:paraId="030F617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001BDBF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16 (23.0)</w:t>
            </w:r>
          </w:p>
        </w:tc>
        <w:tc>
          <w:tcPr>
            <w:tcW w:w="2000" w:type="dxa"/>
          </w:tcPr>
          <w:p w14:paraId="47D3621D" w14:textId="17038481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1 (1.2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99)</w:t>
            </w:r>
          </w:p>
        </w:tc>
        <w:tc>
          <w:tcPr>
            <w:tcW w:w="990" w:type="dxa"/>
          </w:tcPr>
          <w:p w14:paraId="1367BDE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A4208C" w:rsidRPr="00210A63" w14:paraId="1F0A9904" w14:textId="77777777" w:rsidTr="00A53ACE">
        <w:tc>
          <w:tcPr>
            <w:tcW w:w="4219" w:type="dxa"/>
            <w:shd w:val="clear" w:color="auto" w:fill="FFFFFF" w:themeFill="background1"/>
          </w:tcPr>
          <w:p w14:paraId="64918DA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3EF3380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057 (77.0)</w:t>
            </w:r>
          </w:p>
        </w:tc>
        <w:tc>
          <w:tcPr>
            <w:tcW w:w="2000" w:type="dxa"/>
            <w:shd w:val="clear" w:color="auto" w:fill="FFFFFF" w:themeFill="background1"/>
          </w:tcPr>
          <w:p w14:paraId="13BA070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62ACECF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9A3E368" w14:textId="77777777" w:rsidTr="00A53ACE">
        <w:tc>
          <w:tcPr>
            <w:tcW w:w="4219" w:type="dxa"/>
            <w:shd w:val="clear" w:color="auto" w:fill="FFFFFF" w:themeFill="background1"/>
          </w:tcPr>
          <w:p w14:paraId="749D0285" w14:textId="5C5190B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4676A0E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5006954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798BD5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424159E" w14:textId="77777777" w:rsidTr="00A53ACE">
        <w:tc>
          <w:tcPr>
            <w:tcW w:w="4219" w:type="dxa"/>
            <w:shd w:val="clear" w:color="auto" w:fill="FFFFFF" w:themeFill="background1"/>
          </w:tcPr>
          <w:p w14:paraId="0F57E6D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3A3FD30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28 (60.3)</w:t>
            </w:r>
          </w:p>
        </w:tc>
        <w:tc>
          <w:tcPr>
            <w:tcW w:w="2000" w:type="dxa"/>
            <w:shd w:val="clear" w:color="auto" w:fill="FFFFFF" w:themeFill="background1"/>
          </w:tcPr>
          <w:p w14:paraId="3D904063" w14:textId="1B41225F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7 (0.6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5)</w:t>
            </w:r>
          </w:p>
        </w:tc>
        <w:tc>
          <w:tcPr>
            <w:tcW w:w="990" w:type="dxa"/>
            <w:shd w:val="clear" w:color="auto" w:fill="FFFFFF" w:themeFill="background1"/>
          </w:tcPr>
          <w:p w14:paraId="6202E55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A4208C" w:rsidRPr="00210A63" w14:paraId="0FA0BDBE" w14:textId="77777777" w:rsidTr="00A53ACE">
        <w:tc>
          <w:tcPr>
            <w:tcW w:w="4219" w:type="dxa"/>
            <w:shd w:val="clear" w:color="auto" w:fill="FFFFFF" w:themeFill="background1"/>
          </w:tcPr>
          <w:p w14:paraId="175E02E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0CA2FE3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45 (39.7)</w:t>
            </w:r>
          </w:p>
        </w:tc>
        <w:tc>
          <w:tcPr>
            <w:tcW w:w="2000" w:type="dxa"/>
            <w:shd w:val="clear" w:color="auto" w:fill="FFFFFF" w:themeFill="background1"/>
          </w:tcPr>
          <w:p w14:paraId="6400303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7646A7D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1684513" w14:textId="77777777" w:rsidTr="00A53ACE">
        <w:tc>
          <w:tcPr>
            <w:tcW w:w="4219" w:type="dxa"/>
            <w:shd w:val="clear" w:color="auto" w:fill="FFFFFF" w:themeFill="background1"/>
          </w:tcPr>
          <w:p w14:paraId="249BDA26" w14:textId="4F00B194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0A0C992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205C539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0FFD3A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0B519A8" w14:textId="77777777" w:rsidTr="00A53ACE">
        <w:tc>
          <w:tcPr>
            <w:tcW w:w="4219" w:type="dxa"/>
          </w:tcPr>
          <w:p w14:paraId="582ED0B4" w14:textId="518594AE" w:rsidR="00A4208C" w:rsidRPr="00210A63" w:rsidRDefault="00A4208C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17096B5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52 (83.9)</w:t>
            </w:r>
          </w:p>
        </w:tc>
        <w:tc>
          <w:tcPr>
            <w:tcW w:w="2000" w:type="dxa"/>
          </w:tcPr>
          <w:p w14:paraId="5F671223" w14:textId="4627AD10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9 (0.2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7)</w:t>
            </w:r>
          </w:p>
        </w:tc>
        <w:tc>
          <w:tcPr>
            <w:tcW w:w="990" w:type="dxa"/>
          </w:tcPr>
          <w:p w14:paraId="102FB16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A4208C" w:rsidRPr="00210A63" w14:paraId="425FE6B2" w14:textId="77777777" w:rsidTr="00A53ACE">
        <w:tc>
          <w:tcPr>
            <w:tcW w:w="4219" w:type="dxa"/>
            <w:shd w:val="clear" w:color="auto" w:fill="FFFFFF" w:themeFill="background1"/>
          </w:tcPr>
          <w:p w14:paraId="0EA5EAB8" w14:textId="6E17DA4B" w:rsidR="00A4208C" w:rsidRPr="00210A63" w:rsidRDefault="00A4208C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  <w:shd w:val="clear" w:color="auto" w:fill="FFFFFF" w:themeFill="background1"/>
          </w:tcPr>
          <w:p w14:paraId="0E2A608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21 (16.1)</w:t>
            </w:r>
          </w:p>
        </w:tc>
        <w:tc>
          <w:tcPr>
            <w:tcW w:w="2000" w:type="dxa"/>
            <w:shd w:val="clear" w:color="auto" w:fill="FFFFFF" w:themeFill="background1"/>
          </w:tcPr>
          <w:p w14:paraId="0AC5B9B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5E7179F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1A5CA96" w14:textId="77777777" w:rsidTr="00A53ACE">
        <w:tc>
          <w:tcPr>
            <w:tcW w:w="4219" w:type="dxa"/>
          </w:tcPr>
          <w:p w14:paraId="742213D3" w14:textId="25D29160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5A5F8BB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1E7F2A3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0F83782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28F6C63" w14:textId="77777777" w:rsidTr="00A53ACE">
        <w:tc>
          <w:tcPr>
            <w:tcW w:w="4219" w:type="dxa"/>
          </w:tcPr>
          <w:p w14:paraId="1059A27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59BAEED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08 (51.6)</w:t>
            </w:r>
          </w:p>
        </w:tc>
        <w:tc>
          <w:tcPr>
            <w:tcW w:w="2000" w:type="dxa"/>
          </w:tcPr>
          <w:p w14:paraId="7368D995" w14:textId="5475AD3D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3 (0.5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0)</w:t>
            </w:r>
          </w:p>
        </w:tc>
        <w:tc>
          <w:tcPr>
            <w:tcW w:w="990" w:type="dxa"/>
          </w:tcPr>
          <w:p w14:paraId="18702D8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A4208C" w:rsidRPr="00210A63" w14:paraId="08BBD6FF" w14:textId="77777777" w:rsidTr="00A53ACE">
        <w:tc>
          <w:tcPr>
            <w:tcW w:w="4219" w:type="dxa"/>
          </w:tcPr>
          <w:p w14:paraId="733DCB5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24AF678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65 (48.4)</w:t>
            </w:r>
          </w:p>
        </w:tc>
        <w:tc>
          <w:tcPr>
            <w:tcW w:w="2000" w:type="dxa"/>
          </w:tcPr>
          <w:p w14:paraId="7822AD0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6554FEB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6019B55" w14:textId="77777777" w:rsidTr="00A53ACE">
        <w:tc>
          <w:tcPr>
            <w:tcW w:w="4219" w:type="dxa"/>
          </w:tcPr>
          <w:p w14:paraId="2933B06E" w14:textId="7BF8545B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3F0443D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21ABDE8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983F2A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8782B8D" w14:textId="77777777" w:rsidTr="00A53ACE">
        <w:tc>
          <w:tcPr>
            <w:tcW w:w="4219" w:type="dxa"/>
          </w:tcPr>
          <w:p w14:paraId="76B0E67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7B86543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45 (10.6)</w:t>
            </w:r>
          </w:p>
        </w:tc>
        <w:tc>
          <w:tcPr>
            <w:tcW w:w="2000" w:type="dxa"/>
          </w:tcPr>
          <w:p w14:paraId="6B59E53F" w14:textId="3EC354CC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7 (0.8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58)</w:t>
            </w:r>
          </w:p>
        </w:tc>
        <w:tc>
          <w:tcPr>
            <w:tcW w:w="990" w:type="dxa"/>
          </w:tcPr>
          <w:p w14:paraId="72BC9A4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A4208C" w:rsidRPr="00210A63" w14:paraId="7C7D96B3" w14:textId="77777777" w:rsidTr="00A53ACE">
        <w:tc>
          <w:tcPr>
            <w:tcW w:w="4219" w:type="dxa"/>
          </w:tcPr>
          <w:p w14:paraId="452BA74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36BC12B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5 (36.1)</w:t>
            </w:r>
          </w:p>
        </w:tc>
        <w:tc>
          <w:tcPr>
            <w:tcW w:w="2000" w:type="dxa"/>
          </w:tcPr>
          <w:p w14:paraId="68272031" w14:textId="11AD97C6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3 (0.3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9)</w:t>
            </w:r>
          </w:p>
        </w:tc>
        <w:tc>
          <w:tcPr>
            <w:tcW w:w="990" w:type="dxa"/>
          </w:tcPr>
          <w:p w14:paraId="400AE19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A4208C" w:rsidRPr="00210A63" w14:paraId="2E8DAC75" w14:textId="77777777" w:rsidTr="00A53ACE">
        <w:tc>
          <w:tcPr>
            <w:tcW w:w="4219" w:type="dxa"/>
          </w:tcPr>
          <w:p w14:paraId="790B555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42D62F2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33 (53.4)</w:t>
            </w:r>
          </w:p>
        </w:tc>
        <w:tc>
          <w:tcPr>
            <w:tcW w:w="2000" w:type="dxa"/>
          </w:tcPr>
          <w:p w14:paraId="2DDB630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5471D88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DB12CE4" w14:textId="77777777" w:rsidTr="00A53ACE">
        <w:tc>
          <w:tcPr>
            <w:tcW w:w="4219" w:type="dxa"/>
          </w:tcPr>
          <w:p w14:paraId="0C1DDB6D" w14:textId="7752EE96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70778CA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355CF63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4A5F1B9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3C2D7F90" w14:textId="77777777" w:rsidTr="00A53ACE">
        <w:tc>
          <w:tcPr>
            <w:tcW w:w="4219" w:type="dxa"/>
          </w:tcPr>
          <w:p w14:paraId="51140EE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098C993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56 (47.8)</w:t>
            </w:r>
          </w:p>
        </w:tc>
        <w:tc>
          <w:tcPr>
            <w:tcW w:w="2000" w:type="dxa"/>
          </w:tcPr>
          <w:p w14:paraId="71DEE95C" w14:textId="36C5F0BD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4 (0.3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0)</w:t>
            </w:r>
          </w:p>
        </w:tc>
        <w:tc>
          <w:tcPr>
            <w:tcW w:w="990" w:type="dxa"/>
          </w:tcPr>
          <w:p w14:paraId="0FAB5D7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A4208C" w:rsidRPr="00210A63" w14:paraId="6DCF784F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38838F47" w14:textId="49CEC551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 of my concern in va</w:t>
            </w:r>
            <w:r w:rsidR="0097197B" w:rsidRPr="00210A63">
              <w:rPr>
                <w:rFonts w:ascii="Times New Roman" w:hAnsi="Times New Roman" w:cs="Times New Roman"/>
                <w:sz w:val="24"/>
                <w:szCs w:val="24"/>
              </w:rPr>
              <w:t>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1C7A1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17 (52.2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2183F83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ED6B44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477173" w14:textId="57A8718B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square: 4.939, 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value: 0.764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10A6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10A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0.149</w:t>
      </w:r>
    </w:p>
    <w:p w14:paraId="419ACC7C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AA39B85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921B6E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D3303D4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926D70D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214CB17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2C00222" w14:textId="77777777" w:rsidR="008F7741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EE29326" w14:textId="77777777" w:rsidR="00645BEB" w:rsidRPr="00210A63" w:rsidRDefault="00645BEB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000"/>
        <w:gridCol w:w="990"/>
      </w:tblGrid>
      <w:tr w:rsidR="00A4208C" w:rsidRPr="00210A63" w14:paraId="1A3F9DC1" w14:textId="77777777" w:rsidTr="00A53ACE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3804EEE6" w14:textId="72ED5E99" w:rsidR="00A4208C" w:rsidRPr="00210A63" w:rsidRDefault="00645BEB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Indi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4DB50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3026FF0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n=(1094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589998" w14:textId="784710D4" w:rsidR="0000262C" w:rsidRPr="008C6FBD" w:rsidRDefault="0000262C" w:rsidP="0000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77AF46E4" w14:textId="47092E31" w:rsidR="00A4208C" w:rsidRPr="00210A63" w:rsidRDefault="0000262C" w:rsidP="0000262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(n=76)</w:t>
            </w:r>
          </w:p>
        </w:tc>
      </w:tr>
      <w:tr w:rsidR="00A4208C" w:rsidRPr="00210A63" w14:paraId="487AA741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1593B195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106B0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36E6095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20016E2" w14:textId="73A8B451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01162776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246F4993" w14:textId="4659AA1E" w:rsidR="00A4208C" w:rsidRPr="00210A63" w:rsidRDefault="008F7741" w:rsidP="008F774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66418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59ECA99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731EB2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488D1C0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49F47E82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A6144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5563A41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A9A826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B99CBBF" w14:textId="77777777" w:rsidTr="00A53ACE">
        <w:tc>
          <w:tcPr>
            <w:tcW w:w="4219" w:type="dxa"/>
          </w:tcPr>
          <w:p w14:paraId="4FE39F05" w14:textId="53A481C2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6A586EB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81 (30.7)</w:t>
            </w:r>
          </w:p>
        </w:tc>
        <w:tc>
          <w:tcPr>
            <w:tcW w:w="2000" w:type="dxa"/>
          </w:tcPr>
          <w:p w14:paraId="5D9C2B89" w14:textId="12FE005D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7 (0.2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44)</w:t>
            </w:r>
          </w:p>
        </w:tc>
        <w:tc>
          <w:tcPr>
            <w:tcW w:w="990" w:type="dxa"/>
          </w:tcPr>
          <w:p w14:paraId="4B3F046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  <w:tr w:rsidR="00A4208C" w:rsidRPr="00210A63" w14:paraId="5BACDF19" w14:textId="77777777" w:rsidTr="00A53ACE">
        <w:tc>
          <w:tcPr>
            <w:tcW w:w="4219" w:type="dxa"/>
          </w:tcPr>
          <w:p w14:paraId="662A4BC8" w14:textId="5AE7CA88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7FAA18F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24 (20.7)</w:t>
            </w:r>
          </w:p>
        </w:tc>
        <w:tc>
          <w:tcPr>
            <w:tcW w:w="2000" w:type="dxa"/>
          </w:tcPr>
          <w:p w14:paraId="3B8D79E0" w14:textId="1D23D361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7 (0.2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00)</w:t>
            </w:r>
          </w:p>
        </w:tc>
        <w:tc>
          <w:tcPr>
            <w:tcW w:w="990" w:type="dxa"/>
          </w:tcPr>
          <w:p w14:paraId="3D8969C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</w:tr>
      <w:tr w:rsidR="00A4208C" w:rsidRPr="00210A63" w14:paraId="275D3164" w14:textId="77777777" w:rsidTr="00A53ACE">
        <w:tc>
          <w:tcPr>
            <w:tcW w:w="4219" w:type="dxa"/>
          </w:tcPr>
          <w:p w14:paraId="11F7A511" w14:textId="3F4A1BC0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64842EA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23 (20.6)</w:t>
            </w:r>
          </w:p>
        </w:tc>
        <w:tc>
          <w:tcPr>
            <w:tcW w:w="2000" w:type="dxa"/>
          </w:tcPr>
          <w:p w14:paraId="3DFDABD5" w14:textId="2FE9C2D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03 (0.2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96)</w:t>
            </w:r>
          </w:p>
        </w:tc>
        <w:tc>
          <w:tcPr>
            <w:tcW w:w="990" w:type="dxa"/>
          </w:tcPr>
          <w:p w14:paraId="47B5DFF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A4208C" w:rsidRPr="00210A63" w14:paraId="3F7D08E9" w14:textId="77777777" w:rsidTr="00A53ACE">
        <w:tc>
          <w:tcPr>
            <w:tcW w:w="4219" w:type="dxa"/>
          </w:tcPr>
          <w:p w14:paraId="3D3C8113" w14:textId="168CD1A1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5530952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07 (19.6)</w:t>
            </w:r>
          </w:p>
        </w:tc>
        <w:tc>
          <w:tcPr>
            <w:tcW w:w="2000" w:type="dxa"/>
          </w:tcPr>
          <w:p w14:paraId="43D63462" w14:textId="0CBB27A0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9 (0.3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53)</w:t>
            </w:r>
          </w:p>
        </w:tc>
        <w:tc>
          <w:tcPr>
            <w:tcW w:w="990" w:type="dxa"/>
          </w:tcPr>
          <w:p w14:paraId="0BA4772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A4208C" w:rsidRPr="00210A63" w14:paraId="500C1C5C" w14:textId="77777777" w:rsidTr="00A53ACE">
        <w:tc>
          <w:tcPr>
            <w:tcW w:w="4219" w:type="dxa"/>
          </w:tcPr>
          <w:p w14:paraId="3ACBAD62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32C7612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31 (8.4)</w:t>
            </w:r>
          </w:p>
        </w:tc>
        <w:tc>
          <w:tcPr>
            <w:tcW w:w="2000" w:type="dxa"/>
          </w:tcPr>
          <w:p w14:paraId="25E77CE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3CB03C7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0E32CD1" w14:textId="77777777" w:rsidTr="00A53ACE">
        <w:tc>
          <w:tcPr>
            <w:tcW w:w="4219" w:type="dxa"/>
          </w:tcPr>
          <w:p w14:paraId="7BA8D6AD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1740A23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259BB2B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12483D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38CC1061" w14:textId="77777777" w:rsidTr="00A53ACE">
        <w:tc>
          <w:tcPr>
            <w:tcW w:w="4219" w:type="dxa"/>
          </w:tcPr>
          <w:p w14:paraId="363B39F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192BDC7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43 (47.4)</w:t>
            </w:r>
          </w:p>
        </w:tc>
        <w:tc>
          <w:tcPr>
            <w:tcW w:w="2000" w:type="dxa"/>
          </w:tcPr>
          <w:p w14:paraId="42B4FD32" w14:textId="2CA7E035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1 (0.7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01)</w:t>
            </w:r>
          </w:p>
        </w:tc>
        <w:tc>
          <w:tcPr>
            <w:tcW w:w="990" w:type="dxa"/>
          </w:tcPr>
          <w:p w14:paraId="346243B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A4208C" w:rsidRPr="00210A63" w14:paraId="7EAC36E6" w14:textId="77777777" w:rsidTr="00A53ACE">
        <w:tc>
          <w:tcPr>
            <w:tcW w:w="4219" w:type="dxa"/>
          </w:tcPr>
          <w:p w14:paraId="079D37BA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356F8FE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23 (52.6)</w:t>
            </w:r>
          </w:p>
        </w:tc>
        <w:tc>
          <w:tcPr>
            <w:tcW w:w="2000" w:type="dxa"/>
          </w:tcPr>
          <w:p w14:paraId="13F110C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221E479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0516AA8" w14:textId="77777777" w:rsidTr="00A53ACE">
        <w:tc>
          <w:tcPr>
            <w:tcW w:w="4219" w:type="dxa"/>
          </w:tcPr>
          <w:p w14:paraId="2FC322B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6C17CEC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68646B4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F746B9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7186192" w14:textId="77777777" w:rsidTr="00A53ACE">
        <w:tc>
          <w:tcPr>
            <w:tcW w:w="4219" w:type="dxa"/>
          </w:tcPr>
          <w:p w14:paraId="2E759C5A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70FC030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33 (8.5)</w:t>
            </w:r>
          </w:p>
        </w:tc>
        <w:tc>
          <w:tcPr>
            <w:tcW w:w="2000" w:type="dxa"/>
          </w:tcPr>
          <w:p w14:paraId="0F0E328A" w14:textId="22F8998F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2 (0.3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17)</w:t>
            </w:r>
          </w:p>
        </w:tc>
        <w:tc>
          <w:tcPr>
            <w:tcW w:w="990" w:type="dxa"/>
          </w:tcPr>
          <w:p w14:paraId="2EB594C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A4208C" w:rsidRPr="00210A63" w14:paraId="3CEBFD53" w14:textId="77777777" w:rsidTr="00A53ACE">
        <w:tc>
          <w:tcPr>
            <w:tcW w:w="4219" w:type="dxa"/>
          </w:tcPr>
          <w:p w14:paraId="4D63CD05" w14:textId="2DE455E2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08BD0E6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22 (26.9)</w:t>
            </w:r>
          </w:p>
        </w:tc>
        <w:tc>
          <w:tcPr>
            <w:tcW w:w="2000" w:type="dxa"/>
          </w:tcPr>
          <w:p w14:paraId="57DDB013" w14:textId="6BC93BDB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2 (0.2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5)</w:t>
            </w:r>
          </w:p>
        </w:tc>
        <w:tc>
          <w:tcPr>
            <w:tcW w:w="990" w:type="dxa"/>
          </w:tcPr>
          <w:p w14:paraId="6EB8A70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A4208C" w:rsidRPr="00210A63" w14:paraId="630AECF9" w14:textId="77777777" w:rsidTr="00A53ACE">
        <w:tc>
          <w:tcPr>
            <w:tcW w:w="4219" w:type="dxa"/>
          </w:tcPr>
          <w:p w14:paraId="44622DE5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058794B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60 (35.8)</w:t>
            </w:r>
          </w:p>
        </w:tc>
        <w:tc>
          <w:tcPr>
            <w:tcW w:w="2000" w:type="dxa"/>
          </w:tcPr>
          <w:p w14:paraId="3D61FBBD" w14:textId="7CB6FDC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8 (0.4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58)</w:t>
            </w:r>
          </w:p>
        </w:tc>
        <w:tc>
          <w:tcPr>
            <w:tcW w:w="990" w:type="dxa"/>
          </w:tcPr>
          <w:p w14:paraId="73035CC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</w:tr>
      <w:tr w:rsidR="00A4208C" w:rsidRPr="00210A63" w14:paraId="5E0091BD" w14:textId="77777777" w:rsidTr="0097197B">
        <w:tc>
          <w:tcPr>
            <w:tcW w:w="4219" w:type="dxa"/>
          </w:tcPr>
          <w:p w14:paraId="3531EC97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</w:tcPr>
          <w:p w14:paraId="574E386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51 (28.8)</w:t>
            </w:r>
          </w:p>
        </w:tc>
        <w:tc>
          <w:tcPr>
            <w:tcW w:w="2000" w:type="dxa"/>
          </w:tcPr>
          <w:p w14:paraId="6ED7395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51C06C1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788E775" w14:textId="77777777" w:rsidTr="0097197B">
        <w:tc>
          <w:tcPr>
            <w:tcW w:w="4219" w:type="dxa"/>
          </w:tcPr>
          <w:p w14:paraId="7B6754A2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ver delayed acceptance or refuse vaccine despite </w:t>
            </w:r>
            <w:r w:rsidRPr="00210A63">
              <w:rPr>
                <w:rFonts w:ascii="Times New Roman" w:hAnsi="Times New Roman" w:cs="Times New Roman"/>
                <w:b/>
                <w:sz w:val="24"/>
                <w:szCs w:val="24"/>
              </w:rPr>
              <w:t>availability of vaccine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service</w:t>
            </w:r>
          </w:p>
        </w:tc>
        <w:tc>
          <w:tcPr>
            <w:tcW w:w="1701" w:type="dxa"/>
          </w:tcPr>
          <w:p w14:paraId="4626BD4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</w:tcPr>
          <w:p w14:paraId="5737C1A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10C14D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833343F" w14:textId="77777777" w:rsidTr="00A53ACE">
        <w:tc>
          <w:tcPr>
            <w:tcW w:w="4219" w:type="dxa"/>
          </w:tcPr>
          <w:p w14:paraId="7A243B6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5B08F98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50 (9.6)</w:t>
            </w:r>
          </w:p>
        </w:tc>
        <w:tc>
          <w:tcPr>
            <w:tcW w:w="2000" w:type="dxa"/>
          </w:tcPr>
          <w:p w14:paraId="025A632E" w14:textId="1C472933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.48 (5.5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6.11)</w:t>
            </w:r>
          </w:p>
        </w:tc>
        <w:tc>
          <w:tcPr>
            <w:tcW w:w="990" w:type="dxa"/>
          </w:tcPr>
          <w:p w14:paraId="609B7DB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6CD73A01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6F68200A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A2009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416 (90.4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49FD7C7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9DCD3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910792B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17D935F2" w14:textId="53F683DC" w:rsidR="00A4208C" w:rsidRPr="00210A63" w:rsidRDefault="0097197B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ccine  characteristics influencing vaccination accep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F748E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63B3898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9B0A75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2F62A7B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580521E3" w14:textId="4C6E2C79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F1F54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785C842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045DB2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438FC54" w14:textId="77777777" w:rsidTr="00A53ACE">
        <w:tc>
          <w:tcPr>
            <w:tcW w:w="4219" w:type="dxa"/>
          </w:tcPr>
          <w:p w14:paraId="18C8A86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64F1F4C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34 (46.9)</w:t>
            </w:r>
          </w:p>
        </w:tc>
        <w:tc>
          <w:tcPr>
            <w:tcW w:w="2000" w:type="dxa"/>
          </w:tcPr>
          <w:p w14:paraId="31474876" w14:textId="3B26E4BB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3 (0.6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96)</w:t>
            </w:r>
          </w:p>
        </w:tc>
        <w:tc>
          <w:tcPr>
            <w:tcW w:w="990" w:type="dxa"/>
          </w:tcPr>
          <w:p w14:paraId="16B3A12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A4208C" w:rsidRPr="00210A63" w14:paraId="6C1F39F1" w14:textId="77777777" w:rsidTr="00A53ACE">
        <w:tc>
          <w:tcPr>
            <w:tcW w:w="4219" w:type="dxa"/>
            <w:shd w:val="clear" w:color="auto" w:fill="FFFFFF" w:themeFill="background1"/>
          </w:tcPr>
          <w:p w14:paraId="1934E2B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1CEAECF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32 (53.1)</w:t>
            </w:r>
          </w:p>
        </w:tc>
        <w:tc>
          <w:tcPr>
            <w:tcW w:w="2000" w:type="dxa"/>
            <w:shd w:val="clear" w:color="auto" w:fill="FFFFFF" w:themeFill="background1"/>
          </w:tcPr>
          <w:p w14:paraId="7B9168B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146B1C0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1BE90BE" w14:textId="77777777" w:rsidTr="00A53ACE">
        <w:tc>
          <w:tcPr>
            <w:tcW w:w="4219" w:type="dxa"/>
            <w:shd w:val="clear" w:color="auto" w:fill="FFFFFF" w:themeFill="background1"/>
          </w:tcPr>
          <w:p w14:paraId="04FEC6FE" w14:textId="4D930942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3D24BC3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4556525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BA0C55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74EC50D" w14:textId="77777777" w:rsidTr="00A53ACE">
        <w:tc>
          <w:tcPr>
            <w:tcW w:w="4219" w:type="dxa"/>
            <w:shd w:val="clear" w:color="auto" w:fill="FFFFFF" w:themeFill="background1"/>
          </w:tcPr>
          <w:p w14:paraId="06C3741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134A1AA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65 (55.2)</w:t>
            </w:r>
          </w:p>
        </w:tc>
        <w:tc>
          <w:tcPr>
            <w:tcW w:w="2000" w:type="dxa"/>
            <w:shd w:val="clear" w:color="auto" w:fill="FFFFFF" w:themeFill="background1"/>
          </w:tcPr>
          <w:p w14:paraId="1CED909E" w14:textId="7EBF272A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03 (1.4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41)</w:t>
            </w:r>
          </w:p>
        </w:tc>
        <w:tc>
          <w:tcPr>
            <w:tcW w:w="990" w:type="dxa"/>
            <w:shd w:val="clear" w:color="auto" w:fill="FFFFFF" w:themeFill="background1"/>
          </w:tcPr>
          <w:p w14:paraId="60D1AFB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4208C" w:rsidRPr="00210A63" w14:paraId="73F21768" w14:textId="77777777" w:rsidTr="00A53ACE">
        <w:tc>
          <w:tcPr>
            <w:tcW w:w="4219" w:type="dxa"/>
            <w:shd w:val="clear" w:color="auto" w:fill="FFFFFF" w:themeFill="background1"/>
          </w:tcPr>
          <w:p w14:paraId="53EA637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61F744C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01 (44.8)</w:t>
            </w:r>
          </w:p>
        </w:tc>
        <w:tc>
          <w:tcPr>
            <w:tcW w:w="2000" w:type="dxa"/>
            <w:shd w:val="clear" w:color="auto" w:fill="FFFFFF" w:themeFill="background1"/>
          </w:tcPr>
          <w:p w14:paraId="6616004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75164F6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1AD9C90" w14:textId="77777777" w:rsidTr="00A53ACE">
        <w:tc>
          <w:tcPr>
            <w:tcW w:w="4219" w:type="dxa"/>
            <w:shd w:val="clear" w:color="auto" w:fill="FFFFFF" w:themeFill="background1"/>
          </w:tcPr>
          <w:p w14:paraId="2978F914" w14:textId="0AC762C2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20F8375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6D6F5AC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3FB104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0D975A9" w14:textId="77777777" w:rsidTr="00A53ACE">
        <w:tc>
          <w:tcPr>
            <w:tcW w:w="4219" w:type="dxa"/>
          </w:tcPr>
          <w:p w14:paraId="6C5C0F6F" w14:textId="58697860" w:rsidR="00A4208C" w:rsidRPr="00210A63" w:rsidRDefault="00A4208C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22C90E5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073 (68.5)</w:t>
            </w:r>
          </w:p>
        </w:tc>
        <w:tc>
          <w:tcPr>
            <w:tcW w:w="2000" w:type="dxa"/>
          </w:tcPr>
          <w:p w14:paraId="1637BA35" w14:textId="72401F4E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03 (0.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4)</w:t>
            </w:r>
          </w:p>
        </w:tc>
        <w:tc>
          <w:tcPr>
            <w:tcW w:w="990" w:type="dxa"/>
          </w:tcPr>
          <w:p w14:paraId="72EF493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</w:tr>
      <w:tr w:rsidR="00A4208C" w:rsidRPr="00210A63" w14:paraId="7C748E06" w14:textId="77777777" w:rsidTr="00A53ACE">
        <w:tc>
          <w:tcPr>
            <w:tcW w:w="4219" w:type="dxa"/>
            <w:shd w:val="clear" w:color="auto" w:fill="FFFFFF" w:themeFill="background1"/>
          </w:tcPr>
          <w:p w14:paraId="1183BFC5" w14:textId="6A4AA28C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  <w:shd w:val="clear" w:color="auto" w:fill="FFFFFF" w:themeFill="background1"/>
          </w:tcPr>
          <w:p w14:paraId="0660A73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3 (31.5)</w:t>
            </w:r>
          </w:p>
        </w:tc>
        <w:tc>
          <w:tcPr>
            <w:tcW w:w="2000" w:type="dxa"/>
            <w:shd w:val="clear" w:color="auto" w:fill="FFFFFF" w:themeFill="background1"/>
          </w:tcPr>
          <w:p w14:paraId="44FB706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7D13D23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14816CA" w14:textId="77777777" w:rsidTr="00A53ACE">
        <w:tc>
          <w:tcPr>
            <w:tcW w:w="4219" w:type="dxa"/>
          </w:tcPr>
          <w:p w14:paraId="1E797ABC" w14:textId="470AC29C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3566503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311F561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1A36BEF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87993DE" w14:textId="77777777" w:rsidTr="00A53ACE">
        <w:tc>
          <w:tcPr>
            <w:tcW w:w="4219" w:type="dxa"/>
          </w:tcPr>
          <w:p w14:paraId="059F2B2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46478D5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57 (48.3)</w:t>
            </w:r>
          </w:p>
        </w:tc>
        <w:tc>
          <w:tcPr>
            <w:tcW w:w="2000" w:type="dxa"/>
          </w:tcPr>
          <w:p w14:paraId="4205834B" w14:textId="4F0D71B3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3 (0.6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4)</w:t>
            </w:r>
          </w:p>
        </w:tc>
        <w:tc>
          <w:tcPr>
            <w:tcW w:w="990" w:type="dxa"/>
          </w:tcPr>
          <w:p w14:paraId="688A9B6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A4208C" w:rsidRPr="00210A63" w14:paraId="510F01EF" w14:textId="77777777" w:rsidTr="00A53ACE">
        <w:tc>
          <w:tcPr>
            <w:tcW w:w="4219" w:type="dxa"/>
          </w:tcPr>
          <w:p w14:paraId="5B2A7B5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07CBCF8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09 (51.7)</w:t>
            </w:r>
          </w:p>
        </w:tc>
        <w:tc>
          <w:tcPr>
            <w:tcW w:w="2000" w:type="dxa"/>
          </w:tcPr>
          <w:p w14:paraId="30E5CDC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7B1433A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759E688" w14:textId="77777777" w:rsidTr="00A53ACE">
        <w:tc>
          <w:tcPr>
            <w:tcW w:w="4219" w:type="dxa"/>
          </w:tcPr>
          <w:p w14:paraId="47CA0D5C" w14:textId="2B39A9E2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2D6F4C9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21DA830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6E2015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35FB6E4" w14:textId="77777777" w:rsidTr="00A53ACE">
        <w:tc>
          <w:tcPr>
            <w:tcW w:w="4219" w:type="dxa"/>
          </w:tcPr>
          <w:p w14:paraId="0EEDC24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5242F39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66 (36.1)</w:t>
            </w:r>
          </w:p>
        </w:tc>
        <w:tc>
          <w:tcPr>
            <w:tcW w:w="2000" w:type="dxa"/>
          </w:tcPr>
          <w:p w14:paraId="6D879A81" w14:textId="00337FB2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2 (0.2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8)</w:t>
            </w:r>
          </w:p>
        </w:tc>
        <w:tc>
          <w:tcPr>
            <w:tcW w:w="990" w:type="dxa"/>
          </w:tcPr>
          <w:p w14:paraId="063F3EF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A4208C" w:rsidRPr="00210A63" w14:paraId="0538FB22" w14:textId="77777777" w:rsidTr="00A53ACE">
        <w:tc>
          <w:tcPr>
            <w:tcW w:w="4219" w:type="dxa"/>
          </w:tcPr>
          <w:p w14:paraId="49F819E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4E067AE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23 (33.4)</w:t>
            </w:r>
          </w:p>
        </w:tc>
        <w:tc>
          <w:tcPr>
            <w:tcW w:w="2000" w:type="dxa"/>
          </w:tcPr>
          <w:p w14:paraId="69A69EED" w14:textId="406FBB21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9 (0.2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5)</w:t>
            </w:r>
          </w:p>
        </w:tc>
        <w:tc>
          <w:tcPr>
            <w:tcW w:w="990" w:type="dxa"/>
          </w:tcPr>
          <w:p w14:paraId="382BD93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A4208C" w:rsidRPr="00210A63" w14:paraId="4E01568C" w14:textId="77777777" w:rsidTr="00A53ACE">
        <w:tc>
          <w:tcPr>
            <w:tcW w:w="4219" w:type="dxa"/>
          </w:tcPr>
          <w:p w14:paraId="76070D4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079488E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77 (30.5)</w:t>
            </w:r>
          </w:p>
        </w:tc>
        <w:tc>
          <w:tcPr>
            <w:tcW w:w="2000" w:type="dxa"/>
          </w:tcPr>
          <w:p w14:paraId="6853C26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7056D39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A680284" w14:textId="77777777" w:rsidTr="00A53ACE">
        <w:tc>
          <w:tcPr>
            <w:tcW w:w="4219" w:type="dxa"/>
          </w:tcPr>
          <w:p w14:paraId="24622655" w14:textId="2DF2EFAC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64654CD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1D40C1C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856863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F0002B7" w14:textId="77777777" w:rsidTr="00A53ACE">
        <w:tc>
          <w:tcPr>
            <w:tcW w:w="4219" w:type="dxa"/>
          </w:tcPr>
          <w:p w14:paraId="5335323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3AD3F43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60 (42.1)</w:t>
            </w:r>
          </w:p>
        </w:tc>
        <w:tc>
          <w:tcPr>
            <w:tcW w:w="2000" w:type="dxa"/>
          </w:tcPr>
          <w:p w14:paraId="704BECF1" w14:textId="71DB96CA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7 (0.5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64)</w:t>
            </w:r>
          </w:p>
        </w:tc>
        <w:tc>
          <w:tcPr>
            <w:tcW w:w="990" w:type="dxa"/>
          </w:tcPr>
          <w:p w14:paraId="2BCDBE0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</w:tr>
      <w:tr w:rsidR="00A4208C" w:rsidRPr="00210A63" w14:paraId="0587A5DB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0E74D6BD" w14:textId="50E47E66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</w:t>
            </w:r>
            <w:r w:rsidR="0097197B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of my concern in va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5EC33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06 (57.9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5574C5F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BDA6CA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F26BD8" w14:textId="468923E3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square: 7.376, 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value: 0.497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10A6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10A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0.222</w:t>
      </w:r>
    </w:p>
    <w:p w14:paraId="698500BC" w14:textId="77777777" w:rsidR="0097197B" w:rsidRPr="00210A63" w:rsidRDefault="0097197B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7A2349" w14:textId="77777777" w:rsidR="0097197B" w:rsidRPr="00210A63" w:rsidRDefault="0097197B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A86C15" w14:textId="77777777" w:rsidR="0097197B" w:rsidRPr="00210A63" w:rsidRDefault="0097197B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E471CD3" w14:textId="77777777" w:rsidR="0097197B" w:rsidRPr="00210A63" w:rsidRDefault="0097197B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9299129" w14:textId="77777777" w:rsidR="0097197B" w:rsidRPr="00210A63" w:rsidRDefault="0097197B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B2A8CF" w14:textId="77777777" w:rsidR="0097197B" w:rsidRPr="00210A63" w:rsidRDefault="0097197B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3030204" w14:textId="77777777" w:rsidR="0097197B" w:rsidRDefault="0097197B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6C69363" w14:textId="77777777" w:rsidR="00645BEB" w:rsidRPr="00210A63" w:rsidRDefault="00645BEB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000"/>
        <w:gridCol w:w="990"/>
      </w:tblGrid>
      <w:tr w:rsidR="00A4208C" w:rsidRPr="00210A63" w14:paraId="59783DAC" w14:textId="77777777" w:rsidTr="00A53ACE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7700F632" w14:textId="6F9E966A" w:rsidR="00A4208C" w:rsidRPr="00210A63" w:rsidRDefault="00645BEB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Ira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F1E0D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2C4C4C2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n=(1019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15C3A0" w14:textId="2FDB48E3" w:rsidR="0000262C" w:rsidRPr="008C6FBD" w:rsidRDefault="0000262C" w:rsidP="0000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6EB60F5C" w14:textId="1DFE9A1C" w:rsidR="00A4208C" w:rsidRPr="00210A63" w:rsidRDefault="0000262C" w:rsidP="0000262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(n=284)</w:t>
            </w:r>
          </w:p>
        </w:tc>
      </w:tr>
      <w:tr w:rsidR="00A4208C" w:rsidRPr="00210A63" w14:paraId="4F2A1530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74E2D60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3AF0D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1936377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FFA44B1" w14:textId="1B505F1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582AB306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1C7BB8F1" w14:textId="1C39A95B" w:rsidR="00A4208C" w:rsidRPr="00210A63" w:rsidRDefault="0097197B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72BB9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3994232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315034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EFD2FD3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7922C1EC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767C4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6D8AD89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2A4953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C20E919" w14:textId="77777777" w:rsidTr="00A53ACE">
        <w:tc>
          <w:tcPr>
            <w:tcW w:w="4219" w:type="dxa"/>
          </w:tcPr>
          <w:p w14:paraId="5220B17B" w14:textId="798A4150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4B45A7F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7 (29.1)</w:t>
            </w:r>
          </w:p>
        </w:tc>
        <w:tc>
          <w:tcPr>
            <w:tcW w:w="2000" w:type="dxa"/>
          </w:tcPr>
          <w:p w14:paraId="4A492789" w14:textId="2787F159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7 (0.3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3)</w:t>
            </w:r>
          </w:p>
        </w:tc>
        <w:tc>
          <w:tcPr>
            <w:tcW w:w="990" w:type="dxa"/>
          </w:tcPr>
          <w:p w14:paraId="737EA22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A4208C" w:rsidRPr="00210A63" w14:paraId="03A0327D" w14:textId="77777777" w:rsidTr="00A53ACE">
        <w:tc>
          <w:tcPr>
            <w:tcW w:w="4219" w:type="dxa"/>
          </w:tcPr>
          <w:p w14:paraId="759B4004" w14:textId="0A074DB0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5FF3D4C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87 (28.2)</w:t>
            </w:r>
          </w:p>
        </w:tc>
        <w:tc>
          <w:tcPr>
            <w:tcW w:w="2000" w:type="dxa"/>
          </w:tcPr>
          <w:p w14:paraId="2836FC43" w14:textId="7E3BD314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9 (0.4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00)</w:t>
            </w:r>
          </w:p>
        </w:tc>
        <w:tc>
          <w:tcPr>
            <w:tcW w:w="990" w:type="dxa"/>
          </w:tcPr>
          <w:p w14:paraId="607856A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A4208C" w:rsidRPr="00210A63" w14:paraId="6FFD6824" w14:textId="77777777" w:rsidTr="00A53ACE">
        <w:tc>
          <w:tcPr>
            <w:tcW w:w="4219" w:type="dxa"/>
          </w:tcPr>
          <w:p w14:paraId="33BD8A47" w14:textId="037CC74C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096E875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04 (20.0)</w:t>
            </w:r>
          </w:p>
        </w:tc>
        <w:tc>
          <w:tcPr>
            <w:tcW w:w="2000" w:type="dxa"/>
          </w:tcPr>
          <w:p w14:paraId="704B856C" w14:textId="5AFE191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0 (0.6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64)</w:t>
            </w:r>
          </w:p>
        </w:tc>
        <w:tc>
          <w:tcPr>
            <w:tcW w:w="990" w:type="dxa"/>
          </w:tcPr>
          <w:p w14:paraId="1C4A787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A4208C" w:rsidRPr="00210A63" w14:paraId="437345B8" w14:textId="77777777" w:rsidTr="00A53ACE">
        <w:tc>
          <w:tcPr>
            <w:tcW w:w="4219" w:type="dxa"/>
          </w:tcPr>
          <w:p w14:paraId="67911C45" w14:textId="0778E3CE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44F6722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34 (13.2)</w:t>
            </w:r>
          </w:p>
        </w:tc>
        <w:tc>
          <w:tcPr>
            <w:tcW w:w="2000" w:type="dxa"/>
          </w:tcPr>
          <w:p w14:paraId="3D875D3A" w14:textId="6A0C0B6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7 (0.4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88)</w:t>
            </w:r>
          </w:p>
        </w:tc>
        <w:tc>
          <w:tcPr>
            <w:tcW w:w="990" w:type="dxa"/>
          </w:tcPr>
          <w:p w14:paraId="0D103FF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</w:tr>
      <w:tr w:rsidR="00A4208C" w:rsidRPr="00210A63" w14:paraId="1715EC61" w14:textId="77777777" w:rsidTr="00A53ACE">
        <w:tc>
          <w:tcPr>
            <w:tcW w:w="4219" w:type="dxa"/>
          </w:tcPr>
          <w:p w14:paraId="38466CE6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00CC913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7 (9.5)</w:t>
            </w:r>
          </w:p>
        </w:tc>
        <w:tc>
          <w:tcPr>
            <w:tcW w:w="2000" w:type="dxa"/>
          </w:tcPr>
          <w:p w14:paraId="42EBC6C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6A353A9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8B9AD52" w14:textId="77777777" w:rsidTr="00A53ACE">
        <w:tc>
          <w:tcPr>
            <w:tcW w:w="4219" w:type="dxa"/>
          </w:tcPr>
          <w:p w14:paraId="3F1A1530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66ABA50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61E61E0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41A1C3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BD9F2B1" w14:textId="77777777" w:rsidTr="00A53ACE">
        <w:tc>
          <w:tcPr>
            <w:tcW w:w="4219" w:type="dxa"/>
          </w:tcPr>
          <w:p w14:paraId="563AEADE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2D513CD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88 (47.9)</w:t>
            </w:r>
          </w:p>
        </w:tc>
        <w:tc>
          <w:tcPr>
            <w:tcW w:w="2000" w:type="dxa"/>
          </w:tcPr>
          <w:p w14:paraId="2096BC33" w14:textId="01BE950F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5 (0.8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65)</w:t>
            </w:r>
          </w:p>
        </w:tc>
        <w:tc>
          <w:tcPr>
            <w:tcW w:w="990" w:type="dxa"/>
          </w:tcPr>
          <w:p w14:paraId="51BEB2B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A4208C" w:rsidRPr="00210A63" w14:paraId="4919FA9E" w14:textId="77777777" w:rsidTr="00A53ACE">
        <w:tc>
          <w:tcPr>
            <w:tcW w:w="4219" w:type="dxa"/>
          </w:tcPr>
          <w:p w14:paraId="1340213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1E479F5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31 (52.1)</w:t>
            </w:r>
          </w:p>
        </w:tc>
        <w:tc>
          <w:tcPr>
            <w:tcW w:w="2000" w:type="dxa"/>
          </w:tcPr>
          <w:p w14:paraId="3CB97ED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3343BF9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44F8C6D" w14:textId="77777777" w:rsidTr="00A53ACE">
        <w:tc>
          <w:tcPr>
            <w:tcW w:w="4219" w:type="dxa"/>
          </w:tcPr>
          <w:p w14:paraId="04B0556C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7BC9B16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03A88E5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7469A79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4369243" w14:textId="77777777" w:rsidTr="00A53ACE">
        <w:tc>
          <w:tcPr>
            <w:tcW w:w="4219" w:type="dxa"/>
          </w:tcPr>
          <w:p w14:paraId="4ACADE2E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63BA677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8 (4.7)</w:t>
            </w:r>
          </w:p>
        </w:tc>
        <w:tc>
          <w:tcPr>
            <w:tcW w:w="2000" w:type="dxa"/>
          </w:tcPr>
          <w:p w14:paraId="012061DB" w14:textId="67AC600F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0 (0.0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0)</w:t>
            </w:r>
          </w:p>
        </w:tc>
        <w:tc>
          <w:tcPr>
            <w:tcW w:w="990" w:type="dxa"/>
          </w:tcPr>
          <w:p w14:paraId="5256BA5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4208C" w:rsidRPr="00210A63" w14:paraId="1F67B2AD" w14:textId="77777777" w:rsidTr="00A53ACE">
        <w:tc>
          <w:tcPr>
            <w:tcW w:w="4219" w:type="dxa"/>
          </w:tcPr>
          <w:p w14:paraId="1C95FBAB" w14:textId="7AC27086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40E4951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05 (20.1)</w:t>
            </w:r>
          </w:p>
        </w:tc>
        <w:tc>
          <w:tcPr>
            <w:tcW w:w="2000" w:type="dxa"/>
          </w:tcPr>
          <w:p w14:paraId="1C38F950" w14:textId="5FC9B528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9 (0.3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  <w:tc>
          <w:tcPr>
            <w:tcW w:w="990" w:type="dxa"/>
          </w:tcPr>
          <w:p w14:paraId="50C136F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A4208C" w:rsidRPr="00210A63" w14:paraId="7BC4B6B5" w14:textId="77777777" w:rsidTr="00A53ACE">
        <w:tc>
          <w:tcPr>
            <w:tcW w:w="4219" w:type="dxa"/>
          </w:tcPr>
          <w:p w14:paraId="683E48B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3879C68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0 (48.1)</w:t>
            </w:r>
          </w:p>
        </w:tc>
        <w:tc>
          <w:tcPr>
            <w:tcW w:w="2000" w:type="dxa"/>
          </w:tcPr>
          <w:p w14:paraId="32C27F57" w14:textId="6CE60AED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7 (0.5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7)</w:t>
            </w:r>
          </w:p>
        </w:tc>
        <w:tc>
          <w:tcPr>
            <w:tcW w:w="990" w:type="dxa"/>
          </w:tcPr>
          <w:p w14:paraId="6A9BF2F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A4208C" w:rsidRPr="00210A63" w14:paraId="0DBF7180" w14:textId="77777777" w:rsidTr="0097197B">
        <w:tc>
          <w:tcPr>
            <w:tcW w:w="4219" w:type="dxa"/>
          </w:tcPr>
          <w:p w14:paraId="44A23AC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</w:tcPr>
          <w:p w14:paraId="1EB6F72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76 (27.1)</w:t>
            </w:r>
          </w:p>
        </w:tc>
        <w:tc>
          <w:tcPr>
            <w:tcW w:w="2000" w:type="dxa"/>
          </w:tcPr>
          <w:p w14:paraId="6C3593B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5E701AC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97F218B" w14:textId="77777777" w:rsidTr="0097197B">
        <w:tc>
          <w:tcPr>
            <w:tcW w:w="4219" w:type="dxa"/>
          </w:tcPr>
          <w:p w14:paraId="20FD1592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ver delayed acceptance or refuse vaccine despite </w:t>
            </w:r>
            <w:r w:rsidRPr="00210A63">
              <w:rPr>
                <w:rFonts w:ascii="Times New Roman" w:hAnsi="Times New Roman" w:cs="Times New Roman"/>
                <w:b/>
                <w:sz w:val="24"/>
                <w:szCs w:val="24"/>
              </w:rPr>
              <w:t>availability of vaccine service</w:t>
            </w:r>
          </w:p>
        </w:tc>
        <w:tc>
          <w:tcPr>
            <w:tcW w:w="1701" w:type="dxa"/>
          </w:tcPr>
          <w:p w14:paraId="28313F4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</w:tcPr>
          <w:p w14:paraId="045489D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A37CB4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0357E29" w14:textId="77777777" w:rsidTr="00A53ACE">
        <w:tc>
          <w:tcPr>
            <w:tcW w:w="4219" w:type="dxa"/>
          </w:tcPr>
          <w:p w14:paraId="6D36796E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5DDD6A0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15 (70.2)</w:t>
            </w:r>
          </w:p>
        </w:tc>
        <w:tc>
          <w:tcPr>
            <w:tcW w:w="2000" w:type="dxa"/>
          </w:tcPr>
          <w:p w14:paraId="123A1638" w14:textId="770EBAA8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7 (0.4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1)</w:t>
            </w:r>
          </w:p>
        </w:tc>
        <w:tc>
          <w:tcPr>
            <w:tcW w:w="990" w:type="dxa"/>
          </w:tcPr>
          <w:p w14:paraId="59731D3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30EB190C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0F35ABF0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11BCC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04 (29.8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5883E6A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735402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811A31E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462CA505" w14:textId="16F9FABB" w:rsidR="00A4208C" w:rsidRPr="00210A63" w:rsidRDefault="008F7741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ccine  characteristics influencing vaccination accep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C38B7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1DCABF4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618FF9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76897DB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27AB5AEA" w14:textId="40CC6641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CB928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63C0545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470D35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39CCA0F2" w14:textId="77777777" w:rsidTr="00A53ACE">
        <w:tc>
          <w:tcPr>
            <w:tcW w:w="4219" w:type="dxa"/>
          </w:tcPr>
          <w:p w14:paraId="629691E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456974C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8 (39.1)</w:t>
            </w:r>
          </w:p>
        </w:tc>
        <w:tc>
          <w:tcPr>
            <w:tcW w:w="2000" w:type="dxa"/>
          </w:tcPr>
          <w:p w14:paraId="79B3141E" w14:textId="30F6E8C0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46 (0.9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14)</w:t>
            </w:r>
          </w:p>
        </w:tc>
        <w:tc>
          <w:tcPr>
            <w:tcW w:w="990" w:type="dxa"/>
          </w:tcPr>
          <w:p w14:paraId="6617CAD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A4208C" w:rsidRPr="00210A63" w14:paraId="0B987567" w14:textId="77777777" w:rsidTr="00A53ACE">
        <w:tc>
          <w:tcPr>
            <w:tcW w:w="4219" w:type="dxa"/>
            <w:shd w:val="clear" w:color="auto" w:fill="FFFFFF" w:themeFill="background1"/>
          </w:tcPr>
          <w:p w14:paraId="7A4748C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1BBF73C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21 (60.9)</w:t>
            </w:r>
          </w:p>
        </w:tc>
        <w:tc>
          <w:tcPr>
            <w:tcW w:w="2000" w:type="dxa"/>
            <w:shd w:val="clear" w:color="auto" w:fill="FFFFFF" w:themeFill="background1"/>
          </w:tcPr>
          <w:p w14:paraId="1AC9546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38B8260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129949C" w14:textId="77777777" w:rsidTr="00A53ACE">
        <w:tc>
          <w:tcPr>
            <w:tcW w:w="4219" w:type="dxa"/>
            <w:shd w:val="clear" w:color="auto" w:fill="FFFFFF" w:themeFill="background1"/>
          </w:tcPr>
          <w:p w14:paraId="72DC9821" w14:textId="7828F2BC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13C50E2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09BD5BE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07C071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C9D3A2F" w14:textId="77777777" w:rsidTr="00A53ACE">
        <w:tc>
          <w:tcPr>
            <w:tcW w:w="4219" w:type="dxa"/>
            <w:shd w:val="clear" w:color="auto" w:fill="FFFFFF" w:themeFill="background1"/>
          </w:tcPr>
          <w:p w14:paraId="633723E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556918E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42 (82.6)</w:t>
            </w:r>
          </w:p>
        </w:tc>
        <w:tc>
          <w:tcPr>
            <w:tcW w:w="2000" w:type="dxa"/>
            <w:shd w:val="clear" w:color="auto" w:fill="FFFFFF" w:themeFill="background1"/>
          </w:tcPr>
          <w:p w14:paraId="3BEC3FEA" w14:textId="3428585F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0 (0.3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06)</w:t>
            </w:r>
          </w:p>
        </w:tc>
        <w:tc>
          <w:tcPr>
            <w:tcW w:w="990" w:type="dxa"/>
            <w:shd w:val="clear" w:color="auto" w:fill="FFFFFF" w:themeFill="background1"/>
          </w:tcPr>
          <w:p w14:paraId="715CB51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A4208C" w:rsidRPr="00210A63" w14:paraId="5A20BF77" w14:textId="77777777" w:rsidTr="00A53ACE">
        <w:tc>
          <w:tcPr>
            <w:tcW w:w="4219" w:type="dxa"/>
            <w:shd w:val="clear" w:color="auto" w:fill="FFFFFF" w:themeFill="background1"/>
          </w:tcPr>
          <w:p w14:paraId="06CDE15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234A65E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77 (17.4)</w:t>
            </w:r>
          </w:p>
        </w:tc>
        <w:tc>
          <w:tcPr>
            <w:tcW w:w="2000" w:type="dxa"/>
            <w:shd w:val="clear" w:color="auto" w:fill="FFFFFF" w:themeFill="background1"/>
          </w:tcPr>
          <w:p w14:paraId="78350C1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261DA3C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992CC17" w14:textId="77777777" w:rsidTr="00A53ACE">
        <w:tc>
          <w:tcPr>
            <w:tcW w:w="4219" w:type="dxa"/>
            <w:shd w:val="clear" w:color="auto" w:fill="FFFFFF" w:themeFill="background1"/>
          </w:tcPr>
          <w:p w14:paraId="355E1E95" w14:textId="5D19CD08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76C8189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75651AB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2BFF7D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91CE7A9" w14:textId="77777777" w:rsidTr="00A53ACE">
        <w:tc>
          <w:tcPr>
            <w:tcW w:w="4219" w:type="dxa"/>
          </w:tcPr>
          <w:p w14:paraId="6FAC6CEA" w14:textId="69F4457D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44DB2FB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40 (82.4)</w:t>
            </w:r>
          </w:p>
        </w:tc>
        <w:tc>
          <w:tcPr>
            <w:tcW w:w="2000" w:type="dxa"/>
          </w:tcPr>
          <w:p w14:paraId="27C15552" w14:textId="1EB7D5C6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67 (0.9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97)</w:t>
            </w:r>
          </w:p>
        </w:tc>
        <w:tc>
          <w:tcPr>
            <w:tcW w:w="990" w:type="dxa"/>
          </w:tcPr>
          <w:p w14:paraId="3EF2F13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A4208C" w:rsidRPr="00210A63" w14:paraId="72F7E3F6" w14:textId="77777777" w:rsidTr="00A53ACE">
        <w:tc>
          <w:tcPr>
            <w:tcW w:w="4219" w:type="dxa"/>
            <w:shd w:val="clear" w:color="auto" w:fill="FFFFFF" w:themeFill="background1"/>
          </w:tcPr>
          <w:p w14:paraId="34EFEA9A" w14:textId="2A8ADE5A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  <w:shd w:val="clear" w:color="auto" w:fill="FFFFFF" w:themeFill="background1"/>
          </w:tcPr>
          <w:p w14:paraId="7307F63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79 (17.6)</w:t>
            </w:r>
          </w:p>
        </w:tc>
        <w:tc>
          <w:tcPr>
            <w:tcW w:w="2000" w:type="dxa"/>
            <w:shd w:val="clear" w:color="auto" w:fill="FFFFFF" w:themeFill="background1"/>
          </w:tcPr>
          <w:p w14:paraId="137DF89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62B5C94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EBCACB9" w14:textId="77777777" w:rsidTr="00A53ACE">
        <w:tc>
          <w:tcPr>
            <w:tcW w:w="4219" w:type="dxa"/>
          </w:tcPr>
          <w:p w14:paraId="2AF14A88" w14:textId="09B2D399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05C5081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72D5300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77A0612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4484856" w14:textId="77777777" w:rsidTr="00A53ACE">
        <w:tc>
          <w:tcPr>
            <w:tcW w:w="4219" w:type="dxa"/>
          </w:tcPr>
          <w:p w14:paraId="073B2A0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03C7E27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60 (64.8)</w:t>
            </w:r>
          </w:p>
        </w:tc>
        <w:tc>
          <w:tcPr>
            <w:tcW w:w="2000" w:type="dxa"/>
          </w:tcPr>
          <w:p w14:paraId="264821F0" w14:textId="5093DEF1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8 (0.9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10)</w:t>
            </w:r>
          </w:p>
        </w:tc>
        <w:tc>
          <w:tcPr>
            <w:tcW w:w="990" w:type="dxa"/>
          </w:tcPr>
          <w:p w14:paraId="384AAFD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A4208C" w:rsidRPr="00210A63" w14:paraId="4E7F58AF" w14:textId="77777777" w:rsidTr="00A53ACE">
        <w:tc>
          <w:tcPr>
            <w:tcW w:w="4219" w:type="dxa"/>
          </w:tcPr>
          <w:p w14:paraId="040BC97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533B780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59 (35.2)</w:t>
            </w:r>
          </w:p>
        </w:tc>
        <w:tc>
          <w:tcPr>
            <w:tcW w:w="2000" w:type="dxa"/>
          </w:tcPr>
          <w:p w14:paraId="2B7849B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40B0823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CC6EC80" w14:textId="77777777" w:rsidTr="00A53ACE">
        <w:tc>
          <w:tcPr>
            <w:tcW w:w="4219" w:type="dxa"/>
          </w:tcPr>
          <w:p w14:paraId="067A04F9" w14:textId="508942C5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121D7E4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1083328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1435533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9B4268C" w14:textId="77777777" w:rsidTr="00A53ACE">
        <w:tc>
          <w:tcPr>
            <w:tcW w:w="4219" w:type="dxa"/>
          </w:tcPr>
          <w:p w14:paraId="566BE42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041DB85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03 (10.1)</w:t>
            </w:r>
          </w:p>
        </w:tc>
        <w:tc>
          <w:tcPr>
            <w:tcW w:w="2000" w:type="dxa"/>
          </w:tcPr>
          <w:p w14:paraId="0334BBB8" w14:textId="11BDEC1B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7 (0.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990" w:type="dxa"/>
          </w:tcPr>
          <w:p w14:paraId="19122F7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A4208C" w:rsidRPr="00210A63" w14:paraId="6816977C" w14:textId="77777777" w:rsidTr="00A53ACE">
        <w:tc>
          <w:tcPr>
            <w:tcW w:w="4219" w:type="dxa"/>
          </w:tcPr>
          <w:p w14:paraId="3F37C7C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59F85EA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88 (18.4)</w:t>
            </w:r>
          </w:p>
        </w:tc>
        <w:tc>
          <w:tcPr>
            <w:tcW w:w="2000" w:type="dxa"/>
          </w:tcPr>
          <w:p w14:paraId="2855324C" w14:textId="25CD5219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80 (1.1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85)</w:t>
            </w:r>
          </w:p>
        </w:tc>
        <w:tc>
          <w:tcPr>
            <w:tcW w:w="990" w:type="dxa"/>
          </w:tcPr>
          <w:p w14:paraId="6777557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A4208C" w:rsidRPr="00210A63" w14:paraId="49D46D68" w14:textId="77777777" w:rsidTr="00A53ACE">
        <w:tc>
          <w:tcPr>
            <w:tcW w:w="4219" w:type="dxa"/>
          </w:tcPr>
          <w:p w14:paraId="45BE676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3491E82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28 (71.4)</w:t>
            </w:r>
          </w:p>
        </w:tc>
        <w:tc>
          <w:tcPr>
            <w:tcW w:w="2000" w:type="dxa"/>
          </w:tcPr>
          <w:p w14:paraId="5C85200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7A2A74E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0D1BB33" w14:textId="77777777" w:rsidTr="00A53ACE">
        <w:tc>
          <w:tcPr>
            <w:tcW w:w="4219" w:type="dxa"/>
          </w:tcPr>
          <w:p w14:paraId="7576095E" w14:textId="57087A9B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4C524C2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0C3FD7A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083FC0B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189EF11" w14:textId="77777777" w:rsidTr="00A53ACE">
        <w:tc>
          <w:tcPr>
            <w:tcW w:w="4219" w:type="dxa"/>
          </w:tcPr>
          <w:p w14:paraId="5907514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08C5915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43 (72.9)</w:t>
            </w:r>
          </w:p>
        </w:tc>
        <w:tc>
          <w:tcPr>
            <w:tcW w:w="2000" w:type="dxa"/>
          </w:tcPr>
          <w:p w14:paraId="1E64B4AF" w14:textId="7174DF3D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2 (1.4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42)</w:t>
            </w:r>
          </w:p>
        </w:tc>
        <w:tc>
          <w:tcPr>
            <w:tcW w:w="990" w:type="dxa"/>
          </w:tcPr>
          <w:p w14:paraId="1874526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3040054C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63A53B1C" w14:textId="78FDF6E0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</w:t>
            </w:r>
            <w:r w:rsidR="008F7741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of my concern in va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D99C8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76 (27.1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3B55D9F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7973E5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17FF17" w14:textId="530BA0F5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square: 13.286, 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value: 0.102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10A6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10A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0.411</w:t>
      </w:r>
    </w:p>
    <w:p w14:paraId="1B413A85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6ED237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834FEA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9D85DF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2588E4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01543E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0997F5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CD0094" w14:textId="77777777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B800B10" w14:textId="77777777" w:rsidR="00D3269B" w:rsidRDefault="00D3269B" w:rsidP="0097197B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14:paraId="4A351BF6" w14:textId="77777777" w:rsidR="00D3269B" w:rsidRDefault="00D3269B" w:rsidP="0097197B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14:paraId="5E7CEE6B" w14:textId="77777777" w:rsidR="00645BEB" w:rsidRDefault="00645BEB" w:rsidP="0097197B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14:paraId="727E7A37" w14:textId="77777777" w:rsidR="00D3269B" w:rsidRDefault="00D3269B" w:rsidP="0097197B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14:paraId="47D5DB6C" w14:textId="061DD09B" w:rsidR="0097197B" w:rsidRPr="00210A63" w:rsidRDefault="0097197B" w:rsidP="009719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000"/>
        <w:gridCol w:w="990"/>
      </w:tblGrid>
      <w:tr w:rsidR="00A4208C" w:rsidRPr="00210A63" w14:paraId="31D2E87E" w14:textId="77777777" w:rsidTr="00A53ACE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75DBE8F0" w14:textId="6D3E3255" w:rsidR="00A4208C" w:rsidRPr="00210A63" w:rsidRDefault="00645BEB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Japa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8435C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3B10C1A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n=(1037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B6475A" w14:textId="7F53B135" w:rsidR="0000262C" w:rsidRPr="008C6FBD" w:rsidRDefault="0000262C" w:rsidP="0000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0CE11442" w14:textId="07F15890" w:rsidR="00A4208C" w:rsidRPr="00210A63" w:rsidRDefault="0000262C" w:rsidP="00645BE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BEB">
              <w:rPr>
                <w:rFonts w:ascii="Times New Roman" w:hAnsi="Times New Roman" w:cs="Times New Roman"/>
                <w:sz w:val="24"/>
                <w:szCs w:val="24"/>
              </w:rPr>
              <w:t xml:space="preserve">n= </w:t>
            </w:r>
            <w:r w:rsidR="00645BEB" w:rsidRPr="00645BEB">
              <w:rPr>
                <w:rFonts w:ascii="Times New Roman" w:hAnsi="Times New Roman" w:cs="Times New Roman"/>
                <w:sz w:val="24"/>
                <w:szCs w:val="24"/>
              </w:rPr>
              <w:t>1037</w:t>
            </w:r>
          </w:p>
        </w:tc>
      </w:tr>
      <w:tr w:rsidR="00A4208C" w:rsidRPr="00210A63" w14:paraId="2C86416A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032DEC50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CF77E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1938A82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D979D9C" w14:textId="5FDA235D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6A1757E6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35884DE2" w14:textId="41AF2A31" w:rsidR="00A4208C" w:rsidRPr="00210A63" w:rsidRDefault="0097197B" w:rsidP="0097197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20B0C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062B1F7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F63935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2F77845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1C940BB7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923A4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62D39F7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B99B66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9C04DCE" w14:textId="77777777" w:rsidTr="00A53ACE">
        <w:tc>
          <w:tcPr>
            <w:tcW w:w="4219" w:type="dxa"/>
          </w:tcPr>
          <w:p w14:paraId="6ACDA370" w14:textId="5B5ECE70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6E03FE9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82 (17.6)</w:t>
            </w:r>
          </w:p>
        </w:tc>
        <w:tc>
          <w:tcPr>
            <w:tcW w:w="2000" w:type="dxa"/>
          </w:tcPr>
          <w:p w14:paraId="2A4BD8C7" w14:textId="4BEEDCC1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06 (0.6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3)</w:t>
            </w:r>
          </w:p>
        </w:tc>
        <w:tc>
          <w:tcPr>
            <w:tcW w:w="990" w:type="dxa"/>
          </w:tcPr>
          <w:p w14:paraId="3AC81AF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A4208C" w:rsidRPr="00210A63" w14:paraId="3C809CB9" w14:textId="77777777" w:rsidTr="00A53ACE">
        <w:tc>
          <w:tcPr>
            <w:tcW w:w="4219" w:type="dxa"/>
          </w:tcPr>
          <w:p w14:paraId="51758EE8" w14:textId="4664DCE4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25F8478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00 (19.3)</w:t>
            </w:r>
          </w:p>
        </w:tc>
        <w:tc>
          <w:tcPr>
            <w:tcW w:w="2000" w:type="dxa"/>
          </w:tcPr>
          <w:p w14:paraId="40DCD970" w14:textId="56F97013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80 (1.1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84)</w:t>
            </w:r>
          </w:p>
        </w:tc>
        <w:tc>
          <w:tcPr>
            <w:tcW w:w="990" w:type="dxa"/>
          </w:tcPr>
          <w:p w14:paraId="738E7DE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A4208C" w:rsidRPr="00210A63" w14:paraId="478208ED" w14:textId="77777777" w:rsidTr="00A53ACE">
        <w:tc>
          <w:tcPr>
            <w:tcW w:w="4219" w:type="dxa"/>
          </w:tcPr>
          <w:p w14:paraId="2D0939A7" w14:textId="476172B8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55F58A5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07 (20.0)</w:t>
            </w:r>
          </w:p>
        </w:tc>
        <w:tc>
          <w:tcPr>
            <w:tcW w:w="2000" w:type="dxa"/>
          </w:tcPr>
          <w:p w14:paraId="47C9212B" w14:textId="03DE2580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34 (1.5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62)</w:t>
            </w:r>
          </w:p>
        </w:tc>
        <w:tc>
          <w:tcPr>
            <w:tcW w:w="990" w:type="dxa"/>
          </w:tcPr>
          <w:p w14:paraId="0A0A483D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3DC3BB4E" w14:textId="77777777" w:rsidTr="00A53ACE">
        <w:tc>
          <w:tcPr>
            <w:tcW w:w="4219" w:type="dxa"/>
          </w:tcPr>
          <w:p w14:paraId="629D51D9" w14:textId="562E4666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4859E54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67 (16.1)</w:t>
            </w:r>
          </w:p>
        </w:tc>
        <w:tc>
          <w:tcPr>
            <w:tcW w:w="2000" w:type="dxa"/>
          </w:tcPr>
          <w:p w14:paraId="3BBE6AED" w14:textId="317BDB9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58 (0.9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53)</w:t>
            </w:r>
          </w:p>
        </w:tc>
        <w:tc>
          <w:tcPr>
            <w:tcW w:w="990" w:type="dxa"/>
          </w:tcPr>
          <w:p w14:paraId="1318E98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A4208C" w:rsidRPr="00210A63" w14:paraId="6143FA74" w14:textId="77777777" w:rsidTr="00A53ACE">
        <w:tc>
          <w:tcPr>
            <w:tcW w:w="4219" w:type="dxa"/>
          </w:tcPr>
          <w:p w14:paraId="18F58252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1D95353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81 (27.1)</w:t>
            </w:r>
          </w:p>
        </w:tc>
        <w:tc>
          <w:tcPr>
            <w:tcW w:w="2000" w:type="dxa"/>
          </w:tcPr>
          <w:p w14:paraId="002860D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2818FA3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8FD3092" w14:textId="77777777" w:rsidTr="00A53ACE">
        <w:tc>
          <w:tcPr>
            <w:tcW w:w="4219" w:type="dxa"/>
          </w:tcPr>
          <w:p w14:paraId="07EC20A4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08ACE7A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6C3FD4B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7D09BF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6E75584" w14:textId="77777777" w:rsidTr="00A53ACE">
        <w:tc>
          <w:tcPr>
            <w:tcW w:w="4219" w:type="dxa"/>
          </w:tcPr>
          <w:p w14:paraId="343D2DF4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2A18A61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56 (44.0)</w:t>
            </w:r>
          </w:p>
        </w:tc>
        <w:tc>
          <w:tcPr>
            <w:tcW w:w="2000" w:type="dxa"/>
          </w:tcPr>
          <w:p w14:paraId="0EA94A0E" w14:textId="63555C92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0 (0.2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5)</w:t>
            </w:r>
          </w:p>
        </w:tc>
        <w:tc>
          <w:tcPr>
            <w:tcW w:w="990" w:type="dxa"/>
          </w:tcPr>
          <w:p w14:paraId="0F8AB25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59109C08" w14:textId="77777777" w:rsidTr="00A53ACE">
        <w:tc>
          <w:tcPr>
            <w:tcW w:w="4219" w:type="dxa"/>
          </w:tcPr>
          <w:p w14:paraId="03C89A7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41DACE8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81 (56.0)</w:t>
            </w:r>
          </w:p>
        </w:tc>
        <w:tc>
          <w:tcPr>
            <w:tcW w:w="2000" w:type="dxa"/>
          </w:tcPr>
          <w:p w14:paraId="0232D2B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72CA61A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4DA664F" w14:textId="77777777" w:rsidTr="00A53ACE">
        <w:tc>
          <w:tcPr>
            <w:tcW w:w="4219" w:type="dxa"/>
          </w:tcPr>
          <w:p w14:paraId="6D3ECC60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1D33672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5809FD3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1243247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7CDDF64F" w14:textId="77777777" w:rsidTr="00A53ACE">
        <w:tc>
          <w:tcPr>
            <w:tcW w:w="4219" w:type="dxa"/>
          </w:tcPr>
          <w:p w14:paraId="3993BB51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7385EB5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37 (22.9)</w:t>
            </w:r>
          </w:p>
        </w:tc>
        <w:tc>
          <w:tcPr>
            <w:tcW w:w="2000" w:type="dxa"/>
          </w:tcPr>
          <w:p w14:paraId="73A33FED" w14:textId="45FA502B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4 (0.5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55)</w:t>
            </w:r>
          </w:p>
        </w:tc>
        <w:tc>
          <w:tcPr>
            <w:tcW w:w="990" w:type="dxa"/>
          </w:tcPr>
          <w:p w14:paraId="58D84BB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A4208C" w:rsidRPr="00210A63" w14:paraId="150F5951" w14:textId="77777777" w:rsidTr="00A53ACE">
        <w:tc>
          <w:tcPr>
            <w:tcW w:w="4219" w:type="dxa"/>
          </w:tcPr>
          <w:p w14:paraId="6A3F296F" w14:textId="3CB3515A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1425878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9 (19.2)</w:t>
            </w:r>
          </w:p>
        </w:tc>
        <w:tc>
          <w:tcPr>
            <w:tcW w:w="2000" w:type="dxa"/>
          </w:tcPr>
          <w:p w14:paraId="7ECD17B6" w14:textId="5422D211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9 (0.4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3)</w:t>
            </w:r>
          </w:p>
        </w:tc>
        <w:tc>
          <w:tcPr>
            <w:tcW w:w="990" w:type="dxa"/>
          </w:tcPr>
          <w:p w14:paraId="1D13A0D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A4208C" w:rsidRPr="00210A63" w14:paraId="03542B3D" w14:textId="77777777" w:rsidTr="00A53ACE">
        <w:tc>
          <w:tcPr>
            <w:tcW w:w="4219" w:type="dxa"/>
          </w:tcPr>
          <w:p w14:paraId="08E224C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66A9FAE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17 (40.2)</w:t>
            </w:r>
          </w:p>
        </w:tc>
        <w:tc>
          <w:tcPr>
            <w:tcW w:w="2000" w:type="dxa"/>
          </w:tcPr>
          <w:p w14:paraId="220A44A2" w14:textId="2AB1A08F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5 (0.5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3)</w:t>
            </w:r>
          </w:p>
        </w:tc>
        <w:tc>
          <w:tcPr>
            <w:tcW w:w="990" w:type="dxa"/>
          </w:tcPr>
          <w:p w14:paraId="7EF7CBD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A4208C" w:rsidRPr="00210A63" w14:paraId="7DAC07CF" w14:textId="77777777" w:rsidTr="0097197B">
        <w:tc>
          <w:tcPr>
            <w:tcW w:w="4219" w:type="dxa"/>
          </w:tcPr>
          <w:p w14:paraId="4F0B69B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</w:tcPr>
          <w:p w14:paraId="03E4B32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84 (17.7)</w:t>
            </w:r>
          </w:p>
        </w:tc>
        <w:tc>
          <w:tcPr>
            <w:tcW w:w="2000" w:type="dxa"/>
          </w:tcPr>
          <w:p w14:paraId="77B8FBA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0E9B7A3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9DEEF66" w14:textId="77777777" w:rsidTr="0097197B">
        <w:tc>
          <w:tcPr>
            <w:tcW w:w="4219" w:type="dxa"/>
          </w:tcPr>
          <w:p w14:paraId="08F9E277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1701" w:type="dxa"/>
          </w:tcPr>
          <w:p w14:paraId="7571A80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</w:tcPr>
          <w:p w14:paraId="2447E23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4BF4C4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4904C0E" w14:textId="77777777" w:rsidTr="00A53ACE">
        <w:tc>
          <w:tcPr>
            <w:tcW w:w="4219" w:type="dxa"/>
          </w:tcPr>
          <w:p w14:paraId="28931C8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2EBB612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61 (15.5)</w:t>
            </w:r>
          </w:p>
        </w:tc>
        <w:tc>
          <w:tcPr>
            <w:tcW w:w="2000" w:type="dxa"/>
          </w:tcPr>
          <w:p w14:paraId="658A1E41" w14:textId="12DFA32A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14 (2.1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69)</w:t>
            </w:r>
          </w:p>
        </w:tc>
        <w:tc>
          <w:tcPr>
            <w:tcW w:w="990" w:type="dxa"/>
          </w:tcPr>
          <w:p w14:paraId="7EB799B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07205A2D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0EC2A1C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C64B2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76 (84.5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613EFA6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819215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D9067F7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7F302ED6" w14:textId="64D96832" w:rsidR="00A4208C" w:rsidRPr="00210A63" w:rsidRDefault="008F7741" w:rsidP="008F774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Vaccine  characteristics influencing vaccination acceptanc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81B44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68EF428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DD8B47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E90F1AB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67F138AF" w14:textId="4F7FDEA3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18762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4178A0B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BB94B7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DC61F2E" w14:textId="77777777" w:rsidTr="00A53ACE">
        <w:tc>
          <w:tcPr>
            <w:tcW w:w="4219" w:type="dxa"/>
          </w:tcPr>
          <w:p w14:paraId="3993F40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7C049DC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81 (27.1)</w:t>
            </w:r>
          </w:p>
        </w:tc>
        <w:tc>
          <w:tcPr>
            <w:tcW w:w="2000" w:type="dxa"/>
          </w:tcPr>
          <w:p w14:paraId="5824FBAF" w14:textId="75327AF6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46 (3.1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41)</w:t>
            </w:r>
          </w:p>
        </w:tc>
        <w:tc>
          <w:tcPr>
            <w:tcW w:w="990" w:type="dxa"/>
          </w:tcPr>
          <w:p w14:paraId="1DD84B1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0A60B6AB" w14:textId="77777777" w:rsidTr="00A53ACE">
        <w:tc>
          <w:tcPr>
            <w:tcW w:w="4219" w:type="dxa"/>
            <w:shd w:val="clear" w:color="auto" w:fill="FFFFFF" w:themeFill="background1"/>
          </w:tcPr>
          <w:p w14:paraId="04A6EF6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133BAF3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58 (72.9)</w:t>
            </w:r>
          </w:p>
        </w:tc>
        <w:tc>
          <w:tcPr>
            <w:tcW w:w="2000" w:type="dxa"/>
            <w:shd w:val="clear" w:color="auto" w:fill="FFFFFF" w:themeFill="background1"/>
          </w:tcPr>
          <w:p w14:paraId="73BCC40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2BB99A4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76A0949" w14:textId="77777777" w:rsidTr="00A53ACE">
        <w:tc>
          <w:tcPr>
            <w:tcW w:w="4219" w:type="dxa"/>
            <w:shd w:val="clear" w:color="auto" w:fill="FFFFFF" w:themeFill="background1"/>
          </w:tcPr>
          <w:p w14:paraId="3B4C70EC" w14:textId="2FF01ABD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7E94ED6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3264F9F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6D729C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87D7440" w14:textId="77777777" w:rsidTr="00A53ACE">
        <w:tc>
          <w:tcPr>
            <w:tcW w:w="4219" w:type="dxa"/>
            <w:shd w:val="clear" w:color="auto" w:fill="FFFFFF" w:themeFill="background1"/>
          </w:tcPr>
          <w:p w14:paraId="69F3217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2F58AEC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55 (63.2)</w:t>
            </w:r>
          </w:p>
        </w:tc>
        <w:tc>
          <w:tcPr>
            <w:tcW w:w="2000" w:type="dxa"/>
            <w:shd w:val="clear" w:color="auto" w:fill="FFFFFF" w:themeFill="background1"/>
          </w:tcPr>
          <w:p w14:paraId="7836A1A5" w14:textId="5FDDE27E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3 (0.8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9)</w:t>
            </w:r>
          </w:p>
        </w:tc>
        <w:tc>
          <w:tcPr>
            <w:tcW w:w="990" w:type="dxa"/>
            <w:shd w:val="clear" w:color="auto" w:fill="FFFFFF" w:themeFill="background1"/>
          </w:tcPr>
          <w:p w14:paraId="62E4397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A4208C" w:rsidRPr="00210A63" w14:paraId="5B735C76" w14:textId="77777777" w:rsidTr="00A53ACE">
        <w:tc>
          <w:tcPr>
            <w:tcW w:w="4219" w:type="dxa"/>
            <w:shd w:val="clear" w:color="auto" w:fill="FFFFFF" w:themeFill="background1"/>
          </w:tcPr>
          <w:p w14:paraId="2FE1BC4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0200C16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82 (36.8)</w:t>
            </w:r>
          </w:p>
        </w:tc>
        <w:tc>
          <w:tcPr>
            <w:tcW w:w="2000" w:type="dxa"/>
            <w:shd w:val="clear" w:color="auto" w:fill="FFFFFF" w:themeFill="background1"/>
          </w:tcPr>
          <w:p w14:paraId="7207EBB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34EBF71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AFA2BDD" w14:textId="77777777" w:rsidTr="00A53ACE">
        <w:tc>
          <w:tcPr>
            <w:tcW w:w="4219" w:type="dxa"/>
            <w:shd w:val="clear" w:color="auto" w:fill="FFFFFF" w:themeFill="background1"/>
          </w:tcPr>
          <w:p w14:paraId="73AF07A9" w14:textId="6171B7B1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1CC5D4B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6C7DF66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37628E4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30739012" w14:textId="77777777" w:rsidTr="00A53ACE">
        <w:tc>
          <w:tcPr>
            <w:tcW w:w="4219" w:type="dxa"/>
          </w:tcPr>
          <w:p w14:paraId="4A719BD8" w14:textId="4BF66FB3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0374902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96 (86.4)</w:t>
            </w:r>
          </w:p>
        </w:tc>
        <w:tc>
          <w:tcPr>
            <w:tcW w:w="2000" w:type="dxa"/>
          </w:tcPr>
          <w:p w14:paraId="29CAE41D" w14:textId="543F74FE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5 (0.4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1)</w:t>
            </w:r>
          </w:p>
        </w:tc>
        <w:tc>
          <w:tcPr>
            <w:tcW w:w="990" w:type="dxa"/>
          </w:tcPr>
          <w:p w14:paraId="679DEBF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A4208C" w:rsidRPr="00210A63" w14:paraId="42C77140" w14:textId="77777777" w:rsidTr="00A53ACE">
        <w:tc>
          <w:tcPr>
            <w:tcW w:w="4219" w:type="dxa"/>
            <w:shd w:val="clear" w:color="auto" w:fill="FFFFFF" w:themeFill="background1"/>
          </w:tcPr>
          <w:p w14:paraId="5C6AD4BC" w14:textId="3FCC6DA0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  <w:shd w:val="clear" w:color="auto" w:fill="FFFFFF" w:themeFill="background1"/>
          </w:tcPr>
          <w:p w14:paraId="0970141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41 (13.6)</w:t>
            </w:r>
          </w:p>
        </w:tc>
        <w:tc>
          <w:tcPr>
            <w:tcW w:w="2000" w:type="dxa"/>
            <w:shd w:val="clear" w:color="auto" w:fill="FFFFFF" w:themeFill="background1"/>
          </w:tcPr>
          <w:p w14:paraId="2BC0013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7FFA5CC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81DE6EA" w14:textId="77777777" w:rsidTr="00A53ACE">
        <w:tc>
          <w:tcPr>
            <w:tcW w:w="4219" w:type="dxa"/>
          </w:tcPr>
          <w:p w14:paraId="78508E6C" w14:textId="1893BFC0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4574ADD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283DB41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232F64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CB86D49" w14:textId="77777777" w:rsidTr="00A53ACE">
        <w:tc>
          <w:tcPr>
            <w:tcW w:w="4219" w:type="dxa"/>
          </w:tcPr>
          <w:p w14:paraId="0E308DE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77C0AA2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82 (36.8)</w:t>
            </w:r>
          </w:p>
        </w:tc>
        <w:tc>
          <w:tcPr>
            <w:tcW w:w="2000" w:type="dxa"/>
          </w:tcPr>
          <w:p w14:paraId="354CDF88" w14:textId="0245CD11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6 (0.6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7)</w:t>
            </w:r>
          </w:p>
        </w:tc>
        <w:tc>
          <w:tcPr>
            <w:tcW w:w="990" w:type="dxa"/>
          </w:tcPr>
          <w:p w14:paraId="612828F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</w:tr>
      <w:tr w:rsidR="00A4208C" w:rsidRPr="00210A63" w14:paraId="5B0A2088" w14:textId="77777777" w:rsidTr="00A53ACE">
        <w:tc>
          <w:tcPr>
            <w:tcW w:w="4219" w:type="dxa"/>
          </w:tcPr>
          <w:p w14:paraId="2A45766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45DBB13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55 (63.2)</w:t>
            </w:r>
          </w:p>
        </w:tc>
        <w:tc>
          <w:tcPr>
            <w:tcW w:w="2000" w:type="dxa"/>
          </w:tcPr>
          <w:p w14:paraId="182B8C5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59B39FE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F07595A" w14:textId="77777777" w:rsidTr="00A53ACE">
        <w:tc>
          <w:tcPr>
            <w:tcW w:w="4219" w:type="dxa"/>
          </w:tcPr>
          <w:p w14:paraId="2E8EE36A" w14:textId="74DACB3D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3AB7237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1ED84A6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AABE1E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297DA41" w14:textId="77777777" w:rsidTr="00A53ACE">
        <w:tc>
          <w:tcPr>
            <w:tcW w:w="4219" w:type="dxa"/>
          </w:tcPr>
          <w:p w14:paraId="37FBAF2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4D7A723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8 (9.5)</w:t>
            </w:r>
          </w:p>
        </w:tc>
        <w:tc>
          <w:tcPr>
            <w:tcW w:w="2000" w:type="dxa"/>
          </w:tcPr>
          <w:p w14:paraId="6D7D3B31" w14:textId="77C19CFB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43 (0.8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33)</w:t>
            </w:r>
          </w:p>
        </w:tc>
        <w:tc>
          <w:tcPr>
            <w:tcW w:w="990" w:type="dxa"/>
          </w:tcPr>
          <w:p w14:paraId="7854A70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A4208C" w:rsidRPr="00210A63" w14:paraId="14E4506A" w14:textId="77777777" w:rsidTr="00A53ACE">
        <w:tc>
          <w:tcPr>
            <w:tcW w:w="4219" w:type="dxa"/>
          </w:tcPr>
          <w:p w14:paraId="769CEA6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7CD9FFE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0 (18.3)</w:t>
            </w:r>
          </w:p>
        </w:tc>
        <w:tc>
          <w:tcPr>
            <w:tcW w:w="2000" w:type="dxa"/>
          </w:tcPr>
          <w:p w14:paraId="523B5CFE" w14:textId="59895D52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3 (0.2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3)</w:t>
            </w:r>
          </w:p>
        </w:tc>
        <w:tc>
          <w:tcPr>
            <w:tcW w:w="990" w:type="dxa"/>
          </w:tcPr>
          <w:p w14:paraId="4A6B63E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76411D7F" w14:textId="77777777" w:rsidTr="00A53ACE">
        <w:tc>
          <w:tcPr>
            <w:tcW w:w="4219" w:type="dxa"/>
          </w:tcPr>
          <w:p w14:paraId="15EDAE8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5A4D377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49 (72.2)</w:t>
            </w:r>
          </w:p>
        </w:tc>
        <w:tc>
          <w:tcPr>
            <w:tcW w:w="2000" w:type="dxa"/>
          </w:tcPr>
          <w:p w14:paraId="5F56134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042E10A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06B0EEC" w14:textId="77777777" w:rsidTr="00A53ACE">
        <w:tc>
          <w:tcPr>
            <w:tcW w:w="4219" w:type="dxa"/>
          </w:tcPr>
          <w:p w14:paraId="3B157AA3" w14:textId="47189860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420E8F7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43A2905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4E871CD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3C7F01C" w14:textId="77777777" w:rsidTr="00A53ACE">
        <w:tc>
          <w:tcPr>
            <w:tcW w:w="4219" w:type="dxa"/>
          </w:tcPr>
          <w:p w14:paraId="162835E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1FA87AF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56 (72.9)</w:t>
            </w:r>
          </w:p>
        </w:tc>
        <w:tc>
          <w:tcPr>
            <w:tcW w:w="2000" w:type="dxa"/>
          </w:tcPr>
          <w:p w14:paraId="1D8146D8" w14:textId="6436E2B9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8 (0.5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0)</w:t>
            </w:r>
          </w:p>
        </w:tc>
        <w:tc>
          <w:tcPr>
            <w:tcW w:w="990" w:type="dxa"/>
          </w:tcPr>
          <w:p w14:paraId="0387976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A4208C" w:rsidRPr="00210A63" w14:paraId="691C1739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285323A9" w14:textId="55A59C72" w:rsidR="00A4208C" w:rsidRPr="00210A63" w:rsidRDefault="00A4208C" w:rsidP="0097197B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</w:t>
            </w:r>
            <w:r w:rsidR="008F7741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of my concern in va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8BDAC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81 (27.1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485573C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146EDC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B3C730" w14:textId="34015DBC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square: 4.248, 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value: 0.834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10A6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10A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0.293</w:t>
      </w:r>
    </w:p>
    <w:p w14:paraId="196099F7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FF4D68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495CDB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7C21BE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2723E2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984EE0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169C94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818BE5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000"/>
        <w:gridCol w:w="990"/>
      </w:tblGrid>
      <w:tr w:rsidR="00A4208C" w:rsidRPr="00210A63" w14:paraId="5E66CAB8" w14:textId="77777777" w:rsidTr="00A53ACE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05BAD3A3" w14:textId="125DD651" w:rsidR="00A4208C" w:rsidRPr="00210A63" w:rsidRDefault="00510785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alaysi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55C21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54030CA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n=(2175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3A0CCC" w14:textId="4596118E" w:rsidR="0000262C" w:rsidRPr="008C6FBD" w:rsidRDefault="0000262C" w:rsidP="0000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1409FE20" w14:textId="4309F954" w:rsidR="00A4208C" w:rsidRPr="00210A63" w:rsidRDefault="0000262C" w:rsidP="0000262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(n=228)</w:t>
            </w:r>
          </w:p>
        </w:tc>
      </w:tr>
      <w:tr w:rsidR="00A4208C" w:rsidRPr="00210A63" w14:paraId="02E12010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287BDE6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10861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1BF4E45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CE7C79A" w14:textId="25BAC6E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79CDE064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1197B35F" w14:textId="00935BB9" w:rsidR="00A4208C" w:rsidRPr="00210A63" w:rsidRDefault="008F7741" w:rsidP="008F774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C907C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523C139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5C9625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C76A40D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6A265F27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1D3AB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4561D59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54B152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9690352" w14:textId="77777777" w:rsidTr="00A53ACE">
        <w:tc>
          <w:tcPr>
            <w:tcW w:w="4219" w:type="dxa"/>
          </w:tcPr>
          <w:p w14:paraId="2E805360" w14:textId="3BB91ECF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0C0B5CC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13 (19.0)</w:t>
            </w:r>
          </w:p>
        </w:tc>
        <w:tc>
          <w:tcPr>
            <w:tcW w:w="2000" w:type="dxa"/>
          </w:tcPr>
          <w:p w14:paraId="2AF1E12E" w14:textId="6D29D2BA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0 (0.2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9)</w:t>
            </w:r>
          </w:p>
        </w:tc>
        <w:tc>
          <w:tcPr>
            <w:tcW w:w="990" w:type="dxa"/>
          </w:tcPr>
          <w:p w14:paraId="1C587AB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4208C" w:rsidRPr="00210A63" w14:paraId="17366752" w14:textId="77777777" w:rsidTr="00A53ACE">
        <w:tc>
          <w:tcPr>
            <w:tcW w:w="4219" w:type="dxa"/>
          </w:tcPr>
          <w:p w14:paraId="1CB11AC9" w14:textId="4BDE1B0B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515D5B1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0 (27.1)</w:t>
            </w:r>
          </w:p>
        </w:tc>
        <w:tc>
          <w:tcPr>
            <w:tcW w:w="2000" w:type="dxa"/>
          </w:tcPr>
          <w:p w14:paraId="057DA6C2" w14:textId="484C6604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8 (0.3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990" w:type="dxa"/>
          </w:tcPr>
          <w:p w14:paraId="4073029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A4208C" w:rsidRPr="00210A63" w14:paraId="3A3C173E" w14:textId="77777777" w:rsidTr="00A53ACE">
        <w:tc>
          <w:tcPr>
            <w:tcW w:w="4219" w:type="dxa"/>
          </w:tcPr>
          <w:p w14:paraId="1D2664D2" w14:textId="329EF432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64F6905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06 (23.3)</w:t>
            </w:r>
          </w:p>
        </w:tc>
        <w:tc>
          <w:tcPr>
            <w:tcW w:w="2000" w:type="dxa"/>
          </w:tcPr>
          <w:p w14:paraId="620B974B" w14:textId="1AA94D1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0 (0.2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6)</w:t>
            </w:r>
          </w:p>
        </w:tc>
        <w:tc>
          <w:tcPr>
            <w:tcW w:w="990" w:type="dxa"/>
          </w:tcPr>
          <w:p w14:paraId="71B7FB9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1ED89741" w14:textId="77777777" w:rsidTr="00A53ACE">
        <w:tc>
          <w:tcPr>
            <w:tcW w:w="4219" w:type="dxa"/>
          </w:tcPr>
          <w:p w14:paraId="2E546656" w14:textId="383A016D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76E6CFA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24 (14.9)</w:t>
            </w:r>
          </w:p>
        </w:tc>
        <w:tc>
          <w:tcPr>
            <w:tcW w:w="2000" w:type="dxa"/>
          </w:tcPr>
          <w:p w14:paraId="0FB90E6A" w14:textId="014FB27C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2 (0.4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7)</w:t>
            </w:r>
          </w:p>
        </w:tc>
        <w:tc>
          <w:tcPr>
            <w:tcW w:w="990" w:type="dxa"/>
          </w:tcPr>
          <w:p w14:paraId="496ABCC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A4208C" w:rsidRPr="00210A63" w14:paraId="5F0EB674" w14:textId="77777777" w:rsidTr="00A53ACE">
        <w:tc>
          <w:tcPr>
            <w:tcW w:w="4219" w:type="dxa"/>
          </w:tcPr>
          <w:p w14:paraId="762F493D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0F19A4F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42 (15.7)</w:t>
            </w:r>
          </w:p>
        </w:tc>
        <w:tc>
          <w:tcPr>
            <w:tcW w:w="2000" w:type="dxa"/>
          </w:tcPr>
          <w:p w14:paraId="65D98E1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662CC85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B00C9D8" w14:textId="77777777" w:rsidTr="00A53ACE">
        <w:tc>
          <w:tcPr>
            <w:tcW w:w="4219" w:type="dxa"/>
          </w:tcPr>
          <w:p w14:paraId="527A5BDA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3B22A09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3A78D93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4931EA9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6CC23FD" w14:textId="77777777" w:rsidTr="00A53ACE">
        <w:tc>
          <w:tcPr>
            <w:tcW w:w="4219" w:type="dxa"/>
          </w:tcPr>
          <w:p w14:paraId="084C1F0A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6B4F859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14 (37.4)</w:t>
            </w:r>
          </w:p>
        </w:tc>
        <w:tc>
          <w:tcPr>
            <w:tcW w:w="2000" w:type="dxa"/>
          </w:tcPr>
          <w:p w14:paraId="64C5E712" w14:textId="44D1DFDF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8 (0.8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64)</w:t>
            </w:r>
          </w:p>
        </w:tc>
        <w:tc>
          <w:tcPr>
            <w:tcW w:w="990" w:type="dxa"/>
          </w:tcPr>
          <w:p w14:paraId="173E944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A4208C" w:rsidRPr="00210A63" w14:paraId="75272732" w14:textId="77777777" w:rsidTr="00A53ACE">
        <w:tc>
          <w:tcPr>
            <w:tcW w:w="4219" w:type="dxa"/>
          </w:tcPr>
          <w:p w14:paraId="708D8ED4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01AD46C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361 (62.6)</w:t>
            </w:r>
          </w:p>
        </w:tc>
        <w:tc>
          <w:tcPr>
            <w:tcW w:w="2000" w:type="dxa"/>
          </w:tcPr>
          <w:p w14:paraId="6F80887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3100577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3E076B3" w14:textId="77777777" w:rsidTr="00A53ACE">
        <w:tc>
          <w:tcPr>
            <w:tcW w:w="4219" w:type="dxa"/>
          </w:tcPr>
          <w:p w14:paraId="7A179C40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76D2437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7B728AE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744706E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5B097BB" w14:textId="77777777" w:rsidTr="00A53ACE">
        <w:tc>
          <w:tcPr>
            <w:tcW w:w="4219" w:type="dxa"/>
          </w:tcPr>
          <w:p w14:paraId="3536A671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0C9C08B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56 (16.4)</w:t>
            </w:r>
          </w:p>
        </w:tc>
        <w:tc>
          <w:tcPr>
            <w:tcW w:w="2000" w:type="dxa"/>
          </w:tcPr>
          <w:p w14:paraId="5907B2F1" w14:textId="3584DC19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0 (0.2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2)</w:t>
            </w:r>
          </w:p>
        </w:tc>
        <w:tc>
          <w:tcPr>
            <w:tcW w:w="990" w:type="dxa"/>
          </w:tcPr>
          <w:p w14:paraId="1768AC8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4208C" w:rsidRPr="00210A63" w14:paraId="27A65A79" w14:textId="77777777" w:rsidTr="00A53ACE">
        <w:tc>
          <w:tcPr>
            <w:tcW w:w="4219" w:type="dxa"/>
          </w:tcPr>
          <w:p w14:paraId="02B9BA1A" w14:textId="27BD7550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2A2530C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11 (23.5)</w:t>
            </w:r>
          </w:p>
        </w:tc>
        <w:tc>
          <w:tcPr>
            <w:tcW w:w="2000" w:type="dxa"/>
          </w:tcPr>
          <w:p w14:paraId="6FCCA752" w14:textId="7CF65A4F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5 (0.7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87)</w:t>
            </w:r>
          </w:p>
        </w:tc>
        <w:tc>
          <w:tcPr>
            <w:tcW w:w="990" w:type="dxa"/>
          </w:tcPr>
          <w:p w14:paraId="193BD6A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</w:tr>
      <w:tr w:rsidR="00A4208C" w:rsidRPr="00210A63" w14:paraId="62AADC4E" w14:textId="77777777" w:rsidTr="00A53ACE">
        <w:tc>
          <w:tcPr>
            <w:tcW w:w="4219" w:type="dxa"/>
          </w:tcPr>
          <w:p w14:paraId="33E9A854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25EB663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83 (40.6)</w:t>
            </w:r>
          </w:p>
        </w:tc>
        <w:tc>
          <w:tcPr>
            <w:tcW w:w="2000" w:type="dxa"/>
          </w:tcPr>
          <w:p w14:paraId="52BD6C07" w14:textId="44B2D04B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6 (0.7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81)</w:t>
            </w:r>
          </w:p>
        </w:tc>
        <w:tc>
          <w:tcPr>
            <w:tcW w:w="990" w:type="dxa"/>
          </w:tcPr>
          <w:p w14:paraId="47E621C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A4208C" w:rsidRPr="00210A63" w14:paraId="49800294" w14:textId="77777777" w:rsidTr="00C16D82">
        <w:tc>
          <w:tcPr>
            <w:tcW w:w="4219" w:type="dxa"/>
          </w:tcPr>
          <w:p w14:paraId="4FD296B1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</w:tcPr>
          <w:p w14:paraId="5CEBF5E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25 (19.5)</w:t>
            </w:r>
          </w:p>
        </w:tc>
        <w:tc>
          <w:tcPr>
            <w:tcW w:w="2000" w:type="dxa"/>
          </w:tcPr>
          <w:p w14:paraId="634513C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6C13AA7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C942983" w14:textId="77777777" w:rsidTr="00C16D82">
        <w:tc>
          <w:tcPr>
            <w:tcW w:w="4219" w:type="dxa"/>
          </w:tcPr>
          <w:p w14:paraId="734DA1DD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1701" w:type="dxa"/>
          </w:tcPr>
          <w:p w14:paraId="04478AB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</w:tcPr>
          <w:p w14:paraId="47A0F92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582236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580B740" w14:textId="77777777" w:rsidTr="00A53ACE">
        <w:tc>
          <w:tcPr>
            <w:tcW w:w="4219" w:type="dxa"/>
          </w:tcPr>
          <w:p w14:paraId="0B09684D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02F3000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89 (8.7)</w:t>
            </w:r>
          </w:p>
        </w:tc>
        <w:tc>
          <w:tcPr>
            <w:tcW w:w="2000" w:type="dxa"/>
          </w:tcPr>
          <w:p w14:paraId="3F55E7C3" w14:textId="27588963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21 (2.8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18)</w:t>
            </w:r>
          </w:p>
        </w:tc>
        <w:tc>
          <w:tcPr>
            <w:tcW w:w="990" w:type="dxa"/>
          </w:tcPr>
          <w:p w14:paraId="5DA8F30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1FF6D496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2602EC51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309FA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86 (91.3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3969239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187C0A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A89A97C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5B463304" w14:textId="46FE9E34" w:rsidR="00A4208C" w:rsidRPr="00210A63" w:rsidRDefault="008F7741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ccine  characteristics influencing vaccination accep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2006F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7AB7AB0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32A584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22A869B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4E37C01B" w14:textId="04116BBC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D19F4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43D84DF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34018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A85B503" w14:textId="77777777" w:rsidTr="00A53ACE">
        <w:tc>
          <w:tcPr>
            <w:tcW w:w="4219" w:type="dxa"/>
          </w:tcPr>
          <w:p w14:paraId="447AD2D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36F800A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27 (28.8)</w:t>
            </w:r>
          </w:p>
        </w:tc>
        <w:tc>
          <w:tcPr>
            <w:tcW w:w="2000" w:type="dxa"/>
          </w:tcPr>
          <w:p w14:paraId="633D4853" w14:textId="6BF7AD0A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38 (2.4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73)</w:t>
            </w:r>
          </w:p>
        </w:tc>
        <w:tc>
          <w:tcPr>
            <w:tcW w:w="990" w:type="dxa"/>
          </w:tcPr>
          <w:p w14:paraId="410C938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27F1AF1F" w14:textId="77777777" w:rsidTr="00A53ACE">
        <w:tc>
          <w:tcPr>
            <w:tcW w:w="4219" w:type="dxa"/>
            <w:shd w:val="clear" w:color="auto" w:fill="FFFFFF" w:themeFill="background1"/>
          </w:tcPr>
          <w:p w14:paraId="167DE25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7660406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548 (71.2)</w:t>
            </w:r>
          </w:p>
        </w:tc>
        <w:tc>
          <w:tcPr>
            <w:tcW w:w="2000" w:type="dxa"/>
            <w:shd w:val="clear" w:color="auto" w:fill="FFFFFF" w:themeFill="background1"/>
          </w:tcPr>
          <w:p w14:paraId="6593766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65311B5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10C555B" w14:textId="77777777" w:rsidTr="00A53ACE">
        <w:tc>
          <w:tcPr>
            <w:tcW w:w="4219" w:type="dxa"/>
            <w:shd w:val="clear" w:color="auto" w:fill="FFFFFF" w:themeFill="background1"/>
          </w:tcPr>
          <w:p w14:paraId="7DD7F0AE" w14:textId="4880C6AA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60393AC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0E917A0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E042BA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5C47FFB" w14:textId="77777777" w:rsidTr="00A53ACE">
        <w:tc>
          <w:tcPr>
            <w:tcW w:w="4219" w:type="dxa"/>
            <w:shd w:val="clear" w:color="auto" w:fill="FFFFFF" w:themeFill="background1"/>
          </w:tcPr>
          <w:p w14:paraId="51333EE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360007C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726 (79.4)</w:t>
            </w:r>
          </w:p>
        </w:tc>
        <w:tc>
          <w:tcPr>
            <w:tcW w:w="2000" w:type="dxa"/>
            <w:shd w:val="clear" w:color="auto" w:fill="FFFFFF" w:themeFill="background1"/>
          </w:tcPr>
          <w:p w14:paraId="3A36E131" w14:textId="6396E623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9 (0.8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38)</w:t>
            </w:r>
          </w:p>
        </w:tc>
        <w:tc>
          <w:tcPr>
            <w:tcW w:w="990" w:type="dxa"/>
            <w:shd w:val="clear" w:color="auto" w:fill="FFFFFF" w:themeFill="background1"/>
          </w:tcPr>
          <w:p w14:paraId="6669D95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A4208C" w:rsidRPr="00210A63" w14:paraId="5E3F6A65" w14:textId="77777777" w:rsidTr="00A53ACE">
        <w:tc>
          <w:tcPr>
            <w:tcW w:w="4219" w:type="dxa"/>
            <w:shd w:val="clear" w:color="auto" w:fill="FFFFFF" w:themeFill="background1"/>
          </w:tcPr>
          <w:p w14:paraId="5E6E86B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51320B3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49 (20.6)</w:t>
            </w:r>
          </w:p>
        </w:tc>
        <w:tc>
          <w:tcPr>
            <w:tcW w:w="2000" w:type="dxa"/>
            <w:shd w:val="clear" w:color="auto" w:fill="FFFFFF" w:themeFill="background1"/>
          </w:tcPr>
          <w:p w14:paraId="07E531C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7EB4196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171DE78" w14:textId="77777777" w:rsidTr="00A53ACE">
        <w:tc>
          <w:tcPr>
            <w:tcW w:w="4219" w:type="dxa"/>
            <w:shd w:val="clear" w:color="auto" w:fill="FFFFFF" w:themeFill="background1"/>
          </w:tcPr>
          <w:p w14:paraId="41E186C6" w14:textId="571C9E43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03FC2AD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7C04CDA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5F516A8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3703F30" w14:textId="77777777" w:rsidTr="00A53ACE">
        <w:tc>
          <w:tcPr>
            <w:tcW w:w="4219" w:type="dxa"/>
          </w:tcPr>
          <w:p w14:paraId="1870785D" w14:textId="76457B96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2DC6484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743 (80.1)</w:t>
            </w:r>
          </w:p>
        </w:tc>
        <w:tc>
          <w:tcPr>
            <w:tcW w:w="2000" w:type="dxa"/>
          </w:tcPr>
          <w:p w14:paraId="2AD07483" w14:textId="3FFBBCA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9 (0.6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14)</w:t>
            </w:r>
          </w:p>
        </w:tc>
        <w:tc>
          <w:tcPr>
            <w:tcW w:w="990" w:type="dxa"/>
          </w:tcPr>
          <w:p w14:paraId="1A12847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A4208C" w:rsidRPr="00210A63" w14:paraId="4025C262" w14:textId="77777777" w:rsidTr="00A53ACE">
        <w:tc>
          <w:tcPr>
            <w:tcW w:w="4219" w:type="dxa"/>
            <w:shd w:val="clear" w:color="auto" w:fill="FFFFFF" w:themeFill="background1"/>
          </w:tcPr>
          <w:p w14:paraId="1435079B" w14:textId="272A72EF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  <w:shd w:val="clear" w:color="auto" w:fill="FFFFFF" w:themeFill="background1"/>
          </w:tcPr>
          <w:p w14:paraId="51717FC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32 (19.1)</w:t>
            </w:r>
          </w:p>
        </w:tc>
        <w:tc>
          <w:tcPr>
            <w:tcW w:w="2000" w:type="dxa"/>
            <w:shd w:val="clear" w:color="auto" w:fill="FFFFFF" w:themeFill="background1"/>
          </w:tcPr>
          <w:p w14:paraId="0A3EDCA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28A43F8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2F1CE1C" w14:textId="77777777" w:rsidTr="00A53ACE">
        <w:tc>
          <w:tcPr>
            <w:tcW w:w="4219" w:type="dxa"/>
          </w:tcPr>
          <w:p w14:paraId="039F071E" w14:textId="6EE927AD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06E0B16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7501F23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6B6EEB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5E18120" w14:textId="77777777" w:rsidTr="00A53ACE">
        <w:tc>
          <w:tcPr>
            <w:tcW w:w="4219" w:type="dxa"/>
          </w:tcPr>
          <w:p w14:paraId="617CCEE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0C1A5FB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503 (69.1)</w:t>
            </w:r>
          </w:p>
        </w:tc>
        <w:tc>
          <w:tcPr>
            <w:tcW w:w="2000" w:type="dxa"/>
          </w:tcPr>
          <w:p w14:paraId="6AD7BE1C" w14:textId="0CAC19F6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92 (1.1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17)</w:t>
            </w:r>
          </w:p>
        </w:tc>
        <w:tc>
          <w:tcPr>
            <w:tcW w:w="990" w:type="dxa"/>
          </w:tcPr>
          <w:p w14:paraId="71A519F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A4208C" w:rsidRPr="00210A63" w14:paraId="68C1E52F" w14:textId="77777777" w:rsidTr="00A53ACE">
        <w:tc>
          <w:tcPr>
            <w:tcW w:w="4219" w:type="dxa"/>
          </w:tcPr>
          <w:p w14:paraId="1723A09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4CD46CE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72 (30.9)</w:t>
            </w:r>
          </w:p>
        </w:tc>
        <w:tc>
          <w:tcPr>
            <w:tcW w:w="2000" w:type="dxa"/>
          </w:tcPr>
          <w:p w14:paraId="0C631F5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51B6B17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0B631CA" w14:textId="77777777" w:rsidTr="00A53ACE">
        <w:tc>
          <w:tcPr>
            <w:tcW w:w="4219" w:type="dxa"/>
          </w:tcPr>
          <w:p w14:paraId="7182318F" w14:textId="7E31E303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2AB433F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5E3A255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77B6F3D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3B637A7" w14:textId="77777777" w:rsidTr="00A53ACE">
        <w:tc>
          <w:tcPr>
            <w:tcW w:w="4219" w:type="dxa"/>
          </w:tcPr>
          <w:p w14:paraId="28A0D76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3D73FC5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13 (14.4)</w:t>
            </w:r>
          </w:p>
        </w:tc>
        <w:tc>
          <w:tcPr>
            <w:tcW w:w="2000" w:type="dxa"/>
          </w:tcPr>
          <w:p w14:paraId="25A41D06" w14:textId="348CF3E5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47 (2.4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91)</w:t>
            </w:r>
          </w:p>
        </w:tc>
        <w:tc>
          <w:tcPr>
            <w:tcW w:w="990" w:type="dxa"/>
          </w:tcPr>
          <w:p w14:paraId="23FA485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22767859" w14:textId="77777777" w:rsidTr="00A53ACE">
        <w:tc>
          <w:tcPr>
            <w:tcW w:w="4219" w:type="dxa"/>
          </w:tcPr>
          <w:p w14:paraId="1081D9C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608CBED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11 (23.5)</w:t>
            </w:r>
          </w:p>
        </w:tc>
        <w:tc>
          <w:tcPr>
            <w:tcW w:w="2000" w:type="dxa"/>
          </w:tcPr>
          <w:p w14:paraId="12835C76" w14:textId="1788326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6 (0.2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3)</w:t>
            </w:r>
          </w:p>
        </w:tc>
        <w:tc>
          <w:tcPr>
            <w:tcW w:w="990" w:type="dxa"/>
          </w:tcPr>
          <w:p w14:paraId="547EE07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A4208C" w:rsidRPr="00210A63" w14:paraId="21325438" w14:textId="77777777" w:rsidTr="00A53ACE">
        <w:tc>
          <w:tcPr>
            <w:tcW w:w="4219" w:type="dxa"/>
          </w:tcPr>
          <w:p w14:paraId="35F3A18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5E87D46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351 (62.1)</w:t>
            </w:r>
          </w:p>
        </w:tc>
        <w:tc>
          <w:tcPr>
            <w:tcW w:w="2000" w:type="dxa"/>
          </w:tcPr>
          <w:p w14:paraId="1BEBC3D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3EC4DBD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4DD0CDA" w14:textId="77777777" w:rsidTr="00A53ACE">
        <w:tc>
          <w:tcPr>
            <w:tcW w:w="4219" w:type="dxa"/>
          </w:tcPr>
          <w:p w14:paraId="22D5BA05" w14:textId="7A93ED96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7C4E04D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581CA0B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D4D986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978FDCE" w14:textId="77777777" w:rsidTr="00A53ACE">
        <w:tc>
          <w:tcPr>
            <w:tcW w:w="4219" w:type="dxa"/>
          </w:tcPr>
          <w:p w14:paraId="2F42C1B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2F0E5E0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51 (52.9)</w:t>
            </w:r>
          </w:p>
        </w:tc>
        <w:tc>
          <w:tcPr>
            <w:tcW w:w="2000" w:type="dxa"/>
          </w:tcPr>
          <w:p w14:paraId="5538FBA4" w14:textId="029E0155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0 (0.8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69)</w:t>
            </w:r>
          </w:p>
        </w:tc>
        <w:tc>
          <w:tcPr>
            <w:tcW w:w="990" w:type="dxa"/>
          </w:tcPr>
          <w:p w14:paraId="061AB40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A4208C" w:rsidRPr="00210A63" w14:paraId="5DA2AF59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41ADA772" w14:textId="2BCCE45E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</w:t>
            </w:r>
            <w:r w:rsidR="008F7741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of my concern in va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FD919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024 (47.1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43C6104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06BAB9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2DCDF6" w14:textId="3C3E5F02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square: 12.103, 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value: 0.147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10A6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10A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0.307</w:t>
      </w:r>
    </w:p>
    <w:p w14:paraId="31081C4D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328B3E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14981F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1CCBDB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C56E4B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251601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C9E76D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C009E0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47C8F1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F4950D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000"/>
        <w:gridCol w:w="990"/>
      </w:tblGrid>
      <w:tr w:rsidR="00A4208C" w:rsidRPr="00210A63" w14:paraId="6F0CE5FB" w14:textId="77777777" w:rsidTr="00A53ACE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5A307EC1" w14:textId="0C240F5F" w:rsidR="00A4208C" w:rsidRPr="00210A63" w:rsidRDefault="00510785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Norwa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7B974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4D66EDC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n=(1382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B50D0D" w14:textId="198F950B" w:rsidR="00D3269B" w:rsidRPr="008C6FBD" w:rsidRDefault="00D3269B" w:rsidP="00D32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00BD08F2" w14:textId="40C28B8E" w:rsidR="00A4208C" w:rsidRPr="00210A63" w:rsidRDefault="00D3269B" w:rsidP="00D326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(n=64)</w:t>
            </w:r>
          </w:p>
        </w:tc>
      </w:tr>
      <w:tr w:rsidR="00A4208C" w:rsidRPr="00210A63" w14:paraId="395B7394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5CDFC59E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AD384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0355F67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3DDA6FA" w14:textId="51F15B78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61E28C21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046DB56F" w14:textId="366CBC00" w:rsidR="00A4208C" w:rsidRPr="00210A63" w:rsidRDefault="008F7741" w:rsidP="008F774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D60D6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51CE384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F53189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CE99EC7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4B26A7D4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0141B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3C41D65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4C822B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CC02732" w14:textId="77777777" w:rsidTr="00A53ACE">
        <w:tc>
          <w:tcPr>
            <w:tcW w:w="4219" w:type="dxa"/>
          </w:tcPr>
          <w:p w14:paraId="397D0445" w14:textId="74704A10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0C19ABF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03 (21.9)</w:t>
            </w:r>
          </w:p>
        </w:tc>
        <w:tc>
          <w:tcPr>
            <w:tcW w:w="2000" w:type="dxa"/>
          </w:tcPr>
          <w:p w14:paraId="4FE65DCC" w14:textId="3FE66699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4 (0.1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7)</w:t>
            </w:r>
          </w:p>
        </w:tc>
        <w:tc>
          <w:tcPr>
            <w:tcW w:w="990" w:type="dxa"/>
          </w:tcPr>
          <w:p w14:paraId="53A930C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A4208C" w:rsidRPr="00210A63" w14:paraId="0C167B47" w14:textId="77777777" w:rsidTr="00A53ACE">
        <w:tc>
          <w:tcPr>
            <w:tcW w:w="4219" w:type="dxa"/>
          </w:tcPr>
          <w:p w14:paraId="12AC5CCB" w14:textId="277B2F28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797090F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0 (28.2)</w:t>
            </w:r>
          </w:p>
        </w:tc>
        <w:tc>
          <w:tcPr>
            <w:tcW w:w="2000" w:type="dxa"/>
          </w:tcPr>
          <w:p w14:paraId="6E77316B" w14:textId="3C0D341C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3 (0.3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56)</w:t>
            </w:r>
          </w:p>
        </w:tc>
        <w:tc>
          <w:tcPr>
            <w:tcW w:w="990" w:type="dxa"/>
          </w:tcPr>
          <w:p w14:paraId="6DAFCB4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A4208C" w:rsidRPr="00210A63" w14:paraId="2F286423" w14:textId="77777777" w:rsidTr="00A53ACE">
        <w:tc>
          <w:tcPr>
            <w:tcW w:w="4219" w:type="dxa"/>
          </w:tcPr>
          <w:p w14:paraId="5583F87B" w14:textId="2BA2BF6D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42E06E8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5 (21.3)</w:t>
            </w:r>
          </w:p>
        </w:tc>
        <w:tc>
          <w:tcPr>
            <w:tcW w:w="2000" w:type="dxa"/>
          </w:tcPr>
          <w:p w14:paraId="36FD4E2B" w14:textId="3040F51E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2 (0.2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7)</w:t>
            </w:r>
          </w:p>
        </w:tc>
        <w:tc>
          <w:tcPr>
            <w:tcW w:w="990" w:type="dxa"/>
          </w:tcPr>
          <w:p w14:paraId="2EAC9DA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A4208C" w:rsidRPr="00210A63" w14:paraId="630A64E4" w14:textId="77777777" w:rsidTr="00A53ACE">
        <w:tc>
          <w:tcPr>
            <w:tcW w:w="4219" w:type="dxa"/>
          </w:tcPr>
          <w:p w14:paraId="3B965819" w14:textId="23737B59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11BE989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32 (16.8)</w:t>
            </w:r>
          </w:p>
        </w:tc>
        <w:tc>
          <w:tcPr>
            <w:tcW w:w="2000" w:type="dxa"/>
          </w:tcPr>
          <w:p w14:paraId="57EFB237" w14:textId="2ED33EF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2 (0.2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1)</w:t>
            </w:r>
          </w:p>
        </w:tc>
        <w:tc>
          <w:tcPr>
            <w:tcW w:w="990" w:type="dxa"/>
          </w:tcPr>
          <w:p w14:paraId="2194C30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A4208C" w:rsidRPr="00210A63" w14:paraId="0C3AAF3B" w14:textId="77777777" w:rsidTr="00A53ACE">
        <w:tc>
          <w:tcPr>
            <w:tcW w:w="4219" w:type="dxa"/>
          </w:tcPr>
          <w:p w14:paraId="20CD6302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025C17F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62 (11.7)</w:t>
            </w:r>
          </w:p>
        </w:tc>
        <w:tc>
          <w:tcPr>
            <w:tcW w:w="2000" w:type="dxa"/>
          </w:tcPr>
          <w:p w14:paraId="220F7F0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4789CAE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8BF9E0F" w14:textId="77777777" w:rsidTr="00A53ACE">
        <w:tc>
          <w:tcPr>
            <w:tcW w:w="4219" w:type="dxa"/>
          </w:tcPr>
          <w:p w14:paraId="426128B3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246332B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0C9C9E1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F68F65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C532EC7" w14:textId="77777777" w:rsidTr="00A53ACE">
        <w:tc>
          <w:tcPr>
            <w:tcW w:w="4219" w:type="dxa"/>
          </w:tcPr>
          <w:p w14:paraId="5A1F6450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01583A1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58 (54.8)</w:t>
            </w:r>
          </w:p>
        </w:tc>
        <w:tc>
          <w:tcPr>
            <w:tcW w:w="2000" w:type="dxa"/>
          </w:tcPr>
          <w:p w14:paraId="30BA3757" w14:textId="5C651895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2 (0.6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65)</w:t>
            </w:r>
          </w:p>
        </w:tc>
        <w:tc>
          <w:tcPr>
            <w:tcW w:w="990" w:type="dxa"/>
          </w:tcPr>
          <w:p w14:paraId="72E9BF0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A4208C" w:rsidRPr="00210A63" w14:paraId="2F7915A3" w14:textId="77777777" w:rsidTr="00A53ACE">
        <w:tc>
          <w:tcPr>
            <w:tcW w:w="4219" w:type="dxa"/>
          </w:tcPr>
          <w:p w14:paraId="6E364A74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33D32CE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24 (45.2)</w:t>
            </w:r>
          </w:p>
        </w:tc>
        <w:tc>
          <w:tcPr>
            <w:tcW w:w="2000" w:type="dxa"/>
          </w:tcPr>
          <w:p w14:paraId="476DFE4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61C075E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EB562E4" w14:textId="77777777" w:rsidTr="00A53ACE">
        <w:tc>
          <w:tcPr>
            <w:tcW w:w="4219" w:type="dxa"/>
          </w:tcPr>
          <w:p w14:paraId="533FD073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522CBB7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1921CA4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405B040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B1269B4" w14:textId="77777777" w:rsidTr="00A53ACE">
        <w:tc>
          <w:tcPr>
            <w:tcW w:w="4219" w:type="dxa"/>
          </w:tcPr>
          <w:p w14:paraId="0F9FBE71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7E59A10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5 (4.0)</w:t>
            </w:r>
          </w:p>
        </w:tc>
        <w:tc>
          <w:tcPr>
            <w:tcW w:w="2000" w:type="dxa"/>
          </w:tcPr>
          <w:p w14:paraId="4F83A1A6" w14:textId="47B91601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.68 (1.9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6.21)</w:t>
            </w:r>
          </w:p>
        </w:tc>
        <w:tc>
          <w:tcPr>
            <w:tcW w:w="990" w:type="dxa"/>
          </w:tcPr>
          <w:p w14:paraId="07DD2CF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4208C" w:rsidRPr="00210A63" w14:paraId="6C6E6600" w14:textId="77777777" w:rsidTr="00A53ACE">
        <w:tc>
          <w:tcPr>
            <w:tcW w:w="4219" w:type="dxa"/>
          </w:tcPr>
          <w:p w14:paraId="1C6DE8CC" w14:textId="3CD69D22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3F889BB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71 (34.1)</w:t>
            </w:r>
          </w:p>
        </w:tc>
        <w:tc>
          <w:tcPr>
            <w:tcW w:w="2000" w:type="dxa"/>
          </w:tcPr>
          <w:p w14:paraId="76CBCCB8" w14:textId="70ECFB21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2 (0.2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56)</w:t>
            </w:r>
          </w:p>
        </w:tc>
        <w:tc>
          <w:tcPr>
            <w:tcW w:w="990" w:type="dxa"/>
          </w:tcPr>
          <w:p w14:paraId="0379A2F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A4208C" w:rsidRPr="00210A63" w14:paraId="11832DC5" w14:textId="77777777" w:rsidTr="00A53ACE">
        <w:tc>
          <w:tcPr>
            <w:tcW w:w="4219" w:type="dxa"/>
          </w:tcPr>
          <w:p w14:paraId="624C00A3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18C16A1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89 (35.4)</w:t>
            </w:r>
          </w:p>
        </w:tc>
        <w:tc>
          <w:tcPr>
            <w:tcW w:w="2000" w:type="dxa"/>
          </w:tcPr>
          <w:p w14:paraId="4F10F93C" w14:textId="7D9D754A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0 (0.3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80)</w:t>
            </w:r>
          </w:p>
        </w:tc>
        <w:tc>
          <w:tcPr>
            <w:tcW w:w="990" w:type="dxa"/>
          </w:tcPr>
          <w:p w14:paraId="593641B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A4208C" w:rsidRPr="00210A63" w14:paraId="5FCE1143" w14:textId="77777777" w:rsidTr="00C16D82">
        <w:tc>
          <w:tcPr>
            <w:tcW w:w="4219" w:type="dxa"/>
          </w:tcPr>
          <w:p w14:paraId="707FABD1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</w:tcPr>
          <w:p w14:paraId="6CEF552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67 (26.6)</w:t>
            </w:r>
          </w:p>
        </w:tc>
        <w:tc>
          <w:tcPr>
            <w:tcW w:w="2000" w:type="dxa"/>
          </w:tcPr>
          <w:p w14:paraId="34A3A10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0466336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B101F53" w14:textId="77777777" w:rsidTr="00C16D82">
        <w:tc>
          <w:tcPr>
            <w:tcW w:w="4219" w:type="dxa"/>
          </w:tcPr>
          <w:p w14:paraId="54E7B4F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1701" w:type="dxa"/>
          </w:tcPr>
          <w:p w14:paraId="5816D3D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</w:tcPr>
          <w:p w14:paraId="7EC9534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C8C3D1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1DDA984" w14:textId="77777777" w:rsidTr="00A53ACE">
        <w:tc>
          <w:tcPr>
            <w:tcW w:w="4219" w:type="dxa"/>
          </w:tcPr>
          <w:p w14:paraId="348EA50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5F5E746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41 (10.2)</w:t>
            </w:r>
          </w:p>
        </w:tc>
        <w:tc>
          <w:tcPr>
            <w:tcW w:w="2000" w:type="dxa"/>
          </w:tcPr>
          <w:p w14:paraId="45A58D35" w14:textId="2DE0DC55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.33 (3.5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5.12)</w:t>
            </w:r>
          </w:p>
        </w:tc>
        <w:tc>
          <w:tcPr>
            <w:tcW w:w="990" w:type="dxa"/>
          </w:tcPr>
          <w:p w14:paraId="7B26FDA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4D75614E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4FBCE91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481EA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241 (89.8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72CBF48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71E54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76BE188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2B22D3FD" w14:textId="134113D1" w:rsidR="00A4208C" w:rsidRPr="00210A63" w:rsidRDefault="008F7741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ccine  characteristics influencing vaccination accep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2B64E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05CAE38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386DA2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2E26F4B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00B816AC" w14:textId="6C4EB766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4A662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0E3CC8D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CF0F48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4E0EE46" w14:textId="77777777" w:rsidTr="00A53ACE">
        <w:tc>
          <w:tcPr>
            <w:tcW w:w="4219" w:type="dxa"/>
          </w:tcPr>
          <w:p w14:paraId="53D47CE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19C81F3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24 (30.7)</w:t>
            </w:r>
          </w:p>
        </w:tc>
        <w:tc>
          <w:tcPr>
            <w:tcW w:w="2000" w:type="dxa"/>
          </w:tcPr>
          <w:p w14:paraId="2D61E8B5" w14:textId="5791C458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52 (1.2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99)</w:t>
            </w:r>
          </w:p>
        </w:tc>
        <w:tc>
          <w:tcPr>
            <w:tcW w:w="990" w:type="dxa"/>
          </w:tcPr>
          <w:p w14:paraId="202920E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A4208C" w:rsidRPr="00210A63" w14:paraId="69C6ACE5" w14:textId="77777777" w:rsidTr="00A53ACE">
        <w:tc>
          <w:tcPr>
            <w:tcW w:w="4219" w:type="dxa"/>
            <w:shd w:val="clear" w:color="auto" w:fill="FFFFFF" w:themeFill="background1"/>
          </w:tcPr>
          <w:p w14:paraId="2421ECE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4489AB2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58 (69.3)</w:t>
            </w:r>
          </w:p>
        </w:tc>
        <w:tc>
          <w:tcPr>
            <w:tcW w:w="2000" w:type="dxa"/>
            <w:shd w:val="clear" w:color="auto" w:fill="FFFFFF" w:themeFill="background1"/>
          </w:tcPr>
          <w:p w14:paraId="707836E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4EDF5B8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4571DCE" w14:textId="77777777" w:rsidTr="00A53ACE">
        <w:tc>
          <w:tcPr>
            <w:tcW w:w="4219" w:type="dxa"/>
            <w:shd w:val="clear" w:color="auto" w:fill="FFFFFF" w:themeFill="background1"/>
          </w:tcPr>
          <w:p w14:paraId="05E3B426" w14:textId="6F797933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0B82B8F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30FDFD0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AE0923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780C7647" w14:textId="77777777" w:rsidTr="00A53ACE">
        <w:tc>
          <w:tcPr>
            <w:tcW w:w="4219" w:type="dxa"/>
            <w:shd w:val="clear" w:color="auto" w:fill="FFFFFF" w:themeFill="background1"/>
          </w:tcPr>
          <w:p w14:paraId="0D1F340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011C331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11 (58.7)</w:t>
            </w:r>
          </w:p>
        </w:tc>
        <w:tc>
          <w:tcPr>
            <w:tcW w:w="2000" w:type="dxa"/>
            <w:shd w:val="clear" w:color="auto" w:fill="FFFFFF" w:themeFill="background1"/>
          </w:tcPr>
          <w:p w14:paraId="31DF8E9B" w14:textId="7CF4D544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76 (1.2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23)</w:t>
            </w:r>
          </w:p>
        </w:tc>
        <w:tc>
          <w:tcPr>
            <w:tcW w:w="990" w:type="dxa"/>
            <w:shd w:val="clear" w:color="auto" w:fill="FFFFFF" w:themeFill="background1"/>
          </w:tcPr>
          <w:p w14:paraId="686EA71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A4208C" w:rsidRPr="00210A63" w14:paraId="2CF30931" w14:textId="77777777" w:rsidTr="00A53ACE">
        <w:tc>
          <w:tcPr>
            <w:tcW w:w="4219" w:type="dxa"/>
            <w:shd w:val="clear" w:color="auto" w:fill="FFFFFF" w:themeFill="background1"/>
          </w:tcPr>
          <w:p w14:paraId="1122796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7297542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71 (41.3)</w:t>
            </w:r>
          </w:p>
        </w:tc>
        <w:tc>
          <w:tcPr>
            <w:tcW w:w="2000" w:type="dxa"/>
            <w:shd w:val="clear" w:color="auto" w:fill="FFFFFF" w:themeFill="background1"/>
          </w:tcPr>
          <w:p w14:paraId="32854FA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3F4DF66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33B541F" w14:textId="77777777" w:rsidTr="00A53ACE">
        <w:tc>
          <w:tcPr>
            <w:tcW w:w="4219" w:type="dxa"/>
            <w:shd w:val="clear" w:color="auto" w:fill="FFFFFF" w:themeFill="background1"/>
          </w:tcPr>
          <w:p w14:paraId="02B457A0" w14:textId="2D4956AB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5B9238C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139988E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4260FD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B27655A" w14:textId="77777777" w:rsidTr="00A53ACE">
        <w:tc>
          <w:tcPr>
            <w:tcW w:w="4219" w:type="dxa"/>
          </w:tcPr>
          <w:p w14:paraId="56170400" w14:textId="4BE9D4AF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4C014C9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85 (49.6)</w:t>
            </w:r>
          </w:p>
        </w:tc>
        <w:tc>
          <w:tcPr>
            <w:tcW w:w="2000" w:type="dxa"/>
          </w:tcPr>
          <w:p w14:paraId="68E324F9" w14:textId="09F51866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55 (0.7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36)</w:t>
            </w:r>
          </w:p>
        </w:tc>
        <w:tc>
          <w:tcPr>
            <w:tcW w:w="990" w:type="dxa"/>
          </w:tcPr>
          <w:p w14:paraId="6D0E5D8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A4208C" w:rsidRPr="00210A63" w14:paraId="55BEB572" w14:textId="77777777" w:rsidTr="00A53ACE">
        <w:tc>
          <w:tcPr>
            <w:tcW w:w="4219" w:type="dxa"/>
            <w:shd w:val="clear" w:color="auto" w:fill="FFFFFF" w:themeFill="background1"/>
          </w:tcPr>
          <w:p w14:paraId="11680F08" w14:textId="30ABA79B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  <w:shd w:val="clear" w:color="auto" w:fill="FFFFFF" w:themeFill="background1"/>
          </w:tcPr>
          <w:p w14:paraId="6015578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97 (50.4)</w:t>
            </w:r>
          </w:p>
        </w:tc>
        <w:tc>
          <w:tcPr>
            <w:tcW w:w="2000" w:type="dxa"/>
            <w:shd w:val="clear" w:color="auto" w:fill="FFFFFF" w:themeFill="background1"/>
          </w:tcPr>
          <w:p w14:paraId="2DCAF98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5ED2BD8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EE23A1C" w14:textId="77777777" w:rsidTr="00A53ACE">
        <w:tc>
          <w:tcPr>
            <w:tcW w:w="4219" w:type="dxa"/>
          </w:tcPr>
          <w:p w14:paraId="1043AD7C" w14:textId="475D1CC5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0F63241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696B9EF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0BDDD5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F2B28EB" w14:textId="77777777" w:rsidTr="00A53ACE">
        <w:tc>
          <w:tcPr>
            <w:tcW w:w="4219" w:type="dxa"/>
          </w:tcPr>
          <w:p w14:paraId="77DC31A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556948F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76 (48.9)</w:t>
            </w:r>
          </w:p>
        </w:tc>
        <w:tc>
          <w:tcPr>
            <w:tcW w:w="2000" w:type="dxa"/>
          </w:tcPr>
          <w:p w14:paraId="43209387" w14:textId="6BBE3955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68 (1.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.52)</w:t>
            </w:r>
          </w:p>
        </w:tc>
        <w:tc>
          <w:tcPr>
            <w:tcW w:w="990" w:type="dxa"/>
          </w:tcPr>
          <w:p w14:paraId="53C8888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A4208C" w:rsidRPr="00210A63" w14:paraId="742B9B6B" w14:textId="77777777" w:rsidTr="00A53ACE">
        <w:tc>
          <w:tcPr>
            <w:tcW w:w="4219" w:type="dxa"/>
          </w:tcPr>
          <w:p w14:paraId="45CD92D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7A87294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06 (51.1)</w:t>
            </w:r>
          </w:p>
        </w:tc>
        <w:tc>
          <w:tcPr>
            <w:tcW w:w="2000" w:type="dxa"/>
          </w:tcPr>
          <w:p w14:paraId="2E478D9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0A0EC86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59D9FD5" w14:textId="77777777" w:rsidTr="00A53ACE">
        <w:tc>
          <w:tcPr>
            <w:tcW w:w="4219" w:type="dxa"/>
          </w:tcPr>
          <w:p w14:paraId="47F63CF3" w14:textId="5304771A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4C8D117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5AE3DE3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72D1CC7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BE51E56" w14:textId="77777777" w:rsidTr="00A53ACE">
        <w:tc>
          <w:tcPr>
            <w:tcW w:w="4219" w:type="dxa"/>
          </w:tcPr>
          <w:p w14:paraId="3B09ADF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7D645CE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02 (14.6)</w:t>
            </w:r>
          </w:p>
        </w:tc>
        <w:tc>
          <w:tcPr>
            <w:tcW w:w="2000" w:type="dxa"/>
          </w:tcPr>
          <w:p w14:paraId="0E4D319C" w14:textId="312585B5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05 (0.9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52)</w:t>
            </w:r>
          </w:p>
        </w:tc>
        <w:tc>
          <w:tcPr>
            <w:tcW w:w="990" w:type="dxa"/>
          </w:tcPr>
          <w:p w14:paraId="4274F4E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A4208C" w:rsidRPr="00210A63" w14:paraId="4E500DBC" w14:textId="77777777" w:rsidTr="00A53ACE">
        <w:tc>
          <w:tcPr>
            <w:tcW w:w="4219" w:type="dxa"/>
          </w:tcPr>
          <w:p w14:paraId="3FC994D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336006E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85 (42.3)</w:t>
            </w:r>
          </w:p>
        </w:tc>
        <w:tc>
          <w:tcPr>
            <w:tcW w:w="2000" w:type="dxa"/>
          </w:tcPr>
          <w:p w14:paraId="05F48224" w14:textId="6C063DBC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1 (0.2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</w:p>
        </w:tc>
        <w:tc>
          <w:tcPr>
            <w:tcW w:w="990" w:type="dxa"/>
          </w:tcPr>
          <w:p w14:paraId="10314C7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A4208C" w:rsidRPr="00210A63" w14:paraId="5C33157E" w14:textId="77777777" w:rsidTr="00A53ACE">
        <w:tc>
          <w:tcPr>
            <w:tcW w:w="4219" w:type="dxa"/>
          </w:tcPr>
          <w:p w14:paraId="702BB33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578767F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5 (43.1)</w:t>
            </w:r>
          </w:p>
        </w:tc>
        <w:tc>
          <w:tcPr>
            <w:tcW w:w="2000" w:type="dxa"/>
          </w:tcPr>
          <w:p w14:paraId="00ABB1D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55D15EE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467B56D" w14:textId="77777777" w:rsidTr="00A53ACE">
        <w:tc>
          <w:tcPr>
            <w:tcW w:w="4219" w:type="dxa"/>
          </w:tcPr>
          <w:p w14:paraId="2ECC69F3" w14:textId="00D18C30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73096DA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4BC1CDA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4FC76D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E4CB244" w14:textId="77777777" w:rsidTr="00A53ACE">
        <w:tc>
          <w:tcPr>
            <w:tcW w:w="4219" w:type="dxa"/>
          </w:tcPr>
          <w:p w14:paraId="59A7ED9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1A528F4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06 (80.0)</w:t>
            </w:r>
          </w:p>
        </w:tc>
        <w:tc>
          <w:tcPr>
            <w:tcW w:w="2000" w:type="dxa"/>
          </w:tcPr>
          <w:p w14:paraId="6C4F4CF7" w14:textId="31304DAD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63 (1.1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.84)</w:t>
            </w:r>
          </w:p>
        </w:tc>
        <w:tc>
          <w:tcPr>
            <w:tcW w:w="990" w:type="dxa"/>
          </w:tcPr>
          <w:p w14:paraId="3948861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A4208C" w:rsidRPr="00210A63" w14:paraId="02DD671D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4F5F9DFD" w14:textId="710F5414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</w:t>
            </w:r>
            <w:r w:rsidR="008F7741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of my concern in va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3CD11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76 (20.0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122E6BE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9EF0D4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C982DB" w14:textId="76394EEB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square: 19.296, 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value: 0.013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10A6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10A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0.403</w:t>
      </w:r>
    </w:p>
    <w:p w14:paraId="77932D8A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4470B87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49238C0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97D725" w14:textId="77777777" w:rsidR="008F7741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78F752" w14:textId="77777777" w:rsidR="00510785" w:rsidRPr="00210A63" w:rsidRDefault="00510785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4258588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8052C7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BF461C1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000"/>
        <w:gridCol w:w="990"/>
      </w:tblGrid>
      <w:tr w:rsidR="00A4208C" w:rsidRPr="00210A63" w14:paraId="76994B1D" w14:textId="77777777" w:rsidTr="00A53ACE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111BB102" w14:textId="7BAC298C" w:rsidR="00A4208C" w:rsidRPr="00210A63" w:rsidRDefault="00510785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Pakista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625D3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4E9FB9E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(n=1271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70ACA4" w14:textId="74293764" w:rsidR="00D3269B" w:rsidRPr="008C6FBD" w:rsidRDefault="00D3269B" w:rsidP="00D32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1E106903" w14:textId="379BD231" w:rsidR="00A4208C" w:rsidRPr="00210A63" w:rsidRDefault="00D3269B" w:rsidP="00D326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(n=272)</w:t>
            </w:r>
          </w:p>
        </w:tc>
      </w:tr>
      <w:tr w:rsidR="00A4208C" w:rsidRPr="00210A63" w14:paraId="26343ED9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71E38C1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83736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6AEE1C4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BC02ABC" w14:textId="474906F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79FE0914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3D5BC86C" w14:textId="01AAD32B" w:rsidR="00A4208C" w:rsidRPr="00210A63" w:rsidRDefault="008F7741" w:rsidP="008F774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24BCE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6D70232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200F68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5ADBECA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21AF5063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ABA3C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1CB703E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41C888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9CA7C97" w14:textId="77777777" w:rsidTr="00A53ACE">
        <w:tc>
          <w:tcPr>
            <w:tcW w:w="4219" w:type="dxa"/>
          </w:tcPr>
          <w:p w14:paraId="357D23E0" w14:textId="3F4A6C48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1CD60FB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60 (36.2)</w:t>
            </w:r>
          </w:p>
        </w:tc>
        <w:tc>
          <w:tcPr>
            <w:tcW w:w="2000" w:type="dxa"/>
          </w:tcPr>
          <w:p w14:paraId="5B256998" w14:textId="2923ADF8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2 (0.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8)</w:t>
            </w:r>
          </w:p>
        </w:tc>
        <w:tc>
          <w:tcPr>
            <w:tcW w:w="990" w:type="dxa"/>
          </w:tcPr>
          <w:p w14:paraId="4550DA1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385862D8" w14:textId="77777777" w:rsidTr="00A53ACE">
        <w:tc>
          <w:tcPr>
            <w:tcW w:w="4219" w:type="dxa"/>
          </w:tcPr>
          <w:p w14:paraId="781A9275" w14:textId="1E41DD3E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2E71780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79 (22.0)</w:t>
            </w:r>
          </w:p>
        </w:tc>
        <w:tc>
          <w:tcPr>
            <w:tcW w:w="2000" w:type="dxa"/>
          </w:tcPr>
          <w:p w14:paraId="5216A98A" w14:textId="7BF68D2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2 (0.1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3)</w:t>
            </w:r>
          </w:p>
        </w:tc>
        <w:tc>
          <w:tcPr>
            <w:tcW w:w="990" w:type="dxa"/>
          </w:tcPr>
          <w:p w14:paraId="4A72FCC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4D0DDD27" w14:textId="77777777" w:rsidTr="00A53ACE">
        <w:tc>
          <w:tcPr>
            <w:tcW w:w="4219" w:type="dxa"/>
          </w:tcPr>
          <w:p w14:paraId="31D4B84F" w14:textId="45813702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48AF7F3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52 (12.0)</w:t>
            </w:r>
          </w:p>
        </w:tc>
        <w:tc>
          <w:tcPr>
            <w:tcW w:w="2000" w:type="dxa"/>
          </w:tcPr>
          <w:p w14:paraId="0FB177D8" w14:textId="627476AB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4 (0.2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09)</w:t>
            </w:r>
          </w:p>
        </w:tc>
        <w:tc>
          <w:tcPr>
            <w:tcW w:w="990" w:type="dxa"/>
          </w:tcPr>
          <w:p w14:paraId="264F58C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A4208C" w:rsidRPr="00210A63" w14:paraId="209EC449" w14:textId="77777777" w:rsidTr="00A53ACE">
        <w:tc>
          <w:tcPr>
            <w:tcW w:w="4219" w:type="dxa"/>
          </w:tcPr>
          <w:p w14:paraId="27E9FB9C" w14:textId="00FDE68D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56664C5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4 (9.0)</w:t>
            </w:r>
          </w:p>
        </w:tc>
        <w:tc>
          <w:tcPr>
            <w:tcW w:w="2000" w:type="dxa"/>
          </w:tcPr>
          <w:p w14:paraId="2D8C6A92" w14:textId="509298E1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8 (0.4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42)</w:t>
            </w:r>
          </w:p>
        </w:tc>
        <w:tc>
          <w:tcPr>
            <w:tcW w:w="990" w:type="dxa"/>
          </w:tcPr>
          <w:p w14:paraId="7EE1344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A4208C" w:rsidRPr="00210A63" w14:paraId="3A7C4FD3" w14:textId="77777777" w:rsidTr="00A53ACE">
        <w:tc>
          <w:tcPr>
            <w:tcW w:w="4219" w:type="dxa"/>
          </w:tcPr>
          <w:p w14:paraId="05DCE530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06510C8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66 (20.9)</w:t>
            </w:r>
          </w:p>
        </w:tc>
        <w:tc>
          <w:tcPr>
            <w:tcW w:w="2000" w:type="dxa"/>
          </w:tcPr>
          <w:p w14:paraId="6E5B33D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3BE0CF4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084C7EF" w14:textId="77777777" w:rsidTr="00A53ACE">
        <w:tc>
          <w:tcPr>
            <w:tcW w:w="4219" w:type="dxa"/>
          </w:tcPr>
          <w:p w14:paraId="4E0F2F9D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37A26B5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6CFC78C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2CB2C03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4E29241" w14:textId="77777777" w:rsidTr="00A53ACE">
        <w:tc>
          <w:tcPr>
            <w:tcW w:w="4219" w:type="dxa"/>
          </w:tcPr>
          <w:p w14:paraId="60F70060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7ED659E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52 (51.3)</w:t>
            </w:r>
          </w:p>
        </w:tc>
        <w:tc>
          <w:tcPr>
            <w:tcW w:w="2000" w:type="dxa"/>
          </w:tcPr>
          <w:p w14:paraId="004517B8" w14:textId="4C815668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6 (0.5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06)</w:t>
            </w:r>
          </w:p>
        </w:tc>
        <w:tc>
          <w:tcPr>
            <w:tcW w:w="990" w:type="dxa"/>
          </w:tcPr>
          <w:p w14:paraId="75ABA4E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A4208C" w:rsidRPr="00210A63" w14:paraId="50C7F784" w14:textId="77777777" w:rsidTr="00A53ACE">
        <w:tc>
          <w:tcPr>
            <w:tcW w:w="4219" w:type="dxa"/>
          </w:tcPr>
          <w:p w14:paraId="1311A966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279C631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19 (48.7)</w:t>
            </w:r>
          </w:p>
        </w:tc>
        <w:tc>
          <w:tcPr>
            <w:tcW w:w="2000" w:type="dxa"/>
          </w:tcPr>
          <w:p w14:paraId="3592CD5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5BDD385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995B4B6" w14:textId="77777777" w:rsidTr="00A53ACE">
        <w:tc>
          <w:tcPr>
            <w:tcW w:w="4219" w:type="dxa"/>
          </w:tcPr>
          <w:p w14:paraId="226F517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23959CF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3DB2D1C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102654F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B7763CB" w14:textId="77777777" w:rsidTr="00A53ACE">
        <w:tc>
          <w:tcPr>
            <w:tcW w:w="4219" w:type="dxa"/>
          </w:tcPr>
          <w:p w14:paraId="6F427A10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6451B0B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53 (27.8)</w:t>
            </w:r>
          </w:p>
        </w:tc>
        <w:tc>
          <w:tcPr>
            <w:tcW w:w="2000" w:type="dxa"/>
          </w:tcPr>
          <w:p w14:paraId="2CF66FD2" w14:textId="6595D794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09 (1.2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65)</w:t>
            </w:r>
          </w:p>
        </w:tc>
        <w:tc>
          <w:tcPr>
            <w:tcW w:w="990" w:type="dxa"/>
          </w:tcPr>
          <w:p w14:paraId="052C9C5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A4208C" w:rsidRPr="00210A63" w14:paraId="4908E623" w14:textId="77777777" w:rsidTr="00A53ACE">
        <w:tc>
          <w:tcPr>
            <w:tcW w:w="4219" w:type="dxa"/>
          </w:tcPr>
          <w:p w14:paraId="4E3C2B93" w14:textId="76FA7273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7560958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3 (7.3)</w:t>
            </w:r>
          </w:p>
        </w:tc>
        <w:tc>
          <w:tcPr>
            <w:tcW w:w="2000" w:type="dxa"/>
          </w:tcPr>
          <w:p w14:paraId="1554F778" w14:textId="4F674F3F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4 (0.5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7)</w:t>
            </w:r>
          </w:p>
        </w:tc>
        <w:tc>
          <w:tcPr>
            <w:tcW w:w="990" w:type="dxa"/>
          </w:tcPr>
          <w:p w14:paraId="77A67CA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A4208C" w:rsidRPr="00210A63" w14:paraId="2A84ACD4" w14:textId="77777777" w:rsidTr="00A53ACE">
        <w:tc>
          <w:tcPr>
            <w:tcW w:w="4219" w:type="dxa"/>
          </w:tcPr>
          <w:p w14:paraId="7571B40A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2614CFF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02 (31.6)</w:t>
            </w:r>
          </w:p>
        </w:tc>
        <w:tc>
          <w:tcPr>
            <w:tcW w:w="2000" w:type="dxa"/>
          </w:tcPr>
          <w:p w14:paraId="077B9CD7" w14:textId="4E5D54D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6 (0.5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55)</w:t>
            </w:r>
          </w:p>
        </w:tc>
        <w:tc>
          <w:tcPr>
            <w:tcW w:w="990" w:type="dxa"/>
          </w:tcPr>
          <w:p w14:paraId="2C3C909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A4208C" w:rsidRPr="00210A63" w14:paraId="7EC61781" w14:textId="77777777" w:rsidTr="00210A63">
        <w:tc>
          <w:tcPr>
            <w:tcW w:w="4219" w:type="dxa"/>
          </w:tcPr>
          <w:p w14:paraId="3EE71A08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</w:tcPr>
          <w:p w14:paraId="42DE76A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23 (33.3)</w:t>
            </w:r>
          </w:p>
        </w:tc>
        <w:tc>
          <w:tcPr>
            <w:tcW w:w="2000" w:type="dxa"/>
          </w:tcPr>
          <w:p w14:paraId="6B7AC50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5FE567A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3A15EE6" w14:textId="77777777" w:rsidTr="00210A63">
        <w:tc>
          <w:tcPr>
            <w:tcW w:w="4219" w:type="dxa"/>
          </w:tcPr>
          <w:p w14:paraId="52D31CB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1701" w:type="dxa"/>
          </w:tcPr>
          <w:p w14:paraId="0802B47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</w:tcPr>
          <w:p w14:paraId="6AD0F97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E00113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292AE3C" w14:textId="77777777" w:rsidTr="00A53ACE">
        <w:tc>
          <w:tcPr>
            <w:tcW w:w="4219" w:type="dxa"/>
          </w:tcPr>
          <w:p w14:paraId="30C25108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29AB719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15 (32.7)</w:t>
            </w:r>
          </w:p>
        </w:tc>
        <w:tc>
          <w:tcPr>
            <w:tcW w:w="2000" w:type="dxa"/>
          </w:tcPr>
          <w:p w14:paraId="31311428" w14:textId="41A121C8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29 (3.0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08)</w:t>
            </w:r>
          </w:p>
        </w:tc>
        <w:tc>
          <w:tcPr>
            <w:tcW w:w="990" w:type="dxa"/>
          </w:tcPr>
          <w:p w14:paraId="42DF10C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24E5A205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5032D96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CB720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56 (67.3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1CE2621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3D8F2C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4C26D4D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18854D5F" w14:textId="24D2DA61" w:rsidR="00A4208C" w:rsidRPr="00210A63" w:rsidRDefault="008F7741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ccine  characteristics influencing vaccination accep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F5E7C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10CA05A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147A64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E6E66C5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51E7DA58" w14:textId="6FF6959A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B044B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7349567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F878E6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B157BF5" w14:textId="77777777" w:rsidTr="00A53ACE">
        <w:tc>
          <w:tcPr>
            <w:tcW w:w="4219" w:type="dxa"/>
          </w:tcPr>
          <w:p w14:paraId="1C69889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17AA71A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45 (50.7)</w:t>
            </w:r>
          </w:p>
        </w:tc>
        <w:tc>
          <w:tcPr>
            <w:tcW w:w="2000" w:type="dxa"/>
          </w:tcPr>
          <w:p w14:paraId="00D72196" w14:textId="6DB1335D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54 (1.6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97)</w:t>
            </w:r>
          </w:p>
        </w:tc>
        <w:tc>
          <w:tcPr>
            <w:tcW w:w="990" w:type="dxa"/>
          </w:tcPr>
          <w:p w14:paraId="58302C0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0F91B3D4" w14:textId="77777777" w:rsidTr="00A53ACE">
        <w:tc>
          <w:tcPr>
            <w:tcW w:w="4219" w:type="dxa"/>
            <w:shd w:val="clear" w:color="auto" w:fill="FFFFFF" w:themeFill="background1"/>
          </w:tcPr>
          <w:p w14:paraId="1241378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6AFC017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26 (49.3)</w:t>
            </w:r>
          </w:p>
        </w:tc>
        <w:tc>
          <w:tcPr>
            <w:tcW w:w="2000" w:type="dxa"/>
            <w:shd w:val="clear" w:color="auto" w:fill="FFFFFF" w:themeFill="background1"/>
          </w:tcPr>
          <w:p w14:paraId="60D23B9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7C45747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54B274C" w14:textId="77777777" w:rsidTr="00A53ACE">
        <w:tc>
          <w:tcPr>
            <w:tcW w:w="4219" w:type="dxa"/>
            <w:shd w:val="clear" w:color="auto" w:fill="FFFFFF" w:themeFill="background1"/>
          </w:tcPr>
          <w:p w14:paraId="63AC814A" w14:textId="7390F5D4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6BE8D35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5E009A2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5827AE0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3A550C3" w14:textId="77777777" w:rsidTr="00A53ACE">
        <w:tc>
          <w:tcPr>
            <w:tcW w:w="4219" w:type="dxa"/>
            <w:shd w:val="clear" w:color="auto" w:fill="FFFFFF" w:themeFill="background1"/>
          </w:tcPr>
          <w:p w14:paraId="2F2F344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40F62F7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46 (66.6)</w:t>
            </w:r>
          </w:p>
        </w:tc>
        <w:tc>
          <w:tcPr>
            <w:tcW w:w="2000" w:type="dxa"/>
            <w:shd w:val="clear" w:color="auto" w:fill="FFFFFF" w:themeFill="background1"/>
          </w:tcPr>
          <w:p w14:paraId="3F879244" w14:textId="2B8D4C6C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61 (1.0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54)</w:t>
            </w:r>
          </w:p>
        </w:tc>
        <w:tc>
          <w:tcPr>
            <w:tcW w:w="990" w:type="dxa"/>
            <w:shd w:val="clear" w:color="auto" w:fill="FFFFFF" w:themeFill="background1"/>
          </w:tcPr>
          <w:p w14:paraId="4F0310B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A4208C" w:rsidRPr="00210A63" w14:paraId="4EE5B204" w14:textId="77777777" w:rsidTr="00A53ACE">
        <w:tc>
          <w:tcPr>
            <w:tcW w:w="4219" w:type="dxa"/>
            <w:shd w:val="clear" w:color="auto" w:fill="FFFFFF" w:themeFill="background1"/>
          </w:tcPr>
          <w:p w14:paraId="3818349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13A63FF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25 (33.4)</w:t>
            </w:r>
          </w:p>
        </w:tc>
        <w:tc>
          <w:tcPr>
            <w:tcW w:w="2000" w:type="dxa"/>
            <w:shd w:val="clear" w:color="auto" w:fill="FFFFFF" w:themeFill="background1"/>
          </w:tcPr>
          <w:p w14:paraId="6BF1195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1B66B97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712BC2A" w14:textId="77777777" w:rsidTr="00A53ACE">
        <w:tc>
          <w:tcPr>
            <w:tcW w:w="4219" w:type="dxa"/>
            <w:shd w:val="clear" w:color="auto" w:fill="FFFFFF" w:themeFill="background1"/>
          </w:tcPr>
          <w:p w14:paraId="5CEB2E99" w14:textId="7AD37D83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45679A0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328D788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854C4E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7C605ADA" w14:textId="77777777" w:rsidTr="00A53ACE">
        <w:tc>
          <w:tcPr>
            <w:tcW w:w="4219" w:type="dxa"/>
          </w:tcPr>
          <w:p w14:paraId="54C986FA" w14:textId="69C60066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524BF7F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28 (73.0)</w:t>
            </w:r>
          </w:p>
        </w:tc>
        <w:tc>
          <w:tcPr>
            <w:tcW w:w="2000" w:type="dxa"/>
          </w:tcPr>
          <w:p w14:paraId="47759694" w14:textId="21F499EF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7 (0.4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7)</w:t>
            </w:r>
          </w:p>
        </w:tc>
        <w:tc>
          <w:tcPr>
            <w:tcW w:w="990" w:type="dxa"/>
          </w:tcPr>
          <w:p w14:paraId="051E744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A4208C" w:rsidRPr="00210A63" w14:paraId="5CC2411B" w14:textId="77777777" w:rsidTr="00A53ACE">
        <w:tc>
          <w:tcPr>
            <w:tcW w:w="4219" w:type="dxa"/>
            <w:shd w:val="clear" w:color="auto" w:fill="FFFFFF" w:themeFill="background1"/>
          </w:tcPr>
          <w:p w14:paraId="178A55D5" w14:textId="302B741C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  <w:shd w:val="clear" w:color="auto" w:fill="FFFFFF" w:themeFill="background1"/>
          </w:tcPr>
          <w:p w14:paraId="310B90F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43 (27.0)</w:t>
            </w:r>
          </w:p>
        </w:tc>
        <w:tc>
          <w:tcPr>
            <w:tcW w:w="2000" w:type="dxa"/>
            <w:shd w:val="clear" w:color="auto" w:fill="FFFFFF" w:themeFill="background1"/>
          </w:tcPr>
          <w:p w14:paraId="23C428B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375BEDE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5069F10" w14:textId="77777777" w:rsidTr="00A53ACE">
        <w:tc>
          <w:tcPr>
            <w:tcW w:w="4219" w:type="dxa"/>
          </w:tcPr>
          <w:p w14:paraId="23489DA0" w14:textId="145FD000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33D3BD6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5D1697D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46CC41D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72D23AE0" w14:textId="77777777" w:rsidTr="00A53ACE">
        <w:tc>
          <w:tcPr>
            <w:tcW w:w="4219" w:type="dxa"/>
          </w:tcPr>
          <w:p w14:paraId="0A10E70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457AE21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75 (53.1)</w:t>
            </w:r>
          </w:p>
        </w:tc>
        <w:tc>
          <w:tcPr>
            <w:tcW w:w="2000" w:type="dxa"/>
          </w:tcPr>
          <w:p w14:paraId="163F4B58" w14:textId="3FB0731E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87 (1.9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30)</w:t>
            </w:r>
          </w:p>
        </w:tc>
        <w:tc>
          <w:tcPr>
            <w:tcW w:w="990" w:type="dxa"/>
          </w:tcPr>
          <w:p w14:paraId="153A260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4EE75CFF" w14:textId="77777777" w:rsidTr="00A53ACE">
        <w:tc>
          <w:tcPr>
            <w:tcW w:w="4219" w:type="dxa"/>
          </w:tcPr>
          <w:p w14:paraId="06299D2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057E01A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6 (46.9)</w:t>
            </w:r>
          </w:p>
        </w:tc>
        <w:tc>
          <w:tcPr>
            <w:tcW w:w="2000" w:type="dxa"/>
          </w:tcPr>
          <w:p w14:paraId="4E118D5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126885F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07828CD" w14:textId="77777777" w:rsidTr="00A53ACE">
        <w:tc>
          <w:tcPr>
            <w:tcW w:w="4219" w:type="dxa"/>
          </w:tcPr>
          <w:p w14:paraId="1CE77270" w14:textId="17F73BD3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761DF75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76A5ED5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68DFEE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A3A879B" w14:textId="77777777" w:rsidTr="00A53ACE">
        <w:tc>
          <w:tcPr>
            <w:tcW w:w="4219" w:type="dxa"/>
          </w:tcPr>
          <w:p w14:paraId="3CC20E4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7BA9758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22 (17.5)</w:t>
            </w:r>
          </w:p>
        </w:tc>
        <w:tc>
          <w:tcPr>
            <w:tcW w:w="2000" w:type="dxa"/>
          </w:tcPr>
          <w:p w14:paraId="2F0FAD4A" w14:textId="6D7C4435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02 (0.6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61)</w:t>
            </w:r>
          </w:p>
        </w:tc>
        <w:tc>
          <w:tcPr>
            <w:tcW w:w="990" w:type="dxa"/>
          </w:tcPr>
          <w:p w14:paraId="0777CE8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</w:tr>
      <w:tr w:rsidR="00A4208C" w:rsidRPr="00210A63" w14:paraId="38B91559" w14:textId="77777777" w:rsidTr="00A53ACE">
        <w:tc>
          <w:tcPr>
            <w:tcW w:w="4219" w:type="dxa"/>
          </w:tcPr>
          <w:p w14:paraId="5270FD2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53ABC13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17 (24.9)</w:t>
            </w:r>
          </w:p>
        </w:tc>
        <w:tc>
          <w:tcPr>
            <w:tcW w:w="2000" w:type="dxa"/>
          </w:tcPr>
          <w:p w14:paraId="7F1F4558" w14:textId="7A90CCDA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8 (0.6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990" w:type="dxa"/>
          </w:tcPr>
          <w:p w14:paraId="6DB44B4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</w:tr>
      <w:tr w:rsidR="00A4208C" w:rsidRPr="00210A63" w14:paraId="429BD794" w14:textId="77777777" w:rsidTr="00A53ACE">
        <w:tc>
          <w:tcPr>
            <w:tcW w:w="4219" w:type="dxa"/>
          </w:tcPr>
          <w:p w14:paraId="2F74CB7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2EAEE07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32 (57.6)</w:t>
            </w:r>
          </w:p>
        </w:tc>
        <w:tc>
          <w:tcPr>
            <w:tcW w:w="2000" w:type="dxa"/>
          </w:tcPr>
          <w:p w14:paraId="05E6D4B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037BE20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9444CEC" w14:textId="77777777" w:rsidTr="00A53ACE">
        <w:tc>
          <w:tcPr>
            <w:tcW w:w="4219" w:type="dxa"/>
          </w:tcPr>
          <w:p w14:paraId="6FAA0DD9" w14:textId="19897869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69E229C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246A93F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27BA185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AE1AF98" w14:textId="77777777" w:rsidTr="00A53ACE">
        <w:tc>
          <w:tcPr>
            <w:tcW w:w="4219" w:type="dxa"/>
          </w:tcPr>
          <w:p w14:paraId="3C47BD9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274245F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36 (57.9)</w:t>
            </w:r>
          </w:p>
        </w:tc>
        <w:tc>
          <w:tcPr>
            <w:tcW w:w="2000" w:type="dxa"/>
          </w:tcPr>
          <w:p w14:paraId="34830054" w14:textId="3F0A157A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9 (0.8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2)</w:t>
            </w:r>
          </w:p>
        </w:tc>
        <w:tc>
          <w:tcPr>
            <w:tcW w:w="990" w:type="dxa"/>
          </w:tcPr>
          <w:p w14:paraId="20B06A1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A4208C" w:rsidRPr="00210A63" w14:paraId="38CFE429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2F1A3482" w14:textId="30DF61CD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</w:t>
            </w:r>
            <w:r w:rsidR="008F7741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of my concern in va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5D345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35 (42.1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61ADFAF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82D91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70BC55" w14:textId="14C104AB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square: 11.353, 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value: 0.183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10A6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10A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0.419</w:t>
      </w:r>
    </w:p>
    <w:p w14:paraId="481077EE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AD5C43F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5D6761C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7DE61C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7289A84" w14:textId="77777777" w:rsidR="00210A63" w:rsidRPr="00210A63" w:rsidRDefault="00210A63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F1CD7D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000"/>
        <w:gridCol w:w="990"/>
      </w:tblGrid>
      <w:tr w:rsidR="00A4208C" w:rsidRPr="00210A63" w14:paraId="357881D6" w14:textId="77777777" w:rsidTr="00A53ACE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25D68CCC" w14:textId="4FD4F561" w:rsidR="00A4208C" w:rsidRPr="00210A63" w:rsidRDefault="00510785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ingapor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E432A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br/>
              <w:t>(n=841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DB67A2" w14:textId="709CE1D8" w:rsidR="00D3269B" w:rsidRPr="008C6FBD" w:rsidRDefault="00D3269B" w:rsidP="00D32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6B5EF8B7" w14:textId="4F23ADC8" w:rsidR="00A4208C" w:rsidRPr="00210A63" w:rsidRDefault="00D3269B" w:rsidP="00D326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(n=96)</w:t>
            </w:r>
          </w:p>
        </w:tc>
      </w:tr>
      <w:tr w:rsidR="00A4208C" w:rsidRPr="00210A63" w14:paraId="44C437F1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6B19C43C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8A154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0A600D3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1E762C1" w14:textId="52E806C4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642869DB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36A2EA60" w14:textId="45AC0EED" w:rsidR="00A4208C" w:rsidRPr="00210A63" w:rsidRDefault="00210A63" w:rsidP="00210A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0625D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3DE66F1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C4091D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4946C90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7D71D497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F5A37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748DA4F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FF48A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7083D239" w14:textId="77777777" w:rsidTr="00A53ACE">
        <w:tc>
          <w:tcPr>
            <w:tcW w:w="4219" w:type="dxa"/>
          </w:tcPr>
          <w:p w14:paraId="7D15CE6A" w14:textId="204A1692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489CAD5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3 (8.7)</w:t>
            </w:r>
          </w:p>
        </w:tc>
        <w:tc>
          <w:tcPr>
            <w:tcW w:w="2000" w:type="dxa"/>
          </w:tcPr>
          <w:p w14:paraId="3DB20386" w14:textId="111FABF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6 (0.3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92)</w:t>
            </w:r>
          </w:p>
        </w:tc>
        <w:tc>
          <w:tcPr>
            <w:tcW w:w="990" w:type="dxa"/>
          </w:tcPr>
          <w:p w14:paraId="713DF24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A4208C" w:rsidRPr="00210A63" w14:paraId="738EE21B" w14:textId="77777777" w:rsidTr="00A53ACE">
        <w:tc>
          <w:tcPr>
            <w:tcW w:w="4219" w:type="dxa"/>
          </w:tcPr>
          <w:p w14:paraId="0C24C57A" w14:textId="41908D49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79B89B0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31 (27.5)</w:t>
            </w:r>
          </w:p>
        </w:tc>
        <w:tc>
          <w:tcPr>
            <w:tcW w:w="2000" w:type="dxa"/>
          </w:tcPr>
          <w:p w14:paraId="3A206736" w14:textId="5F5E5D1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05 (0.4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61)</w:t>
            </w:r>
          </w:p>
        </w:tc>
        <w:tc>
          <w:tcPr>
            <w:tcW w:w="990" w:type="dxa"/>
          </w:tcPr>
          <w:p w14:paraId="08244C4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A4208C" w:rsidRPr="00210A63" w14:paraId="71124E82" w14:textId="77777777" w:rsidTr="00A53ACE">
        <w:tc>
          <w:tcPr>
            <w:tcW w:w="4219" w:type="dxa"/>
          </w:tcPr>
          <w:p w14:paraId="4B852D5A" w14:textId="44F78B29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4F29C62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11 (25.1)</w:t>
            </w:r>
          </w:p>
        </w:tc>
        <w:tc>
          <w:tcPr>
            <w:tcW w:w="2000" w:type="dxa"/>
          </w:tcPr>
          <w:p w14:paraId="10A40563" w14:textId="623F6A21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2 (0.5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17)</w:t>
            </w:r>
          </w:p>
        </w:tc>
        <w:tc>
          <w:tcPr>
            <w:tcW w:w="990" w:type="dxa"/>
          </w:tcPr>
          <w:p w14:paraId="7F6F6F6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A4208C" w:rsidRPr="00210A63" w14:paraId="4F23D778" w14:textId="77777777" w:rsidTr="00A53ACE">
        <w:tc>
          <w:tcPr>
            <w:tcW w:w="4219" w:type="dxa"/>
          </w:tcPr>
          <w:p w14:paraId="665ACE21" w14:textId="20026D7E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44A2C06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85 (22.0)</w:t>
            </w:r>
          </w:p>
        </w:tc>
        <w:tc>
          <w:tcPr>
            <w:tcW w:w="2000" w:type="dxa"/>
          </w:tcPr>
          <w:p w14:paraId="32BBDEEC" w14:textId="65FCB430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1 (0.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61)</w:t>
            </w:r>
          </w:p>
        </w:tc>
        <w:tc>
          <w:tcPr>
            <w:tcW w:w="990" w:type="dxa"/>
          </w:tcPr>
          <w:p w14:paraId="6C63E3B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</w:tr>
      <w:tr w:rsidR="00A4208C" w:rsidRPr="00210A63" w14:paraId="139FA845" w14:textId="77777777" w:rsidTr="00A53ACE">
        <w:tc>
          <w:tcPr>
            <w:tcW w:w="4219" w:type="dxa"/>
          </w:tcPr>
          <w:p w14:paraId="2D0DF754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0BD6181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41 (16.8)</w:t>
            </w:r>
          </w:p>
        </w:tc>
        <w:tc>
          <w:tcPr>
            <w:tcW w:w="2000" w:type="dxa"/>
          </w:tcPr>
          <w:p w14:paraId="2F6754F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2A33786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4FA6860" w14:textId="77777777" w:rsidTr="00A53ACE">
        <w:tc>
          <w:tcPr>
            <w:tcW w:w="4219" w:type="dxa"/>
          </w:tcPr>
          <w:p w14:paraId="6F071B28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7EA9C14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51694C8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4FA9179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0B2122B" w14:textId="77777777" w:rsidTr="00A53ACE">
        <w:tc>
          <w:tcPr>
            <w:tcW w:w="4219" w:type="dxa"/>
          </w:tcPr>
          <w:p w14:paraId="3582FC06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7D0B412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43 (40.8)</w:t>
            </w:r>
          </w:p>
        </w:tc>
        <w:tc>
          <w:tcPr>
            <w:tcW w:w="2000" w:type="dxa"/>
          </w:tcPr>
          <w:p w14:paraId="33CF603E" w14:textId="5BB923AE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41 (0.8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41)</w:t>
            </w:r>
          </w:p>
        </w:tc>
        <w:tc>
          <w:tcPr>
            <w:tcW w:w="990" w:type="dxa"/>
          </w:tcPr>
          <w:p w14:paraId="35ABF3B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A4208C" w:rsidRPr="00210A63" w14:paraId="517D630A" w14:textId="77777777" w:rsidTr="00A53ACE">
        <w:tc>
          <w:tcPr>
            <w:tcW w:w="4219" w:type="dxa"/>
          </w:tcPr>
          <w:p w14:paraId="6A6FCF2A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5E6B6C6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8 (59.2)</w:t>
            </w:r>
          </w:p>
        </w:tc>
        <w:tc>
          <w:tcPr>
            <w:tcW w:w="2000" w:type="dxa"/>
          </w:tcPr>
          <w:p w14:paraId="5A2A85B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2C5845E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3EA875C" w14:textId="77777777" w:rsidTr="00A53ACE">
        <w:tc>
          <w:tcPr>
            <w:tcW w:w="4219" w:type="dxa"/>
          </w:tcPr>
          <w:p w14:paraId="524D471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79ADB3C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17D75C8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3C062C9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446A07C" w14:textId="77777777" w:rsidTr="00A53ACE">
        <w:tc>
          <w:tcPr>
            <w:tcW w:w="4219" w:type="dxa"/>
          </w:tcPr>
          <w:p w14:paraId="6757A5B8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287D60C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4 (10.0)</w:t>
            </w:r>
          </w:p>
        </w:tc>
        <w:tc>
          <w:tcPr>
            <w:tcW w:w="2000" w:type="dxa"/>
          </w:tcPr>
          <w:p w14:paraId="6CF5AEF1" w14:textId="0FA8777E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1 (0.1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6)</w:t>
            </w:r>
          </w:p>
        </w:tc>
        <w:tc>
          <w:tcPr>
            <w:tcW w:w="990" w:type="dxa"/>
          </w:tcPr>
          <w:p w14:paraId="284543C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A4208C" w:rsidRPr="00210A63" w14:paraId="6672AB01" w14:textId="77777777" w:rsidTr="00A53ACE">
        <w:tc>
          <w:tcPr>
            <w:tcW w:w="4219" w:type="dxa"/>
          </w:tcPr>
          <w:p w14:paraId="24877171" w14:textId="1B29C94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7B17BEF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50 (17.8)</w:t>
            </w:r>
          </w:p>
        </w:tc>
        <w:tc>
          <w:tcPr>
            <w:tcW w:w="2000" w:type="dxa"/>
          </w:tcPr>
          <w:p w14:paraId="5905C513" w14:textId="0DA13563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7 (0.2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04)</w:t>
            </w:r>
          </w:p>
        </w:tc>
        <w:tc>
          <w:tcPr>
            <w:tcW w:w="990" w:type="dxa"/>
          </w:tcPr>
          <w:p w14:paraId="4D663E5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A4208C" w:rsidRPr="00210A63" w14:paraId="4DB9FAAE" w14:textId="77777777" w:rsidTr="00A53ACE">
        <w:tc>
          <w:tcPr>
            <w:tcW w:w="4219" w:type="dxa"/>
          </w:tcPr>
          <w:p w14:paraId="58173AED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0E3C6FB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13 (49.1)</w:t>
            </w:r>
          </w:p>
        </w:tc>
        <w:tc>
          <w:tcPr>
            <w:tcW w:w="2000" w:type="dxa"/>
          </w:tcPr>
          <w:p w14:paraId="3F967C3F" w14:textId="502D5FEF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8 (0.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3)</w:t>
            </w:r>
          </w:p>
        </w:tc>
        <w:tc>
          <w:tcPr>
            <w:tcW w:w="990" w:type="dxa"/>
          </w:tcPr>
          <w:p w14:paraId="0B2962A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A4208C" w:rsidRPr="00210A63" w14:paraId="001F62DD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72D2BB87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710D7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4 (23.1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211EB64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44453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7187DFC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1A50B39D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073CA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21AE38A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3C0D0D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AD626F4" w14:textId="77777777" w:rsidTr="00A53ACE">
        <w:tc>
          <w:tcPr>
            <w:tcW w:w="4219" w:type="dxa"/>
          </w:tcPr>
          <w:p w14:paraId="51A5D0A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6142D25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2 (13.3)</w:t>
            </w:r>
          </w:p>
        </w:tc>
        <w:tc>
          <w:tcPr>
            <w:tcW w:w="2000" w:type="dxa"/>
          </w:tcPr>
          <w:p w14:paraId="5B8D13FF" w14:textId="095C9E3A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03 (2.2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.25)</w:t>
            </w:r>
          </w:p>
        </w:tc>
        <w:tc>
          <w:tcPr>
            <w:tcW w:w="990" w:type="dxa"/>
          </w:tcPr>
          <w:p w14:paraId="4E45122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4CDF8A25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14A12EBE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8AE92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29 (86.7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1A1FEEA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613B3A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14B1AEE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36C3990A" w14:textId="6F12704E" w:rsidR="00A4208C" w:rsidRPr="00210A63" w:rsidRDefault="008F7741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ccine  characteristics influencing vaccination accep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D2E82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1E21F47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7AD601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7D07F74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6955037C" w14:textId="3A25F9A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73A2F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583F74F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576C0D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388A4A0E" w14:textId="77777777" w:rsidTr="00A53ACE">
        <w:tc>
          <w:tcPr>
            <w:tcW w:w="4219" w:type="dxa"/>
          </w:tcPr>
          <w:p w14:paraId="64B630F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3C81A44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09 (13.0)</w:t>
            </w:r>
          </w:p>
        </w:tc>
        <w:tc>
          <w:tcPr>
            <w:tcW w:w="2000" w:type="dxa"/>
          </w:tcPr>
          <w:p w14:paraId="54877614" w14:textId="10159EE6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77 (3.8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.89)</w:t>
            </w:r>
          </w:p>
        </w:tc>
        <w:tc>
          <w:tcPr>
            <w:tcW w:w="990" w:type="dxa"/>
          </w:tcPr>
          <w:p w14:paraId="6BC9D20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5D0D28DA" w14:textId="77777777" w:rsidTr="00A53ACE">
        <w:tc>
          <w:tcPr>
            <w:tcW w:w="4219" w:type="dxa"/>
            <w:shd w:val="clear" w:color="auto" w:fill="FFFFFF" w:themeFill="background1"/>
          </w:tcPr>
          <w:p w14:paraId="2C47BEE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57733FC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32 (87.0)</w:t>
            </w:r>
          </w:p>
        </w:tc>
        <w:tc>
          <w:tcPr>
            <w:tcW w:w="2000" w:type="dxa"/>
            <w:shd w:val="clear" w:color="auto" w:fill="FFFFFF" w:themeFill="background1"/>
          </w:tcPr>
          <w:p w14:paraId="7B63181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23A0709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2ECB670" w14:textId="77777777" w:rsidTr="00A53ACE">
        <w:tc>
          <w:tcPr>
            <w:tcW w:w="4219" w:type="dxa"/>
            <w:shd w:val="clear" w:color="auto" w:fill="FFFFFF" w:themeFill="background1"/>
          </w:tcPr>
          <w:p w14:paraId="5CE509A9" w14:textId="7739CEA8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59B089C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64A1D0D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ED66BA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4C5D2C6" w14:textId="77777777" w:rsidTr="00A53ACE">
        <w:tc>
          <w:tcPr>
            <w:tcW w:w="4219" w:type="dxa"/>
            <w:shd w:val="clear" w:color="auto" w:fill="FFFFFF" w:themeFill="background1"/>
          </w:tcPr>
          <w:p w14:paraId="7E1FDF8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27CFD74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41 (76.2)</w:t>
            </w:r>
          </w:p>
        </w:tc>
        <w:tc>
          <w:tcPr>
            <w:tcW w:w="2000" w:type="dxa"/>
            <w:shd w:val="clear" w:color="auto" w:fill="FFFFFF" w:themeFill="background1"/>
          </w:tcPr>
          <w:p w14:paraId="6B81808C" w14:textId="1E03E795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01 (1.2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.60)</w:t>
            </w:r>
          </w:p>
        </w:tc>
        <w:tc>
          <w:tcPr>
            <w:tcW w:w="990" w:type="dxa"/>
            <w:shd w:val="clear" w:color="auto" w:fill="FFFFFF" w:themeFill="background1"/>
          </w:tcPr>
          <w:p w14:paraId="622D73F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A4208C" w:rsidRPr="00210A63" w14:paraId="38DDBE23" w14:textId="77777777" w:rsidTr="00A53ACE">
        <w:tc>
          <w:tcPr>
            <w:tcW w:w="4219" w:type="dxa"/>
            <w:shd w:val="clear" w:color="auto" w:fill="FFFFFF" w:themeFill="background1"/>
          </w:tcPr>
          <w:p w14:paraId="3433B0D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3E135FA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00 (23.8)</w:t>
            </w:r>
          </w:p>
        </w:tc>
        <w:tc>
          <w:tcPr>
            <w:tcW w:w="2000" w:type="dxa"/>
            <w:shd w:val="clear" w:color="auto" w:fill="FFFFFF" w:themeFill="background1"/>
          </w:tcPr>
          <w:p w14:paraId="08494AB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7EC3CEB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0A78E43" w14:textId="77777777" w:rsidTr="00A53ACE">
        <w:tc>
          <w:tcPr>
            <w:tcW w:w="4219" w:type="dxa"/>
            <w:shd w:val="clear" w:color="auto" w:fill="FFFFFF" w:themeFill="background1"/>
          </w:tcPr>
          <w:p w14:paraId="2DD40A2D" w14:textId="75B0F3E9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3A97226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5310DE1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9258D3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E2CB898" w14:textId="77777777" w:rsidTr="00A53ACE">
        <w:tc>
          <w:tcPr>
            <w:tcW w:w="4219" w:type="dxa"/>
          </w:tcPr>
          <w:p w14:paraId="77096FE9" w14:textId="3452AFA9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40173A1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10 (72.5)</w:t>
            </w:r>
          </w:p>
        </w:tc>
        <w:tc>
          <w:tcPr>
            <w:tcW w:w="2000" w:type="dxa"/>
          </w:tcPr>
          <w:p w14:paraId="561CC60B" w14:textId="6C7413F2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39 (0.8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43)</w:t>
            </w:r>
          </w:p>
        </w:tc>
        <w:tc>
          <w:tcPr>
            <w:tcW w:w="990" w:type="dxa"/>
          </w:tcPr>
          <w:p w14:paraId="28E6829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A4208C" w:rsidRPr="00210A63" w14:paraId="29338CEE" w14:textId="77777777" w:rsidTr="00A53ACE">
        <w:tc>
          <w:tcPr>
            <w:tcW w:w="4219" w:type="dxa"/>
            <w:shd w:val="clear" w:color="auto" w:fill="FFFFFF" w:themeFill="background1"/>
          </w:tcPr>
          <w:p w14:paraId="04B25B9D" w14:textId="5048576E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  <w:shd w:val="clear" w:color="auto" w:fill="FFFFFF" w:themeFill="background1"/>
          </w:tcPr>
          <w:p w14:paraId="497158F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31 (27.5)</w:t>
            </w:r>
          </w:p>
        </w:tc>
        <w:tc>
          <w:tcPr>
            <w:tcW w:w="2000" w:type="dxa"/>
            <w:shd w:val="clear" w:color="auto" w:fill="FFFFFF" w:themeFill="background1"/>
          </w:tcPr>
          <w:p w14:paraId="1C6E1DA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4773313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A9C722A" w14:textId="77777777" w:rsidTr="00A53ACE">
        <w:tc>
          <w:tcPr>
            <w:tcW w:w="4219" w:type="dxa"/>
          </w:tcPr>
          <w:p w14:paraId="39B255A9" w14:textId="4E75FAE5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098D0E0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035F45D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7907C84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8297E22" w14:textId="77777777" w:rsidTr="00A53ACE">
        <w:tc>
          <w:tcPr>
            <w:tcW w:w="4219" w:type="dxa"/>
          </w:tcPr>
          <w:p w14:paraId="1ED48BA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5AFE49B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66 (67.3)</w:t>
            </w:r>
          </w:p>
        </w:tc>
        <w:tc>
          <w:tcPr>
            <w:tcW w:w="2000" w:type="dxa"/>
          </w:tcPr>
          <w:p w14:paraId="685E5588" w14:textId="35A08F43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95 (0.9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13)</w:t>
            </w:r>
          </w:p>
        </w:tc>
        <w:tc>
          <w:tcPr>
            <w:tcW w:w="990" w:type="dxa"/>
          </w:tcPr>
          <w:p w14:paraId="060425C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A4208C" w:rsidRPr="00210A63" w14:paraId="09334E05" w14:textId="77777777" w:rsidTr="00A53ACE">
        <w:tc>
          <w:tcPr>
            <w:tcW w:w="4219" w:type="dxa"/>
          </w:tcPr>
          <w:p w14:paraId="1AD8C57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091BCA9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75 (32.7)</w:t>
            </w:r>
          </w:p>
        </w:tc>
        <w:tc>
          <w:tcPr>
            <w:tcW w:w="2000" w:type="dxa"/>
          </w:tcPr>
          <w:p w14:paraId="0A378EF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1075907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A20BCC0" w14:textId="77777777" w:rsidTr="00A53ACE">
        <w:tc>
          <w:tcPr>
            <w:tcW w:w="4219" w:type="dxa"/>
          </w:tcPr>
          <w:p w14:paraId="1044B8D0" w14:textId="2A565A1F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3772B05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45E4F7D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7C03D57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7E6F4512" w14:textId="77777777" w:rsidTr="00A53ACE">
        <w:tc>
          <w:tcPr>
            <w:tcW w:w="4219" w:type="dxa"/>
          </w:tcPr>
          <w:p w14:paraId="14F5E41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383C5E7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1 (6.1)</w:t>
            </w:r>
          </w:p>
        </w:tc>
        <w:tc>
          <w:tcPr>
            <w:tcW w:w="2000" w:type="dxa"/>
          </w:tcPr>
          <w:p w14:paraId="7F00A45D" w14:textId="2C878F80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3 (1.0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88)</w:t>
            </w:r>
          </w:p>
        </w:tc>
        <w:tc>
          <w:tcPr>
            <w:tcW w:w="990" w:type="dxa"/>
          </w:tcPr>
          <w:p w14:paraId="56AE794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A4208C" w:rsidRPr="00210A63" w14:paraId="628DC645" w14:textId="77777777" w:rsidTr="00A53ACE">
        <w:tc>
          <w:tcPr>
            <w:tcW w:w="4219" w:type="dxa"/>
          </w:tcPr>
          <w:p w14:paraId="0DB9D12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2C99AAB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66 (31.6)</w:t>
            </w:r>
          </w:p>
        </w:tc>
        <w:tc>
          <w:tcPr>
            <w:tcW w:w="2000" w:type="dxa"/>
          </w:tcPr>
          <w:p w14:paraId="1E364D3A" w14:textId="6FB8EF43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1 (0.0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4)</w:t>
            </w:r>
          </w:p>
        </w:tc>
        <w:tc>
          <w:tcPr>
            <w:tcW w:w="990" w:type="dxa"/>
          </w:tcPr>
          <w:p w14:paraId="243D666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4208C" w:rsidRPr="00210A63" w14:paraId="53AC50ED" w14:textId="77777777" w:rsidTr="00A53ACE">
        <w:tc>
          <w:tcPr>
            <w:tcW w:w="4219" w:type="dxa"/>
          </w:tcPr>
          <w:p w14:paraId="73FC2AE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2C06674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24 (62.3)</w:t>
            </w:r>
          </w:p>
        </w:tc>
        <w:tc>
          <w:tcPr>
            <w:tcW w:w="2000" w:type="dxa"/>
          </w:tcPr>
          <w:p w14:paraId="0CB447B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7B2EF65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2AB293D" w14:textId="77777777" w:rsidTr="00A53ACE">
        <w:tc>
          <w:tcPr>
            <w:tcW w:w="4219" w:type="dxa"/>
          </w:tcPr>
          <w:p w14:paraId="14A9634D" w14:textId="6DF98261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4153343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300751D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23DB647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5CD611F" w14:textId="77777777" w:rsidTr="00A53ACE">
        <w:tc>
          <w:tcPr>
            <w:tcW w:w="4219" w:type="dxa"/>
          </w:tcPr>
          <w:p w14:paraId="6B59DF7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71DF2EB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35 (63.6)</w:t>
            </w:r>
          </w:p>
        </w:tc>
        <w:tc>
          <w:tcPr>
            <w:tcW w:w="2000" w:type="dxa"/>
          </w:tcPr>
          <w:p w14:paraId="1A115717" w14:textId="16BA3333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44 (0.8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59)</w:t>
            </w:r>
          </w:p>
        </w:tc>
        <w:tc>
          <w:tcPr>
            <w:tcW w:w="990" w:type="dxa"/>
          </w:tcPr>
          <w:p w14:paraId="2646D10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</w:tr>
      <w:tr w:rsidR="00A4208C" w:rsidRPr="00210A63" w14:paraId="29940E90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33138D7F" w14:textId="54AA4BE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</w:t>
            </w:r>
            <w:r w:rsidR="008F7741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of my concern in va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28139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06 (36.4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6C83274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8759F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FF6116" w14:textId="3DAB23FE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square: 10.315, 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value: 0.244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10A6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10A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0.366</w:t>
      </w:r>
    </w:p>
    <w:p w14:paraId="12ECC060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9CD827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1D0943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F938E9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09403A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F1B509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BAC415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011ABE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CF0103" w14:textId="77777777" w:rsidR="00210A63" w:rsidRDefault="00210A63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5266AA" w14:textId="77777777" w:rsidR="00510785" w:rsidRDefault="00510785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395C0E" w14:textId="77777777" w:rsidR="00510785" w:rsidRDefault="00510785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8D45D4" w14:textId="77777777" w:rsidR="00510785" w:rsidRPr="00210A63" w:rsidRDefault="00510785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66D8E9" w14:textId="77777777" w:rsidR="00210A63" w:rsidRPr="00210A63" w:rsidRDefault="00210A63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9C3032" w14:textId="77777777" w:rsidR="00210A63" w:rsidRPr="00210A63" w:rsidRDefault="00210A63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000"/>
        <w:gridCol w:w="990"/>
      </w:tblGrid>
      <w:tr w:rsidR="00A4208C" w:rsidRPr="00210A63" w14:paraId="03EF384B" w14:textId="77777777" w:rsidTr="00A53ACE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40740ACB" w14:textId="5EAE5F97" w:rsidR="00A4208C" w:rsidRPr="00210A63" w:rsidRDefault="00510785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omali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CEEAA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230D11D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(n=894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CEBC48" w14:textId="6B343635" w:rsidR="00D3269B" w:rsidRPr="008C6FBD" w:rsidRDefault="00D3269B" w:rsidP="00D32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24FFC9D8" w14:textId="6419DBD6" w:rsidR="00A4208C" w:rsidRPr="00210A63" w:rsidRDefault="00D3269B" w:rsidP="00D326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(n=121)</w:t>
            </w:r>
          </w:p>
        </w:tc>
      </w:tr>
      <w:tr w:rsidR="00A4208C" w:rsidRPr="00210A63" w14:paraId="7ACF1847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0B4F3A0A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724C3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30E3288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597C78D" w14:textId="0C31B1B9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1B149C14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75E35480" w14:textId="56BBA50A" w:rsidR="00A4208C" w:rsidRPr="00210A63" w:rsidRDefault="00210A63" w:rsidP="00210A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2DA45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4B058DF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F24351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A4097A1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00B46903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2D3EF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76D5E11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6287C9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58CDA8A" w14:textId="77777777" w:rsidTr="00A53ACE">
        <w:tc>
          <w:tcPr>
            <w:tcW w:w="4219" w:type="dxa"/>
          </w:tcPr>
          <w:p w14:paraId="7B05CF1B" w14:textId="4D388198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28E733E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78 (19.9)</w:t>
            </w:r>
          </w:p>
        </w:tc>
        <w:tc>
          <w:tcPr>
            <w:tcW w:w="2000" w:type="dxa"/>
          </w:tcPr>
          <w:p w14:paraId="48BFBAFA" w14:textId="5B8BD413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0 (0.1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8)</w:t>
            </w:r>
          </w:p>
        </w:tc>
        <w:tc>
          <w:tcPr>
            <w:tcW w:w="990" w:type="dxa"/>
          </w:tcPr>
          <w:p w14:paraId="7E74E54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A4208C" w:rsidRPr="00210A63" w14:paraId="45AA9786" w14:textId="77777777" w:rsidTr="00A53ACE">
        <w:tc>
          <w:tcPr>
            <w:tcW w:w="4219" w:type="dxa"/>
          </w:tcPr>
          <w:p w14:paraId="67A8C2D0" w14:textId="0BE150D9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504687D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66 (29.8)</w:t>
            </w:r>
          </w:p>
        </w:tc>
        <w:tc>
          <w:tcPr>
            <w:tcW w:w="2000" w:type="dxa"/>
          </w:tcPr>
          <w:p w14:paraId="3CD7357A" w14:textId="0B66808A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0 (0.2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42)</w:t>
            </w:r>
          </w:p>
        </w:tc>
        <w:tc>
          <w:tcPr>
            <w:tcW w:w="990" w:type="dxa"/>
          </w:tcPr>
          <w:p w14:paraId="272B5D6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A4208C" w:rsidRPr="00210A63" w14:paraId="6AB03B5B" w14:textId="77777777" w:rsidTr="00A53ACE">
        <w:tc>
          <w:tcPr>
            <w:tcW w:w="4219" w:type="dxa"/>
          </w:tcPr>
          <w:p w14:paraId="3C83D37C" w14:textId="0D0933CD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285513C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43 (27.2)</w:t>
            </w:r>
          </w:p>
        </w:tc>
        <w:tc>
          <w:tcPr>
            <w:tcW w:w="2000" w:type="dxa"/>
          </w:tcPr>
          <w:p w14:paraId="62E4FAC2" w14:textId="005A1EB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7 (0.1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2)</w:t>
            </w:r>
          </w:p>
        </w:tc>
        <w:tc>
          <w:tcPr>
            <w:tcW w:w="990" w:type="dxa"/>
          </w:tcPr>
          <w:p w14:paraId="0574BE2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A4208C" w:rsidRPr="00210A63" w14:paraId="04C6EDDA" w14:textId="77777777" w:rsidTr="00A53ACE">
        <w:tc>
          <w:tcPr>
            <w:tcW w:w="4219" w:type="dxa"/>
          </w:tcPr>
          <w:p w14:paraId="05E1F3B2" w14:textId="185E5DB5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484E9AC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63 (18.2)</w:t>
            </w:r>
          </w:p>
        </w:tc>
        <w:tc>
          <w:tcPr>
            <w:tcW w:w="2000" w:type="dxa"/>
          </w:tcPr>
          <w:p w14:paraId="0A949718" w14:textId="10DBDDE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8 (0.1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5)</w:t>
            </w:r>
          </w:p>
        </w:tc>
        <w:tc>
          <w:tcPr>
            <w:tcW w:w="990" w:type="dxa"/>
          </w:tcPr>
          <w:p w14:paraId="01751C2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A4208C" w:rsidRPr="00210A63" w14:paraId="7CAF789F" w14:textId="77777777" w:rsidTr="00A53ACE">
        <w:tc>
          <w:tcPr>
            <w:tcW w:w="4219" w:type="dxa"/>
          </w:tcPr>
          <w:p w14:paraId="5E9F6F34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257A0D4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4 (4.9)</w:t>
            </w:r>
          </w:p>
        </w:tc>
        <w:tc>
          <w:tcPr>
            <w:tcW w:w="2000" w:type="dxa"/>
          </w:tcPr>
          <w:p w14:paraId="565BCF7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1B32889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99E3DAC" w14:textId="77777777" w:rsidTr="00A53ACE">
        <w:tc>
          <w:tcPr>
            <w:tcW w:w="4219" w:type="dxa"/>
          </w:tcPr>
          <w:p w14:paraId="72B3758D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69B1A3E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5EEA7EC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50DB32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50A43AC" w14:textId="77777777" w:rsidTr="00A53ACE">
        <w:tc>
          <w:tcPr>
            <w:tcW w:w="4219" w:type="dxa"/>
          </w:tcPr>
          <w:p w14:paraId="26B0E845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6BCB716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42 (49.4)</w:t>
            </w:r>
          </w:p>
        </w:tc>
        <w:tc>
          <w:tcPr>
            <w:tcW w:w="2000" w:type="dxa"/>
          </w:tcPr>
          <w:p w14:paraId="76CABAE2" w14:textId="74CB12F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6 (0.5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0)</w:t>
            </w:r>
          </w:p>
        </w:tc>
        <w:tc>
          <w:tcPr>
            <w:tcW w:w="990" w:type="dxa"/>
          </w:tcPr>
          <w:p w14:paraId="5A70661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A4208C" w:rsidRPr="00210A63" w14:paraId="41F38DC3" w14:textId="77777777" w:rsidTr="00A53ACE">
        <w:tc>
          <w:tcPr>
            <w:tcW w:w="4219" w:type="dxa"/>
          </w:tcPr>
          <w:p w14:paraId="15D2EEDC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58222B7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52 (50.6)</w:t>
            </w:r>
          </w:p>
        </w:tc>
        <w:tc>
          <w:tcPr>
            <w:tcW w:w="2000" w:type="dxa"/>
          </w:tcPr>
          <w:p w14:paraId="31E9466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5D3E814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EC61E7B" w14:textId="77777777" w:rsidTr="00A53ACE">
        <w:tc>
          <w:tcPr>
            <w:tcW w:w="4219" w:type="dxa"/>
          </w:tcPr>
          <w:p w14:paraId="3792586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0456CDE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1125BFE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703FE87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50D38D3" w14:textId="77777777" w:rsidTr="00A53ACE">
        <w:tc>
          <w:tcPr>
            <w:tcW w:w="4219" w:type="dxa"/>
          </w:tcPr>
          <w:p w14:paraId="718C3B42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2BCA465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39 (26.7)</w:t>
            </w:r>
          </w:p>
        </w:tc>
        <w:tc>
          <w:tcPr>
            <w:tcW w:w="2000" w:type="dxa"/>
          </w:tcPr>
          <w:p w14:paraId="09FA5380" w14:textId="7011260F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57 (1.8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.56)</w:t>
            </w:r>
          </w:p>
        </w:tc>
        <w:tc>
          <w:tcPr>
            <w:tcW w:w="990" w:type="dxa"/>
          </w:tcPr>
          <w:p w14:paraId="636216B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4208C" w:rsidRPr="00210A63" w14:paraId="65686500" w14:textId="77777777" w:rsidTr="00A53ACE">
        <w:tc>
          <w:tcPr>
            <w:tcW w:w="4219" w:type="dxa"/>
          </w:tcPr>
          <w:p w14:paraId="2749DD28" w14:textId="33D0AE5E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57B60D9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83 (31.7)</w:t>
            </w:r>
          </w:p>
        </w:tc>
        <w:tc>
          <w:tcPr>
            <w:tcW w:w="2000" w:type="dxa"/>
          </w:tcPr>
          <w:p w14:paraId="7E342D52" w14:textId="01FE2C88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06 (1.2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.85)</w:t>
            </w:r>
          </w:p>
        </w:tc>
        <w:tc>
          <w:tcPr>
            <w:tcW w:w="990" w:type="dxa"/>
          </w:tcPr>
          <w:p w14:paraId="32BBB05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A4208C" w:rsidRPr="00210A63" w14:paraId="75A49B56" w14:textId="77777777" w:rsidTr="00A53ACE">
        <w:tc>
          <w:tcPr>
            <w:tcW w:w="4219" w:type="dxa"/>
          </w:tcPr>
          <w:p w14:paraId="70F78CB6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63DE088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4 (32.9)</w:t>
            </w:r>
          </w:p>
        </w:tc>
        <w:tc>
          <w:tcPr>
            <w:tcW w:w="2000" w:type="dxa"/>
          </w:tcPr>
          <w:p w14:paraId="57FAA206" w14:textId="67773F75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6 (0.4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33)</w:t>
            </w:r>
          </w:p>
        </w:tc>
        <w:tc>
          <w:tcPr>
            <w:tcW w:w="990" w:type="dxa"/>
          </w:tcPr>
          <w:p w14:paraId="45269EB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</w:tr>
      <w:tr w:rsidR="00A4208C" w:rsidRPr="00210A63" w14:paraId="14706C8B" w14:textId="77777777" w:rsidTr="00210A63">
        <w:tc>
          <w:tcPr>
            <w:tcW w:w="4219" w:type="dxa"/>
          </w:tcPr>
          <w:p w14:paraId="46E83AE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</w:tcPr>
          <w:p w14:paraId="5628E27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8 (8.7)</w:t>
            </w:r>
          </w:p>
        </w:tc>
        <w:tc>
          <w:tcPr>
            <w:tcW w:w="2000" w:type="dxa"/>
          </w:tcPr>
          <w:p w14:paraId="7985100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00C4AEB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6BDAB7F" w14:textId="77777777" w:rsidTr="00210A63">
        <w:tc>
          <w:tcPr>
            <w:tcW w:w="4219" w:type="dxa"/>
          </w:tcPr>
          <w:p w14:paraId="4F4B668E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1701" w:type="dxa"/>
          </w:tcPr>
          <w:p w14:paraId="1AAA395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</w:tcPr>
          <w:p w14:paraId="0F65A93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A18DC0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AE20D4B" w14:textId="77777777" w:rsidTr="00A53ACE">
        <w:tc>
          <w:tcPr>
            <w:tcW w:w="4219" w:type="dxa"/>
          </w:tcPr>
          <w:p w14:paraId="2568EE65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458E689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48 (38.9)</w:t>
            </w:r>
          </w:p>
        </w:tc>
        <w:tc>
          <w:tcPr>
            <w:tcW w:w="2000" w:type="dxa"/>
          </w:tcPr>
          <w:p w14:paraId="034E4E48" w14:textId="4408D6A2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15 (1.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29)</w:t>
            </w:r>
          </w:p>
        </w:tc>
        <w:tc>
          <w:tcPr>
            <w:tcW w:w="990" w:type="dxa"/>
          </w:tcPr>
          <w:p w14:paraId="6E1DDE3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712A6F20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1D24BAA8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1992A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46 (61.1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611BDF6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556E20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C888F74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03F60222" w14:textId="33BD9BA2" w:rsidR="00A4208C" w:rsidRPr="00210A63" w:rsidRDefault="008F7741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ccine  characteristics influencing vaccination accep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BC8E3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4FA8D93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BA1781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FDE581C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3DF4161B" w14:textId="1626B468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00CFC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32306B4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68F3B3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D3A1F67" w14:textId="77777777" w:rsidTr="00A53ACE">
        <w:tc>
          <w:tcPr>
            <w:tcW w:w="4219" w:type="dxa"/>
          </w:tcPr>
          <w:p w14:paraId="4FE7027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6C555B7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48 (61.3)</w:t>
            </w:r>
          </w:p>
        </w:tc>
        <w:tc>
          <w:tcPr>
            <w:tcW w:w="2000" w:type="dxa"/>
          </w:tcPr>
          <w:p w14:paraId="21A33A87" w14:textId="6AB40C0F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9 (0.6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53)</w:t>
            </w:r>
          </w:p>
        </w:tc>
        <w:tc>
          <w:tcPr>
            <w:tcW w:w="990" w:type="dxa"/>
          </w:tcPr>
          <w:p w14:paraId="0E09136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A4208C" w:rsidRPr="00210A63" w14:paraId="44A64C28" w14:textId="77777777" w:rsidTr="00A53ACE">
        <w:tc>
          <w:tcPr>
            <w:tcW w:w="4219" w:type="dxa"/>
            <w:shd w:val="clear" w:color="auto" w:fill="FFFFFF" w:themeFill="background1"/>
          </w:tcPr>
          <w:p w14:paraId="09D362C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0D80194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46 (38.7)</w:t>
            </w:r>
          </w:p>
        </w:tc>
        <w:tc>
          <w:tcPr>
            <w:tcW w:w="2000" w:type="dxa"/>
            <w:shd w:val="clear" w:color="auto" w:fill="FFFFFF" w:themeFill="background1"/>
          </w:tcPr>
          <w:p w14:paraId="06573F4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5C22F88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65E8186" w14:textId="77777777" w:rsidTr="00A53ACE">
        <w:tc>
          <w:tcPr>
            <w:tcW w:w="4219" w:type="dxa"/>
            <w:shd w:val="clear" w:color="auto" w:fill="FFFFFF" w:themeFill="background1"/>
          </w:tcPr>
          <w:p w14:paraId="3AC47BF0" w14:textId="5A5771F1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1ED3852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33A6D56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2565DF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9303B15" w14:textId="77777777" w:rsidTr="00A53ACE">
        <w:tc>
          <w:tcPr>
            <w:tcW w:w="4219" w:type="dxa"/>
            <w:shd w:val="clear" w:color="auto" w:fill="FFFFFF" w:themeFill="background1"/>
          </w:tcPr>
          <w:p w14:paraId="529BDA8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401A652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29 (59.2)</w:t>
            </w:r>
          </w:p>
        </w:tc>
        <w:tc>
          <w:tcPr>
            <w:tcW w:w="2000" w:type="dxa"/>
            <w:shd w:val="clear" w:color="auto" w:fill="FFFFFF" w:themeFill="background1"/>
          </w:tcPr>
          <w:p w14:paraId="4FA6436E" w14:textId="11390D3D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9 (0.7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89)</w:t>
            </w:r>
          </w:p>
        </w:tc>
        <w:tc>
          <w:tcPr>
            <w:tcW w:w="990" w:type="dxa"/>
            <w:shd w:val="clear" w:color="auto" w:fill="FFFFFF" w:themeFill="background1"/>
          </w:tcPr>
          <w:p w14:paraId="3875C5C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A4208C" w:rsidRPr="00210A63" w14:paraId="08366BB4" w14:textId="77777777" w:rsidTr="00A53ACE">
        <w:tc>
          <w:tcPr>
            <w:tcW w:w="4219" w:type="dxa"/>
            <w:shd w:val="clear" w:color="auto" w:fill="FFFFFF" w:themeFill="background1"/>
          </w:tcPr>
          <w:p w14:paraId="6A57506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32B5172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65 (40.8)</w:t>
            </w:r>
          </w:p>
        </w:tc>
        <w:tc>
          <w:tcPr>
            <w:tcW w:w="2000" w:type="dxa"/>
            <w:shd w:val="clear" w:color="auto" w:fill="FFFFFF" w:themeFill="background1"/>
          </w:tcPr>
          <w:p w14:paraId="684502E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3A8E82A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A433AC8" w14:textId="77777777" w:rsidTr="00A53ACE">
        <w:tc>
          <w:tcPr>
            <w:tcW w:w="4219" w:type="dxa"/>
            <w:shd w:val="clear" w:color="auto" w:fill="FFFFFF" w:themeFill="background1"/>
          </w:tcPr>
          <w:p w14:paraId="2ACE8C9E" w14:textId="084E4449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50F5540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6EA5671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5A7088F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74B75C87" w14:textId="77777777" w:rsidTr="00A53ACE">
        <w:tc>
          <w:tcPr>
            <w:tcW w:w="4219" w:type="dxa"/>
          </w:tcPr>
          <w:p w14:paraId="7032D655" w14:textId="2E4CDBEE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6955664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20 (69.4)</w:t>
            </w:r>
          </w:p>
        </w:tc>
        <w:tc>
          <w:tcPr>
            <w:tcW w:w="2000" w:type="dxa"/>
          </w:tcPr>
          <w:p w14:paraId="0C408A55" w14:textId="7FAB1768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44 (0.9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32)</w:t>
            </w:r>
          </w:p>
        </w:tc>
        <w:tc>
          <w:tcPr>
            <w:tcW w:w="990" w:type="dxa"/>
          </w:tcPr>
          <w:p w14:paraId="230793A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A4208C" w:rsidRPr="00210A63" w14:paraId="7EBAA629" w14:textId="77777777" w:rsidTr="00A53ACE">
        <w:tc>
          <w:tcPr>
            <w:tcW w:w="4219" w:type="dxa"/>
            <w:shd w:val="clear" w:color="auto" w:fill="FFFFFF" w:themeFill="background1"/>
          </w:tcPr>
          <w:p w14:paraId="3965AD77" w14:textId="2863702B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  <w:shd w:val="clear" w:color="auto" w:fill="FFFFFF" w:themeFill="background1"/>
          </w:tcPr>
          <w:p w14:paraId="0CBC82F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74 (30.6)</w:t>
            </w:r>
          </w:p>
        </w:tc>
        <w:tc>
          <w:tcPr>
            <w:tcW w:w="2000" w:type="dxa"/>
            <w:shd w:val="clear" w:color="auto" w:fill="FFFFFF" w:themeFill="background1"/>
          </w:tcPr>
          <w:p w14:paraId="36F9750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1B0A8C7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A528D84" w14:textId="77777777" w:rsidTr="00A53ACE">
        <w:tc>
          <w:tcPr>
            <w:tcW w:w="4219" w:type="dxa"/>
          </w:tcPr>
          <w:p w14:paraId="59856E4D" w14:textId="699DFE4F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6EE5601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70A4C75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7C81602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D0BC1D6" w14:textId="77777777" w:rsidTr="00A53ACE">
        <w:tc>
          <w:tcPr>
            <w:tcW w:w="4219" w:type="dxa"/>
          </w:tcPr>
          <w:p w14:paraId="1C0BB03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0774B8E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08 (56.8)</w:t>
            </w:r>
          </w:p>
        </w:tc>
        <w:tc>
          <w:tcPr>
            <w:tcW w:w="2000" w:type="dxa"/>
          </w:tcPr>
          <w:p w14:paraId="23E5435E" w14:textId="32EB255D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4 (1.1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75)</w:t>
            </w:r>
          </w:p>
        </w:tc>
        <w:tc>
          <w:tcPr>
            <w:tcW w:w="990" w:type="dxa"/>
          </w:tcPr>
          <w:p w14:paraId="2D56266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A4208C" w:rsidRPr="00210A63" w14:paraId="0C1C03C4" w14:textId="77777777" w:rsidTr="00A53ACE">
        <w:tc>
          <w:tcPr>
            <w:tcW w:w="4219" w:type="dxa"/>
          </w:tcPr>
          <w:p w14:paraId="2718241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642CFE5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86 (43.2)</w:t>
            </w:r>
          </w:p>
        </w:tc>
        <w:tc>
          <w:tcPr>
            <w:tcW w:w="2000" w:type="dxa"/>
          </w:tcPr>
          <w:p w14:paraId="2D2618B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298FC8E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D341FE7" w14:textId="77777777" w:rsidTr="00A53ACE">
        <w:tc>
          <w:tcPr>
            <w:tcW w:w="4219" w:type="dxa"/>
          </w:tcPr>
          <w:p w14:paraId="29C93D9D" w14:textId="1BDAF27E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284D677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3C87C36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3F6051E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3737519" w14:textId="77777777" w:rsidTr="00A53ACE">
        <w:tc>
          <w:tcPr>
            <w:tcW w:w="4219" w:type="dxa"/>
          </w:tcPr>
          <w:p w14:paraId="03B8D83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654B235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33 (48.4)</w:t>
            </w:r>
          </w:p>
        </w:tc>
        <w:tc>
          <w:tcPr>
            <w:tcW w:w="2000" w:type="dxa"/>
          </w:tcPr>
          <w:p w14:paraId="0E96F83A" w14:textId="38425749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6 (0.2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9)</w:t>
            </w:r>
          </w:p>
        </w:tc>
        <w:tc>
          <w:tcPr>
            <w:tcW w:w="990" w:type="dxa"/>
          </w:tcPr>
          <w:p w14:paraId="50BD911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04779C3E" w14:textId="77777777" w:rsidTr="00A53ACE">
        <w:tc>
          <w:tcPr>
            <w:tcW w:w="4219" w:type="dxa"/>
          </w:tcPr>
          <w:p w14:paraId="4F6008D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323FE1E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89 (32.3)</w:t>
            </w:r>
          </w:p>
        </w:tc>
        <w:tc>
          <w:tcPr>
            <w:tcW w:w="2000" w:type="dxa"/>
          </w:tcPr>
          <w:p w14:paraId="57C9D419" w14:textId="0A87E689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4 (0.1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3)</w:t>
            </w:r>
          </w:p>
        </w:tc>
        <w:tc>
          <w:tcPr>
            <w:tcW w:w="990" w:type="dxa"/>
          </w:tcPr>
          <w:p w14:paraId="74DAAEF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0CFEABAC" w14:textId="77777777" w:rsidTr="00A53ACE">
        <w:tc>
          <w:tcPr>
            <w:tcW w:w="4219" w:type="dxa"/>
          </w:tcPr>
          <w:p w14:paraId="7BB1ADE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6A690CF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72 (19.2)</w:t>
            </w:r>
          </w:p>
        </w:tc>
        <w:tc>
          <w:tcPr>
            <w:tcW w:w="2000" w:type="dxa"/>
          </w:tcPr>
          <w:p w14:paraId="5B22895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56FB97E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D98F8FC" w14:textId="77777777" w:rsidTr="00A53ACE">
        <w:tc>
          <w:tcPr>
            <w:tcW w:w="4219" w:type="dxa"/>
          </w:tcPr>
          <w:p w14:paraId="210C8E8C" w14:textId="1A8B8F1E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79C5590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22F4C53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233EDC5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AFA8F05" w14:textId="77777777" w:rsidTr="00A53ACE">
        <w:tc>
          <w:tcPr>
            <w:tcW w:w="4219" w:type="dxa"/>
          </w:tcPr>
          <w:p w14:paraId="3094B88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5478233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54 (50.8)</w:t>
            </w:r>
          </w:p>
        </w:tc>
        <w:tc>
          <w:tcPr>
            <w:tcW w:w="2000" w:type="dxa"/>
          </w:tcPr>
          <w:p w14:paraId="1FEB6E04" w14:textId="12DD9828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43 (0.9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1)</w:t>
            </w:r>
          </w:p>
        </w:tc>
        <w:tc>
          <w:tcPr>
            <w:tcW w:w="990" w:type="dxa"/>
          </w:tcPr>
          <w:p w14:paraId="25E8470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A4208C" w:rsidRPr="00210A63" w14:paraId="74FE39FB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594D8FBA" w14:textId="0A1BCD85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</w:t>
            </w:r>
            <w:r w:rsidR="008F7741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of my concern in va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8FB56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40 (49.2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172EFA4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45133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0343B3" w14:textId="4D363932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square: 3.441, 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value: 0.904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10A6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10A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0.204</w:t>
      </w:r>
    </w:p>
    <w:p w14:paraId="58FDD5C3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FE8BF5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4C01FB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F4DB11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84EFC5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EF352E" w14:textId="77777777" w:rsidR="008F7741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96081C" w14:textId="77777777" w:rsidR="00510785" w:rsidRDefault="00510785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C1F55C" w14:textId="77777777" w:rsidR="00510785" w:rsidRDefault="00510785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EEA670" w14:textId="77777777" w:rsidR="00510785" w:rsidRDefault="00510785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73CC43" w14:textId="77777777" w:rsidR="00510785" w:rsidRPr="00210A63" w:rsidRDefault="00510785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D7ECAA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9F367C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000"/>
        <w:gridCol w:w="990"/>
      </w:tblGrid>
      <w:tr w:rsidR="00A4208C" w:rsidRPr="00210A63" w14:paraId="4045D30E" w14:textId="77777777" w:rsidTr="00A53ACE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0073F956" w14:textId="5F741424" w:rsidR="00A4208C" w:rsidRPr="00210A63" w:rsidRDefault="00510785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31133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01BAD69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(n=1086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139E19" w14:textId="26F49C58" w:rsidR="00D3269B" w:rsidRPr="008C6FBD" w:rsidRDefault="00D3269B" w:rsidP="00D32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287C368F" w14:textId="3EA4FA80" w:rsidR="00A4208C" w:rsidRPr="00210A63" w:rsidRDefault="00D3269B" w:rsidP="00D326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(n=93)</w:t>
            </w:r>
          </w:p>
        </w:tc>
      </w:tr>
      <w:tr w:rsidR="00A4208C" w:rsidRPr="00210A63" w14:paraId="7840B266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51BEA863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4EB1D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580835D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E06DC5D" w14:textId="610C6510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2384AD5C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6508F25B" w14:textId="57EF4260" w:rsidR="00A4208C" w:rsidRPr="00210A63" w:rsidRDefault="008F7741" w:rsidP="008F774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467E4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62672EE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B7E335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5519BFF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33FB559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0FAAB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101624E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C92584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ECAA415" w14:textId="77777777" w:rsidTr="00A53ACE">
        <w:tc>
          <w:tcPr>
            <w:tcW w:w="4219" w:type="dxa"/>
          </w:tcPr>
          <w:p w14:paraId="36DA574F" w14:textId="67058BF5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71544B1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4 (17.9)</w:t>
            </w:r>
          </w:p>
        </w:tc>
        <w:tc>
          <w:tcPr>
            <w:tcW w:w="2000" w:type="dxa"/>
          </w:tcPr>
          <w:p w14:paraId="49D17F95" w14:textId="0D41A130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21 (1.5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.22)</w:t>
            </w:r>
          </w:p>
        </w:tc>
        <w:tc>
          <w:tcPr>
            <w:tcW w:w="990" w:type="dxa"/>
          </w:tcPr>
          <w:p w14:paraId="051842E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4208C" w:rsidRPr="00210A63" w14:paraId="3A97536D" w14:textId="77777777" w:rsidTr="00A53ACE">
        <w:tc>
          <w:tcPr>
            <w:tcW w:w="4219" w:type="dxa"/>
          </w:tcPr>
          <w:p w14:paraId="0F057427" w14:textId="61D1123A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5F45AA5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67 (24.6)</w:t>
            </w:r>
          </w:p>
        </w:tc>
        <w:tc>
          <w:tcPr>
            <w:tcW w:w="2000" w:type="dxa"/>
          </w:tcPr>
          <w:p w14:paraId="0EA407CC" w14:textId="3EA18A42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62 (0.5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60)</w:t>
            </w:r>
          </w:p>
        </w:tc>
        <w:tc>
          <w:tcPr>
            <w:tcW w:w="990" w:type="dxa"/>
          </w:tcPr>
          <w:p w14:paraId="45CBE83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A4208C" w:rsidRPr="00210A63" w14:paraId="6EB07749" w14:textId="77777777" w:rsidTr="00A53ACE">
        <w:tc>
          <w:tcPr>
            <w:tcW w:w="4219" w:type="dxa"/>
          </w:tcPr>
          <w:p w14:paraId="5A685C34" w14:textId="38B2A0E8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70A62E6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54 (23.4)</w:t>
            </w:r>
          </w:p>
        </w:tc>
        <w:tc>
          <w:tcPr>
            <w:tcW w:w="2000" w:type="dxa"/>
          </w:tcPr>
          <w:p w14:paraId="324EF465" w14:textId="52B2AB9A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5 (0.6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95)</w:t>
            </w:r>
          </w:p>
        </w:tc>
        <w:tc>
          <w:tcPr>
            <w:tcW w:w="990" w:type="dxa"/>
          </w:tcPr>
          <w:p w14:paraId="1A028B8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A4208C" w:rsidRPr="00210A63" w14:paraId="073AB2A7" w14:textId="77777777" w:rsidTr="00A53ACE">
        <w:tc>
          <w:tcPr>
            <w:tcW w:w="4219" w:type="dxa"/>
          </w:tcPr>
          <w:p w14:paraId="02DD2E46" w14:textId="3B572560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7A44E58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86 (17.1)</w:t>
            </w:r>
          </w:p>
        </w:tc>
        <w:tc>
          <w:tcPr>
            <w:tcW w:w="2000" w:type="dxa"/>
          </w:tcPr>
          <w:p w14:paraId="40276649" w14:textId="099AC12C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16 (0.7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17)</w:t>
            </w:r>
          </w:p>
        </w:tc>
        <w:tc>
          <w:tcPr>
            <w:tcW w:w="990" w:type="dxa"/>
          </w:tcPr>
          <w:p w14:paraId="428BC61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A4208C" w:rsidRPr="00210A63" w14:paraId="334AC38B" w14:textId="77777777" w:rsidTr="00A53ACE">
        <w:tc>
          <w:tcPr>
            <w:tcW w:w="4219" w:type="dxa"/>
          </w:tcPr>
          <w:p w14:paraId="71E46BC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6307E3E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85 (17.0)</w:t>
            </w:r>
          </w:p>
        </w:tc>
        <w:tc>
          <w:tcPr>
            <w:tcW w:w="2000" w:type="dxa"/>
          </w:tcPr>
          <w:p w14:paraId="40BFAFC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14C70D0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603AB3C" w14:textId="77777777" w:rsidTr="00A53ACE">
        <w:tc>
          <w:tcPr>
            <w:tcW w:w="4219" w:type="dxa"/>
          </w:tcPr>
          <w:p w14:paraId="563C7FB7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69FC6F9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1452B59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440D871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8A3AF05" w14:textId="77777777" w:rsidTr="00A53ACE">
        <w:tc>
          <w:tcPr>
            <w:tcW w:w="4219" w:type="dxa"/>
          </w:tcPr>
          <w:p w14:paraId="65CCF3A3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02ABA21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32 (39.8)</w:t>
            </w:r>
          </w:p>
        </w:tc>
        <w:tc>
          <w:tcPr>
            <w:tcW w:w="2000" w:type="dxa"/>
          </w:tcPr>
          <w:p w14:paraId="0D74FE3B" w14:textId="16AEDAA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0 (0.4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64)</w:t>
            </w:r>
          </w:p>
        </w:tc>
        <w:tc>
          <w:tcPr>
            <w:tcW w:w="990" w:type="dxa"/>
          </w:tcPr>
          <w:p w14:paraId="5C49DCA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A4208C" w:rsidRPr="00210A63" w14:paraId="2C2ED387" w14:textId="77777777" w:rsidTr="00A53ACE">
        <w:tc>
          <w:tcPr>
            <w:tcW w:w="4219" w:type="dxa"/>
          </w:tcPr>
          <w:p w14:paraId="5A7E01F2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2F1D846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54 (60.2)</w:t>
            </w:r>
          </w:p>
        </w:tc>
        <w:tc>
          <w:tcPr>
            <w:tcW w:w="2000" w:type="dxa"/>
          </w:tcPr>
          <w:p w14:paraId="1A6DDF1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0414C74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2109BB9" w14:textId="77777777" w:rsidTr="00A53ACE">
        <w:tc>
          <w:tcPr>
            <w:tcW w:w="4219" w:type="dxa"/>
          </w:tcPr>
          <w:p w14:paraId="1B75B3DE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0D820C9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512AA90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CA2F15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F80CB28" w14:textId="77777777" w:rsidTr="00A53ACE">
        <w:tc>
          <w:tcPr>
            <w:tcW w:w="4219" w:type="dxa"/>
          </w:tcPr>
          <w:p w14:paraId="1232E63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45B7B0C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68 (15.5)</w:t>
            </w:r>
          </w:p>
        </w:tc>
        <w:tc>
          <w:tcPr>
            <w:tcW w:w="2000" w:type="dxa"/>
          </w:tcPr>
          <w:p w14:paraId="33060E2D" w14:textId="18069985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9 (0.1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990" w:type="dxa"/>
          </w:tcPr>
          <w:p w14:paraId="0A5A913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A4208C" w:rsidRPr="00210A63" w14:paraId="0AC68F29" w14:textId="77777777" w:rsidTr="00A53ACE">
        <w:tc>
          <w:tcPr>
            <w:tcW w:w="4219" w:type="dxa"/>
          </w:tcPr>
          <w:p w14:paraId="1AFEACE1" w14:textId="33D7BB59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373AE41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05 (37.3)</w:t>
            </w:r>
          </w:p>
        </w:tc>
        <w:tc>
          <w:tcPr>
            <w:tcW w:w="2000" w:type="dxa"/>
          </w:tcPr>
          <w:p w14:paraId="694C4015" w14:textId="516797DA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3 (0.1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0)</w:t>
            </w:r>
          </w:p>
        </w:tc>
        <w:tc>
          <w:tcPr>
            <w:tcW w:w="990" w:type="dxa"/>
          </w:tcPr>
          <w:p w14:paraId="2D4352A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4208C" w:rsidRPr="00210A63" w14:paraId="6910C260" w14:textId="77777777" w:rsidTr="00A53ACE">
        <w:tc>
          <w:tcPr>
            <w:tcW w:w="4219" w:type="dxa"/>
          </w:tcPr>
          <w:p w14:paraId="7E6EDE1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7E4B6CD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24 (20.6)</w:t>
            </w:r>
          </w:p>
        </w:tc>
        <w:tc>
          <w:tcPr>
            <w:tcW w:w="2000" w:type="dxa"/>
          </w:tcPr>
          <w:p w14:paraId="2E9BC621" w14:textId="496293BC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5 (0.2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44)</w:t>
            </w:r>
          </w:p>
        </w:tc>
        <w:tc>
          <w:tcPr>
            <w:tcW w:w="990" w:type="dxa"/>
          </w:tcPr>
          <w:p w14:paraId="290CBF3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A4208C" w:rsidRPr="00210A63" w14:paraId="1E077912" w14:textId="77777777" w:rsidTr="00210A63">
        <w:tc>
          <w:tcPr>
            <w:tcW w:w="4219" w:type="dxa"/>
          </w:tcPr>
          <w:p w14:paraId="42FDC074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</w:tcPr>
          <w:p w14:paraId="1BCD0B5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89 (26.6)</w:t>
            </w:r>
          </w:p>
        </w:tc>
        <w:tc>
          <w:tcPr>
            <w:tcW w:w="2000" w:type="dxa"/>
          </w:tcPr>
          <w:p w14:paraId="2438E35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35767F8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4BB7AC9" w14:textId="77777777" w:rsidTr="00210A63">
        <w:tc>
          <w:tcPr>
            <w:tcW w:w="4219" w:type="dxa"/>
          </w:tcPr>
          <w:p w14:paraId="60E10390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1701" w:type="dxa"/>
          </w:tcPr>
          <w:p w14:paraId="335295F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</w:tcPr>
          <w:p w14:paraId="024EDDE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6A28B0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D03C306" w14:textId="77777777" w:rsidTr="00A53ACE">
        <w:tc>
          <w:tcPr>
            <w:tcW w:w="4219" w:type="dxa"/>
          </w:tcPr>
          <w:p w14:paraId="67623E32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3EF8E17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9 (7.3)</w:t>
            </w:r>
          </w:p>
        </w:tc>
        <w:tc>
          <w:tcPr>
            <w:tcW w:w="2000" w:type="dxa"/>
          </w:tcPr>
          <w:p w14:paraId="6CEDD815" w14:textId="2378D5FD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54 (3.2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3.37)</w:t>
            </w:r>
          </w:p>
        </w:tc>
        <w:tc>
          <w:tcPr>
            <w:tcW w:w="990" w:type="dxa"/>
          </w:tcPr>
          <w:p w14:paraId="7B879FA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00F0B709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345D876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21876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007 (92.7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3853C78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1AEC8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B50552A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2DAA8C65" w14:textId="6A5EE99A" w:rsidR="00A4208C" w:rsidRPr="00210A63" w:rsidRDefault="008F7741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ccine  characteristics influencing vaccination accep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D8BF8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5038EF3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33D8CD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C030FCF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33E01648" w14:textId="7EF4B3B2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C3A2D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0A4A23E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94F8DE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CAE1777" w14:textId="77777777" w:rsidTr="00A53ACE">
        <w:tc>
          <w:tcPr>
            <w:tcW w:w="4219" w:type="dxa"/>
          </w:tcPr>
          <w:p w14:paraId="7C8269F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3227120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8 (27.4)</w:t>
            </w:r>
          </w:p>
        </w:tc>
        <w:tc>
          <w:tcPr>
            <w:tcW w:w="2000" w:type="dxa"/>
          </w:tcPr>
          <w:p w14:paraId="1FEC4BED" w14:textId="3E9DE673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87 (2.5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.33)</w:t>
            </w:r>
          </w:p>
        </w:tc>
        <w:tc>
          <w:tcPr>
            <w:tcW w:w="990" w:type="dxa"/>
          </w:tcPr>
          <w:p w14:paraId="4729765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1C57CC24" w14:textId="77777777" w:rsidTr="00A53ACE">
        <w:tc>
          <w:tcPr>
            <w:tcW w:w="4219" w:type="dxa"/>
            <w:shd w:val="clear" w:color="auto" w:fill="FFFFFF" w:themeFill="background1"/>
          </w:tcPr>
          <w:p w14:paraId="5DC6EF9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33E373D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88 (72.6)</w:t>
            </w:r>
          </w:p>
        </w:tc>
        <w:tc>
          <w:tcPr>
            <w:tcW w:w="2000" w:type="dxa"/>
            <w:shd w:val="clear" w:color="auto" w:fill="FFFFFF" w:themeFill="background1"/>
          </w:tcPr>
          <w:p w14:paraId="37E0BB9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4389E66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279FBA5" w14:textId="77777777" w:rsidTr="00A53ACE">
        <w:tc>
          <w:tcPr>
            <w:tcW w:w="4219" w:type="dxa"/>
            <w:shd w:val="clear" w:color="auto" w:fill="FFFFFF" w:themeFill="background1"/>
          </w:tcPr>
          <w:p w14:paraId="6F3F3DB1" w14:textId="412EAAA2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682EAD7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61C21D0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EE06B1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F29A2E1" w14:textId="77777777" w:rsidTr="00A53ACE">
        <w:tc>
          <w:tcPr>
            <w:tcW w:w="4219" w:type="dxa"/>
            <w:shd w:val="clear" w:color="auto" w:fill="FFFFFF" w:themeFill="background1"/>
          </w:tcPr>
          <w:p w14:paraId="0CB7C72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015EFCD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34 (40.0)</w:t>
            </w:r>
          </w:p>
        </w:tc>
        <w:tc>
          <w:tcPr>
            <w:tcW w:w="2000" w:type="dxa"/>
            <w:shd w:val="clear" w:color="auto" w:fill="FFFFFF" w:themeFill="background1"/>
          </w:tcPr>
          <w:p w14:paraId="34162191" w14:textId="71EE0D72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10 (0.9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64)</w:t>
            </w:r>
          </w:p>
        </w:tc>
        <w:tc>
          <w:tcPr>
            <w:tcW w:w="990" w:type="dxa"/>
            <w:shd w:val="clear" w:color="auto" w:fill="FFFFFF" w:themeFill="background1"/>
          </w:tcPr>
          <w:p w14:paraId="5012754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A4208C" w:rsidRPr="00210A63" w14:paraId="08850DCF" w14:textId="77777777" w:rsidTr="00A53ACE">
        <w:tc>
          <w:tcPr>
            <w:tcW w:w="4219" w:type="dxa"/>
            <w:shd w:val="clear" w:color="auto" w:fill="FFFFFF" w:themeFill="background1"/>
          </w:tcPr>
          <w:p w14:paraId="2B5A8CE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4BDD04E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52 (60.0)</w:t>
            </w:r>
          </w:p>
        </w:tc>
        <w:tc>
          <w:tcPr>
            <w:tcW w:w="2000" w:type="dxa"/>
            <w:shd w:val="clear" w:color="auto" w:fill="FFFFFF" w:themeFill="background1"/>
          </w:tcPr>
          <w:p w14:paraId="7911596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29A05FB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73FD84C" w14:textId="77777777" w:rsidTr="00A53ACE">
        <w:tc>
          <w:tcPr>
            <w:tcW w:w="4219" w:type="dxa"/>
            <w:shd w:val="clear" w:color="auto" w:fill="FFFFFF" w:themeFill="background1"/>
          </w:tcPr>
          <w:p w14:paraId="736F6A41" w14:textId="4E41E827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144C385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4B19939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F4077C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D462802" w14:textId="77777777" w:rsidTr="00A53ACE">
        <w:tc>
          <w:tcPr>
            <w:tcW w:w="4219" w:type="dxa"/>
          </w:tcPr>
          <w:p w14:paraId="4759AEA1" w14:textId="5A5045A0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568D3A3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56 (42.0)</w:t>
            </w:r>
          </w:p>
        </w:tc>
        <w:tc>
          <w:tcPr>
            <w:tcW w:w="2000" w:type="dxa"/>
          </w:tcPr>
          <w:p w14:paraId="02FF471F" w14:textId="6BB4F49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96 (1.5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0.05)</w:t>
            </w:r>
          </w:p>
        </w:tc>
        <w:tc>
          <w:tcPr>
            <w:tcW w:w="990" w:type="dxa"/>
          </w:tcPr>
          <w:p w14:paraId="16581C6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004</w:t>
            </w:r>
          </w:p>
        </w:tc>
      </w:tr>
      <w:tr w:rsidR="00A4208C" w:rsidRPr="00210A63" w14:paraId="7999CCD8" w14:textId="77777777" w:rsidTr="00A53ACE">
        <w:tc>
          <w:tcPr>
            <w:tcW w:w="4219" w:type="dxa"/>
            <w:shd w:val="clear" w:color="auto" w:fill="FFFFFF" w:themeFill="background1"/>
          </w:tcPr>
          <w:p w14:paraId="1779B2FD" w14:textId="17E6D1DE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  <w:shd w:val="clear" w:color="auto" w:fill="FFFFFF" w:themeFill="background1"/>
          </w:tcPr>
          <w:p w14:paraId="32D45AB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30 (58.0)</w:t>
            </w:r>
          </w:p>
        </w:tc>
        <w:tc>
          <w:tcPr>
            <w:tcW w:w="2000" w:type="dxa"/>
            <w:shd w:val="clear" w:color="auto" w:fill="FFFFFF" w:themeFill="background1"/>
          </w:tcPr>
          <w:p w14:paraId="17A9114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4C08686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11E19BA" w14:textId="77777777" w:rsidTr="00A53ACE">
        <w:tc>
          <w:tcPr>
            <w:tcW w:w="4219" w:type="dxa"/>
          </w:tcPr>
          <w:p w14:paraId="1C5478BA" w14:textId="7580093B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6FA82D9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21E9F8A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27F4459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32A27C40" w14:textId="77777777" w:rsidTr="00A53ACE">
        <w:tc>
          <w:tcPr>
            <w:tcW w:w="4219" w:type="dxa"/>
          </w:tcPr>
          <w:p w14:paraId="5ACDE20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276581E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57 (42.1)</w:t>
            </w:r>
          </w:p>
        </w:tc>
        <w:tc>
          <w:tcPr>
            <w:tcW w:w="2000" w:type="dxa"/>
          </w:tcPr>
          <w:p w14:paraId="7C3681AA" w14:textId="2E9211BE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59 (1.1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.84)</w:t>
            </w:r>
          </w:p>
        </w:tc>
        <w:tc>
          <w:tcPr>
            <w:tcW w:w="990" w:type="dxa"/>
          </w:tcPr>
          <w:p w14:paraId="521960C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A4208C" w:rsidRPr="00210A63" w14:paraId="092D4052" w14:textId="77777777" w:rsidTr="00A53ACE">
        <w:tc>
          <w:tcPr>
            <w:tcW w:w="4219" w:type="dxa"/>
          </w:tcPr>
          <w:p w14:paraId="1E85617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7DF7FCB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29 (57.9)</w:t>
            </w:r>
          </w:p>
        </w:tc>
        <w:tc>
          <w:tcPr>
            <w:tcW w:w="2000" w:type="dxa"/>
          </w:tcPr>
          <w:p w14:paraId="2DA81D4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25780A3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7FD557A" w14:textId="77777777" w:rsidTr="00A53ACE">
        <w:tc>
          <w:tcPr>
            <w:tcW w:w="4219" w:type="dxa"/>
          </w:tcPr>
          <w:p w14:paraId="280936D3" w14:textId="2FC4880A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0488F68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156548A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9A19C7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416EDFE" w14:textId="77777777" w:rsidTr="00A53ACE">
        <w:tc>
          <w:tcPr>
            <w:tcW w:w="4219" w:type="dxa"/>
          </w:tcPr>
          <w:p w14:paraId="4CC5230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41DCB69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06 (9.8)</w:t>
            </w:r>
          </w:p>
        </w:tc>
        <w:tc>
          <w:tcPr>
            <w:tcW w:w="2000" w:type="dxa"/>
          </w:tcPr>
          <w:p w14:paraId="4B561899" w14:textId="1F5F51DE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76 (1.3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.62)</w:t>
            </w:r>
          </w:p>
        </w:tc>
        <w:tc>
          <w:tcPr>
            <w:tcW w:w="990" w:type="dxa"/>
          </w:tcPr>
          <w:p w14:paraId="40FA799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4208C" w:rsidRPr="00210A63" w14:paraId="4E9AADBF" w14:textId="77777777" w:rsidTr="00A53ACE">
        <w:tc>
          <w:tcPr>
            <w:tcW w:w="4219" w:type="dxa"/>
          </w:tcPr>
          <w:p w14:paraId="5EB5113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6361A8E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82 (35.2)</w:t>
            </w:r>
          </w:p>
        </w:tc>
        <w:tc>
          <w:tcPr>
            <w:tcW w:w="2000" w:type="dxa"/>
          </w:tcPr>
          <w:p w14:paraId="34992B17" w14:textId="40A506DA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3 (0.2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1)</w:t>
            </w:r>
          </w:p>
        </w:tc>
        <w:tc>
          <w:tcPr>
            <w:tcW w:w="990" w:type="dxa"/>
          </w:tcPr>
          <w:p w14:paraId="7316D94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A4208C" w:rsidRPr="00210A63" w14:paraId="2F641295" w14:textId="77777777" w:rsidTr="00A53ACE">
        <w:tc>
          <w:tcPr>
            <w:tcW w:w="4219" w:type="dxa"/>
          </w:tcPr>
          <w:p w14:paraId="1F08455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1B58E2F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8 (55.1)</w:t>
            </w:r>
          </w:p>
        </w:tc>
        <w:tc>
          <w:tcPr>
            <w:tcW w:w="2000" w:type="dxa"/>
          </w:tcPr>
          <w:p w14:paraId="3C08C93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381C43D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C51894D" w14:textId="77777777" w:rsidTr="00A53ACE">
        <w:tc>
          <w:tcPr>
            <w:tcW w:w="4219" w:type="dxa"/>
          </w:tcPr>
          <w:p w14:paraId="2D29B8CB" w14:textId="4E9FC311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34A3155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6F76A36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356705A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B7EDECB" w14:textId="77777777" w:rsidTr="00A53ACE">
        <w:tc>
          <w:tcPr>
            <w:tcW w:w="4219" w:type="dxa"/>
          </w:tcPr>
          <w:p w14:paraId="6F0D257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66622B0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17 (29.2)</w:t>
            </w:r>
          </w:p>
        </w:tc>
        <w:tc>
          <w:tcPr>
            <w:tcW w:w="2000" w:type="dxa"/>
          </w:tcPr>
          <w:p w14:paraId="5F1A8B2E" w14:textId="67D6CA18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5 (0.9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21)</w:t>
            </w:r>
          </w:p>
        </w:tc>
        <w:tc>
          <w:tcPr>
            <w:tcW w:w="990" w:type="dxa"/>
          </w:tcPr>
          <w:p w14:paraId="185A4E6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A4208C" w:rsidRPr="00210A63" w14:paraId="62237DC4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2D360AFB" w14:textId="323E5E94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</w:t>
            </w:r>
            <w:r w:rsidR="008F7741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of my concern in va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5014F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69 (70.8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544193D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2D14A7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9CB8D3" w14:textId="4D96F2BE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square: 6.600, 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value: 0.580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10A6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10A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0.534</w:t>
      </w:r>
    </w:p>
    <w:p w14:paraId="18FF1CBA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FDD228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74000D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32E36A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4B3A8B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11A297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974842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BBD7CE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52CCC9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86F16A" w14:textId="77777777" w:rsidR="008F7741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CB5F0D" w14:textId="77777777" w:rsidR="00510785" w:rsidRDefault="00510785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0A575A" w14:textId="77777777" w:rsidR="00510785" w:rsidRDefault="00510785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C60B88" w14:textId="77777777" w:rsidR="00510785" w:rsidRPr="00210A63" w:rsidRDefault="00510785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E86AC5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000"/>
        <w:gridCol w:w="1008"/>
      </w:tblGrid>
      <w:tr w:rsidR="00A4208C" w:rsidRPr="00210A63" w14:paraId="586CB7C0" w14:textId="77777777" w:rsidTr="00A53ACE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53853B75" w14:textId="0EB07371" w:rsidR="00A4208C" w:rsidRPr="00210A63" w:rsidRDefault="00510785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ri Lank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46C6D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6B4780B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(n=776)</w:t>
            </w:r>
          </w:p>
        </w:tc>
        <w:tc>
          <w:tcPr>
            <w:tcW w:w="3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27DA03" w14:textId="060C1624" w:rsidR="00D3269B" w:rsidRPr="008C6FBD" w:rsidRDefault="00D3269B" w:rsidP="00D32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25E83602" w14:textId="7BE3642D" w:rsidR="00A4208C" w:rsidRPr="00210A63" w:rsidRDefault="00D3269B" w:rsidP="00D326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(n=59)</w:t>
            </w:r>
          </w:p>
        </w:tc>
      </w:tr>
      <w:tr w:rsidR="00A4208C" w:rsidRPr="00210A63" w14:paraId="29A7BA3E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5DD23676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80346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2567C7C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96743FB" w14:textId="36E32D0B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0DA11956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22A0AFFF" w14:textId="5AC5806E" w:rsidR="00A4208C" w:rsidRPr="00210A63" w:rsidRDefault="008F7741" w:rsidP="008F774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8C8A7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6FA83C2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2419D22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24F607A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7855BDEC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64041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73FDBBD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81C575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58331F8" w14:textId="77777777" w:rsidTr="00A53ACE">
        <w:tc>
          <w:tcPr>
            <w:tcW w:w="4219" w:type="dxa"/>
          </w:tcPr>
          <w:p w14:paraId="5A34E0D1" w14:textId="77055C64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39A18A1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60 (33.5)</w:t>
            </w:r>
          </w:p>
        </w:tc>
        <w:tc>
          <w:tcPr>
            <w:tcW w:w="2000" w:type="dxa"/>
          </w:tcPr>
          <w:p w14:paraId="053C72B9" w14:textId="2445C414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87 (0.4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2.18)</w:t>
            </w:r>
          </w:p>
        </w:tc>
        <w:tc>
          <w:tcPr>
            <w:tcW w:w="1008" w:type="dxa"/>
          </w:tcPr>
          <w:p w14:paraId="7B09E42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A4208C" w:rsidRPr="00210A63" w14:paraId="42FAF9E0" w14:textId="77777777" w:rsidTr="00A53ACE">
        <w:tc>
          <w:tcPr>
            <w:tcW w:w="4219" w:type="dxa"/>
          </w:tcPr>
          <w:p w14:paraId="5520C3BF" w14:textId="7D0035FA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6502494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5 (14.8)</w:t>
            </w:r>
          </w:p>
        </w:tc>
        <w:tc>
          <w:tcPr>
            <w:tcW w:w="2000" w:type="dxa"/>
          </w:tcPr>
          <w:p w14:paraId="23C13EC6" w14:textId="4FCDC192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8 (0.2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0.13)</w:t>
            </w:r>
          </w:p>
        </w:tc>
        <w:tc>
          <w:tcPr>
            <w:tcW w:w="1008" w:type="dxa"/>
          </w:tcPr>
          <w:p w14:paraId="4791E49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A4208C" w:rsidRPr="00210A63" w14:paraId="789AADB3" w14:textId="77777777" w:rsidTr="00A53ACE">
        <w:tc>
          <w:tcPr>
            <w:tcW w:w="4219" w:type="dxa"/>
          </w:tcPr>
          <w:p w14:paraId="3150E6BC" w14:textId="2BBF97F1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07B0846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08 (26.8)</w:t>
            </w:r>
          </w:p>
        </w:tc>
        <w:tc>
          <w:tcPr>
            <w:tcW w:w="2000" w:type="dxa"/>
          </w:tcPr>
          <w:p w14:paraId="19D42F8C" w14:textId="30EBEC61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9 (0.0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02)</w:t>
            </w:r>
          </w:p>
        </w:tc>
        <w:tc>
          <w:tcPr>
            <w:tcW w:w="1008" w:type="dxa"/>
          </w:tcPr>
          <w:p w14:paraId="7C30D65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A4208C" w:rsidRPr="00210A63" w14:paraId="1299F3D6" w14:textId="77777777" w:rsidTr="00A53ACE">
        <w:tc>
          <w:tcPr>
            <w:tcW w:w="4219" w:type="dxa"/>
          </w:tcPr>
          <w:p w14:paraId="6106A8EE" w14:textId="2C47754E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578BAAD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67 (21.5)</w:t>
            </w:r>
          </w:p>
        </w:tc>
        <w:tc>
          <w:tcPr>
            <w:tcW w:w="2000" w:type="dxa"/>
          </w:tcPr>
          <w:p w14:paraId="242702E2" w14:textId="6640A2AD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2 (0.1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.76)</w:t>
            </w:r>
          </w:p>
        </w:tc>
        <w:tc>
          <w:tcPr>
            <w:tcW w:w="1008" w:type="dxa"/>
          </w:tcPr>
          <w:p w14:paraId="07A651B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</w:tr>
      <w:tr w:rsidR="00A4208C" w:rsidRPr="00210A63" w14:paraId="2902365E" w14:textId="77777777" w:rsidTr="00A53ACE">
        <w:tc>
          <w:tcPr>
            <w:tcW w:w="4219" w:type="dxa"/>
          </w:tcPr>
          <w:p w14:paraId="372C131D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30E6061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6 (3.4)</w:t>
            </w:r>
          </w:p>
        </w:tc>
        <w:tc>
          <w:tcPr>
            <w:tcW w:w="2000" w:type="dxa"/>
          </w:tcPr>
          <w:p w14:paraId="03858AC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008" w:type="dxa"/>
          </w:tcPr>
          <w:p w14:paraId="352A0B5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14707C2" w14:textId="77777777" w:rsidTr="00A53ACE">
        <w:tc>
          <w:tcPr>
            <w:tcW w:w="4219" w:type="dxa"/>
          </w:tcPr>
          <w:p w14:paraId="54EC703D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0D9AC7E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05F49AE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8" w:type="dxa"/>
          </w:tcPr>
          <w:p w14:paraId="13E8490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AB0C89F" w14:textId="77777777" w:rsidTr="00A53ACE">
        <w:tc>
          <w:tcPr>
            <w:tcW w:w="4219" w:type="dxa"/>
          </w:tcPr>
          <w:p w14:paraId="2D01725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2B8D78A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9 (25.6)</w:t>
            </w:r>
          </w:p>
        </w:tc>
        <w:tc>
          <w:tcPr>
            <w:tcW w:w="2000" w:type="dxa"/>
          </w:tcPr>
          <w:p w14:paraId="6D59BBAF" w14:textId="19CBFCA9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3 (0.7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46)</w:t>
            </w:r>
          </w:p>
        </w:tc>
        <w:tc>
          <w:tcPr>
            <w:tcW w:w="1008" w:type="dxa"/>
          </w:tcPr>
          <w:p w14:paraId="26822AC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A4208C" w:rsidRPr="00210A63" w14:paraId="7F0A7DA9" w14:textId="77777777" w:rsidTr="00A53ACE">
        <w:tc>
          <w:tcPr>
            <w:tcW w:w="4219" w:type="dxa"/>
          </w:tcPr>
          <w:p w14:paraId="1B0D66E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6C31C8B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77 (74.4)</w:t>
            </w:r>
          </w:p>
        </w:tc>
        <w:tc>
          <w:tcPr>
            <w:tcW w:w="2000" w:type="dxa"/>
          </w:tcPr>
          <w:p w14:paraId="4CEF018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008" w:type="dxa"/>
          </w:tcPr>
          <w:p w14:paraId="081A967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83462E4" w14:textId="77777777" w:rsidTr="00A53ACE">
        <w:tc>
          <w:tcPr>
            <w:tcW w:w="4219" w:type="dxa"/>
          </w:tcPr>
          <w:p w14:paraId="5083ABF6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6668E80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619AA22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8" w:type="dxa"/>
          </w:tcPr>
          <w:p w14:paraId="044B4F7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480D7A3" w14:textId="77777777" w:rsidTr="00A53ACE">
        <w:tc>
          <w:tcPr>
            <w:tcW w:w="4219" w:type="dxa"/>
          </w:tcPr>
          <w:p w14:paraId="6CC2BCC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05D163C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6 (2.1)</w:t>
            </w:r>
          </w:p>
        </w:tc>
        <w:tc>
          <w:tcPr>
            <w:tcW w:w="2000" w:type="dxa"/>
          </w:tcPr>
          <w:p w14:paraId="4CEEA82F" w14:textId="7E759FE2" w:rsidR="00A4208C" w:rsidRPr="00210A63" w:rsidRDefault="00470A98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08" w:type="dxa"/>
          </w:tcPr>
          <w:p w14:paraId="7AB6DE73" w14:textId="30714EDD" w:rsidR="00A4208C" w:rsidRPr="00210A63" w:rsidRDefault="00A4208C" w:rsidP="00A53ACE">
            <w:pPr>
              <w:tabs>
                <w:tab w:val="left" w:pos="330"/>
                <w:tab w:val="center" w:pos="39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A4208C" w:rsidRPr="00210A63" w14:paraId="11BC44A9" w14:textId="77777777" w:rsidTr="00A53ACE">
        <w:tc>
          <w:tcPr>
            <w:tcW w:w="4219" w:type="dxa"/>
          </w:tcPr>
          <w:p w14:paraId="6DDD7DC6" w14:textId="2AF68EC8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652F14E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02 (26.0)</w:t>
            </w:r>
          </w:p>
        </w:tc>
        <w:tc>
          <w:tcPr>
            <w:tcW w:w="2000" w:type="dxa"/>
          </w:tcPr>
          <w:p w14:paraId="5A41EB69" w14:textId="04CF0538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0 (0.2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78)</w:t>
            </w:r>
          </w:p>
        </w:tc>
        <w:tc>
          <w:tcPr>
            <w:tcW w:w="1008" w:type="dxa"/>
          </w:tcPr>
          <w:p w14:paraId="2DF100E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</w:tr>
      <w:tr w:rsidR="00A4208C" w:rsidRPr="00210A63" w14:paraId="667D7774" w14:textId="77777777" w:rsidTr="00A53ACE">
        <w:tc>
          <w:tcPr>
            <w:tcW w:w="4219" w:type="dxa"/>
          </w:tcPr>
          <w:p w14:paraId="7EA2B758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4360B4C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62 (59.5)</w:t>
            </w:r>
          </w:p>
        </w:tc>
        <w:tc>
          <w:tcPr>
            <w:tcW w:w="2000" w:type="dxa"/>
          </w:tcPr>
          <w:p w14:paraId="7003782D" w14:textId="6C92656A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06 (0.4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68)</w:t>
            </w:r>
          </w:p>
        </w:tc>
        <w:tc>
          <w:tcPr>
            <w:tcW w:w="1008" w:type="dxa"/>
          </w:tcPr>
          <w:p w14:paraId="5026404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A4208C" w:rsidRPr="00210A63" w14:paraId="2D250DD9" w14:textId="77777777" w:rsidTr="00210A63">
        <w:tc>
          <w:tcPr>
            <w:tcW w:w="4219" w:type="dxa"/>
          </w:tcPr>
          <w:p w14:paraId="765C80C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</w:tcPr>
          <w:p w14:paraId="55C5DBE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6 (12.4)</w:t>
            </w:r>
          </w:p>
        </w:tc>
        <w:tc>
          <w:tcPr>
            <w:tcW w:w="2000" w:type="dxa"/>
          </w:tcPr>
          <w:p w14:paraId="229276B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008" w:type="dxa"/>
          </w:tcPr>
          <w:p w14:paraId="67E090E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2911634" w14:textId="77777777" w:rsidTr="00210A63">
        <w:tc>
          <w:tcPr>
            <w:tcW w:w="4219" w:type="dxa"/>
          </w:tcPr>
          <w:p w14:paraId="0668986A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1701" w:type="dxa"/>
          </w:tcPr>
          <w:p w14:paraId="75ABD5A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</w:tcPr>
          <w:p w14:paraId="5C2F410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1BDE849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A837F4A" w14:textId="77777777" w:rsidTr="00A53ACE">
        <w:tc>
          <w:tcPr>
            <w:tcW w:w="4219" w:type="dxa"/>
          </w:tcPr>
          <w:p w14:paraId="530DAD12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4EB55FC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2 (8.0)</w:t>
            </w:r>
          </w:p>
        </w:tc>
        <w:tc>
          <w:tcPr>
            <w:tcW w:w="2000" w:type="dxa"/>
          </w:tcPr>
          <w:p w14:paraId="1F27759D" w14:textId="6A393B5E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60 (1.7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.49)</w:t>
            </w:r>
          </w:p>
        </w:tc>
        <w:tc>
          <w:tcPr>
            <w:tcW w:w="1008" w:type="dxa"/>
          </w:tcPr>
          <w:p w14:paraId="47D7BD3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4208C" w:rsidRPr="00210A63" w14:paraId="562B0B97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61B70136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B671D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14 (92.0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2639732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502C42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3D98495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4C688562" w14:textId="6519BE99" w:rsidR="00A4208C" w:rsidRPr="00210A63" w:rsidRDefault="008F7741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ccine  characteristics influencing vaccination accep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D1DF2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6E6B0A9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B818BB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17A0AD5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5AC01C32" w14:textId="24241158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06A2B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749D770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57EB85D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1213658" w14:textId="77777777" w:rsidTr="00A53ACE">
        <w:tc>
          <w:tcPr>
            <w:tcW w:w="4219" w:type="dxa"/>
          </w:tcPr>
          <w:p w14:paraId="41FE47A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5310777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72 (60.8)</w:t>
            </w:r>
          </w:p>
        </w:tc>
        <w:tc>
          <w:tcPr>
            <w:tcW w:w="2000" w:type="dxa"/>
          </w:tcPr>
          <w:p w14:paraId="39C3D757" w14:textId="005F9A2D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06 (1.0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94)</w:t>
            </w:r>
          </w:p>
        </w:tc>
        <w:tc>
          <w:tcPr>
            <w:tcW w:w="1008" w:type="dxa"/>
          </w:tcPr>
          <w:p w14:paraId="2928E68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A4208C" w:rsidRPr="00210A63" w14:paraId="29EF101C" w14:textId="77777777" w:rsidTr="00A53ACE">
        <w:tc>
          <w:tcPr>
            <w:tcW w:w="4219" w:type="dxa"/>
            <w:shd w:val="clear" w:color="auto" w:fill="FFFFFF" w:themeFill="background1"/>
          </w:tcPr>
          <w:p w14:paraId="122E8B4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1EA1532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04 (39.2)</w:t>
            </w:r>
          </w:p>
        </w:tc>
        <w:tc>
          <w:tcPr>
            <w:tcW w:w="2000" w:type="dxa"/>
            <w:shd w:val="clear" w:color="auto" w:fill="FFFFFF" w:themeFill="background1"/>
          </w:tcPr>
          <w:p w14:paraId="2DFF890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008" w:type="dxa"/>
            <w:shd w:val="clear" w:color="auto" w:fill="FFFFFF" w:themeFill="background1"/>
          </w:tcPr>
          <w:p w14:paraId="3F39DD6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C8EDB9F" w14:textId="77777777" w:rsidTr="00A53ACE">
        <w:tc>
          <w:tcPr>
            <w:tcW w:w="4219" w:type="dxa"/>
            <w:shd w:val="clear" w:color="auto" w:fill="FFFFFF" w:themeFill="background1"/>
          </w:tcPr>
          <w:p w14:paraId="5349C049" w14:textId="1C062D55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4F62A09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15B876B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60ADF4A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1840251" w14:textId="77777777" w:rsidTr="00A53ACE">
        <w:tc>
          <w:tcPr>
            <w:tcW w:w="4219" w:type="dxa"/>
            <w:shd w:val="clear" w:color="auto" w:fill="FFFFFF" w:themeFill="background1"/>
          </w:tcPr>
          <w:p w14:paraId="5F8C246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1E5D3B6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60 (59.3)</w:t>
            </w:r>
          </w:p>
        </w:tc>
        <w:tc>
          <w:tcPr>
            <w:tcW w:w="2000" w:type="dxa"/>
            <w:shd w:val="clear" w:color="auto" w:fill="FFFFFF" w:themeFill="background1"/>
          </w:tcPr>
          <w:p w14:paraId="79BC391A" w14:textId="617706C6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97 (0.9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44)</w:t>
            </w:r>
          </w:p>
        </w:tc>
        <w:tc>
          <w:tcPr>
            <w:tcW w:w="1008" w:type="dxa"/>
            <w:shd w:val="clear" w:color="auto" w:fill="FFFFFF" w:themeFill="background1"/>
          </w:tcPr>
          <w:p w14:paraId="44E7891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A4208C" w:rsidRPr="00210A63" w14:paraId="63D9EA7D" w14:textId="77777777" w:rsidTr="00A53ACE">
        <w:tc>
          <w:tcPr>
            <w:tcW w:w="4219" w:type="dxa"/>
            <w:shd w:val="clear" w:color="auto" w:fill="FFFFFF" w:themeFill="background1"/>
          </w:tcPr>
          <w:p w14:paraId="40599CA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48DC0B4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16 (40.7)</w:t>
            </w:r>
          </w:p>
        </w:tc>
        <w:tc>
          <w:tcPr>
            <w:tcW w:w="2000" w:type="dxa"/>
            <w:shd w:val="clear" w:color="auto" w:fill="FFFFFF" w:themeFill="background1"/>
          </w:tcPr>
          <w:p w14:paraId="3CA9D98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008" w:type="dxa"/>
            <w:shd w:val="clear" w:color="auto" w:fill="FFFFFF" w:themeFill="background1"/>
          </w:tcPr>
          <w:p w14:paraId="5B0B842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83AFD57" w14:textId="77777777" w:rsidTr="00A53ACE">
        <w:tc>
          <w:tcPr>
            <w:tcW w:w="4219" w:type="dxa"/>
            <w:shd w:val="clear" w:color="auto" w:fill="FFFFFF" w:themeFill="background1"/>
          </w:tcPr>
          <w:p w14:paraId="3A05B632" w14:textId="2D0DB245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082B6E8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053B62F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250939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14C5F79" w14:textId="77777777" w:rsidTr="00A53ACE">
        <w:tc>
          <w:tcPr>
            <w:tcW w:w="4219" w:type="dxa"/>
          </w:tcPr>
          <w:p w14:paraId="0A15EB9E" w14:textId="6D744F81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05FCCD5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21 (80.0)</w:t>
            </w:r>
          </w:p>
        </w:tc>
        <w:tc>
          <w:tcPr>
            <w:tcW w:w="2000" w:type="dxa"/>
          </w:tcPr>
          <w:p w14:paraId="4E5F2EC5" w14:textId="2AD32B64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00 (0.4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14)</w:t>
            </w:r>
          </w:p>
        </w:tc>
        <w:tc>
          <w:tcPr>
            <w:tcW w:w="1008" w:type="dxa"/>
          </w:tcPr>
          <w:p w14:paraId="3492081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A4208C" w:rsidRPr="00210A63" w14:paraId="6A1603E8" w14:textId="77777777" w:rsidTr="00A53ACE">
        <w:tc>
          <w:tcPr>
            <w:tcW w:w="4219" w:type="dxa"/>
            <w:shd w:val="clear" w:color="auto" w:fill="FFFFFF" w:themeFill="background1"/>
          </w:tcPr>
          <w:p w14:paraId="49F782FE" w14:textId="7D823A6D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  <w:shd w:val="clear" w:color="auto" w:fill="FFFFFF" w:themeFill="background1"/>
          </w:tcPr>
          <w:p w14:paraId="3769228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55 (20.0)</w:t>
            </w:r>
          </w:p>
        </w:tc>
        <w:tc>
          <w:tcPr>
            <w:tcW w:w="2000" w:type="dxa"/>
            <w:shd w:val="clear" w:color="auto" w:fill="FFFFFF" w:themeFill="background1"/>
          </w:tcPr>
          <w:p w14:paraId="575EE0E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008" w:type="dxa"/>
            <w:shd w:val="clear" w:color="auto" w:fill="FFFFFF" w:themeFill="background1"/>
          </w:tcPr>
          <w:p w14:paraId="6DE7A0F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5B9F048" w14:textId="77777777" w:rsidTr="00A53ACE">
        <w:tc>
          <w:tcPr>
            <w:tcW w:w="4219" w:type="dxa"/>
          </w:tcPr>
          <w:p w14:paraId="69A0CAB3" w14:textId="2E2CF614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588D12B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3712C5B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8" w:type="dxa"/>
          </w:tcPr>
          <w:p w14:paraId="6638379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AFC35BC" w14:textId="77777777" w:rsidTr="00A53ACE">
        <w:tc>
          <w:tcPr>
            <w:tcW w:w="4219" w:type="dxa"/>
          </w:tcPr>
          <w:p w14:paraId="1943ABC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542114C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23 (67.4)</w:t>
            </w:r>
          </w:p>
        </w:tc>
        <w:tc>
          <w:tcPr>
            <w:tcW w:w="2000" w:type="dxa"/>
          </w:tcPr>
          <w:p w14:paraId="142623CE" w14:textId="4229F6A4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4 (0.4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4)</w:t>
            </w:r>
          </w:p>
        </w:tc>
        <w:tc>
          <w:tcPr>
            <w:tcW w:w="1008" w:type="dxa"/>
          </w:tcPr>
          <w:p w14:paraId="16385AB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</w:tr>
      <w:tr w:rsidR="00A4208C" w:rsidRPr="00210A63" w14:paraId="744154E4" w14:textId="77777777" w:rsidTr="00A53ACE">
        <w:tc>
          <w:tcPr>
            <w:tcW w:w="4219" w:type="dxa"/>
          </w:tcPr>
          <w:p w14:paraId="08A6235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68A5D93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53 (32.6)</w:t>
            </w:r>
          </w:p>
        </w:tc>
        <w:tc>
          <w:tcPr>
            <w:tcW w:w="2000" w:type="dxa"/>
          </w:tcPr>
          <w:p w14:paraId="3D8A869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008" w:type="dxa"/>
          </w:tcPr>
          <w:p w14:paraId="065B365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0E50D85" w14:textId="77777777" w:rsidTr="00A53ACE">
        <w:tc>
          <w:tcPr>
            <w:tcW w:w="4219" w:type="dxa"/>
          </w:tcPr>
          <w:p w14:paraId="09629722" w14:textId="7DD6C51D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264CA0D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64C2EF0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8" w:type="dxa"/>
          </w:tcPr>
          <w:p w14:paraId="2558F61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3FAEBFED" w14:textId="77777777" w:rsidTr="00A53ACE">
        <w:tc>
          <w:tcPr>
            <w:tcW w:w="4219" w:type="dxa"/>
          </w:tcPr>
          <w:p w14:paraId="4E44804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34F92EC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58 (46.1)</w:t>
            </w:r>
          </w:p>
        </w:tc>
        <w:tc>
          <w:tcPr>
            <w:tcW w:w="2000" w:type="dxa"/>
          </w:tcPr>
          <w:p w14:paraId="56838697" w14:textId="5DBCD0A1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0 (0.3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56)</w:t>
            </w:r>
          </w:p>
        </w:tc>
        <w:tc>
          <w:tcPr>
            <w:tcW w:w="1008" w:type="dxa"/>
          </w:tcPr>
          <w:p w14:paraId="0ECF3EF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</w:tr>
      <w:tr w:rsidR="00A4208C" w:rsidRPr="00210A63" w14:paraId="36AB8F81" w14:textId="77777777" w:rsidTr="00A53ACE">
        <w:tc>
          <w:tcPr>
            <w:tcW w:w="4219" w:type="dxa"/>
          </w:tcPr>
          <w:p w14:paraId="2E05C42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2E43234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59 (20.5)</w:t>
            </w:r>
          </w:p>
        </w:tc>
        <w:tc>
          <w:tcPr>
            <w:tcW w:w="2000" w:type="dxa"/>
          </w:tcPr>
          <w:p w14:paraId="60AE029C" w14:textId="26284B06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6 (0.3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1)</w:t>
            </w:r>
          </w:p>
        </w:tc>
        <w:tc>
          <w:tcPr>
            <w:tcW w:w="1008" w:type="dxa"/>
          </w:tcPr>
          <w:p w14:paraId="0EA6F90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A4208C" w:rsidRPr="00210A63" w14:paraId="05B770B2" w14:textId="77777777" w:rsidTr="00A53ACE">
        <w:tc>
          <w:tcPr>
            <w:tcW w:w="4219" w:type="dxa"/>
          </w:tcPr>
          <w:p w14:paraId="6EAD102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0052265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59 (33.4)</w:t>
            </w:r>
          </w:p>
        </w:tc>
        <w:tc>
          <w:tcPr>
            <w:tcW w:w="2000" w:type="dxa"/>
          </w:tcPr>
          <w:p w14:paraId="6A951CC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008" w:type="dxa"/>
          </w:tcPr>
          <w:p w14:paraId="757E34A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ED0C7B9" w14:textId="77777777" w:rsidTr="00A53ACE">
        <w:tc>
          <w:tcPr>
            <w:tcW w:w="4219" w:type="dxa"/>
          </w:tcPr>
          <w:p w14:paraId="696B17C8" w14:textId="1E61101C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4C7C398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54B8FDF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8" w:type="dxa"/>
          </w:tcPr>
          <w:p w14:paraId="57F4A0F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31A0EBF" w14:textId="77777777" w:rsidTr="00A53ACE">
        <w:tc>
          <w:tcPr>
            <w:tcW w:w="4219" w:type="dxa"/>
          </w:tcPr>
          <w:p w14:paraId="0A8AFEC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115D6B8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09 (65.6)</w:t>
            </w:r>
          </w:p>
        </w:tc>
        <w:tc>
          <w:tcPr>
            <w:tcW w:w="2000" w:type="dxa"/>
          </w:tcPr>
          <w:p w14:paraId="47F28284" w14:textId="683D911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5 (0.6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45)</w:t>
            </w:r>
          </w:p>
        </w:tc>
        <w:tc>
          <w:tcPr>
            <w:tcW w:w="1008" w:type="dxa"/>
          </w:tcPr>
          <w:p w14:paraId="3D85DA7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A4208C" w:rsidRPr="00210A63" w14:paraId="3D7BEC4A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29B48C3B" w14:textId="5B858CF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</w:t>
            </w:r>
            <w:r w:rsidR="008F7741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of my concern in va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747AE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67 (34.4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259C47C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77ACF9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24B184" w14:textId="14C747E1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square: 4.843, 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value: 0</w:t>
      </w:r>
      <w:proofErr w:type="gramStart"/>
      <w:r w:rsidRPr="00210A63">
        <w:rPr>
          <w:rFonts w:ascii="Times New Roman" w:hAnsi="Times New Roman" w:cs="Times New Roman"/>
          <w:sz w:val="24"/>
          <w:szCs w:val="24"/>
          <w:lang w:val="en-GB"/>
        </w:rPr>
        <w:t>..774</w:t>
      </w:r>
      <w:proofErr w:type="gram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Pr="00210A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 0.182</w:t>
      </w:r>
    </w:p>
    <w:p w14:paraId="58BAFE9A" w14:textId="77777777" w:rsidR="00A4208C" w:rsidRPr="00210A63" w:rsidRDefault="00A4208C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0A63">
        <w:rPr>
          <w:rFonts w:ascii="Times New Roman" w:hAnsi="Times New Roman" w:cs="Times New Roman"/>
          <w:sz w:val="24"/>
          <w:szCs w:val="24"/>
        </w:rPr>
        <w:t>Highest educational level of secondary school and below was excluded due to small sample size</w:t>
      </w:r>
    </w:p>
    <w:p w14:paraId="7EB5F0DA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E5C9B7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784853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77B5FA3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10AEA2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2083C17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ECD7B51" w14:textId="77777777" w:rsidR="00210A63" w:rsidRPr="00210A63" w:rsidRDefault="00210A63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DCB73AA" w14:textId="77777777" w:rsidR="008F7741" w:rsidRPr="00210A63" w:rsidRDefault="008F7741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000"/>
        <w:gridCol w:w="990"/>
      </w:tblGrid>
      <w:tr w:rsidR="00A4208C" w:rsidRPr="00210A63" w14:paraId="233AA183" w14:textId="77777777" w:rsidTr="00A53ACE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2999985A" w14:textId="3BB8A5D1" w:rsidR="00A4208C" w:rsidRPr="00210A63" w:rsidRDefault="00510785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United Arab Emirat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76724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4F0B403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n=(938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87104D" w14:textId="494DDB4A" w:rsidR="00D3269B" w:rsidRPr="008C6FBD" w:rsidRDefault="00D3269B" w:rsidP="00D32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1761EFD6" w14:textId="218940DA" w:rsidR="00A4208C" w:rsidRPr="00210A63" w:rsidRDefault="00D3269B" w:rsidP="00D326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(n=148)</w:t>
            </w:r>
          </w:p>
        </w:tc>
      </w:tr>
      <w:tr w:rsidR="00A4208C" w:rsidRPr="00210A63" w14:paraId="41FC6952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1B52DDF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1AB34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CCDD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516E2D" w14:textId="6CC3BF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1CAE417A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0B6158BE" w14:textId="62B7983E" w:rsidR="00A4208C" w:rsidRPr="00210A63" w:rsidRDefault="008F7741" w:rsidP="008F774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961E5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75EC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BCA5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E021DA8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64129EF0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68512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</w:tcPr>
          <w:p w14:paraId="71FF0C1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07F483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3C568D87" w14:textId="77777777" w:rsidTr="00A53ACE">
        <w:tc>
          <w:tcPr>
            <w:tcW w:w="4219" w:type="dxa"/>
          </w:tcPr>
          <w:p w14:paraId="023867F0" w14:textId="7152A6B6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48F8149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70 (18.1)</w:t>
            </w:r>
          </w:p>
        </w:tc>
        <w:tc>
          <w:tcPr>
            <w:tcW w:w="2000" w:type="dxa"/>
            <w:shd w:val="clear" w:color="auto" w:fill="auto"/>
          </w:tcPr>
          <w:p w14:paraId="703BAE3D" w14:textId="4788EDE4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45 (0.6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33)</w:t>
            </w:r>
          </w:p>
        </w:tc>
        <w:tc>
          <w:tcPr>
            <w:tcW w:w="990" w:type="dxa"/>
            <w:shd w:val="clear" w:color="auto" w:fill="auto"/>
          </w:tcPr>
          <w:p w14:paraId="3C985DE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A4208C" w:rsidRPr="00210A63" w14:paraId="180C3867" w14:textId="77777777" w:rsidTr="00A53ACE">
        <w:tc>
          <w:tcPr>
            <w:tcW w:w="4219" w:type="dxa"/>
          </w:tcPr>
          <w:p w14:paraId="5F80597F" w14:textId="07BBB86A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59F634B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3 (31.2)</w:t>
            </w:r>
          </w:p>
        </w:tc>
        <w:tc>
          <w:tcPr>
            <w:tcW w:w="2000" w:type="dxa"/>
            <w:shd w:val="clear" w:color="auto" w:fill="auto"/>
          </w:tcPr>
          <w:p w14:paraId="5551AA5F" w14:textId="21928961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6 (0.8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85)</w:t>
            </w:r>
          </w:p>
        </w:tc>
        <w:tc>
          <w:tcPr>
            <w:tcW w:w="990" w:type="dxa"/>
            <w:shd w:val="clear" w:color="auto" w:fill="auto"/>
          </w:tcPr>
          <w:p w14:paraId="3901E07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A4208C" w:rsidRPr="00210A63" w14:paraId="484D59B7" w14:textId="77777777" w:rsidTr="00A53ACE">
        <w:tc>
          <w:tcPr>
            <w:tcW w:w="4219" w:type="dxa"/>
          </w:tcPr>
          <w:p w14:paraId="27DC89BB" w14:textId="444C76F1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529C9B4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68 (28.6)</w:t>
            </w:r>
          </w:p>
        </w:tc>
        <w:tc>
          <w:tcPr>
            <w:tcW w:w="2000" w:type="dxa"/>
            <w:shd w:val="clear" w:color="auto" w:fill="auto"/>
          </w:tcPr>
          <w:p w14:paraId="5CFD0206" w14:textId="5D31F4F3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83 (0.8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07)</w:t>
            </w:r>
          </w:p>
        </w:tc>
        <w:tc>
          <w:tcPr>
            <w:tcW w:w="990" w:type="dxa"/>
            <w:shd w:val="clear" w:color="auto" w:fill="auto"/>
          </w:tcPr>
          <w:p w14:paraId="7143923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A4208C" w:rsidRPr="00210A63" w14:paraId="40F64BFE" w14:textId="77777777" w:rsidTr="00A53ACE">
        <w:tc>
          <w:tcPr>
            <w:tcW w:w="4219" w:type="dxa"/>
          </w:tcPr>
          <w:p w14:paraId="5A77A68F" w14:textId="65041D39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3B3D971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30 (13.9)</w:t>
            </w:r>
          </w:p>
        </w:tc>
        <w:tc>
          <w:tcPr>
            <w:tcW w:w="2000" w:type="dxa"/>
            <w:shd w:val="clear" w:color="auto" w:fill="auto"/>
          </w:tcPr>
          <w:p w14:paraId="44D915DB" w14:textId="204DECE4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55 (0.6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74)</w:t>
            </w:r>
          </w:p>
        </w:tc>
        <w:tc>
          <w:tcPr>
            <w:tcW w:w="990" w:type="dxa"/>
            <w:shd w:val="clear" w:color="auto" w:fill="auto"/>
          </w:tcPr>
          <w:p w14:paraId="5728529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A4208C" w:rsidRPr="00210A63" w14:paraId="4D8DAB1A" w14:textId="77777777" w:rsidTr="00A53ACE">
        <w:tc>
          <w:tcPr>
            <w:tcW w:w="4219" w:type="dxa"/>
          </w:tcPr>
          <w:p w14:paraId="43CE2BE3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57766A6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7 (8.2)</w:t>
            </w:r>
          </w:p>
        </w:tc>
        <w:tc>
          <w:tcPr>
            <w:tcW w:w="2000" w:type="dxa"/>
            <w:shd w:val="clear" w:color="auto" w:fill="auto"/>
          </w:tcPr>
          <w:p w14:paraId="74DD8B9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auto"/>
          </w:tcPr>
          <w:p w14:paraId="724148A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EFF2793" w14:textId="77777777" w:rsidTr="00A53ACE">
        <w:tc>
          <w:tcPr>
            <w:tcW w:w="4219" w:type="dxa"/>
          </w:tcPr>
          <w:p w14:paraId="4EE9DC56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7CB6AB8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auto"/>
          </w:tcPr>
          <w:p w14:paraId="06E0380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2D275D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DF0321D" w14:textId="77777777" w:rsidTr="00A53ACE">
        <w:tc>
          <w:tcPr>
            <w:tcW w:w="4219" w:type="dxa"/>
          </w:tcPr>
          <w:p w14:paraId="5D9DF8E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1062D99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59 (48.9)</w:t>
            </w:r>
          </w:p>
        </w:tc>
        <w:tc>
          <w:tcPr>
            <w:tcW w:w="2000" w:type="dxa"/>
            <w:shd w:val="clear" w:color="auto" w:fill="auto"/>
          </w:tcPr>
          <w:p w14:paraId="3B4137C3" w14:textId="68217825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6 (0.8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83)</w:t>
            </w:r>
          </w:p>
        </w:tc>
        <w:tc>
          <w:tcPr>
            <w:tcW w:w="990" w:type="dxa"/>
            <w:shd w:val="clear" w:color="auto" w:fill="auto"/>
          </w:tcPr>
          <w:p w14:paraId="5005147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A4208C" w:rsidRPr="00210A63" w14:paraId="1B3ACC0A" w14:textId="77777777" w:rsidTr="00A53ACE">
        <w:tc>
          <w:tcPr>
            <w:tcW w:w="4219" w:type="dxa"/>
          </w:tcPr>
          <w:p w14:paraId="32BF648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7380F27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79 (51.1)</w:t>
            </w:r>
          </w:p>
        </w:tc>
        <w:tc>
          <w:tcPr>
            <w:tcW w:w="2000" w:type="dxa"/>
            <w:shd w:val="clear" w:color="auto" w:fill="auto"/>
          </w:tcPr>
          <w:p w14:paraId="34E20A5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auto"/>
          </w:tcPr>
          <w:p w14:paraId="5EB32FB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F46FFAD" w14:textId="77777777" w:rsidTr="00A53ACE">
        <w:tc>
          <w:tcPr>
            <w:tcW w:w="4219" w:type="dxa"/>
          </w:tcPr>
          <w:p w14:paraId="39B24A77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07DF7ED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auto"/>
          </w:tcPr>
          <w:p w14:paraId="2412B0A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7C0F3A9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0B0D3773" w14:textId="77777777" w:rsidTr="00A53ACE">
        <w:tc>
          <w:tcPr>
            <w:tcW w:w="4219" w:type="dxa"/>
          </w:tcPr>
          <w:p w14:paraId="11CB8DCE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490BD85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40 (25.6)</w:t>
            </w:r>
          </w:p>
        </w:tc>
        <w:tc>
          <w:tcPr>
            <w:tcW w:w="2000" w:type="dxa"/>
            <w:shd w:val="clear" w:color="auto" w:fill="auto"/>
          </w:tcPr>
          <w:p w14:paraId="6677B73B" w14:textId="2E1628A3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1 (0.8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07)</w:t>
            </w:r>
          </w:p>
        </w:tc>
        <w:tc>
          <w:tcPr>
            <w:tcW w:w="990" w:type="dxa"/>
            <w:shd w:val="clear" w:color="auto" w:fill="auto"/>
          </w:tcPr>
          <w:p w14:paraId="19BD37A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A4208C" w:rsidRPr="00210A63" w14:paraId="3FF552B6" w14:textId="77777777" w:rsidTr="00A53ACE">
        <w:tc>
          <w:tcPr>
            <w:tcW w:w="4219" w:type="dxa"/>
          </w:tcPr>
          <w:p w14:paraId="1514DD38" w14:textId="6098BA35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5C7767C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32 (24.7)</w:t>
            </w:r>
          </w:p>
        </w:tc>
        <w:tc>
          <w:tcPr>
            <w:tcW w:w="2000" w:type="dxa"/>
            <w:shd w:val="clear" w:color="auto" w:fill="auto"/>
          </w:tcPr>
          <w:p w14:paraId="6BD57DEE" w14:textId="6A8E4A43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37 (0.8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49)</w:t>
            </w:r>
          </w:p>
        </w:tc>
        <w:tc>
          <w:tcPr>
            <w:tcW w:w="990" w:type="dxa"/>
            <w:shd w:val="clear" w:color="auto" w:fill="auto"/>
          </w:tcPr>
          <w:p w14:paraId="784D139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A4208C" w:rsidRPr="00210A63" w14:paraId="570190BF" w14:textId="77777777" w:rsidTr="00A53ACE">
        <w:tc>
          <w:tcPr>
            <w:tcW w:w="4219" w:type="dxa"/>
          </w:tcPr>
          <w:p w14:paraId="4172D547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6D6CD15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76 (40.1)</w:t>
            </w:r>
          </w:p>
        </w:tc>
        <w:tc>
          <w:tcPr>
            <w:tcW w:w="2000" w:type="dxa"/>
            <w:shd w:val="clear" w:color="auto" w:fill="auto"/>
          </w:tcPr>
          <w:p w14:paraId="02A8F56B" w14:textId="49596D8C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52 (0.9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77)</w:t>
            </w:r>
          </w:p>
        </w:tc>
        <w:tc>
          <w:tcPr>
            <w:tcW w:w="990" w:type="dxa"/>
            <w:shd w:val="clear" w:color="auto" w:fill="auto"/>
          </w:tcPr>
          <w:p w14:paraId="26DBBD8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A4208C" w:rsidRPr="00210A63" w14:paraId="23B0066C" w14:textId="77777777" w:rsidTr="00210A63">
        <w:tc>
          <w:tcPr>
            <w:tcW w:w="4219" w:type="dxa"/>
          </w:tcPr>
          <w:p w14:paraId="721AD78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</w:tcPr>
          <w:p w14:paraId="0ACB8F0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0 (9.6)</w:t>
            </w:r>
          </w:p>
        </w:tc>
        <w:tc>
          <w:tcPr>
            <w:tcW w:w="2000" w:type="dxa"/>
            <w:shd w:val="clear" w:color="auto" w:fill="auto"/>
          </w:tcPr>
          <w:p w14:paraId="3E3B5E9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auto"/>
          </w:tcPr>
          <w:p w14:paraId="06A9305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BEAFF06" w14:textId="77777777" w:rsidTr="00210A63">
        <w:tc>
          <w:tcPr>
            <w:tcW w:w="4219" w:type="dxa"/>
          </w:tcPr>
          <w:p w14:paraId="5EBE2FB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1701" w:type="dxa"/>
          </w:tcPr>
          <w:p w14:paraId="413A8E8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auto"/>
          </w:tcPr>
          <w:p w14:paraId="7E7B7AB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2204B0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397B8A3" w14:textId="77777777" w:rsidTr="00A53ACE">
        <w:tc>
          <w:tcPr>
            <w:tcW w:w="4219" w:type="dxa"/>
          </w:tcPr>
          <w:p w14:paraId="5146347D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0D5878C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55 (37.8)</w:t>
            </w:r>
          </w:p>
        </w:tc>
        <w:tc>
          <w:tcPr>
            <w:tcW w:w="2000" w:type="dxa"/>
            <w:shd w:val="clear" w:color="auto" w:fill="auto"/>
          </w:tcPr>
          <w:p w14:paraId="161F1EB3" w14:textId="6E22E078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51 (1.0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1)</w:t>
            </w:r>
          </w:p>
        </w:tc>
        <w:tc>
          <w:tcPr>
            <w:tcW w:w="990" w:type="dxa"/>
            <w:shd w:val="clear" w:color="auto" w:fill="auto"/>
          </w:tcPr>
          <w:p w14:paraId="42E984C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A4208C" w:rsidRPr="00210A63" w14:paraId="4E0FA309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3E92FFBC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69A3D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83 (62.2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</w:tcPr>
          <w:p w14:paraId="77BE5E9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D3ED21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86783FD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48EE7DD1" w14:textId="06595FF0" w:rsidR="00A4208C" w:rsidRPr="00210A63" w:rsidRDefault="008F7741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ccine  characteristics influencing vaccination accep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5D83D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7521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35937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D3E036A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163F647E" w14:textId="65C705FF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FEF89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</w:tcPr>
          <w:p w14:paraId="0894536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D50BBB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4D33A0C" w14:textId="77777777" w:rsidTr="00A53ACE">
        <w:trPr>
          <w:trHeight w:val="288"/>
        </w:trPr>
        <w:tc>
          <w:tcPr>
            <w:tcW w:w="4219" w:type="dxa"/>
          </w:tcPr>
          <w:p w14:paraId="2F15F29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7808791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66 (39.0)</w:t>
            </w:r>
          </w:p>
        </w:tc>
        <w:tc>
          <w:tcPr>
            <w:tcW w:w="2000" w:type="dxa"/>
            <w:shd w:val="clear" w:color="auto" w:fill="auto"/>
          </w:tcPr>
          <w:p w14:paraId="7819AF28" w14:textId="24647278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44 (0.9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14)</w:t>
            </w:r>
          </w:p>
        </w:tc>
        <w:tc>
          <w:tcPr>
            <w:tcW w:w="990" w:type="dxa"/>
            <w:shd w:val="clear" w:color="auto" w:fill="auto"/>
          </w:tcPr>
          <w:p w14:paraId="0C61890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A4208C" w:rsidRPr="00210A63" w14:paraId="316E3498" w14:textId="77777777" w:rsidTr="00A53ACE">
        <w:tc>
          <w:tcPr>
            <w:tcW w:w="4219" w:type="dxa"/>
            <w:shd w:val="clear" w:color="auto" w:fill="FFFFFF" w:themeFill="background1"/>
          </w:tcPr>
          <w:p w14:paraId="0666AA0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2B9606A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72 (61.0)</w:t>
            </w:r>
          </w:p>
        </w:tc>
        <w:tc>
          <w:tcPr>
            <w:tcW w:w="2000" w:type="dxa"/>
            <w:shd w:val="clear" w:color="auto" w:fill="auto"/>
          </w:tcPr>
          <w:p w14:paraId="3589A69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auto"/>
          </w:tcPr>
          <w:p w14:paraId="7CC8764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79E1A3F" w14:textId="77777777" w:rsidTr="00A53ACE">
        <w:tc>
          <w:tcPr>
            <w:tcW w:w="4219" w:type="dxa"/>
            <w:shd w:val="clear" w:color="auto" w:fill="FFFFFF" w:themeFill="background1"/>
          </w:tcPr>
          <w:p w14:paraId="6BE48B0D" w14:textId="4D86EA14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39B757C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auto"/>
          </w:tcPr>
          <w:p w14:paraId="49AF300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0D35CD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EB1BEA5" w14:textId="77777777" w:rsidTr="00A53ACE">
        <w:tc>
          <w:tcPr>
            <w:tcW w:w="4219" w:type="dxa"/>
            <w:shd w:val="clear" w:color="auto" w:fill="FFFFFF" w:themeFill="background1"/>
          </w:tcPr>
          <w:p w14:paraId="7761B0C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79C8F1C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87 (51.9)</w:t>
            </w:r>
          </w:p>
        </w:tc>
        <w:tc>
          <w:tcPr>
            <w:tcW w:w="2000" w:type="dxa"/>
            <w:shd w:val="clear" w:color="auto" w:fill="auto"/>
          </w:tcPr>
          <w:p w14:paraId="2CF14860" w14:textId="5C2270AD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7 (1.4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52)</w:t>
            </w:r>
          </w:p>
        </w:tc>
        <w:tc>
          <w:tcPr>
            <w:tcW w:w="990" w:type="dxa"/>
            <w:shd w:val="clear" w:color="auto" w:fill="auto"/>
          </w:tcPr>
          <w:p w14:paraId="3F724AF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130458FD" w14:textId="77777777" w:rsidTr="00A53ACE">
        <w:tc>
          <w:tcPr>
            <w:tcW w:w="4219" w:type="dxa"/>
            <w:shd w:val="clear" w:color="auto" w:fill="FFFFFF" w:themeFill="background1"/>
          </w:tcPr>
          <w:p w14:paraId="23EB712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1A61656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51 (48.1)</w:t>
            </w:r>
          </w:p>
        </w:tc>
        <w:tc>
          <w:tcPr>
            <w:tcW w:w="2000" w:type="dxa"/>
            <w:shd w:val="clear" w:color="auto" w:fill="auto"/>
          </w:tcPr>
          <w:p w14:paraId="257CC22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auto"/>
          </w:tcPr>
          <w:p w14:paraId="3E31AE9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9B441AA" w14:textId="77777777" w:rsidTr="00A53ACE">
        <w:tc>
          <w:tcPr>
            <w:tcW w:w="4219" w:type="dxa"/>
            <w:shd w:val="clear" w:color="auto" w:fill="FFFFFF" w:themeFill="background1"/>
          </w:tcPr>
          <w:p w14:paraId="28D68BDF" w14:textId="0CBCF6BA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49C0B91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auto"/>
          </w:tcPr>
          <w:p w14:paraId="0188667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8D0B4C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37A4AD43" w14:textId="77777777" w:rsidTr="00A53ACE">
        <w:tc>
          <w:tcPr>
            <w:tcW w:w="4219" w:type="dxa"/>
          </w:tcPr>
          <w:p w14:paraId="0347D002" w14:textId="5039811F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7503878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4 (74.0)</w:t>
            </w:r>
          </w:p>
        </w:tc>
        <w:tc>
          <w:tcPr>
            <w:tcW w:w="2000" w:type="dxa"/>
            <w:shd w:val="clear" w:color="auto" w:fill="auto"/>
          </w:tcPr>
          <w:p w14:paraId="23727B92" w14:textId="0A00D1E4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1 (0.7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17)</w:t>
            </w:r>
          </w:p>
        </w:tc>
        <w:tc>
          <w:tcPr>
            <w:tcW w:w="990" w:type="dxa"/>
            <w:shd w:val="clear" w:color="auto" w:fill="auto"/>
          </w:tcPr>
          <w:p w14:paraId="79FB457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A4208C" w:rsidRPr="00210A63" w14:paraId="7FE76426" w14:textId="77777777" w:rsidTr="00A53ACE">
        <w:tc>
          <w:tcPr>
            <w:tcW w:w="4219" w:type="dxa"/>
            <w:shd w:val="clear" w:color="auto" w:fill="FFFFFF" w:themeFill="background1"/>
          </w:tcPr>
          <w:p w14:paraId="4397C4AC" w14:textId="3CCDFEE8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  <w:shd w:val="clear" w:color="auto" w:fill="FFFFFF" w:themeFill="background1"/>
          </w:tcPr>
          <w:p w14:paraId="3060D27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44 (26.0)</w:t>
            </w:r>
          </w:p>
        </w:tc>
        <w:tc>
          <w:tcPr>
            <w:tcW w:w="2000" w:type="dxa"/>
            <w:shd w:val="clear" w:color="auto" w:fill="auto"/>
          </w:tcPr>
          <w:p w14:paraId="0D76691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auto"/>
          </w:tcPr>
          <w:p w14:paraId="12A931C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FBDEE1F" w14:textId="77777777" w:rsidTr="00A53ACE">
        <w:tc>
          <w:tcPr>
            <w:tcW w:w="4219" w:type="dxa"/>
          </w:tcPr>
          <w:p w14:paraId="6AFA033B" w14:textId="522FB616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145AF15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auto"/>
          </w:tcPr>
          <w:p w14:paraId="7FE9304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2FEF05C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77C484CC" w14:textId="77777777" w:rsidTr="00A53ACE">
        <w:tc>
          <w:tcPr>
            <w:tcW w:w="4219" w:type="dxa"/>
          </w:tcPr>
          <w:p w14:paraId="3465100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2423A9D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77 (50.9)</w:t>
            </w:r>
          </w:p>
        </w:tc>
        <w:tc>
          <w:tcPr>
            <w:tcW w:w="2000" w:type="dxa"/>
            <w:shd w:val="clear" w:color="auto" w:fill="auto"/>
          </w:tcPr>
          <w:p w14:paraId="07376EC8" w14:textId="63391312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2 (1.1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56)</w:t>
            </w:r>
          </w:p>
        </w:tc>
        <w:tc>
          <w:tcPr>
            <w:tcW w:w="990" w:type="dxa"/>
            <w:shd w:val="clear" w:color="auto" w:fill="auto"/>
          </w:tcPr>
          <w:p w14:paraId="74A1A1A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A4208C" w:rsidRPr="00210A63" w14:paraId="57D14CD7" w14:textId="77777777" w:rsidTr="00A53ACE">
        <w:tc>
          <w:tcPr>
            <w:tcW w:w="4219" w:type="dxa"/>
          </w:tcPr>
          <w:p w14:paraId="4927783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0A3C152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61 (49.1)</w:t>
            </w:r>
          </w:p>
        </w:tc>
        <w:tc>
          <w:tcPr>
            <w:tcW w:w="2000" w:type="dxa"/>
            <w:shd w:val="clear" w:color="auto" w:fill="auto"/>
          </w:tcPr>
          <w:p w14:paraId="3E032E1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auto"/>
          </w:tcPr>
          <w:p w14:paraId="1B0CDEF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28D2628" w14:textId="77777777" w:rsidTr="00A53ACE">
        <w:tc>
          <w:tcPr>
            <w:tcW w:w="4219" w:type="dxa"/>
          </w:tcPr>
          <w:p w14:paraId="137DC207" w14:textId="79CCDA76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5A894BE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auto"/>
          </w:tcPr>
          <w:p w14:paraId="6032A49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11E0A7A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335CA3A8" w14:textId="77777777" w:rsidTr="00A53ACE">
        <w:tc>
          <w:tcPr>
            <w:tcW w:w="4219" w:type="dxa"/>
          </w:tcPr>
          <w:p w14:paraId="2BFDC0F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40E0CE6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84 (30.3)</w:t>
            </w:r>
          </w:p>
        </w:tc>
        <w:tc>
          <w:tcPr>
            <w:tcW w:w="2000" w:type="dxa"/>
            <w:shd w:val="clear" w:color="auto" w:fill="auto"/>
          </w:tcPr>
          <w:p w14:paraId="0B5BE765" w14:textId="0942D258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4 (0.3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4)</w:t>
            </w:r>
          </w:p>
        </w:tc>
        <w:tc>
          <w:tcPr>
            <w:tcW w:w="990" w:type="dxa"/>
            <w:shd w:val="clear" w:color="auto" w:fill="auto"/>
          </w:tcPr>
          <w:p w14:paraId="5FC8BF3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A4208C" w:rsidRPr="00210A63" w14:paraId="429F314D" w14:textId="77777777" w:rsidTr="00A53ACE">
        <w:tc>
          <w:tcPr>
            <w:tcW w:w="4219" w:type="dxa"/>
          </w:tcPr>
          <w:p w14:paraId="03FF357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70B3742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50 (37.3)</w:t>
            </w:r>
          </w:p>
        </w:tc>
        <w:tc>
          <w:tcPr>
            <w:tcW w:w="2000" w:type="dxa"/>
            <w:shd w:val="clear" w:color="auto" w:fill="auto"/>
          </w:tcPr>
          <w:p w14:paraId="2F7C7036" w14:textId="119EB846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9 (0.3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6)</w:t>
            </w:r>
          </w:p>
        </w:tc>
        <w:tc>
          <w:tcPr>
            <w:tcW w:w="990" w:type="dxa"/>
            <w:shd w:val="clear" w:color="auto" w:fill="auto"/>
          </w:tcPr>
          <w:p w14:paraId="53E9925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4208C" w:rsidRPr="00210A63" w14:paraId="0CCBF120" w14:textId="77777777" w:rsidTr="00A53ACE">
        <w:tc>
          <w:tcPr>
            <w:tcW w:w="4219" w:type="dxa"/>
          </w:tcPr>
          <w:p w14:paraId="703324D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751881E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04 (32.4)</w:t>
            </w:r>
          </w:p>
        </w:tc>
        <w:tc>
          <w:tcPr>
            <w:tcW w:w="2000" w:type="dxa"/>
            <w:shd w:val="clear" w:color="auto" w:fill="auto"/>
          </w:tcPr>
          <w:p w14:paraId="483D41D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auto"/>
          </w:tcPr>
          <w:p w14:paraId="71134F0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62186C9" w14:textId="77777777" w:rsidTr="00A53ACE">
        <w:tc>
          <w:tcPr>
            <w:tcW w:w="4219" w:type="dxa"/>
          </w:tcPr>
          <w:p w14:paraId="06EE1EFD" w14:textId="2FA298E9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7827728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auto"/>
          </w:tcPr>
          <w:p w14:paraId="1C617BB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2D4BB4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19C9535" w14:textId="77777777" w:rsidTr="00A53ACE">
        <w:tc>
          <w:tcPr>
            <w:tcW w:w="4219" w:type="dxa"/>
          </w:tcPr>
          <w:p w14:paraId="1F3C876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7022CDE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61 (49.1)</w:t>
            </w:r>
          </w:p>
        </w:tc>
        <w:tc>
          <w:tcPr>
            <w:tcW w:w="2000" w:type="dxa"/>
            <w:shd w:val="clear" w:color="auto" w:fill="auto"/>
          </w:tcPr>
          <w:p w14:paraId="02424189" w14:textId="6A4AE009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81 (1.2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66)</w:t>
            </w:r>
          </w:p>
        </w:tc>
        <w:tc>
          <w:tcPr>
            <w:tcW w:w="990" w:type="dxa"/>
            <w:shd w:val="clear" w:color="auto" w:fill="auto"/>
          </w:tcPr>
          <w:p w14:paraId="42D8C8C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4208C" w:rsidRPr="00210A63" w14:paraId="579DFCDC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3F14BADE" w14:textId="6D02C522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</w:t>
            </w:r>
            <w:r w:rsidR="008F7741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of my concern in va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519B5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77 (50.9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</w:tcPr>
          <w:p w14:paraId="6AC1E18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AF6C2D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FA71B1" w14:textId="36B09480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square: 11.574, 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value: 0.171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10A6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10A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0.150</w:t>
      </w:r>
    </w:p>
    <w:p w14:paraId="54FDECAD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6D8696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D0E4E3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E99B60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FA9395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FC9B09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D4954B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701CD1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0E24BE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A443F2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CF7A39" w14:textId="77777777" w:rsidR="008F7741" w:rsidRPr="00210A63" w:rsidRDefault="008F7741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4828E5" w14:textId="78013AC4" w:rsidR="00A4208C" w:rsidRPr="00210A63" w:rsidRDefault="00A4208C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000"/>
        <w:gridCol w:w="990"/>
      </w:tblGrid>
      <w:tr w:rsidR="00A4208C" w:rsidRPr="00210A63" w14:paraId="72EE0A48" w14:textId="77777777" w:rsidTr="00A53ACE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3755BE58" w14:textId="4CFBEEB4" w:rsidR="00A4208C" w:rsidRPr="00210A63" w:rsidRDefault="00510785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United Kingdo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74180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53CB7BA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n=(1021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89ADBC" w14:textId="6DF7F841" w:rsidR="00D3269B" w:rsidRPr="008C6FBD" w:rsidRDefault="00D3269B" w:rsidP="00D32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5632B8F2" w14:textId="21DAC42A" w:rsidR="00A4208C" w:rsidRPr="00210A63" w:rsidRDefault="00D3269B" w:rsidP="00D326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(n=85)</w:t>
            </w:r>
          </w:p>
        </w:tc>
      </w:tr>
      <w:tr w:rsidR="00A4208C" w:rsidRPr="00210A63" w14:paraId="0BC3D10C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310D5B5A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76547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1E92A7E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B411B5E" w14:textId="40B74D98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139D6177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72378269" w14:textId="7F93D3C4" w:rsidR="00A4208C" w:rsidRPr="00210A63" w:rsidRDefault="008F7741" w:rsidP="008F774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92FA2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5F941F8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08B85E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CEAABAD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17B0C496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72645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068134A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CCCD3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4A1DB3C" w14:textId="77777777" w:rsidTr="00A53ACE">
        <w:tc>
          <w:tcPr>
            <w:tcW w:w="4219" w:type="dxa"/>
          </w:tcPr>
          <w:p w14:paraId="11C8D1C2" w14:textId="57E7606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6023C50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44 (23.9)</w:t>
            </w:r>
          </w:p>
        </w:tc>
        <w:tc>
          <w:tcPr>
            <w:tcW w:w="2000" w:type="dxa"/>
          </w:tcPr>
          <w:p w14:paraId="5749CD25" w14:textId="21F38A2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8 (0.6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5)</w:t>
            </w:r>
          </w:p>
        </w:tc>
        <w:tc>
          <w:tcPr>
            <w:tcW w:w="990" w:type="dxa"/>
          </w:tcPr>
          <w:p w14:paraId="454FE21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4208C" w:rsidRPr="00210A63" w14:paraId="240AEF0C" w14:textId="77777777" w:rsidTr="00A53ACE">
        <w:tc>
          <w:tcPr>
            <w:tcW w:w="4219" w:type="dxa"/>
          </w:tcPr>
          <w:p w14:paraId="706453D4" w14:textId="20AB15EE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53F0CD5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9 (39.1)</w:t>
            </w:r>
          </w:p>
        </w:tc>
        <w:tc>
          <w:tcPr>
            <w:tcW w:w="2000" w:type="dxa"/>
          </w:tcPr>
          <w:p w14:paraId="5802A75F" w14:textId="4A98A105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5 (0.1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9)</w:t>
            </w:r>
          </w:p>
        </w:tc>
        <w:tc>
          <w:tcPr>
            <w:tcW w:w="990" w:type="dxa"/>
          </w:tcPr>
          <w:p w14:paraId="78DBD1C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A4208C" w:rsidRPr="00210A63" w14:paraId="0385433C" w14:textId="77777777" w:rsidTr="00A53ACE">
        <w:tc>
          <w:tcPr>
            <w:tcW w:w="4219" w:type="dxa"/>
          </w:tcPr>
          <w:p w14:paraId="528164AB" w14:textId="56573BFC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48FFCEA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82 (17.8)</w:t>
            </w:r>
          </w:p>
        </w:tc>
        <w:tc>
          <w:tcPr>
            <w:tcW w:w="2000" w:type="dxa"/>
          </w:tcPr>
          <w:p w14:paraId="18A706E1" w14:textId="34C2302F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4 (0.1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8)</w:t>
            </w:r>
          </w:p>
        </w:tc>
        <w:tc>
          <w:tcPr>
            <w:tcW w:w="990" w:type="dxa"/>
          </w:tcPr>
          <w:p w14:paraId="5ABF9A0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A4208C" w:rsidRPr="00210A63" w14:paraId="6C7CF051" w14:textId="77777777" w:rsidTr="00A53ACE">
        <w:tc>
          <w:tcPr>
            <w:tcW w:w="4219" w:type="dxa"/>
          </w:tcPr>
          <w:p w14:paraId="2A7100DB" w14:textId="7BC54DBC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4C3AA3E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48 (14.5)</w:t>
            </w:r>
          </w:p>
        </w:tc>
        <w:tc>
          <w:tcPr>
            <w:tcW w:w="2000" w:type="dxa"/>
          </w:tcPr>
          <w:p w14:paraId="00AEC6AA" w14:textId="5D181702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48 (0.5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03)</w:t>
            </w:r>
          </w:p>
        </w:tc>
        <w:tc>
          <w:tcPr>
            <w:tcW w:w="990" w:type="dxa"/>
          </w:tcPr>
          <w:p w14:paraId="4C0810E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A4208C" w:rsidRPr="00210A63" w14:paraId="41DB9352" w14:textId="77777777" w:rsidTr="00A53ACE">
        <w:tc>
          <w:tcPr>
            <w:tcW w:w="4219" w:type="dxa"/>
          </w:tcPr>
          <w:p w14:paraId="101C318A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24A5340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8 (4.7)</w:t>
            </w:r>
          </w:p>
        </w:tc>
        <w:tc>
          <w:tcPr>
            <w:tcW w:w="2000" w:type="dxa"/>
          </w:tcPr>
          <w:p w14:paraId="70C8DF0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6521197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40398E3" w14:textId="77777777" w:rsidTr="00A53ACE">
        <w:tc>
          <w:tcPr>
            <w:tcW w:w="4219" w:type="dxa"/>
          </w:tcPr>
          <w:p w14:paraId="1FAF927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2D93E69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1E01B0C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41E89E0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CF67B35" w14:textId="77777777" w:rsidTr="00A53ACE">
        <w:tc>
          <w:tcPr>
            <w:tcW w:w="4219" w:type="dxa"/>
          </w:tcPr>
          <w:p w14:paraId="690CF93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31C2323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64 (55.2)</w:t>
            </w:r>
          </w:p>
        </w:tc>
        <w:tc>
          <w:tcPr>
            <w:tcW w:w="2000" w:type="dxa"/>
          </w:tcPr>
          <w:p w14:paraId="020C288B" w14:textId="6F88E5C8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5 (0.8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42)</w:t>
            </w:r>
          </w:p>
        </w:tc>
        <w:tc>
          <w:tcPr>
            <w:tcW w:w="990" w:type="dxa"/>
          </w:tcPr>
          <w:p w14:paraId="277C0C7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A4208C" w:rsidRPr="00210A63" w14:paraId="665AE695" w14:textId="77777777" w:rsidTr="00A53ACE">
        <w:tc>
          <w:tcPr>
            <w:tcW w:w="4219" w:type="dxa"/>
          </w:tcPr>
          <w:p w14:paraId="76E19284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46BED23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57 (44.8)</w:t>
            </w:r>
          </w:p>
        </w:tc>
        <w:tc>
          <w:tcPr>
            <w:tcW w:w="2000" w:type="dxa"/>
          </w:tcPr>
          <w:p w14:paraId="2193FA1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44ED802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DA39560" w14:textId="77777777" w:rsidTr="00A53ACE">
        <w:tc>
          <w:tcPr>
            <w:tcW w:w="4219" w:type="dxa"/>
          </w:tcPr>
          <w:p w14:paraId="484CD0B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45F026F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2912CE4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1816F9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0F9ECAA" w14:textId="77777777" w:rsidTr="00A53ACE">
        <w:tc>
          <w:tcPr>
            <w:tcW w:w="4219" w:type="dxa"/>
          </w:tcPr>
          <w:p w14:paraId="37A67EAF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0956CE5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</w:tc>
        <w:tc>
          <w:tcPr>
            <w:tcW w:w="2000" w:type="dxa"/>
          </w:tcPr>
          <w:p w14:paraId="62361C51" w14:textId="55F94194" w:rsidR="00A4208C" w:rsidRPr="00210A63" w:rsidRDefault="00470A98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0" w:type="dxa"/>
          </w:tcPr>
          <w:p w14:paraId="50E94B48" w14:textId="301F8E65" w:rsidR="00A4208C" w:rsidRPr="00210A63" w:rsidRDefault="00470A98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A4208C" w:rsidRPr="00210A63" w14:paraId="6B401602" w14:textId="77777777" w:rsidTr="00A53ACE">
        <w:tc>
          <w:tcPr>
            <w:tcW w:w="4219" w:type="dxa"/>
          </w:tcPr>
          <w:p w14:paraId="2EF8F1A0" w14:textId="1EBE2635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1F5A65F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8 (29.2)</w:t>
            </w:r>
          </w:p>
        </w:tc>
        <w:tc>
          <w:tcPr>
            <w:tcW w:w="2000" w:type="dxa"/>
          </w:tcPr>
          <w:p w14:paraId="6A074CBC" w14:textId="6234B7C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5 (0.8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42)</w:t>
            </w:r>
          </w:p>
        </w:tc>
        <w:tc>
          <w:tcPr>
            <w:tcW w:w="990" w:type="dxa"/>
          </w:tcPr>
          <w:p w14:paraId="3517C07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A4208C" w:rsidRPr="00210A63" w14:paraId="6D79EC9F" w14:textId="77777777" w:rsidTr="00A53ACE">
        <w:tc>
          <w:tcPr>
            <w:tcW w:w="4219" w:type="dxa"/>
          </w:tcPr>
          <w:p w14:paraId="14993713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54E2A08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42 (33.5)</w:t>
            </w:r>
          </w:p>
        </w:tc>
        <w:tc>
          <w:tcPr>
            <w:tcW w:w="2000" w:type="dxa"/>
          </w:tcPr>
          <w:p w14:paraId="15363A76" w14:textId="5D9660A9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92 (0.9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75)</w:t>
            </w:r>
          </w:p>
        </w:tc>
        <w:tc>
          <w:tcPr>
            <w:tcW w:w="990" w:type="dxa"/>
          </w:tcPr>
          <w:p w14:paraId="5C6D704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A4208C" w:rsidRPr="00210A63" w14:paraId="2DF7F677" w14:textId="77777777" w:rsidTr="00210A63">
        <w:tc>
          <w:tcPr>
            <w:tcW w:w="4219" w:type="dxa"/>
          </w:tcPr>
          <w:p w14:paraId="797787DE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</w:tcPr>
          <w:p w14:paraId="79A4567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74 (36.6)</w:t>
            </w:r>
          </w:p>
        </w:tc>
        <w:tc>
          <w:tcPr>
            <w:tcW w:w="2000" w:type="dxa"/>
          </w:tcPr>
          <w:p w14:paraId="3095249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64A8775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87931AB" w14:textId="77777777" w:rsidTr="00210A63">
        <w:tc>
          <w:tcPr>
            <w:tcW w:w="4219" w:type="dxa"/>
          </w:tcPr>
          <w:p w14:paraId="359B9EC1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1701" w:type="dxa"/>
          </w:tcPr>
          <w:p w14:paraId="2E2623F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</w:tcPr>
          <w:p w14:paraId="083D6F2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7DDF12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E223C82" w14:textId="77777777" w:rsidTr="00A53ACE">
        <w:tc>
          <w:tcPr>
            <w:tcW w:w="4219" w:type="dxa"/>
          </w:tcPr>
          <w:p w14:paraId="3C73586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3013DEE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7 (8.5)</w:t>
            </w:r>
          </w:p>
        </w:tc>
        <w:tc>
          <w:tcPr>
            <w:tcW w:w="2000" w:type="dxa"/>
          </w:tcPr>
          <w:p w14:paraId="055B428D" w14:textId="46595D04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75 (1.2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.25)</w:t>
            </w:r>
          </w:p>
        </w:tc>
        <w:tc>
          <w:tcPr>
            <w:tcW w:w="990" w:type="dxa"/>
          </w:tcPr>
          <w:p w14:paraId="1914CDA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A4208C" w:rsidRPr="00210A63" w14:paraId="52A92590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127833F3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6DBA4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34 (91.5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148F4CA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87D1C0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440D9C7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3E12EA2B" w14:textId="7D47A2F9" w:rsidR="00A4208C" w:rsidRPr="00210A63" w:rsidRDefault="008F7741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ccine  characteristics influencing vaccination accep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AE39D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14ED5B6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0D91D2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9398B57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56EF9B81" w14:textId="0644A1E8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2D998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0D66A41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5B198A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2845A08" w14:textId="77777777" w:rsidTr="00A53ACE">
        <w:tc>
          <w:tcPr>
            <w:tcW w:w="4219" w:type="dxa"/>
          </w:tcPr>
          <w:p w14:paraId="2FA3788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2D547B1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62 (35.5)</w:t>
            </w:r>
          </w:p>
        </w:tc>
        <w:tc>
          <w:tcPr>
            <w:tcW w:w="2000" w:type="dxa"/>
          </w:tcPr>
          <w:p w14:paraId="1D02C7DF" w14:textId="3B9B161E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9 (1.3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84)</w:t>
            </w:r>
          </w:p>
        </w:tc>
        <w:tc>
          <w:tcPr>
            <w:tcW w:w="990" w:type="dxa"/>
          </w:tcPr>
          <w:p w14:paraId="0EBA776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4208C" w:rsidRPr="00210A63" w14:paraId="68C4620D" w14:textId="77777777" w:rsidTr="00A53ACE">
        <w:tc>
          <w:tcPr>
            <w:tcW w:w="4219" w:type="dxa"/>
            <w:shd w:val="clear" w:color="auto" w:fill="FFFFFF" w:themeFill="background1"/>
          </w:tcPr>
          <w:p w14:paraId="4A7E98A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75B438C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59 (64.5)</w:t>
            </w:r>
          </w:p>
        </w:tc>
        <w:tc>
          <w:tcPr>
            <w:tcW w:w="2000" w:type="dxa"/>
            <w:shd w:val="clear" w:color="auto" w:fill="FFFFFF" w:themeFill="background1"/>
          </w:tcPr>
          <w:p w14:paraId="1DF2336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6FAA066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AA2EA15" w14:textId="77777777" w:rsidTr="00A53ACE">
        <w:tc>
          <w:tcPr>
            <w:tcW w:w="4219" w:type="dxa"/>
            <w:shd w:val="clear" w:color="auto" w:fill="FFFFFF" w:themeFill="background1"/>
          </w:tcPr>
          <w:p w14:paraId="50F2753F" w14:textId="372CBD7E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0088DAA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1D38768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A27242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1836C35" w14:textId="77777777" w:rsidTr="00A53ACE">
        <w:tc>
          <w:tcPr>
            <w:tcW w:w="4219" w:type="dxa"/>
            <w:shd w:val="clear" w:color="auto" w:fill="FFFFFF" w:themeFill="background1"/>
          </w:tcPr>
          <w:p w14:paraId="06FB1E2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6ABFA8C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82 (57.0)</w:t>
            </w:r>
          </w:p>
        </w:tc>
        <w:tc>
          <w:tcPr>
            <w:tcW w:w="2000" w:type="dxa"/>
            <w:shd w:val="clear" w:color="auto" w:fill="FFFFFF" w:themeFill="background1"/>
          </w:tcPr>
          <w:p w14:paraId="55BA1356" w14:textId="057BCAB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.55 (2.5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.94)</w:t>
            </w:r>
          </w:p>
        </w:tc>
        <w:tc>
          <w:tcPr>
            <w:tcW w:w="990" w:type="dxa"/>
            <w:shd w:val="clear" w:color="auto" w:fill="FFFFFF" w:themeFill="background1"/>
          </w:tcPr>
          <w:p w14:paraId="5E84A38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496FDD4A" w14:textId="77777777" w:rsidTr="00A53ACE">
        <w:tc>
          <w:tcPr>
            <w:tcW w:w="4219" w:type="dxa"/>
            <w:shd w:val="clear" w:color="auto" w:fill="FFFFFF" w:themeFill="background1"/>
          </w:tcPr>
          <w:p w14:paraId="49DAFD2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712DA69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39 (43.0)</w:t>
            </w:r>
          </w:p>
        </w:tc>
        <w:tc>
          <w:tcPr>
            <w:tcW w:w="2000" w:type="dxa"/>
            <w:shd w:val="clear" w:color="auto" w:fill="FFFFFF" w:themeFill="background1"/>
          </w:tcPr>
          <w:p w14:paraId="7F5CD34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2721741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9841312" w14:textId="77777777" w:rsidTr="00A53ACE">
        <w:tc>
          <w:tcPr>
            <w:tcW w:w="4219" w:type="dxa"/>
            <w:shd w:val="clear" w:color="auto" w:fill="FFFFFF" w:themeFill="background1"/>
          </w:tcPr>
          <w:p w14:paraId="63894389" w14:textId="552E2BA0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23F0CEF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683FA3C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C7BEEC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FD3AD07" w14:textId="77777777" w:rsidTr="00A53ACE">
        <w:tc>
          <w:tcPr>
            <w:tcW w:w="4219" w:type="dxa"/>
          </w:tcPr>
          <w:p w14:paraId="0ADC7E2C" w14:textId="40B8F816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47E10F4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64 (84.6)</w:t>
            </w:r>
          </w:p>
        </w:tc>
        <w:tc>
          <w:tcPr>
            <w:tcW w:w="2000" w:type="dxa"/>
          </w:tcPr>
          <w:p w14:paraId="2014514B" w14:textId="7A7BC40E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6 (0.4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22)</w:t>
            </w:r>
          </w:p>
        </w:tc>
        <w:tc>
          <w:tcPr>
            <w:tcW w:w="990" w:type="dxa"/>
          </w:tcPr>
          <w:p w14:paraId="467F61B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A4208C" w:rsidRPr="00210A63" w14:paraId="22D24780" w14:textId="77777777" w:rsidTr="00A53ACE">
        <w:tc>
          <w:tcPr>
            <w:tcW w:w="4219" w:type="dxa"/>
            <w:shd w:val="clear" w:color="auto" w:fill="FFFFFF" w:themeFill="background1"/>
          </w:tcPr>
          <w:p w14:paraId="16A1A456" w14:textId="3CB8931D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  <w:shd w:val="clear" w:color="auto" w:fill="FFFFFF" w:themeFill="background1"/>
          </w:tcPr>
          <w:p w14:paraId="522A32F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57 (15.4)</w:t>
            </w:r>
          </w:p>
        </w:tc>
        <w:tc>
          <w:tcPr>
            <w:tcW w:w="2000" w:type="dxa"/>
            <w:shd w:val="clear" w:color="auto" w:fill="FFFFFF" w:themeFill="background1"/>
          </w:tcPr>
          <w:p w14:paraId="37F1D84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54036F5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87D9FE7" w14:textId="77777777" w:rsidTr="00A53ACE">
        <w:tc>
          <w:tcPr>
            <w:tcW w:w="4219" w:type="dxa"/>
          </w:tcPr>
          <w:p w14:paraId="780DC181" w14:textId="73562B32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42C5610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2929453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2F50C40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0FF1503" w14:textId="77777777" w:rsidTr="00A53ACE">
        <w:tc>
          <w:tcPr>
            <w:tcW w:w="4219" w:type="dxa"/>
          </w:tcPr>
          <w:p w14:paraId="166C4CD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53CBB6F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20 (50.9)</w:t>
            </w:r>
          </w:p>
        </w:tc>
        <w:tc>
          <w:tcPr>
            <w:tcW w:w="2000" w:type="dxa"/>
          </w:tcPr>
          <w:p w14:paraId="493798D8" w14:textId="3E59A8E1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43 (1.3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51)</w:t>
            </w:r>
          </w:p>
        </w:tc>
        <w:tc>
          <w:tcPr>
            <w:tcW w:w="990" w:type="dxa"/>
          </w:tcPr>
          <w:p w14:paraId="74EF724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4208C" w:rsidRPr="00210A63" w14:paraId="4C2887C2" w14:textId="77777777" w:rsidTr="00A53ACE">
        <w:tc>
          <w:tcPr>
            <w:tcW w:w="4219" w:type="dxa"/>
          </w:tcPr>
          <w:p w14:paraId="74D5CF0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49754A6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01 (49.1)</w:t>
            </w:r>
          </w:p>
        </w:tc>
        <w:tc>
          <w:tcPr>
            <w:tcW w:w="2000" w:type="dxa"/>
          </w:tcPr>
          <w:p w14:paraId="33B4A7F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349B7D7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9F517DD" w14:textId="77777777" w:rsidTr="00A53ACE">
        <w:tc>
          <w:tcPr>
            <w:tcW w:w="4219" w:type="dxa"/>
          </w:tcPr>
          <w:p w14:paraId="49ECF54B" w14:textId="5F2F14E6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228B139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4C7B5D6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33BBE2B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7BA7E43" w14:textId="77777777" w:rsidTr="00A53ACE">
        <w:tc>
          <w:tcPr>
            <w:tcW w:w="4219" w:type="dxa"/>
          </w:tcPr>
          <w:p w14:paraId="5AA1588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7ACDBAF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01 (9.9)</w:t>
            </w:r>
          </w:p>
        </w:tc>
        <w:tc>
          <w:tcPr>
            <w:tcW w:w="2000" w:type="dxa"/>
          </w:tcPr>
          <w:p w14:paraId="418B3920" w14:textId="6AC53898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6 (0.7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06)</w:t>
            </w:r>
          </w:p>
        </w:tc>
        <w:tc>
          <w:tcPr>
            <w:tcW w:w="990" w:type="dxa"/>
          </w:tcPr>
          <w:p w14:paraId="151B69E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A4208C" w:rsidRPr="00210A63" w14:paraId="53852DAF" w14:textId="77777777" w:rsidTr="00A53ACE">
        <w:tc>
          <w:tcPr>
            <w:tcW w:w="4219" w:type="dxa"/>
          </w:tcPr>
          <w:p w14:paraId="288AA4C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69E081B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85 (37.7)</w:t>
            </w:r>
          </w:p>
        </w:tc>
        <w:tc>
          <w:tcPr>
            <w:tcW w:w="2000" w:type="dxa"/>
          </w:tcPr>
          <w:p w14:paraId="64DC58DD" w14:textId="7BF73980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2 (0.2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  <w:tc>
          <w:tcPr>
            <w:tcW w:w="990" w:type="dxa"/>
          </w:tcPr>
          <w:p w14:paraId="7449EFE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A4208C" w:rsidRPr="00210A63" w14:paraId="70281246" w14:textId="77777777" w:rsidTr="00A53ACE">
        <w:tc>
          <w:tcPr>
            <w:tcW w:w="4219" w:type="dxa"/>
          </w:tcPr>
          <w:p w14:paraId="3736786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3FB5DB7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35 (52.4)</w:t>
            </w:r>
          </w:p>
        </w:tc>
        <w:tc>
          <w:tcPr>
            <w:tcW w:w="2000" w:type="dxa"/>
          </w:tcPr>
          <w:p w14:paraId="3EB21C9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52004A1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616AF4A" w14:textId="77777777" w:rsidTr="00A53ACE">
        <w:tc>
          <w:tcPr>
            <w:tcW w:w="4219" w:type="dxa"/>
          </w:tcPr>
          <w:p w14:paraId="4C51FC2B" w14:textId="1D72E6DA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0043D77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45AD9B8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3034D68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88553E0" w14:textId="77777777" w:rsidTr="00A53ACE">
        <w:tc>
          <w:tcPr>
            <w:tcW w:w="4219" w:type="dxa"/>
          </w:tcPr>
          <w:p w14:paraId="5F4F973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0B68805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71 (75.5)</w:t>
            </w:r>
          </w:p>
        </w:tc>
        <w:tc>
          <w:tcPr>
            <w:tcW w:w="2000" w:type="dxa"/>
          </w:tcPr>
          <w:p w14:paraId="430FF992" w14:textId="4363B69D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7 (0.6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68)</w:t>
            </w:r>
          </w:p>
        </w:tc>
        <w:tc>
          <w:tcPr>
            <w:tcW w:w="990" w:type="dxa"/>
          </w:tcPr>
          <w:p w14:paraId="56E634D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A4208C" w:rsidRPr="00210A63" w14:paraId="16730F6A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0DEF8E52" w14:textId="2E78471C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</w:t>
            </w:r>
            <w:r w:rsidR="008F7741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of my concern in va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33A06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50 (24.5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699C72B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1EAC42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231EC9" w14:textId="5208D5FA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square: 16.292, 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value: 0.038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10A6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10A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0.278</w:t>
      </w:r>
    </w:p>
    <w:p w14:paraId="7960F795" w14:textId="77777777" w:rsidR="00A4208C" w:rsidRPr="00210A63" w:rsidRDefault="00A4208C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0A63">
        <w:rPr>
          <w:rFonts w:ascii="Times New Roman" w:hAnsi="Times New Roman" w:cs="Times New Roman"/>
          <w:sz w:val="24"/>
          <w:szCs w:val="24"/>
        </w:rPr>
        <w:t>Highest educational level of secondary school and below was excluded due to small sample size</w:t>
      </w:r>
    </w:p>
    <w:p w14:paraId="53135409" w14:textId="77777777" w:rsidR="00210A63" w:rsidRPr="00210A63" w:rsidRDefault="00210A63" w:rsidP="00A53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8BAC9F" w14:textId="77777777" w:rsidR="00210A63" w:rsidRPr="00210A63" w:rsidRDefault="00210A63" w:rsidP="00A53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6A10F3" w14:textId="77777777" w:rsidR="00210A63" w:rsidRPr="00210A63" w:rsidRDefault="00210A63" w:rsidP="00A53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19152A" w14:textId="77777777" w:rsidR="00210A63" w:rsidRPr="00210A63" w:rsidRDefault="00210A63" w:rsidP="00A53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4DD2C3" w14:textId="77777777" w:rsidR="00210A63" w:rsidRPr="00210A63" w:rsidRDefault="00210A63" w:rsidP="00A53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9B48E7" w14:textId="77777777" w:rsidR="00210A63" w:rsidRPr="00210A63" w:rsidRDefault="00210A63" w:rsidP="00A53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487307" w14:textId="77777777" w:rsidR="00210A63" w:rsidRPr="00210A63" w:rsidRDefault="00210A63" w:rsidP="00A53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71945B" w14:textId="77777777" w:rsidR="00210A63" w:rsidRDefault="00210A63" w:rsidP="00A53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5DA3A8" w14:textId="77777777" w:rsidR="001559B8" w:rsidRDefault="001559B8" w:rsidP="00A53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5C20A7" w14:textId="77777777" w:rsidR="001559B8" w:rsidRPr="00210A63" w:rsidRDefault="001559B8" w:rsidP="00A53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554578" w14:textId="77777777" w:rsidR="00210A63" w:rsidRPr="00210A63" w:rsidRDefault="00210A63" w:rsidP="00A53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56E156" w14:textId="77777777" w:rsidR="00210A63" w:rsidRPr="00210A63" w:rsidRDefault="00210A63" w:rsidP="00A53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000"/>
        <w:gridCol w:w="990"/>
      </w:tblGrid>
      <w:tr w:rsidR="00A4208C" w:rsidRPr="00210A63" w14:paraId="063CC639" w14:textId="77777777" w:rsidTr="00A53ACE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22E0D8D0" w14:textId="17A4DEEE" w:rsidR="00A4208C" w:rsidRPr="00210A63" w:rsidRDefault="001559B8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United States of Americ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EA641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090E15C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n=(968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A441F1" w14:textId="4D01D7A0" w:rsidR="00D3269B" w:rsidRPr="008C6FBD" w:rsidRDefault="00D3269B" w:rsidP="00D32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1FDD4214" w14:textId="1882ADB8" w:rsidR="00A4208C" w:rsidRPr="00210A63" w:rsidRDefault="00D3269B" w:rsidP="00D326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(n=285)</w:t>
            </w:r>
          </w:p>
        </w:tc>
      </w:tr>
      <w:tr w:rsidR="00A4208C" w:rsidRPr="00210A63" w14:paraId="01584519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648D1AB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4716E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0645904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5BBD146" w14:textId="2D8F432F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15B9331D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325F7B51" w14:textId="09ECEDE9" w:rsidR="00A4208C" w:rsidRPr="00210A63" w:rsidRDefault="00210A63" w:rsidP="00210A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0AA4D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7762F6A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A9E4B3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2315840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7CEA8BBD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FFD84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0E1A11E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92DEED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71A17F2" w14:textId="77777777" w:rsidTr="00A53ACE">
        <w:tc>
          <w:tcPr>
            <w:tcW w:w="4219" w:type="dxa"/>
          </w:tcPr>
          <w:p w14:paraId="0A133910" w14:textId="69CA4D7C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1E80DBE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58 (16.3)</w:t>
            </w:r>
          </w:p>
        </w:tc>
        <w:tc>
          <w:tcPr>
            <w:tcW w:w="2000" w:type="dxa"/>
          </w:tcPr>
          <w:p w14:paraId="5081E704" w14:textId="7E1BBB71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3 (0.1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0)</w:t>
            </w:r>
          </w:p>
        </w:tc>
        <w:tc>
          <w:tcPr>
            <w:tcW w:w="990" w:type="dxa"/>
          </w:tcPr>
          <w:p w14:paraId="22886F1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4AE05051" w14:textId="77777777" w:rsidTr="00A53ACE">
        <w:tc>
          <w:tcPr>
            <w:tcW w:w="4219" w:type="dxa"/>
          </w:tcPr>
          <w:p w14:paraId="6F159C44" w14:textId="69C6640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2B18D87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23 (33.4)</w:t>
            </w:r>
          </w:p>
        </w:tc>
        <w:tc>
          <w:tcPr>
            <w:tcW w:w="2000" w:type="dxa"/>
          </w:tcPr>
          <w:p w14:paraId="7335E995" w14:textId="2459BFEF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8 (0.1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8)</w:t>
            </w:r>
          </w:p>
        </w:tc>
        <w:tc>
          <w:tcPr>
            <w:tcW w:w="990" w:type="dxa"/>
          </w:tcPr>
          <w:p w14:paraId="764EDF7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61BDD970" w14:textId="77777777" w:rsidTr="00A53ACE">
        <w:tc>
          <w:tcPr>
            <w:tcW w:w="4219" w:type="dxa"/>
          </w:tcPr>
          <w:p w14:paraId="1A761D27" w14:textId="7EC42FE1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40491FF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50 (25.8)</w:t>
            </w:r>
          </w:p>
        </w:tc>
        <w:tc>
          <w:tcPr>
            <w:tcW w:w="2000" w:type="dxa"/>
          </w:tcPr>
          <w:p w14:paraId="505BDC16" w14:textId="5A880BDD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3 (0.1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7)</w:t>
            </w:r>
          </w:p>
        </w:tc>
        <w:tc>
          <w:tcPr>
            <w:tcW w:w="990" w:type="dxa"/>
          </w:tcPr>
          <w:p w14:paraId="6F1708E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13355B0A" w14:textId="77777777" w:rsidTr="00A53ACE">
        <w:tc>
          <w:tcPr>
            <w:tcW w:w="4219" w:type="dxa"/>
          </w:tcPr>
          <w:p w14:paraId="4B4B9533" w14:textId="0B4D0CB8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2DA7948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21 (12.5)</w:t>
            </w:r>
          </w:p>
        </w:tc>
        <w:tc>
          <w:tcPr>
            <w:tcW w:w="2000" w:type="dxa"/>
          </w:tcPr>
          <w:p w14:paraId="10F8DD93" w14:textId="273FA38F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4 (0.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  <w:tc>
          <w:tcPr>
            <w:tcW w:w="990" w:type="dxa"/>
          </w:tcPr>
          <w:p w14:paraId="3659198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A4208C" w:rsidRPr="00210A63" w14:paraId="11B4F213" w14:textId="77777777" w:rsidTr="00A53ACE">
        <w:tc>
          <w:tcPr>
            <w:tcW w:w="4219" w:type="dxa"/>
          </w:tcPr>
          <w:p w14:paraId="00F23FF1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688BA19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6 (12.0)</w:t>
            </w:r>
          </w:p>
        </w:tc>
        <w:tc>
          <w:tcPr>
            <w:tcW w:w="2000" w:type="dxa"/>
          </w:tcPr>
          <w:p w14:paraId="4FC3220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0BFD5BB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35DEA32" w14:textId="77777777" w:rsidTr="00A53ACE">
        <w:tc>
          <w:tcPr>
            <w:tcW w:w="4219" w:type="dxa"/>
          </w:tcPr>
          <w:p w14:paraId="65B76DE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4900678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2F905E6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081EC9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AE27851" w14:textId="77777777" w:rsidTr="00A53ACE">
        <w:tc>
          <w:tcPr>
            <w:tcW w:w="4219" w:type="dxa"/>
          </w:tcPr>
          <w:p w14:paraId="64EE4060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2328964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71 (48.7)</w:t>
            </w:r>
          </w:p>
        </w:tc>
        <w:tc>
          <w:tcPr>
            <w:tcW w:w="2000" w:type="dxa"/>
          </w:tcPr>
          <w:p w14:paraId="67197E0D" w14:textId="74B95119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89 (1.3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66)</w:t>
            </w:r>
          </w:p>
        </w:tc>
        <w:tc>
          <w:tcPr>
            <w:tcW w:w="990" w:type="dxa"/>
          </w:tcPr>
          <w:p w14:paraId="5805A04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2C18B493" w14:textId="77777777" w:rsidTr="00A53ACE">
        <w:tc>
          <w:tcPr>
            <w:tcW w:w="4219" w:type="dxa"/>
          </w:tcPr>
          <w:p w14:paraId="0D2EA1EE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5106ED8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85 (50.1)</w:t>
            </w:r>
          </w:p>
        </w:tc>
        <w:tc>
          <w:tcPr>
            <w:tcW w:w="2000" w:type="dxa"/>
          </w:tcPr>
          <w:p w14:paraId="11D2DAC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6120383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3839338" w14:textId="77777777" w:rsidTr="00A53ACE">
        <w:tc>
          <w:tcPr>
            <w:tcW w:w="4219" w:type="dxa"/>
          </w:tcPr>
          <w:p w14:paraId="4AD44025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1701" w:type="dxa"/>
          </w:tcPr>
          <w:p w14:paraId="4BADB5F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2 (1.2)</w:t>
            </w:r>
          </w:p>
        </w:tc>
        <w:tc>
          <w:tcPr>
            <w:tcW w:w="2000" w:type="dxa"/>
          </w:tcPr>
          <w:p w14:paraId="622B8FFD" w14:textId="4FC0F61E" w:rsidR="00A4208C" w:rsidRPr="00210A63" w:rsidRDefault="00470A98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0" w:type="dxa"/>
          </w:tcPr>
          <w:p w14:paraId="3C3FB806" w14:textId="20D92B84" w:rsidR="00A4208C" w:rsidRPr="00210A63" w:rsidRDefault="00470A98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A4208C" w:rsidRPr="00210A63" w14:paraId="77414406" w14:textId="77777777" w:rsidTr="00A53ACE">
        <w:tc>
          <w:tcPr>
            <w:tcW w:w="4219" w:type="dxa"/>
          </w:tcPr>
          <w:p w14:paraId="19B3D1C5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228320F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1B93CE7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106469F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4113F5E" w14:textId="77777777" w:rsidTr="00A53ACE">
        <w:tc>
          <w:tcPr>
            <w:tcW w:w="4219" w:type="dxa"/>
          </w:tcPr>
          <w:p w14:paraId="1DDB9597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0C067BA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5 (11.9)</w:t>
            </w:r>
          </w:p>
        </w:tc>
        <w:tc>
          <w:tcPr>
            <w:tcW w:w="2000" w:type="dxa"/>
          </w:tcPr>
          <w:p w14:paraId="6FC184AF" w14:textId="7FF736E4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61 (0.8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10)</w:t>
            </w:r>
          </w:p>
        </w:tc>
        <w:tc>
          <w:tcPr>
            <w:tcW w:w="990" w:type="dxa"/>
          </w:tcPr>
          <w:p w14:paraId="6E0C2C6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A4208C" w:rsidRPr="00210A63" w14:paraId="5429C82C" w14:textId="77777777" w:rsidTr="00A53ACE">
        <w:tc>
          <w:tcPr>
            <w:tcW w:w="4219" w:type="dxa"/>
          </w:tcPr>
          <w:p w14:paraId="04B8D70A" w14:textId="42675F9F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421E3E9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17 (32.7)</w:t>
            </w:r>
          </w:p>
        </w:tc>
        <w:tc>
          <w:tcPr>
            <w:tcW w:w="2000" w:type="dxa"/>
          </w:tcPr>
          <w:p w14:paraId="1D54549E" w14:textId="3CD0885F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1 (0.4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4)</w:t>
            </w:r>
          </w:p>
        </w:tc>
        <w:tc>
          <w:tcPr>
            <w:tcW w:w="990" w:type="dxa"/>
          </w:tcPr>
          <w:p w14:paraId="473EED7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A4208C" w:rsidRPr="00210A63" w14:paraId="6DA5739F" w14:textId="77777777" w:rsidTr="00A53ACE">
        <w:tc>
          <w:tcPr>
            <w:tcW w:w="4219" w:type="dxa"/>
          </w:tcPr>
          <w:p w14:paraId="61F1322C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7D1EBB4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41 (45.6)</w:t>
            </w:r>
          </w:p>
        </w:tc>
        <w:tc>
          <w:tcPr>
            <w:tcW w:w="2000" w:type="dxa"/>
          </w:tcPr>
          <w:p w14:paraId="1F040902" w14:textId="22D71135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7 (0.3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5)</w:t>
            </w:r>
          </w:p>
        </w:tc>
        <w:tc>
          <w:tcPr>
            <w:tcW w:w="990" w:type="dxa"/>
          </w:tcPr>
          <w:p w14:paraId="78DA66C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A4208C" w:rsidRPr="00210A63" w14:paraId="1889983A" w14:textId="77777777" w:rsidTr="00210A63">
        <w:tc>
          <w:tcPr>
            <w:tcW w:w="4219" w:type="dxa"/>
          </w:tcPr>
          <w:p w14:paraId="7F5195DE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</w:tcPr>
          <w:p w14:paraId="77EF504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5 (9.8)</w:t>
            </w:r>
          </w:p>
        </w:tc>
        <w:tc>
          <w:tcPr>
            <w:tcW w:w="2000" w:type="dxa"/>
          </w:tcPr>
          <w:p w14:paraId="32E7533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6F6F367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5D0A92D" w14:textId="77777777" w:rsidTr="00210A63">
        <w:tc>
          <w:tcPr>
            <w:tcW w:w="4219" w:type="dxa"/>
          </w:tcPr>
          <w:p w14:paraId="53E63024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1701" w:type="dxa"/>
          </w:tcPr>
          <w:p w14:paraId="40D1BEC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</w:tcPr>
          <w:p w14:paraId="4991A3A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33F133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F215B5C" w14:textId="77777777" w:rsidTr="00A53ACE">
        <w:tc>
          <w:tcPr>
            <w:tcW w:w="4219" w:type="dxa"/>
          </w:tcPr>
          <w:p w14:paraId="40F703C8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5F58E0B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40 (14.5)</w:t>
            </w:r>
          </w:p>
        </w:tc>
        <w:tc>
          <w:tcPr>
            <w:tcW w:w="2000" w:type="dxa"/>
          </w:tcPr>
          <w:p w14:paraId="6FB22DF0" w14:textId="58D62624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2 (0.3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98)</w:t>
            </w:r>
          </w:p>
        </w:tc>
        <w:tc>
          <w:tcPr>
            <w:tcW w:w="990" w:type="dxa"/>
          </w:tcPr>
          <w:p w14:paraId="21993F6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A4208C" w:rsidRPr="00210A63" w14:paraId="55AABF06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0DBA9A36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BACF8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28 (85.5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7BB8339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49F7DD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540B05B0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126F2BF0" w14:textId="03E774FC" w:rsidR="00A4208C" w:rsidRPr="00210A63" w:rsidRDefault="00405F33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ccine  characteristics influencing vaccination accep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F5591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5867F5C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74D1AD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85072B1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45E62680" w14:textId="5ACEBE30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5FD61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5CA5F9A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667D48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60CF3D5" w14:textId="77777777" w:rsidTr="00A53ACE">
        <w:tc>
          <w:tcPr>
            <w:tcW w:w="4219" w:type="dxa"/>
          </w:tcPr>
          <w:p w14:paraId="014CC69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796C7ED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78 (49.4)</w:t>
            </w:r>
          </w:p>
        </w:tc>
        <w:tc>
          <w:tcPr>
            <w:tcW w:w="2000" w:type="dxa"/>
          </w:tcPr>
          <w:p w14:paraId="524A6647" w14:textId="1D4CAEF0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6 (0.3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0)</w:t>
            </w:r>
          </w:p>
        </w:tc>
        <w:tc>
          <w:tcPr>
            <w:tcW w:w="990" w:type="dxa"/>
          </w:tcPr>
          <w:p w14:paraId="0B42A05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4208C" w:rsidRPr="00210A63" w14:paraId="2C4F75B3" w14:textId="77777777" w:rsidTr="00A53ACE">
        <w:tc>
          <w:tcPr>
            <w:tcW w:w="4219" w:type="dxa"/>
            <w:shd w:val="clear" w:color="auto" w:fill="FFFFFF" w:themeFill="background1"/>
          </w:tcPr>
          <w:p w14:paraId="09F2F2E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485CFDB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0 (50.6)</w:t>
            </w:r>
          </w:p>
        </w:tc>
        <w:tc>
          <w:tcPr>
            <w:tcW w:w="2000" w:type="dxa"/>
            <w:shd w:val="clear" w:color="auto" w:fill="FFFFFF" w:themeFill="background1"/>
          </w:tcPr>
          <w:p w14:paraId="327EADC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40DE542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786FD39" w14:textId="77777777" w:rsidTr="00A53ACE">
        <w:tc>
          <w:tcPr>
            <w:tcW w:w="4219" w:type="dxa"/>
            <w:shd w:val="clear" w:color="auto" w:fill="FFFFFF" w:themeFill="background1"/>
          </w:tcPr>
          <w:p w14:paraId="7F630E78" w14:textId="2924589B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162F058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24F3261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F082BD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C21A2CE" w14:textId="77777777" w:rsidTr="00A53ACE">
        <w:tc>
          <w:tcPr>
            <w:tcW w:w="4219" w:type="dxa"/>
            <w:shd w:val="clear" w:color="auto" w:fill="FFFFFF" w:themeFill="background1"/>
          </w:tcPr>
          <w:p w14:paraId="30AD41E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01C7399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87 (50.3)</w:t>
            </w:r>
          </w:p>
        </w:tc>
        <w:tc>
          <w:tcPr>
            <w:tcW w:w="2000" w:type="dxa"/>
            <w:shd w:val="clear" w:color="auto" w:fill="FFFFFF" w:themeFill="background1"/>
          </w:tcPr>
          <w:p w14:paraId="52F8AEBE" w14:textId="1B568E9C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43 (1.6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53)</w:t>
            </w:r>
          </w:p>
        </w:tc>
        <w:tc>
          <w:tcPr>
            <w:tcW w:w="990" w:type="dxa"/>
            <w:shd w:val="clear" w:color="auto" w:fill="FFFFFF" w:themeFill="background1"/>
          </w:tcPr>
          <w:p w14:paraId="29548FE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1F59C0A0" w14:textId="77777777" w:rsidTr="00A53ACE">
        <w:tc>
          <w:tcPr>
            <w:tcW w:w="4219" w:type="dxa"/>
            <w:shd w:val="clear" w:color="auto" w:fill="FFFFFF" w:themeFill="background1"/>
          </w:tcPr>
          <w:p w14:paraId="216F856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4E5DFF6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81 (49.7)</w:t>
            </w:r>
          </w:p>
        </w:tc>
        <w:tc>
          <w:tcPr>
            <w:tcW w:w="2000" w:type="dxa"/>
            <w:shd w:val="clear" w:color="auto" w:fill="FFFFFF" w:themeFill="background1"/>
          </w:tcPr>
          <w:p w14:paraId="071C391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60C5CD1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9E64B00" w14:textId="77777777" w:rsidTr="00A53ACE">
        <w:tc>
          <w:tcPr>
            <w:tcW w:w="4219" w:type="dxa"/>
            <w:shd w:val="clear" w:color="auto" w:fill="FFFFFF" w:themeFill="background1"/>
          </w:tcPr>
          <w:p w14:paraId="513F88B9" w14:textId="2527607E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0D6D0FC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2C04093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31E2190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B176CF8" w14:textId="77777777" w:rsidTr="00A53ACE">
        <w:tc>
          <w:tcPr>
            <w:tcW w:w="4219" w:type="dxa"/>
          </w:tcPr>
          <w:p w14:paraId="22D820B5" w14:textId="20A9ECEB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586B943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7 (51.3)</w:t>
            </w:r>
          </w:p>
        </w:tc>
        <w:tc>
          <w:tcPr>
            <w:tcW w:w="2000" w:type="dxa"/>
          </w:tcPr>
          <w:p w14:paraId="32213734" w14:textId="04FED856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67 (1.17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40)</w:t>
            </w:r>
          </w:p>
        </w:tc>
        <w:tc>
          <w:tcPr>
            <w:tcW w:w="990" w:type="dxa"/>
          </w:tcPr>
          <w:p w14:paraId="3F4F951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4208C" w:rsidRPr="00210A63" w14:paraId="3898B5AB" w14:textId="77777777" w:rsidTr="00A53ACE">
        <w:tc>
          <w:tcPr>
            <w:tcW w:w="4219" w:type="dxa"/>
            <w:shd w:val="clear" w:color="auto" w:fill="FFFFFF" w:themeFill="background1"/>
          </w:tcPr>
          <w:p w14:paraId="7CBC4938" w14:textId="494D3295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  <w:shd w:val="clear" w:color="auto" w:fill="FFFFFF" w:themeFill="background1"/>
          </w:tcPr>
          <w:p w14:paraId="5E51F58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71 (48.7)</w:t>
            </w:r>
          </w:p>
        </w:tc>
        <w:tc>
          <w:tcPr>
            <w:tcW w:w="2000" w:type="dxa"/>
            <w:shd w:val="clear" w:color="auto" w:fill="FFFFFF" w:themeFill="background1"/>
          </w:tcPr>
          <w:p w14:paraId="09455CE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450A562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768120D" w14:textId="77777777" w:rsidTr="00A53ACE">
        <w:tc>
          <w:tcPr>
            <w:tcW w:w="4219" w:type="dxa"/>
          </w:tcPr>
          <w:p w14:paraId="557E393C" w14:textId="7B75216C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6666A40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0AAEF28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749B5DB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E15CFDC" w14:textId="77777777" w:rsidTr="00A53ACE">
        <w:tc>
          <w:tcPr>
            <w:tcW w:w="4219" w:type="dxa"/>
          </w:tcPr>
          <w:p w14:paraId="3E892FE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2FFF66B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79 (70.1)</w:t>
            </w:r>
          </w:p>
        </w:tc>
        <w:tc>
          <w:tcPr>
            <w:tcW w:w="2000" w:type="dxa"/>
          </w:tcPr>
          <w:p w14:paraId="7414645A" w14:textId="51E00C9B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5 (0.3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0)</w:t>
            </w:r>
          </w:p>
        </w:tc>
        <w:tc>
          <w:tcPr>
            <w:tcW w:w="990" w:type="dxa"/>
          </w:tcPr>
          <w:p w14:paraId="4D5AC3C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4208C" w:rsidRPr="00210A63" w14:paraId="2FBAFF24" w14:textId="77777777" w:rsidTr="00A53ACE">
        <w:tc>
          <w:tcPr>
            <w:tcW w:w="4219" w:type="dxa"/>
          </w:tcPr>
          <w:p w14:paraId="15D3FC9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008E2C9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89 (29.9)</w:t>
            </w:r>
          </w:p>
        </w:tc>
        <w:tc>
          <w:tcPr>
            <w:tcW w:w="2000" w:type="dxa"/>
          </w:tcPr>
          <w:p w14:paraId="69522AE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1044855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BA15CC1" w14:textId="77777777" w:rsidTr="00A53ACE">
        <w:tc>
          <w:tcPr>
            <w:tcW w:w="4219" w:type="dxa"/>
          </w:tcPr>
          <w:p w14:paraId="33DAE0F2" w14:textId="77F3D316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6EF467B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313C0CC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7C42A8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F9E1A86" w14:textId="77777777" w:rsidTr="00A53ACE">
        <w:tc>
          <w:tcPr>
            <w:tcW w:w="4219" w:type="dxa"/>
          </w:tcPr>
          <w:p w14:paraId="287049C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76CB464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89 (19.2)</w:t>
            </w:r>
          </w:p>
        </w:tc>
        <w:tc>
          <w:tcPr>
            <w:tcW w:w="2000" w:type="dxa"/>
          </w:tcPr>
          <w:p w14:paraId="6F53528D" w14:textId="77940CF3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0 (0.4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1)</w:t>
            </w:r>
          </w:p>
        </w:tc>
        <w:tc>
          <w:tcPr>
            <w:tcW w:w="990" w:type="dxa"/>
          </w:tcPr>
          <w:p w14:paraId="6A92DFB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A4208C" w:rsidRPr="00210A63" w14:paraId="66D6C0B3" w14:textId="77777777" w:rsidTr="00A53ACE">
        <w:tc>
          <w:tcPr>
            <w:tcW w:w="4219" w:type="dxa"/>
          </w:tcPr>
          <w:p w14:paraId="0F6C376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459586F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88 (50.4)</w:t>
            </w:r>
          </w:p>
        </w:tc>
        <w:tc>
          <w:tcPr>
            <w:tcW w:w="2000" w:type="dxa"/>
          </w:tcPr>
          <w:p w14:paraId="14687054" w14:textId="723678E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6 (0.39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2)</w:t>
            </w:r>
          </w:p>
        </w:tc>
        <w:tc>
          <w:tcPr>
            <w:tcW w:w="990" w:type="dxa"/>
          </w:tcPr>
          <w:p w14:paraId="05AA06E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4208C" w:rsidRPr="00210A63" w14:paraId="4F71EC9E" w14:textId="77777777" w:rsidTr="00A53ACE">
        <w:tc>
          <w:tcPr>
            <w:tcW w:w="4219" w:type="dxa"/>
          </w:tcPr>
          <w:p w14:paraId="57AB807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696D706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4 (30.4)</w:t>
            </w:r>
          </w:p>
        </w:tc>
        <w:tc>
          <w:tcPr>
            <w:tcW w:w="2000" w:type="dxa"/>
          </w:tcPr>
          <w:p w14:paraId="267F4C8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7CA7E10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11748DF" w14:textId="77777777" w:rsidTr="00A53ACE">
        <w:tc>
          <w:tcPr>
            <w:tcW w:w="4219" w:type="dxa"/>
          </w:tcPr>
          <w:p w14:paraId="608F4017" w14:textId="7454214A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729A924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2EEA015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2430B5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636295A5" w14:textId="77777777" w:rsidTr="00A53ACE">
        <w:tc>
          <w:tcPr>
            <w:tcW w:w="4219" w:type="dxa"/>
          </w:tcPr>
          <w:p w14:paraId="3553704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5D07F2E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27 (75.1)</w:t>
            </w:r>
          </w:p>
        </w:tc>
        <w:tc>
          <w:tcPr>
            <w:tcW w:w="2000" w:type="dxa"/>
          </w:tcPr>
          <w:p w14:paraId="14FEFD03" w14:textId="16B10CA9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9 (0.2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2)</w:t>
            </w:r>
          </w:p>
        </w:tc>
        <w:tc>
          <w:tcPr>
            <w:tcW w:w="990" w:type="dxa"/>
          </w:tcPr>
          <w:p w14:paraId="153D153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0CD8A8FE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5813D885" w14:textId="18702ECC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</w:t>
            </w:r>
            <w:r w:rsidR="00405F33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of my concern in va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6650A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41 (24.9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4C3073C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9D5743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D7DC88" w14:textId="449632BF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square: 10.800, 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value: 0.000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10A6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10A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0.322</w:t>
      </w:r>
    </w:p>
    <w:p w14:paraId="6A343973" w14:textId="77777777" w:rsidR="00A4208C" w:rsidRPr="00210A63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Other gender was excluded due to small sample size</w:t>
      </w:r>
    </w:p>
    <w:p w14:paraId="22ADEB93" w14:textId="77777777" w:rsidR="00405F33" w:rsidRPr="00210A63" w:rsidRDefault="00405F33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5333ADA" w14:textId="77777777" w:rsidR="00405F33" w:rsidRPr="00210A63" w:rsidRDefault="00405F33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9656582" w14:textId="77777777" w:rsidR="00405F33" w:rsidRDefault="00405F33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E2C91A" w14:textId="77777777" w:rsidR="001559B8" w:rsidRDefault="001559B8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849A112" w14:textId="77777777" w:rsidR="001559B8" w:rsidRPr="00210A63" w:rsidRDefault="001559B8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2000"/>
        <w:gridCol w:w="990"/>
      </w:tblGrid>
      <w:tr w:rsidR="00A4208C" w:rsidRPr="00210A63" w14:paraId="4D8E3C0F" w14:textId="77777777" w:rsidTr="00A53ACE">
        <w:trPr>
          <w:trHeight w:val="622"/>
        </w:trPr>
        <w:tc>
          <w:tcPr>
            <w:tcW w:w="4219" w:type="dxa"/>
            <w:tcBorders>
              <w:top w:val="single" w:sz="4" w:space="0" w:color="auto"/>
            </w:tcBorders>
          </w:tcPr>
          <w:p w14:paraId="72C52D08" w14:textId="58467AFA" w:rsidR="00A4208C" w:rsidRPr="00210A63" w:rsidRDefault="001559B8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Vietna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5D80F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4B28934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n=(1462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F2649" w14:textId="2CE24F02" w:rsidR="00D3269B" w:rsidRPr="008C6FBD" w:rsidRDefault="00D3269B" w:rsidP="00D32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Extremely unlikel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nlikely </w:t>
            </w:r>
            <w:proofErr w:type="spellStart"/>
            <w:r w:rsidRPr="001A44C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8C6FBD">
              <w:rPr>
                <w:rFonts w:ascii="Times New Roman" w:hAnsi="Times New Roman" w:cs="Times New Roman"/>
                <w:sz w:val="24"/>
                <w:szCs w:val="24"/>
              </w:rPr>
              <w:t xml:space="preserve"> extremely likely/likely to accept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6FBD">
              <w:rPr>
                <w:rFonts w:ascii="Times New Roman" w:hAnsi="Times New Roman" w:cs="Times New Roman"/>
                <w:sz w:val="24"/>
                <w:szCs w:val="24"/>
              </w:rPr>
              <w:t>19 vaccination</w:t>
            </w:r>
          </w:p>
          <w:p w14:paraId="7EACFDB6" w14:textId="3F7CB26F" w:rsidR="00A4208C" w:rsidRPr="00210A63" w:rsidRDefault="00D3269B" w:rsidP="00D326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208C" w:rsidRPr="00210A63">
              <w:rPr>
                <w:rFonts w:ascii="Times New Roman" w:hAnsi="Times New Roman" w:cs="Times New Roman"/>
                <w:sz w:val="24"/>
                <w:szCs w:val="24"/>
              </w:rPr>
              <w:t>(n=170)</w:t>
            </w:r>
          </w:p>
        </w:tc>
      </w:tr>
      <w:tr w:rsidR="00A4208C" w:rsidRPr="00210A63" w14:paraId="2B034162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64A2D88C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5A6F8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6675E49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3CE4393" w14:textId="25FABC91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208C" w:rsidRPr="00210A63" w14:paraId="058470FE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36F0246B" w14:textId="036F84EF" w:rsidR="00A4208C" w:rsidRPr="00210A63" w:rsidRDefault="00405F33" w:rsidP="00405F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B1F23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06A5FD8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8FCCE5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74A0A103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44EF7925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07551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5E58F6C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5FF0CF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96DFC10" w14:textId="77777777" w:rsidTr="00A53ACE">
        <w:tc>
          <w:tcPr>
            <w:tcW w:w="4219" w:type="dxa"/>
          </w:tcPr>
          <w:p w14:paraId="514DEF05" w14:textId="45A66670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1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35D7614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67 (31.9)</w:t>
            </w:r>
          </w:p>
        </w:tc>
        <w:tc>
          <w:tcPr>
            <w:tcW w:w="2000" w:type="dxa"/>
          </w:tcPr>
          <w:p w14:paraId="22BB4E5D" w14:textId="7BB30608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2 (0.1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9)</w:t>
            </w:r>
          </w:p>
        </w:tc>
        <w:tc>
          <w:tcPr>
            <w:tcW w:w="990" w:type="dxa"/>
          </w:tcPr>
          <w:p w14:paraId="06BA056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4208C" w:rsidRPr="00210A63" w14:paraId="12031C77" w14:textId="77777777" w:rsidTr="00A53ACE">
        <w:tc>
          <w:tcPr>
            <w:tcW w:w="4219" w:type="dxa"/>
          </w:tcPr>
          <w:p w14:paraId="7B6BBBC3" w14:textId="503F1B8A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6F0F32C1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43 (37.1)</w:t>
            </w:r>
          </w:p>
        </w:tc>
        <w:tc>
          <w:tcPr>
            <w:tcW w:w="2000" w:type="dxa"/>
          </w:tcPr>
          <w:p w14:paraId="351B0D53" w14:textId="3140D97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1 (0.1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9)</w:t>
            </w:r>
          </w:p>
        </w:tc>
        <w:tc>
          <w:tcPr>
            <w:tcW w:w="990" w:type="dxa"/>
          </w:tcPr>
          <w:p w14:paraId="69DB02B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7E47B26E" w14:textId="77777777" w:rsidTr="00A53ACE">
        <w:tc>
          <w:tcPr>
            <w:tcW w:w="4219" w:type="dxa"/>
          </w:tcPr>
          <w:p w14:paraId="1C67C4BE" w14:textId="6FCE231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4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53F379C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31 (15.8)</w:t>
            </w:r>
          </w:p>
        </w:tc>
        <w:tc>
          <w:tcPr>
            <w:tcW w:w="2000" w:type="dxa"/>
          </w:tcPr>
          <w:p w14:paraId="3E929497" w14:textId="72097A8C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41 (0.2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82)</w:t>
            </w:r>
          </w:p>
        </w:tc>
        <w:tc>
          <w:tcPr>
            <w:tcW w:w="990" w:type="dxa"/>
          </w:tcPr>
          <w:p w14:paraId="185B368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A4208C" w:rsidRPr="00210A63" w14:paraId="3250F6CB" w14:textId="77777777" w:rsidTr="00A53ACE">
        <w:tc>
          <w:tcPr>
            <w:tcW w:w="4219" w:type="dxa"/>
          </w:tcPr>
          <w:p w14:paraId="1F951A8D" w14:textId="0EED1ED8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36285EFA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44 (9.8)</w:t>
            </w:r>
          </w:p>
        </w:tc>
        <w:tc>
          <w:tcPr>
            <w:tcW w:w="2000" w:type="dxa"/>
          </w:tcPr>
          <w:p w14:paraId="45D068CC" w14:textId="53EA5646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6 (0.28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  <w:tc>
          <w:tcPr>
            <w:tcW w:w="990" w:type="dxa"/>
          </w:tcPr>
          <w:p w14:paraId="67513AF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A4208C" w:rsidRPr="00210A63" w14:paraId="0FD41980" w14:textId="77777777" w:rsidTr="00A53ACE">
        <w:tc>
          <w:tcPr>
            <w:tcW w:w="4219" w:type="dxa"/>
          </w:tcPr>
          <w:p w14:paraId="67189F63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60 and above</w:t>
            </w:r>
          </w:p>
        </w:tc>
        <w:tc>
          <w:tcPr>
            <w:tcW w:w="1701" w:type="dxa"/>
          </w:tcPr>
          <w:p w14:paraId="36A78A6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7 (5.3)</w:t>
            </w:r>
          </w:p>
        </w:tc>
        <w:tc>
          <w:tcPr>
            <w:tcW w:w="2000" w:type="dxa"/>
          </w:tcPr>
          <w:p w14:paraId="547591C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3D66122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6C248A4B" w14:textId="77777777" w:rsidTr="00A53ACE">
        <w:tc>
          <w:tcPr>
            <w:tcW w:w="4219" w:type="dxa"/>
          </w:tcPr>
          <w:p w14:paraId="56E2EC1C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5A88D93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4F030F04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4363F11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3A0DC04" w14:textId="77777777" w:rsidTr="00A53ACE">
        <w:tc>
          <w:tcPr>
            <w:tcW w:w="4219" w:type="dxa"/>
          </w:tcPr>
          <w:p w14:paraId="50DA4D04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701" w:type="dxa"/>
          </w:tcPr>
          <w:p w14:paraId="61C9705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57 (51.8)</w:t>
            </w:r>
          </w:p>
        </w:tc>
        <w:tc>
          <w:tcPr>
            <w:tcW w:w="2000" w:type="dxa"/>
          </w:tcPr>
          <w:p w14:paraId="07E783F0" w14:textId="7C135A6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5 (0.5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  <w:tc>
          <w:tcPr>
            <w:tcW w:w="990" w:type="dxa"/>
          </w:tcPr>
          <w:p w14:paraId="57BD48D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A4208C" w:rsidRPr="00210A63" w14:paraId="3FC2A0AD" w14:textId="77777777" w:rsidTr="00A53ACE">
        <w:tc>
          <w:tcPr>
            <w:tcW w:w="4219" w:type="dxa"/>
          </w:tcPr>
          <w:p w14:paraId="1D2552DB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3BE8676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05 (48.2)</w:t>
            </w:r>
          </w:p>
        </w:tc>
        <w:tc>
          <w:tcPr>
            <w:tcW w:w="2000" w:type="dxa"/>
          </w:tcPr>
          <w:p w14:paraId="5DD313E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05AFAE69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1CE4CD62" w14:textId="77777777" w:rsidTr="00A53ACE">
        <w:tc>
          <w:tcPr>
            <w:tcW w:w="4219" w:type="dxa"/>
          </w:tcPr>
          <w:p w14:paraId="289ADEF9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1701" w:type="dxa"/>
          </w:tcPr>
          <w:p w14:paraId="5868ACE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42BF025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34C8F82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2ADA33A6" w14:textId="77777777" w:rsidTr="00A53ACE">
        <w:tc>
          <w:tcPr>
            <w:tcW w:w="4219" w:type="dxa"/>
          </w:tcPr>
          <w:p w14:paraId="10A7DA95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Secondary school and below</w:t>
            </w:r>
          </w:p>
        </w:tc>
        <w:tc>
          <w:tcPr>
            <w:tcW w:w="1701" w:type="dxa"/>
          </w:tcPr>
          <w:p w14:paraId="12793F8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69 (18.4)</w:t>
            </w:r>
          </w:p>
        </w:tc>
        <w:tc>
          <w:tcPr>
            <w:tcW w:w="2000" w:type="dxa"/>
          </w:tcPr>
          <w:p w14:paraId="5086D6C3" w14:textId="05B3B83D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7.65 (3.61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6.22)</w:t>
            </w:r>
          </w:p>
        </w:tc>
        <w:tc>
          <w:tcPr>
            <w:tcW w:w="990" w:type="dxa"/>
          </w:tcPr>
          <w:p w14:paraId="5FE9E3E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2570B0EF" w14:textId="77777777" w:rsidTr="00A53ACE">
        <w:tc>
          <w:tcPr>
            <w:tcW w:w="4219" w:type="dxa"/>
          </w:tcPr>
          <w:p w14:paraId="0FFC2965" w14:textId="2230E389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Certificate/A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Level/Diploma</w:t>
            </w:r>
          </w:p>
        </w:tc>
        <w:tc>
          <w:tcPr>
            <w:tcW w:w="1701" w:type="dxa"/>
          </w:tcPr>
          <w:p w14:paraId="57CCC31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70 (32.1)</w:t>
            </w:r>
          </w:p>
        </w:tc>
        <w:tc>
          <w:tcPr>
            <w:tcW w:w="2000" w:type="dxa"/>
          </w:tcPr>
          <w:p w14:paraId="6565E495" w14:textId="3242C84B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59 (0.7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41)</w:t>
            </w:r>
          </w:p>
        </w:tc>
        <w:tc>
          <w:tcPr>
            <w:tcW w:w="990" w:type="dxa"/>
          </w:tcPr>
          <w:p w14:paraId="10FF190D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A4208C" w:rsidRPr="00210A63" w14:paraId="4122E90A" w14:textId="77777777" w:rsidTr="00A53ACE">
        <w:tc>
          <w:tcPr>
            <w:tcW w:w="4219" w:type="dxa"/>
          </w:tcPr>
          <w:p w14:paraId="6F4096EA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Bachelor degree</w:t>
            </w:r>
          </w:p>
        </w:tc>
        <w:tc>
          <w:tcPr>
            <w:tcW w:w="1701" w:type="dxa"/>
          </w:tcPr>
          <w:p w14:paraId="1BEA83E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82 (39.8)</w:t>
            </w:r>
          </w:p>
        </w:tc>
        <w:tc>
          <w:tcPr>
            <w:tcW w:w="2000" w:type="dxa"/>
          </w:tcPr>
          <w:p w14:paraId="0ED2CFD2" w14:textId="7F1E4585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77 (0.33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6)</w:t>
            </w:r>
          </w:p>
        </w:tc>
        <w:tc>
          <w:tcPr>
            <w:tcW w:w="990" w:type="dxa"/>
          </w:tcPr>
          <w:p w14:paraId="487B66C8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A4208C" w:rsidRPr="00210A63" w14:paraId="48A543CE" w14:textId="77777777" w:rsidTr="00210A63">
        <w:tc>
          <w:tcPr>
            <w:tcW w:w="4219" w:type="dxa"/>
          </w:tcPr>
          <w:p w14:paraId="7352EB10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ostgraduate degree</w:t>
            </w:r>
          </w:p>
        </w:tc>
        <w:tc>
          <w:tcPr>
            <w:tcW w:w="1701" w:type="dxa"/>
          </w:tcPr>
          <w:p w14:paraId="4F10BB2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41 (9.6)</w:t>
            </w:r>
          </w:p>
        </w:tc>
        <w:tc>
          <w:tcPr>
            <w:tcW w:w="2000" w:type="dxa"/>
          </w:tcPr>
          <w:p w14:paraId="4FE78D45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01237752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3F9DD1A" w14:textId="77777777" w:rsidTr="00210A63">
        <w:tc>
          <w:tcPr>
            <w:tcW w:w="4219" w:type="dxa"/>
          </w:tcPr>
          <w:p w14:paraId="5BE38005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er delayed acceptance or refuse vaccine despite availability of vaccine service</w:t>
            </w:r>
          </w:p>
        </w:tc>
        <w:tc>
          <w:tcPr>
            <w:tcW w:w="1701" w:type="dxa"/>
          </w:tcPr>
          <w:p w14:paraId="41B31A1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</w:tcPr>
          <w:p w14:paraId="0EFD52E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763352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2E9155F" w14:textId="77777777" w:rsidTr="00A53ACE">
        <w:tc>
          <w:tcPr>
            <w:tcW w:w="4219" w:type="dxa"/>
          </w:tcPr>
          <w:p w14:paraId="43A3E511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0197A6F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0 (7.5)</w:t>
            </w:r>
          </w:p>
        </w:tc>
        <w:tc>
          <w:tcPr>
            <w:tcW w:w="2000" w:type="dxa"/>
          </w:tcPr>
          <w:p w14:paraId="31ED8A94" w14:textId="79D8DD3D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94 (2.3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0.33)</w:t>
            </w:r>
          </w:p>
        </w:tc>
        <w:tc>
          <w:tcPr>
            <w:tcW w:w="990" w:type="dxa"/>
          </w:tcPr>
          <w:p w14:paraId="00EA2DBB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3B0E8624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32E5A2B6" w14:textId="77777777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9FE880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352 (92.5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47A73BC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5AE4EB6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6CE5FFC" w14:textId="77777777" w:rsidTr="00A53AC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373CEDD1" w14:textId="340ABFDC" w:rsidR="00A4208C" w:rsidRPr="00210A63" w:rsidRDefault="00405F33" w:rsidP="00A53A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Vaccine  characteristics influencing vaccination accep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7C437E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35360713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4BA369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9D0F87F" w14:textId="77777777" w:rsidTr="00A53ACE">
        <w:tc>
          <w:tcPr>
            <w:tcW w:w="4219" w:type="dxa"/>
            <w:tcBorders>
              <w:top w:val="single" w:sz="4" w:space="0" w:color="auto"/>
            </w:tcBorders>
          </w:tcPr>
          <w:p w14:paraId="56450184" w14:textId="63BE8809" w:rsidR="00A4208C" w:rsidRPr="00210A63" w:rsidRDefault="00A4208C" w:rsidP="00A53ACE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quired doses of 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57FCEC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3A8EA6A7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D9C21FF" w14:textId="77777777" w:rsidR="00A4208C" w:rsidRPr="00210A63" w:rsidRDefault="00A4208C" w:rsidP="00A53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CDDD926" w14:textId="77777777" w:rsidTr="00A53ACE">
        <w:tc>
          <w:tcPr>
            <w:tcW w:w="4219" w:type="dxa"/>
          </w:tcPr>
          <w:p w14:paraId="20D9F73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single dose </w:t>
            </w:r>
          </w:p>
        </w:tc>
        <w:tc>
          <w:tcPr>
            <w:tcW w:w="1701" w:type="dxa"/>
          </w:tcPr>
          <w:p w14:paraId="64ED624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87 (60.7)</w:t>
            </w:r>
          </w:p>
        </w:tc>
        <w:tc>
          <w:tcPr>
            <w:tcW w:w="2000" w:type="dxa"/>
          </w:tcPr>
          <w:p w14:paraId="01E01636" w14:textId="7F56211F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.96 (2.9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8.37)</w:t>
            </w:r>
          </w:p>
        </w:tc>
        <w:tc>
          <w:tcPr>
            <w:tcW w:w="990" w:type="dxa"/>
          </w:tcPr>
          <w:p w14:paraId="0CC0D5F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4208C" w:rsidRPr="00210A63" w14:paraId="7A44D370" w14:textId="77777777" w:rsidTr="00A53ACE">
        <w:tc>
          <w:tcPr>
            <w:tcW w:w="4219" w:type="dxa"/>
            <w:shd w:val="clear" w:color="auto" w:fill="FFFFFF" w:themeFill="background1"/>
          </w:tcPr>
          <w:p w14:paraId="45E064E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4C8BE83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75 (39.3)</w:t>
            </w:r>
          </w:p>
        </w:tc>
        <w:tc>
          <w:tcPr>
            <w:tcW w:w="2000" w:type="dxa"/>
            <w:shd w:val="clear" w:color="auto" w:fill="FFFFFF" w:themeFill="background1"/>
          </w:tcPr>
          <w:p w14:paraId="2E58F20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2548F0A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78504D0" w14:textId="77777777" w:rsidTr="00A53ACE">
        <w:tc>
          <w:tcPr>
            <w:tcW w:w="4219" w:type="dxa"/>
            <w:shd w:val="clear" w:color="auto" w:fill="FFFFFF" w:themeFill="background1"/>
          </w:tcPr>
          <w:p w14:paraId="3D70664D" w14:textId="40920EED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ffectiveness threshold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1C116022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61A1A8C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1D3DAF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18B6FFF4" w14:textId="77777777" w:rsidTr="00A53ACE">
        <w:tc>
          <w:tcPr>
            <w:tcW w:w="4219" w:type="dxa"/>
            <w:shd w:val="clear" w:color="auto" w:fill="FFFFFF" w:themeFill="background1"/>
          </w:tcPr>
          <w:p w14:paraId="15165E6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90% threshold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01" w:type="dxa"/>
            <w:shd w:val="clear" w:color="auto" w:fill="FFFFFF" w:themeFill="background1"/>
          </w:tcPr>
          <w:p w14:paraId="163164A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159 (79.3)</w:t>
            </w:r>
          </w:p>
        </w:tc>
        <w:tc>
          <w:tcPr>
            <w:tcW w:w="2000" w:type="dxa"/>
            <w:shd w:val="clear" w:color="auto" w:fill="FFFFFF" w:themeFill="background1"/>
          </w:tcPr>
          <w:p w14:paraId="7FEF011A" w14:textId="22E6EC1C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58 (0.9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79)</w:t>
            </w:r>
          </w:p>
        </w:tc>
        <w:tc>
          <w:tcPr>
            <w:tcW w:w="990" w:type="dxa"/>
            <w:shd w:val="clear" w:color="auto" w:fill="FFFFFF" w:themeFill="background1"/>
          </w:tcPr>
          <w:p w14:paraId="0F0A499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A4208C" w:rsidRPr="00210A63" w14:paraId="18C238D3" w14:textId="77777777" w:rsidTr="00A53ACE">
        <w:tc>
          <w:tcPr>
            <w:tcW w:w="4219" w:type="dxa"/>
            <w:shd w:val="clear" w:color="auto" w:fill="FFFFFF" w:themeFill="background1"/>
          </w:tcPr>
          <w:p w14:paraId="3F85E70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  <w:shd w:val="clear" w:color="auto" w:fill="FFFFFF" w:themeFill="background1"/>
          </w:tcPr>
          <w:p w14:paraId="0EFD5BB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03 (20.7)</w:t>
            </w:r>
          </w:p>
        </w:tc>
        <w:tc>
          <w:tcPr>
            <w:tcW w:w="2000" w:type="dxa"/>
            <w:shd w:val="clear" w:color="auto" w:fill="FFFFFF" w:themeFill="background1"/>
          </w:tcPr>
          <w:p w14:paraId="28B3BF8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12C7DEF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02A83201" w14:textId="77777777" w:rsidTr="00A53ACE">
        <w:tc>
          <w:tcPr>
            <w:tcW w:w="4219" w:type="dxa"/>
            <w:shd w:val="clear" w:color="auto" w:fill="FFFFFF" w:themeFill="background1"/>
          </w:tcPr>
          <w:p w14:paraId="6E0AB0DF" w14:textId="6ED7152A" w:rsidR="00A4208C" w:rsidRPr="00210A63" w:rsidRDefault="00D43318" w:rsidP="00D43318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verse reactions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="00A4208C"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2B303A0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FFFFFF" w:themeFill="background1"/>
          </w:tcPr>
          <w:p w14:paraId="742EB7F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3F53887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C3B82C8" w14:textId="77777777" w:rsidTr="00A53ACE">
        <w:tc>
          <w:tcPr>
            <w:tcW w:w="4219" w:type="dxa"/>
          </w:tcPr>
          <w:p w14:paraId="0992F6E1" w14:textId="4E1D7ADB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minor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</w:tcPr>
          <w:p w14:paraId="6615D72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045 (71.5)</w:t>
            </w:r>
          </w:p>
        </w:tc>
        <w:tc>
          <w:tcPr>
            <w:tcW w:w="2000" w:type="dxa"/>
          </w:tcPr>
          <w:p w14:paraId="6EEBD397" w14:textId="4A781E7B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2.12 (1.30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.46)</w:t>
            </w:r>
          </w:p>
        </w:tc>
        <w:tc>
          <w:tcPr>
            <w:tcW w:w="990" w:type="dxa"/>
          </w:tcPr>
          <w:p w14:paraId="68213001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4208C" w:rsidRPr="00210A63" w14:paraId="6F783FD5" w14:textId="77777777" w:rsidTr="00A53ACE">
        <w:tc>
          <w:tcPr>
            <w:tcW w:w="4219" w:type="dxa"/>
            <w:shd w:val="clear" w:color="auto" w:fill="FFFFFF" w:themeFill="background1"/>
          </w:tcPr>
          <w:p w14:paraId="72152C7D" w14:textId="75AFD203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moderate </w:t>
            </w:r>
            <w:r w:rsidR="00D43318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1701" w:type="dxa"/>
            <w:shd w:val="clear" w:color="auto" w:fill="FFFFFF" w:themeFill="background1"/>
          </w:tcPr>
          <w:p w14:paraId="31589E9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17 (28.5)</w:t>
            </w:r>
          </w:p>
        </w:tc>
        <w:tc>
          <w:tcPr>
            <w:tcW w:w="2000" w:type="dxa"/>
            <w:shd w:val="clear" w:color="auto" w:fill="FFFFFF" w:themeFill="background1"/>
          </w:tcPr>
          <w:p w14:paraId="2FC8BEF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shd w:val="clear" w:color="auto" w:fill="FFFFFF" w:themeFill="background1"/>
          </w:tcPr>
          <w:p w14:paraId="4353588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21157CC8" w14:textId="77777777" w:rsidTr="00A53ACE">
        <w:tc>
          <w:tcPr>
            <w:tcW w:w="4219" w:type="dxa"/>
          </w:tcPr>
          <w:p w14:paraId="7335B3D4" w14:textId="205656DE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uration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 protection</w:t>
            </w:r>
          </w:p>
        </w:tc>
        <w:tc>
          <w:tcPr>
            <w:tcW w:w="1701" w:type="dxa"/>
          </w:tcPr>
          <w:p w14:paraId="6E40CA1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4696D5B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239187D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548DBE61" w14:textId="77777777" w:rsidTr="00A53ACE">
        <w:tc>
          <w:tcPr>
            <w:tcW w:w="4219" w:type="dxa"/>
          </w:tcPr>
          <w:p w14:paraId="5060BC2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lesser than 12 months</w:t>
            </w:r>
          </w:p>
        </w:tc>
        <w:tc>
          <w:tcPr>
            <w:tcW w:w="1701" w:type="dxa"/>
          </w:tcPr>
          <w:p w14:paraId="2A1FFB0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08 (62.1)</w:t>
            </w:r>
          </w:p>
        </w:tc>
        <w:tc>
          <w:tcPr>
            <w:tcW w:w="2000" w:type="dxa"/>
          </w:tcPr>
          <w:p w14:paraId="27EE8FAB" w14:textId="18ED7A86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31 (0.86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99)</w:t>
            </w:r>
          </w:p>
        </w:tc>
        <w:tc>
          <w:tcPr>
            <w:tcW w:w="990" w:type="dxa"/>
          </w:tcPr>
          <w:p w14:paraId="060A4F3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A4208C" w:rsidRPr="00210A63" w14:paraId="7FFF8EF2" w14:textId="77777777" w:rsidTr="00A53ACE">
        <w:tc>
          <w:tcPr>
            <w:tcW w:w="4219" w:type="dxa"/>
          </w:tcPr>
          <w:p w14:paraId="5CCD816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52EB2BE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554 (37.9)</w:t>
            </w:r>
          </w:p>
        </w:tc>
        <w:tc>
          <w:tcPr>
            <w:tcW w:w="2000" w:type="dxa"/>
          </w:tcPr>
          <w:p w14:paraId="2300400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5BA5BAE3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45016A27" w14:textId="77777777" w:rsidTr="00A53ACE">
        <w:tc>
          <w:tcPr>
            <w:tcW w:w="4219" w:type="dxa"/>
          </w:tcPr>
          <w:p w14:paraId="0A1BDD1E" w14:textId="412C2B71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chnology used in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69FE7D78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63205FE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C0CE02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7DB87E23" w14:textId="77777777" w:rsidTr="00A53ACE">
        <w:tc>
          <w:tcPr>
            <w:tcW w:w="4219" w:type="dxa"/>
          </w:tcPr>
          <w:p w14:paraId="6252366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accept mRNA technology</w:t>
            </w:r>
          </w:p>
        </w:tc>
        <w:tc>
          <w:tcPr>
            <w:tcW w:w="1701" w:type="dxa"/>
          </w:tcPr>
          <w:p w14:paraId="06FDFE44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67 (31.9)</w:t>
            </w:r>
          </w:p>
        </w:tc>
        <w:tc>
          <w:tcPr>
            <w:tcW w:w="2000" w:type="dxa"/>
          </w:tcPr>
          <w:p w14:paraId="591018F2" w14:textId="3D962212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23 (0.82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83)</w:t>
            </w:r>
          </w:p>
        </w:tc>
        <w:tc>
          <w:tcPr>
            <w:tcW w:w="990" w:type="dxa"/>
          </w:tcPr>
          <w:p w14:paraId="5999D62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A4208C" w:rsidRPr="00210A63" w14:paraId="30CB1959" w14:textId="77777777" w:rsidTr="00A53ACE">
        <w:tc>
          <w:tcPr>
            <w:tcW w:w="4219" w:type="dxa"/>
          </w:tcPr>
          <w:p w14:paraId="29CBEFD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mind </w:t>
            </w:r>
          </w:p>
        </w:tc>
        <w:tc>
          <w:tcPr>
            <w:tcW w:w="1701" w:type="dxa"/>
          </w:tcPr>
          <w:p w14:paraId="0FBDC189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322 (22.0)</w:t>
            </w:r>
          </w:p>
        </w:tc>
        <w:tc>
          <w:tcPr>
            <w:tcW w:w="2000" w:type="dxa"/>
          </w:tcPr>
          <w:p w14:paraId="7DB66CD9" w14:textId="4B818B92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60 (0.35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  <w:tc>
          <w:tcPr>
            <w:tcW w:w="990" w:type="dxa"/>
          </w:tcPr>
          <w:p w14:paraId="5A7AB6F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A4208C" w:rsidRPr="00210A63" w14:paraId="7E244A5F" w14:textId="77777777" w:rsidTr="00A53ACE">
        <w:tc>
          <w:tcPr>
            <w:tcW w:w="4219" w:type="dxa"/>
          </w:tcPr>
          <w:p w14:paraId="7A983475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Do not know mRNA technology</w:t>
            </w:r>
          </w:p>
        </w:tc>
        <w:tc>
          <w:tcPr>
            <w:tcW w:w="1701" w:type="dxa"/>
          </w:tcPr>
          <w:p w14:paraId="3C21777F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673 (46.0)</w:t>
            </w:r>
          </w:p>
        </w:tc>
        <w:tc>
          <w:tcPr>
            <w:tcW w:w="2000" w:type="dxa"/>
          </w:tcPr>
          <w:p w14:paraId="6AF21AE0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</w:tcPr>
          <w:p w14:paraId="64FDF81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08C" w:rsidRPr="00210A63" w14:paraId="3F6BF05C" w14:textId="77777777" w:rsidTr="00A53ACE">
        <w:tc>
          <w:tcPr>
            <w:tcW w:w="4219" w:type="dxa"/>
          </w:tcPr>
          <w:p w14:paraId="5146168C" w14:textId="3E758D2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ducing country of COVID</w:t>
            </w:r>
            <w:r w:rsidR="00470A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9 vaccine</w:t>
            </w:r>
          </w:p>
        </w:tc>
        <w:tc>
          <w:tcPr>
            <w:tcW w:w="1701" w:type="dxa"/>
          </w:tcPr>
          <w:p w14:paraId="08DBD26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74236F37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0E6E7ADC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08C" w:rsidRPr="00210A63" w14:paraId="4E44BA74" w14:textId="77777777" w:rsidTr="00A53ACE">
        <w:tc>
          <w:tcPr>
            <w:tcW w:w="4219" w:type="dxa"/>
          </w:tcPr>
          <w:p w14:paraId="2AF0DA3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Only accept a vaccine that is produced by specific countries</w:t>
            </w:r>
          </w:p>
        </w:tc>
        <w:tc>
          <w:tcPr>
            <w:tcW w:w="1701" w:type="dxa"/>
          </w:tcPr>
          <w:p w14:paraId="74F0D6FB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995 (68.1)</w:t>
            </w:r>
          </w:p>
        </w:tc>
        <w:tc>
          <w:tcPr>
            <w:tcW w:w="2000" w:type="dxa"/>
          </w:tcPr>
          <w:p w14:paraId="56745B4F" w14:textId="3F016DE1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14 (0.74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.75)</w:t>
            </w:r>
          </w:p>
        </w:tc>
        <w:tc>
          <w:tcPr>
            <w:tcW w:w="990" w:type="dxa"/>
          </w:tcPr>
          <w:p w14:paraId="48DFD6EA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A4208C" w:rsidRPr="00210A63" w14:paraId="114BECC9" w14:textId="77777777" w:rsidTr="00A53ACE">
        <w:tc>
          <w:tcPr>
            <w:tcW w:w="4219" w:type="dxa"/>
            <w:tcBorders>
              <w:bottom w:val="single" w:sz="4" w:space="0" w:color="auto"/>
            </w:tcBorders>
          </w:tcPr>
          <w:p w14:paraId="3DB1E01D" w14:textId="3DBAFAF9" w:rsidR="00A4208C" w:rsidRPr="00210A63" w:rsidRDefault="00A4208C" w:rsidP="00A53AC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 Producing countries of a COVID</w:t>
            </w:r>
            <w:r w:rsidR="00470A9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9 vaccine is not</w:t>
            </w:r>
            <w:r w:rsidR="00405F33" w:rsidRPr="00210A63">
              <w:rPr>
                <w:rFonts w:ascii="Times New Roman" w:hAnsi="Times New Roman" w:cs="Times New Roman"/>
                <w:sz w:val="24"/>
                <w:szCs w:val="24"/>
              </w:rPr>
              <w:t xml:space="preserve"> of my concern in vaccine accept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EF888E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467 (31.9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5F56AF7D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A63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B972AA6" w14:textId="77777777" w:rsidR="00A4208C" w:rsidRPr="00210A63" w:rsidRDefault="00A4208C" w:rsidP="00A53ACE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C7A3A0" w14:textId="55A6216B" w:rsidR="00A4208C" w:rsidRPr="001C1E45" w:rsidRDefault="00A4208C" w:rsidP="00A53ACE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A4208C" w:rsidRPr="001C1E45" w:rsidSect="00A53AC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10A63">
        <w:rPr>
          <w:rFonts w:ascii="Times New Roman" w:hAnsi="Times New Roman" w:cs="Times New Roman"/>
          <w:sz w:val="24"/>
          <w:szCs w:val="24"/>
          <w:lang w:val="en-GB"/>
        </w:rPr>
        <w:t>Hosmer–Lemeshow test, chi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>square: 7.861, p</w:t>
      </w:r>
      <w:r w:rsidR="00470A9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value: 0.447; </w:t>
      </w:r>
      <w:proofErr w:type="spellStart"/>
      <w:r w:rsidRPr="00210A63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10A6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10A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405F33"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="00405F33" w:rsidRPr="00210A63">
        <w:rPr>
          <w:rFonts w:ascii="Times New Roman" w:hAnsi="Times New Roman" w:cs="Times New Roman"/>
          <w:sz w:val="24"/>
          <w:szCs w:val="24"/>
          <w:lang w:val="en-GB"/>
        </w:rPr>
        <w:t xml:space="preserve"> 0.30</w:t>
      </w:r>
    </w:p>
    <w:p w14:paraId="22F5E28B" w14:textId="77777777" w:rsidR="00C34540" w:rsidRPr="001C1E45" w:rsidRDefault="00C34540" w:rsidP="00A53A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C34540" w:rsidRPr="001C1E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QQCYxNLSyNTAzNLSyUdpeDU4uLM/DyQAotaAP1+MiAsAAAA"/>
  </w:docVars>
  <w:rsids>
    <w:rsidRoot w:val="00000B38"/>
    <w:rsid w:val="00000B38"/>
    <w:rsid w:val="0000262C"/>
    <w:rsid w:val="000D2B8E"/>
    <w:rsid w:val="001559B8"/>
    <w:rsid w:val="001C1E45"/>
    <w:rsid w:val="00210A63"/>
    <w:rsid w:val="003734B5"/>
    <w:rsid w:val="00405F33"/>
    <w:rsid w:val="00470A98"/>
    <w:rsid w:val="00510785"/>
    <w:rsid w:val="00640C27"/>
    <w:rsid w:val="00645BEB"/>
    <w:rsid w:val="006513BB"/>
    <w:rsid w:val="0077034E"/>
    <w:rsid w:val="007B75EB"/>
    <w:rsid w:val="008012C8"/>
    <w:rsid w:val="0085734B"/>
    <w:rsid w:val="008744A9"/>
    <w:rsid w:val="008B06B6"/>
    <w:rsid w:val="008F7741"/>
    <w:rsid w:val="0097197B"/>
    <w:rsid w:val="00A16DCF"/>
    <w:rsid w:val="00A4208C"/>
    <w:rsid w:val="00A53ACE"/>
    <w:rsid w:val="00BD1B27"/>
    <w:rsid w:val="00C16D82"/>
    <w:rsid w:val="00C34540"/>
    <w:rsid w:val="00D3269B"/>
    <w:rsid w:val="00D43318"/>
    <w:rsid w:val="00F01DE8"/>
    <w:rsid w:val="00F073E9"/>
    <w:rsid w:val="00FD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783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08C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08C"/>
    <w:rPr>
      <w:rFonts w:ascii="Tahoma" w:eastAsiaTheme="minorEastAsia" w:hAnsi="Tahoma" w:cs="Tahoma"/>
      <w:sz w:val="16"/>
      <w:szCs w:val="16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A420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08C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420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08C"/>
    <w:rPr>
      <w:rFonts w:eastAsiaTheme="minorEastAsia"/>
      <w:lang w:val="en-US" w:eastAsia="zh-CN"/>
    </w:rPr>
  </w:style>
  <w:style w:type="table" w:styleId="TableGrid">
    <w:name w:val="Table Grid"/>
    <w:basedOn w:val="TableNormal"/>
    <w:uiPriority w:val="59"/>
    <w:rsid w:val="00A4208C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08C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08C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A4208C"/>
    <w:rPr>
      <w:rFonts w:eastAsiaTheme="minorEastAsia"/>
      <w:sz w:val="20"/>
      <w:szCs w:val="20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08C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08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4208C"/>
    <w:rPr>
      <w:rFonts w:eastAsiaTheme="minorEastAsia"/>
      <w:b/>
      <w:bCs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08C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08C"/>
    <w:rPr>
      <w:rFonts w:ascii="Tahoma" w:eastAsiaTheme="minorEastAsia" w:hAnsi="Tahoma" w:cs="Tahoma"/>
      <w:sz w:val="16"/>
      <w:szCs w:val="16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A420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08C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420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08C"/>
    <w:rPr>
      <w:rFonts w:eastAsiaTheme="minorEastAsia"/>
      <w:lang w:val="en-US" w:eastAsia="zh-CN"/>
    </w:rPr>
  </w:style>
  <w:style w:type="table" w:styleId="TableGrid">
    <w:name w:val="Table Grid"/>
    <w:basedOn w:val="TableNormal"/>
    <w:uiPriority w:val="59"/>
    <w:rsid w:val="00A4208C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08C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08C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A4208C"/>
    <w:rPr>
      <w:rFonts w:eastAsiaTheme="minorEastAsia"/>
      <w:sz w:val="20"/>
      <w:szCs w:val="20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08C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08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4208C"/>
    <w:rPr>
      <w:rFonts w:eastAsiaTheme="minorEastAsia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6</Pages>
  <Words>5397</Words>
  <Characters>30763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LI PING</dc:creator>
  <cp:keywords/>
  <dc:description/>
  <cp:lastModifiedBy>M</cp:lastModifiedBy>
  <cp:revision>26</cp:revision>
  <dcterms:created xsi:type="dcterms:W3CDTF">2021-03-12T04:55:00Z</dcterms:created>
  <dcterms:modified xsi:type="dcterms:W3CDTF">2021-08-25T06:58:00Z</dcterms:modified>
</cp:coreProperties>
</file>